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EF2" w:rsidRDefault="00147EF2" w:rsidP="002A1E1D">
      <w:pPr>
        <w:pStyle w:val="Header"/>
        <w:tabs>
          <w:tab w:val="clear" w:pos="8640"/>
          <w:tab w:val="right" w:pos="9800"/>
        </w:tabs>
      </w:pPr>
      <w:r>
        <w:rPr>
          <w:noProof/>
        </w:rPr>
        <w:pict>
          <v:group id="Group 2" o:spid="_x0000_s1026" style="position:absolute;margin-left:490.45pt;margin-top:0;width:54pt;height:18pt;z-index:251656704" coordorigin="9000,1980" coordsize="108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">
            <v:rect id="Rectangle 3" o:spid="_x0000_s1027" style="position:absolute;left:9000;top:1980;width:360;height:36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Vt9sMA&#10;AADaAAAADwAAAGRycy9kb3ducmV2LnhtbESPQWvCQBSE74L/YXmF3symEUpNXUNRlPYYk4u31+wz&#10;ic2+DdnVpP313ULB4zAz3zDrbDKduNHgWssKnqIYBHFldcu1grLYL15AOI+ssbNMCr7JQbaZz9aY&#10;ajtyTrejr0WAsEtRQeN9n0rpqoYMusj2xME728GgD3KopR5wDHDTySSOn6XBlsNCgz1tG6q+jlej&#10;4LNNSvzJi0NsVvul/5iKy/W0U+rxYXp7BeFp8vfwf/tdK1jC35VwA+Tm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tVt9sMAAADaAAAADwAAAAAAAAAAAAAAAACYAgAAZHJzL2Rv&#10;d25yZXYueG1sUEsFBgAAAAAEAAQA9QAAAIgDAAAAAA==&#10;"/>
            <v:rect id="Rectangle 4" o:spid="_x0000_s1028" style="position:absolute;left:9360;top:1980;width:360;height:36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z1gsIA&#10;AADaAAAADwAAAGRycy9kb3ducmV2LnhtbESPT4vCMBTE7wt+h/AEb2vqH0SrUWQXFz1qvXh7Ns+2&#10;2ryUJmrXT28EweMwM79hZovGlOJGtSssK+h1IxDEqdUFZwr2yep7DMJ5ZI2lZVLwTw4W89bXDGNt&#10;77yl285nIkDYxagg976KpXRpTgZd11bEwTvZ2qAPss6krvEe4KaU/SgaSYMFh4UcK/rJKb3srkbB&#10;sejv8bFN/iIzWQ38pknO18OvUp12s5yC8NT4T/jdXmsFQ3hdCTd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PPWCwgAAANoAAAAPAAAAAAAAAAAAAAAAAJgCAABkcnMvZG93&#10;bnJldi54bWxQSwUGAAAAAAQABAD1AAAAhwMAAAAA&#10;"/>
            <v:rect id="Rectangle 5" o:spid="_x0000_s1029" style="position:absolute;left:9720;top:1980;width:360;height:36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BQGcEA&#10;AADaAAAADwAAAGRycy9kb3ducmV2LnhtbESPQYvCMBSE7wv+h/AEb2uqomg1iuzioketF2/P5tlW&#10;m5fSRO36640geBxm5htmtmhMKW5Uu8Kygl43AkGcWl1wpmCfrL7HIJxH1lhaJgX/5GAxb33NMNb2&#10;zlu67XwmAoRdjApy76tYSpfmZNB1bUUcvJOtDfog60zqGu8BbkrZj6KRNFhwWMixop+c0svuahQc&#10;i/4eH9vkLzKT1cBvmuR8Pfwq1Wk3yykIT43/hN/ttVYwhNeVcAPk/A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5wUBnBAAAA2gAAAA8AAAAAAAAAAAAAAAAAmAIAAGRycy9kb3du&#10;cmV2LnhtbFBLBQYAAAAABAAEAPUAAACGAwAAAAA=&#10;"/>
          </v:group>
        </w:pict>
      </w:r>
      <w:r>
        <w:rPr>
          <w:noProof/>
        </w:rPr>
        <w:pict>
          <v:rect id="Rectangle 6" o:spid="_x0000_s1030" style="position:absolute;margin-left:460.45pt;margin-top:0;width:30pt;height:18pt;z-index:2516587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">
            <v:textbox>
              <w:txbxContent>
                <w:p w:rsidR="00147EF2" w:rsidRPr="00AC3473" w:rsidRDefault="00147EF2">
                  <w:pPr>
                    <w:rPr>
                      <w:i w:val="0"/>
                    </w:rPr>
                  </w:pPr>
                  <w:r>
                    <w:rPr>
                      <w:i w:val="0"/>
                    </w:rPr>
                    <w:t>ID</w:t>
                  </w:r>
                </w:p>
              </w:txbxContent>
            </v:textbox>
          </v:rect>
        </w:pict>
      </w: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2" o:spid="_x0000_s1031" type="#_x0000_t75" alt="The image “http://www.ippp.um.edu.my/download/files/0004F5.jpg” cannot be displayed, because it contains errors." style="position:absolute;margin-left:195pt;margin-top:9pt;width:2in;height:46.9pt;z-index:251657728;visibility:visible">
            <v:imagedata r:id="rId7" o:title=""/>
            <w10:wrap type="square"/>
          </v:shape>
        </w:pict>
      </w:r>
      <w:r>
        <w:t xml:space="preserve">SULIT/ </w:t>
      </w:r>
      <w:r w:rsidRPr="00312FD0">
        <w:rPr>
          <w:i/>
        </w:rPr>
        <w:t>CONFIDENTIAL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  <w:t xml:space="preserve">        ID # YW </w:t>
      </w:r>
    </w:p>
    <w:p w:rsidR="00147EF2" w:rsidRPr="004F4D70" w:rsidRDefault="00147EF2" w:rsidP="002A1E1D">
      <w:pPr>
        <w:tabs>
          <w:tab w:val="left" w:pos="8940"/>
        </w:tabs>
        <w:rPr>
          <w:i w:val="0"/>
          <w:lang w:eastAsia="zh-CN"/>
        </w:rPr>
      </w:pPr>
    </w:p>
    <w:p w:rsidR="00147EF2" w:rsidRPr="00C37FD0" w:rsidRDefault="00147EF2" w:rsidP="002A1E1D">
      <w:pPr>
        <w:spacing w:line="276" w:lineRule="auto"/>
        <w:jc w:val="center"/>
        <w:rPr>
          <w:rFonts w:cs="Arial"/>
          <w:b/>
          <w:color w:val="0070C0"/>
        </w:rPr>
      </w:pPr>
    </w:p>
    <w:p w:rsidR="00147EF2" w:rsidRPr="007E7129" w:rsidRDefault="00147EF2" w:rsidP="00A151EB">
      <w:pPr>
        <w:jc w:val="center"/>
        <w:rPr>
          <w:rFonts w:cs="Arial"/>
          <w:b/>
          <w:sz w:val="40"/>
          <w:szCs w:val="40"/>
          <w:lang w:val="fi-FI"/>
        </w:rPr>
      </w:pPr>
      <w:r>
        <w:rPr>
          <w:rFonts w:cs="Arial"/>
          <w:b/>
          <w:i w:val="0"/>
          <w:sz w:val="40"/>
          <w:szCs w:val="40"/>
          <w:lang w:val="fi-FI"/>
        </w:rPr>
        <w:t>PELAJAR PEREMPUAN TINGKATAN 2/</w:t>
      </w:r>
      <w:r>
        <w:rPr>
          <w:rFonts w:cs="Arial"/>
          <w:b/>
          <w:sz w:val="40"/>
          <w:szCs w:val="40"/>
          <w:lang w:val="fi-FI"/>
        </w:rPr>
        <w:t>FORM 2</w:t>
      </w:r>
      <w:r w:rsidRPr="007E7129">
        <w:rPr>
          <w:rFonts w:cs="Arial"/>
          <w:b/>
          <w:sz w:val="40"/>
          <w:szCs w:val="40"/>
          <w:lang w:val="fi-FI"/>
        </w:rPr>
        <w:t xml:space="preserve"> GIRLS</w:t>
      </w:r>
    </w:p>
    <w:p w:rsidR="00147EF2" w:rsidRDefault="00147EF2" w:rsidP="00F0528F">
      <w:pPr>
        <w:jc w:val="center"/>
        <w:rPr>
          <w:rFonts w:cs="Arial"/>
          <w:b/>
          <w:i w:val="0"/>
          <w:sz w:val="24"/>
          <w:szCs w:val="24"/>
          <w:lang w:val="fi-FI"/>
        </w:rPr>
      </w:pPr>
      <w:r w:rsidRPr="00082EE7">
        <w:rPr>
          <w:rFonts w:cs="Arial"/>
          <w:b/>
          <w:i w:val="0"/>
          <w:sz w:val="24"/>
          <w:szCs w:val="24"/>
          <w:lang w:val="fi-FI"/>
        </w:rPr>
        <w:t>Pengetahuan Hpv Dan Penerimaan Suntikan Vaksin Hpv</w:t>
      </w:r>
      <w:r>
        <w:rPr>
          <w:rFonts w:cs="Arial"/>
          <w:b/>
          <w:i w:val="0"/>
          <w:sz w:val="24"/>
          <w:szCs w:val="24"/>
          <w:lang w:val="fi-FI"/>
        </w:rPr>
        <w:t xml:space="preserve"> Di Kalangan Pelajar Tingkatan 2</w:t>
      </w:r>
      <w:r w:rsidRPr="00082EE7">
        <w:rPr>
          <w:rFonts w:cs="Arial"/>
          <w:b/>
          <w:i w:val="0"/>
          <w:sz w:val="24"/>
          <w:szCs w:val="24"/>
          <w:lang w:val="fi-FI"/>
        </w:rPr>
        <w:t xml:space="preserve"> Perempuan / </w:t>
      </w:r>
    </w:p>
    <w:p w:rsidR="00147EF2" w:rsidRDefault="00147EF2" w:rsidP="00082EE7">
      <w:pPr>
        <w:jc w:val="center"/>
        <w:rPr>
          <w:rFonts w:cs="Arial"/>
          <w:b/>
          <w:sz w:val="24"/>
          <w:szCs w:val="24"/>
          <w:lang w:val="fi-FI"/>
        </w:rPr>
      </w:pPr>
      <w:r w:rsidRPr="00082EE7">
        <w:rPr>
          <w:rFonts w:cs="Arial"/>
          <w:b/>
          <w:sz w:val="24"/>
          <w:szCs w:val="24"/>
          <w:lang w:val="fi-FI"/>
        </w:rPr>
        <w:t>Hpv Knowledge And Hpv Va</w:t>
      </w:r>
      <w:r>
        <w:rPr>
          <w:rFonts w:cs="Arial"/>
          <w:b/>
          <w:sz w:val="24"/>
          <w:szCs w:val="24"/>
          <w:lang w:val="fi-FI"/>
        </w:rPr>
        <w:t>ccine Acceptibility Among Form 2</w:t>
      </w:r>
      <w:r w:rsidRPr="00082EE7">
        <w:rPr>
          <w:rFonts w:cs="Arial"/>
          <w:b/>
          <w:sz w:val="24"/>
          <w:szCs w:val="24"/>
          <w:lang w:val="fi-FI"/>
        </w:rPr>
        <w:t xml:space="preserve"> Female Students</w:t>
      </w:r>
      <w:r>
        <w:rPr>
          <w:rFonts w:cs="Arial"/>
          <w:b/>
          <w:sz w:val="24"/>
          <w:szCs w:val="24"/>
          <w:lang w:val="fi-FI"/>
        </w:rPr>
        <w:t>/</w:t>
      </w:r>
    </w:p>
    <w:p w:rsidR="00147EF2" w:rsidRDefault="00147EF2" w:rsidP="00082EE7">
      <w:pPr>
        <w:jc w:val="center"/>
        <w:rPr>
          <w:rFonts w:cs="Arial"/>
          <w:b/>
          <w:iCs w:val="0"/>
          <w:sz w:val="24"/>
          <w:szCs w:val="24"/>
          <w:lang w:eastAsia="zh-CN"/>
        </w:rPr>
      </w:pPr>
      <w:r>
        <w:rPr>
          <w:rFonts w:cs="Arial" w:hint="eastAsia"/>
          <w:b/>
          <w:iCs w:val="0"/>
          <w:sz w:val="24"/>
          <w:szCs w:val="24"/>
          <w:lang w:val="fi-FI" w:eastAsia="zh-CN"/>
        </w:rPr>
        <w:t>中学二年级女生对</w:t>
      </w:r>
      <w:r>
        <w:rPr>
          <w:rFonts w:cs="Arial"/>
          <w:b/>
          <w:iCs w:val="0"/>
          <w:sz w:val="24"/>
          <w:szCs w:val="24"/>
          <w:lang w:val="fi-FI" w:eastAsia="zh-CN"/>
        </w:rPr>
        <w:t>HPV</w:t>
      </w:r>
      <w:r>
        <w:rPr>
          <w:rFonts w:cs="Arial" w:hint="eastAsia"/>
          <w:b/>
          <w:iCs w:val="0"/>
          <w:sz w:val="24"/>
          <w:szCs w:val="24"/>
          <w:lang w:val="fi-FI" w:eastAsia="zh-CN"/>
        </w:rPr>
        <w:t>的认知和</w:t>
      </w:r>
      <w:r>
        <w:rPr>
          <w:rFonts w:cs="Arial"/>
          <w:b/>
          <w:iCs w:val="0"/>
          <w:sz w:val="24"/>
          <w:szCs w:val="24"/>
          <w:lang w:val="fi-FI" w:eastAsia="zh-CN"/>
        </w:rPr>
        <w:t>HPV</w:t>
      </w:r>
      <w:r>
        <w:rPr>
          <w:rFonts w:cs="Arial" w:hint="eastAsia"/>
          <w:b/>
          <w:iCs w:val="0"/>
          <w:sz w:val="24"/>
          <w:szCs w:val="24"/>
          <w:lang w:val="fi-FI" w:eastAsia="zh-CN"/>
        </w:rPr>
        <w:t>疫苗接受程度</w:t>
      </w:r>
    </w:p>
    <w:p w:rsidR="00147EF2" w:rsidRDefault="00147EF2" w:rsidP="00341B6B">
      <w:pPr>
        <w:pStyle w:val="Heading1"/>
        <w:pBdr>
          <w:right w:val="single" w:sz="8" w:space="1" w:color="C0504D"/>
        </w:pBdr>
        <w:spacing w:before="60" w:after="60" w:line="240" w:lineRule="auto"/>
        <w:jc w:val="center"/>
        <w:rPr>
          <w:rStyle w:val="Emphasis"/>
          <w:bCs w:val="0"/>
          <w:iCs w:val="0"/>
          <w:color w:val="auto"/>
          <w:lang w:eastAsia="zh-CN"/>
        </w:rPr>
      </w:pPr>
      <w:r>
        <w:rPr>
          <w:rStyle w:val="Emphasis"/>
          <w:bCs w:val="0"/>
          <w:iCs w:val="0"/>
          <w:color w:val="auto"/>
        </w:rPr>
        <w:t xml:space="preserve">Seksyen A / </w:t>
      </w:r>
      <w:r>
        <w:rPr>
          <w:rStyle w:val="Emphasis"/>
          <w:bCs w:val="0"/>
          <w:color w:val="auto"/>
        </w:rPr>
        <w:t>Section A</w:t>
      </w:r>
      <w:r>
        <w:rPr>
          <w:rStyle w:val="Emphasis"/>
          <w:bCs w:val="0"/>
          <w:iCs w:val="0"/>
          <w:color w:val="auto"/>
          <w:lang w:eastAsia="zh-CN"/>
        </w:rPr>
        <w:t>/A</w:t>
      </w:r>
      <w:r>
        <w:rPr>
          <w:rStyle w:val="Emphasis"/>
          <w:rFonts w:hint="eastAsia"/>
          <w:bCs w:val="0"/>
          <w:iCs w:val="0"/>
          <w:color w:val="auto"/>
          <w:lang w:eastAsia="zh-CN"/>
        </w:rPr>
        <w:t>部分</w:t>
      </w:r>
    </w:p>
    <w:p w:rsidR="00147EF2" w:rsidRDefault="00147EF2" w:rsidP="00341B6B">
      <w:pPr>
        <w:pStyle w:val="Heading1"/>
        <w:pBdr>
          <w:right w:val="single" w:sz="8" w:space="1" w:color="C0504D"/>
        </w:pBdr>
        <w:spacing w:before="60" w:after="60" w:line="240" w:lineRule="auto"/>
        <w:jc w:val="center"/>
        <w:rPr>
          <w:rFonts w:cs="SimSun"/>
        </w:rPr>
      </w:pPr>
      <w:r>
        <w:rPr>
          <w:rStyle w:val="Emphasis"/>
          <w:bCs w:val="0"/>
          <w:iCs w:val="0"/>
          <w:color w:val="auto"/>
        </w:rPr>
        <w:t>MAKLUMAT AM /GENERAL INFORMATION</w:t>
      </w:r>
      <w:r>
        <w:rPr>
          <w:rStyle w:val="Emphasis"/>
          <w:bCs w:val="0"/>
          <w:iCs w:val="0"/>
          <w:color w:val="auto"/>
          <w:lang w:eastAsia="zh-CN"/>
        </w:rPr>
        <w:t>/</w:t>
      </w:r>
      <w:r>
        <w:rPr>
          <w:rStyle w:val="Emphasis"/>
          <w:rFonts w:hint="eastAsia"/>
          <w:bCs w:val="0"/>
          <w:iCs w:val="0"/>
          <w:color w:val="auto"/>
          <w:lang w:eastAsia="zh-CN"/>
        </w:rPr>
        <w:t>基本信息</w:t>
      </w:r>
    </w:p>
    <w:p w:rsidR="00147EF2" w:rsidRPr="008E3E89" w:rsidRDefault="00147EF2" w:rsidP="00341B6B">
      <w:pPr>
        <w:spacing w:after="0" w:line="240" w:lineRule="auto"/>
        <w:rPr>
          <w:i w:val="0"/>
        </w:rPr>
      </w:pPr>
    </w:p>
    <w:tbl>
      <w:tblPr>
        <w:tblW w:w="99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19"/>
        <w:gridCol w:w="3859"/>
        <w:gridCol w:w="5416"/>
      </w:tblGrid>
      <w:tr w:rsidR="00147EF2" w:rsidRPr="008E3E89" w:rsidTr="00341B6B">
        <w:trPr>
          <w:trHeight w:val="513"/>
          <w:jc w:val="center"/>
        </w:trPr>
        <w:tc>
          <w:tcPr>
            <w:tcW w:w="719" w:type="dxa"/>
          </w:tcPr>
          <w:p w:rsidR="00147EF2" w:rsidRDefault="00147EF2" w:rsidP="00B73BB6">
            <w:pPr>
              <w:spacing w:after="0" w:line="240" w:lineRule="auto"/>
              <w:rPr>
                <w:i w:val="0"/>
                <w:sz w:val="18"/>
                <w:szCs w:val="18"/>
              </w:rPr>
            </w:pPr>
          </w:p>
          <w:p w:rsidR="00147EF2" w:rsidRDefault="00147EF2" w:rsidP="00B73BB6">
            <w:pPr>
              <w:spacing w:after="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A.1</w:t>
            </w:r>
          </w:p>
        </w:tc>
        <w:tc>
          <w:tcPr>
            <w:tcW w:w="3859" w:type="dxa"/>
          </w:tcPr>
          <w:p w:rsidR="00147EF2" w:rsidRDefault="00147EF2" w:rsidP="00B73BB6">
            <w:pPr>
              <w:spacing w:after="0" w:line="240" w:lineRule="auto"/>
              <w:rPr>
                <w:i w:val="0"/>
                <w:sz w:val="18"/>
                <w:szCs w:val="18"/>
                <w:lang w:eastAsia="zh-CN"/>
              </w:rPr>
            </w:pPr>
          </w:p>
          <w:p w:rsidR="00147EF2" w:rsidRDefault="00147EF2" w:rsidP="00B73BB6">
            <w:pPr>
              <w:spacing w:after="0" w:line="240" w:lineRule="auto"/>
              <w:rPr>
                <w:i w:val="0"/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  <w:lang w:eastAsia="zh-CN"/>
              </w:rPr>
              <w:t xml:space="preserve">Nama / </w:t>
            </w:r>
            <w:r>
              <w:rPr>
                <w:iCs w:val="0"/>
                <w:sz w:val="18"/>
                <w:szCs w:val="18"/>
                <w:lang w:eastAsia="zh-CN"/>
              </w:rPr>
              <w:t>Name/</w:t>
            </w:r>
            <w:r>
              <w:rPr>
                <w:rFonts w:hint="eastAsia"/>
                <w:iCs w:val="0"/>
                <w:sz w:val="18"/>
                <w:szCs w:val="18"/>
                <w:lang w:eastAsia="zh-CN"/>
              </w:rPr>
              <w:t>姓名</w:t>
            </w:r>
            <w:r>
              <w:rPr>
                <w:i w:val="0"/>
                <w:sz w:val="18"/>
                <w:szCs w:val="18"/>
                <w:lang w:eastAsia="zh-CN"/>
              </w:rPr>
              <w:t>:</w:t>
            </w:r>
          </w:p>
        </w:tc>
        <w:tc>
          <w:tcPr>
            <w:tcW w:w="5416" w:type="dxa"/>
          </w:tcPr>
          <w:p w:rsidR="00147EF2" w:rsidRDefault="00147EF2" w:rsidP="00B73BB6">
            <w:pPr>
              <w:tabs>
                <w:tab w:val="left" w:pos="142"/>
              </w:tabs>
              <w:spacing w:after="0" w:line="240" w:lineRule="auto"/>
              <w:rPr>
                <w:i w:val="0"/>
                <w:sz w:val="18"/>
                <w:szCs w:val="18"/>
              </w:rPr>
            </w:pPr>
          </w:p>
          <w:p w:rsidR="00147EF2" w:rsidRDefault="00147EF2" w:rsidP="00B73BB6">
            <w:pPr>
              <w:tabs>
                <w:tab w:val="left" w:pos="142"/>
              </w:tabs>
              <w:spacing w:after="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_____________________________________</w:t>
            </w:r>
          </w:p>
        </w:tc>
      </w:tr>
      <w:tr w:rsidR="00147EF2" w:rsidRPr="008E3E89" w:rsidTr="00341B6B">
        <w:trPr>
          <w:trHeight w:val="513"/>
          <w:jc w:val="center"/>
        </w:trPr>
        <w:tc>
          <w:tcPr>
            <w:tcW w:w="719" w:type="dxa"/>
          </w:tcPr>
          <w:p w:rsidR="00147EF2" w:rsidRDefault="00147EF2" w:rsidP="00B73BB6">
            <w:pPr>
              <w:spacing w:after="0" w:line="240" w:lineRule="auto"/>
              <w:rPr>
                <w:i w:val="0"/>
                <w:sz w:val="18"/>
                <w:szCs w:val="18"/>
              </w:rPr>
            </w:pPr>
          </w:p>
          <w:p w:rsidR="00147EF2" w:rsidRDefault="00147EF2" w:rsidP="00B73BB6">
            <w:pPr>
              <w:spacing w:after="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A.2</w:t>
            </w:r>
          </w:p>
        </w:tc>
        <w:tc>
          <w:tcPr>
            <w:tcW w:w="3859" w:type="dxa"/>
          </w:tcPr>
          <w:p w:rsidR="00147EF2" w:rsidRDefault="00147EF2" w:rsidP="00B73BB6">
            <w:pPr>
              <w:spacing w:after="0" w:line="240" w:lineRule="auto"/>
              <w:rPr>
                <w:i w:val="0"/>
                <w:sz w:val="18"/>
                <w:szCs w:val="18"/>
                <w:lang w:eastAsia="zh-CN"/>
              </w:rPr>
            </w:pPr>
          </w:p>
          <w:p w:rsidR="00147EF2" w:rsidRDefault="00147EF2" w:rsidP="00B73BB6">
            <w:pPr>
              <w:spacing w:after="0" w:line="240" w:lineRule="auto"/>
              <w:rPr>
                <w:i w:val="0"/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  <w:lang w:eastAsia="zh-CN"/>
              </w:rPr>
              <w:t xml:space="preserve">Nama Kelas / </w:t>
            </w:r>
            <w:r>
              <w:rPr>
                <w:sz w:val="18"/>
                <w:szCs w:val="18"/>
                <w:lang w:eastAsia="zh-CN"/>
              </w:rPr>
              <w:t>Class name/</w:t>
            </w:r>
            <w:r>
              <w:rPr>
                <w:rFonts w:hint="eastAsia"/>
                <w:sz w:val="18"/>
                <w:szCs w:val="18"/>
                <w:lang w:eastAsia="zh-CN"/>
              </w:rPr>
              <w:t>班级名</w:t>
            </w:r>
            <w:r>
              <w:rPr>
                <w:sz w:val="18"/>
                <w:szCs w:val="18"/>
                <w:lang w:eastAsia="zh-CN"/>
              </w:rPr>
              <w:t>:</w:t>
            </w:r>
            <w:r>
              <w:rPr>
                <w:i w:val="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5416" w:type="dxa"/>
          </w:tcPr>
          <w:p w:rsidR="00147EF2" w:rsidRDefault="00147EF2" w:rsidP="00B73BB6">
            <w:pPr>
              <w:tabs>
                <w:tab w:val="left" w:pos="142"/>
              </w:tabs>
              <w:spacing w:after="0" w:line="240" w:lineRule="auto"/>
              <w:rPr>
                <w:i w:val="0"/>
                <w:sz w:val="18"/>
                <w:szCs w:val="18"/>
              </w:rPr>
            </w:pPr>
          </w:p>
          <w:p w:rsidR="00147EF2" w:rsidRDefault="00147EF2" w:rsidP="00B73BB6">
            <w:pPr>
              <w:tabs>
                <w:tab w:val="left" w:pos="142"/>
              </w:tabs>
              <w:spacing w:after="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______________________________________</w:t>
            </w:r>
          </w:p>
        </w:tc>
      </w:tr>
      <w:tr w:rsidR="00147EF2" w:rsidRPr="007963EA" w:rsidTr="00341B6B">
        <w:trPr>
          <w:trHeight w:val="513"/>
          <w:jc w:val="center"/>
        </w:trPr>
        <w:tc>
          <w:tcPr>
            <w:tcW w:w="719" w:type="dxa"/>
          </w:tcPr>
          <w:p w:rsidR="00147EF2" w:rsidRDefault="00147EF2" w:rsidP="00B73BB6">
            <w:pPr>
              <w:spacing w:after="0" w:line="240" w:lineRule="auto"/>
              <w:rPr>
                <w:i w:val="0"/>
                <w:sz w:val="18"/>
                <w:szCs w:val="18"/>
              </w:rPr>
            </w:pPr>
          </w:p>
          <w:p w:rsidR="00147EF2" w:rsidRDefault="00147EF2" w:rsidP="00B73BB6">
            <w:pPr>
              <w:spacing w:after="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A.3</w:t>
            </w:r>
          </w:p>
        </w:tc>
        <w:tc>
          <w:tcPr>
            <w:tcW w:w="3859" w:type="dxa"/>
          </w:tcPr>
          <w:p w:rsidR="00147EF2" w:rsidRDefault="00147EF2" w:rsidP="00B73BB6">
            <w:pPr>
              <w:spacing w:after="0" w:line="240" w:lineRule="auto"/>
              <w:rPr>
                <w:i w:val="0"/>
                <w:sz w:val="18"/>
                <w:szCs w:val="18"/>
              </w:rPr>
            </w:pPr>
          </w:p>
          <w:p w:rsidR="00147EF2" w:rsidRDefault="00147EF2" w:rsidP="00B73BB6">
            <w:pPr>
              <w:spacing w:after="0" w:line="240" w:lineRule="auto"/>
              <w:rPr>
                <w:i w:val="0"/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</w:rPr>
              <w:t xml:space="preserve">Umur pada tahun 2013 / </w:t>
            </w:r>
            <w:r>
              <w:rPr>
                <w:sz w:val="18"/>
                <w:szCs w:val="18"/>
              </w:rPr>
              <w:t>Age in the year of 2013</w:t>
            </w:r>
            <w:r>
              <w:rPr>
                <w:sz w:val="18"/>
                <w:szCs w:val="18"/>
                <w:lang w:eastAsia="zh-CN"/>
              </w:rPr>
              <w:t>/2013</w:t>
            </w:r>
            <w:r>
              <w:rPr>
                <w:rFonts w:hint="eastAsia"/>
                <w:sz w:val="18"/>
                <w:szCs w:val="18"/>
                <w:lang w:eastAsia="zh-CN"/>
              </w:rPr>
              <w:t>年年龄</w:t>
            </w:r>
            <w:r>
              <w:rPr>
                <w:sz w:val="18"/>
                <w:szCs w:val="18"/>
              </w:rPr>
              <w:t>:</w:t>
            </w:r>
          </w:p>
        </w:tc>
        <w:tc>
          <w:tcPr>
            <w:tcW w:w="5416" w:type="dxa"/>
          </w:tcPr>
          <w:p w:rsidR="00147EF2" w:rsidRDefault="00147EF2" w:rsidP="00B73BB6">
            <w:pPr>
              <w:tabs>
                <w:tab w:val="left" w:pos="142"/>
              </w:tabs>
              <w:spacing w:after="0" w:line="240" w:lineRule="auto"/>
              <w:rPr>
                <w:rFonts w:cs="Tahoma"/>
                <w:bCs/>
                <w:i w:val="0"/>
                <w:sz w:val="18"/>
                <w:szCs w:val="18"/>
              </w:rPr>
            </w:pPr>
          </w:p>
          <w:p w:rsidR="00147EF2" w:rsidRDefault="00147EF2" w:rsidP="00B73BB6">
            <w:pPr>
              <w:tabs>
                <w:tab w:val="left" w:pos="142"/>
              </w:tabs>
              <w:spacing w:after="0" w:line="240" w:lineRule="auto"/>
              <w:rPr>
                <w:i w:val="0"/>
                <w:sz w:val="18"/>
                <w:szCs w:val="18"/>
                <w:lang w:eastAsia="zh-CN"/>
              </w:rPr>
            </w:pPr>
            <w:r>
              <w:rPr>
                <w:rFonts w:cs="Tahoma"/>
                <w:bCs/>
                <w:i w:val="0"/>
                <w:sz w:val="18"/>
                <w:szCs w:val="18"/>
              </w:rPr>
              <w:t>____________</w:t>
            </w:r>
            <w:r>
              <w:rPr>
                <w:i w:val="0"/>
                <w:sz w:val="18"/>
                <w:szCs w:val="18"/>
              </w:rPr>
              <w:t xml:space="preserve"> Tahun / </w:t>
            </w:r>
            <w:r>
              <w:rPr>
                <w:sz w:val="18"/>
                <w:szCs w:val="18"/>
              </w:rPr>
              <w:t>Years old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岁</w:t>
            </w:r>
          </w:p>
        </w:tc>
      </w:tr>
      <w:tr w:rsidR="00147EF2" w:rsidRPr="007963EA" w:rsidTr="00341B6B">
        <w:trPr>
          <w:trHeight w:val="513"/>
          <w:jc w:val="center"/>
        </w:trPr>
        <w:tc>
          <w:tcPr>
            <w:tcW w:w="719" w:type="dxa"/>
          </w:tcPr>
          <w:p w:rsidR="00147EF2" w:rsidRDefault="00147EF2" w:rsidP="00B73BB6">
            <w:pPr>
              <w:spacing w:after="0" w:line="240" w:lineRule="auto"/>
              <w:rPr>
                <w:i w:val="0"/>
                <w:sz w:val="18"/>
                <w:szCs w:val="18"/>
              </w:rPr>
            </w:pPr>
          </w:p>
          <w:p w:rsidR="00147EF2" w:rsidRDefault="00147EF2" w:rsidP="00B73BB6">
            <w:pPr>
              <w:spacing w:after="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A.4</w:t>
            </w:r>
          </w:p>
        </w:tc>
        <w:tc>
          <w:tcPr>
            <w:tcW w:w="3859" w:type="dxa"/>
          </w:tcPr>
          <w:p w:rsidR="00147EF2" w:rsidRDefault="00147EF2" w:rsidP="00B73BB6">
            <w:pPr>
              <w:spacing w:before="120" w:after="0" w:line="240" w:lineRule="auto"/>
              <w:rPr>
                <w:i w:val="0"/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</w:rPr>
              <w:t>Bangsa /</w:t>
            </w:r>
            <w:r>
              <w:rPr>
                <w:sz w:val="18"/>
                <w:szCs w:val="18"/>
              </w:rPr>
              <w:t xml:space="preserve"> Ethnicity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种族</w:t>
            </w:r>
          </w:p>
          <w:p w:rsidR="00147EF2" w:rsidRDefault="00147EF2" w:rsidP="00B73BB6">
            <w:pPr>
              <w:spacing w:before="120" w:after="0" w:line="240" w:lineRule="auto"/>
              <w:ind w:left="252"/>
              <w:rPr>
                <w:i w:val="0"/>
                <w:sz w:val="18"/>
                <w:szCs w:val="18"/>
              </w:rPr>
            </w:pPr>
          </w:p>
          <w:p w:rsidR="00147EF2" w:rsidRDefault="00147EF2" w:rsidP="00B73BB6">
            <w:pPr>
              <w:pStyle w:val="NoSpacing"/>
              <w:spacing w:before="120"/>
              <w:ind w:left="252"/>
              <w:rPr>
                <w:i w:val="0"/>
                <w:sz w:val="18"/>
                <w:szCs w:val="18"/>
              </w:rPr>
            </w:pPr>
          </w:p>
        </w:tc>
        <w:tc>
          <w:tcPr>
            <w:tcW w:w="5416" w:type="dxa"/>
          </w:tcPr>
          <w:p w:rsidR="00147EF2" w:rsidRDefault="00147EF2" w:rsidP="00B73BB6">
            <w:pPr>
              <w:spacing w:before="120" w:after="0" w:line="240" w:lineRule="auto"/>
              <w:rPr>
                <w:i w:val="0"/>
                <w:sz w:val="18"/>
                <w:szCs w:val="18"/>
                <w:lang w:val="it-IT" w:eastAsia="zh-CN"/>
              </w:rPr>
            </w:pPr>
            <w:r>
              <w:rPr>
                <w:i w:val="0"/>
                <w:sz w:val="18"/>
                <w:szCs w:val="18"/>
                <w:lang w:val="it-IT"/>
              </w:rPr>
              <w:t xml:space="preserve">  </w:t>
            </w:r>
            <w:smartTag w:uri="isiresearchsoft-com/cwyw" w:element="citation">
              <w:r>
                <w:rPr>
                  <w:i w:val="0"/>
                  <w:sz w:val="18"/>
                  <w:szCs w:val="18"/>
                  <w:lang w:val="it-IT"/>
                </w:rPr>
                <w:t>[       ]</w:t>
              </w:r>
            </w:smartTag>
            <w:r>
              <w:rPr>
                <w:i w:val="0"/>
                <w:sz w:val="18"/>
                <w:szCs w:val="18"/>
                <w:lang w:val="it-IT"/>
              </w:rPr>
              <w:t xml:space="preserve"> Melayu</w:t>
            </w:r>
            <w:r>
              <w:rPr>
                <w:i w:val="0"/>
                <w:sz w:val="18"/>
                <w:szCs w:val="18"/>
                <w:lang w:val="it-IT" w:eastAsia="zh-CN"/>
              </w:rPr>
              <w:t xml:space="preserve"> </w:t>
            </w:r>
            <w:r>
              <w:rPr>
                <w:i w:val="0"/>
                <w:sz w:val="18"/>
                <w:szCs w:val="18"/>
                <w:lang w:val="it-IT"/>
              </w:rPr>
              <w:t xml:space="preserve">/ </w:t>
            </w:r>
            <w:r>
              <w:rPr>
                <w:sz w:val="18"/>
                <w:szCs w:val="18"/>
                <w:lang w:val="it-IT"/>
              </w:rPr>
              <w:t>Malay</w:t>
            </w:r>
            <w:r>
              <w:rPr>
                <w:sz w:val="18"/>
                <w:szCs w:val="18"/>
                <w:lang w:val="it-IT" w:eastAsia="zh-CN"/>
              </w:rPr>
              <w:t>/</w:t>
            </w:r>
            <w:r>
              <w:rPr>
                <w:rFonts w:hint="eastAsia"/>
                <w:sz w:val="18"/>
                <w:szCs w:val="18"/>
                <w:lang w:val="it-IT" w:eastAsia="zh-CN"/>
              </w:rPr>
              <w:t>马来族</w:t>
            </w:r>
          </w:p>
          <w:p w:rsidR="00147EF2" w:rsidRDefault="00147EF2" w:rsidP="00B73BB6">
            <w:pPr>
              <w:spacing w:before="120" w:after="0" w:line="240" w:lineRule="auto"/>
              <w:rPr>
                <w:i w:val="0"/>
                <w:sz w:val="18"/>
                <w:szCs w:val="18"/>
                <w:lang w:val="it-IT" w:eastAsia="zh-CN"/>
              </w:rPr>
            </w:pPr>
            <w:r>
              <w:rPr>
                <w:i w:val="0"/>
                <w:sz w:val="18"/>
                <w:szCs w:val="18"/>
                <w:lang w:val="it-IT"/>
              </w:rPr>
              <w:t xml:space="preserve">  </w:t>
            </w:r>
            <w:smartTag w:uri="isiresearchsoft-com/cwyw" w:element="citation">
              <w:r>
                <w:rPr>
                  <w:i w:val="0"/>
                  <w:sz w:val="18"/>
                  <w:szCs w:val="18"/>
                  <w:lang w:val="it-IT"/>
                </w:rPr>
                <w:t xml:space="preserve">[    </w:t>
              </w:r>
              <w:r>
                <w:rPr>
                  <w:i w:val="0"/>
                  <w:color w:val="808080"/>
                  <w:sz w:val="18"/>
                  <w:szCs w:val="18"/>
                  <w:lang w:val="it-IT"/>
                </w:rPr>
                <w:t xml:space="preserve"> </w:t>
              </w:r>
              <w:r>
                <w:rPr>
                  <w:i w:val="0"/>
                  <w:sz w:val="18"/>
                  <w:szCs w:val="18"/>
                  <w:lang w:val="it-IT"/>
                </w:rPr>
                <w:t xml:space="preserve">  ]</w:t>
              </w:r>
            </w:smartTag>
            <w:r>
              <w:rPr>
                <w:i w:val="0"/>
                <w:sz w:val="18"/>
                <w:szCs w:val="18"/>
                <w:lang w:val="it-IT"/>
              </w:rPr>
              <w:t xml:space="preserve"> Cina/ </w:t>
            </w:r>
            <w:r>
              <w:rPr>
                <w:sz w:val="18"/>
                <w:szCs w:val="18"/>
                <w:lang w:val="it-IT"/>
              </w:rPr>
              <w:t>Chinese</w:t>
            </w:r>
            <w:r>
              <w:rPr>
                <w:sz w:val="18"/>
                <w:szCs w:val="18"/>
                <w:lang w:val="it-IT" w:eastAsia="zh-CN"/>
              </w:rPr>
              <w:t>/</w:t>
            </w:r>
            <w:r>
              <w:rPr>
                <w:rFonts w:hint="eastAsia"/>
                <w:sz w:val="18"/>
                <w:szCs w:val="18"/>
                <w:lang w:val="it-IT" w:eastAsia="zh-CN"/>
              </w:rPr>
              <w:t>华人</w:t>
            </w:r>
          </w:p>
          <w:p w:rsidR="00147EF2" w:rsidRDefault="00147EF2" w:rsidP="00B73BB6">
            <w:pPr>
              <w:spacing w:before="120" w:after="0" w:line="240" w:lineRule="auto"/>
              <w:rPr>
                <w:i w:val="0"/>
                <w:sz w:val="18"/>
                <w:szCs w:val="18"/>
                <w:lang w:val="it-IT"/>
              </w:rPr>
            </w:pPr>
            <w:r>
              <w:rPr>
                <w:i w:val="0"/>
                <w:sz w:val="18"/>
                <w:szCs w:val="18"/>
                <w:lang w:val="it-IT"/>
              </w:rPr>
              <w:t xml:space="preserve">  </w:t>
            </w:r>
            <w:smartTag w:uri="isiresearchsoft-com/cwyw" w:element="citation">
              <w:r>
                <w:rPr>
                  <w:i w:val="0"/>
                  <w:sz w:val="18"/>
                  <w:szCs w:val="18"/>
                  <w:lang w:val="it-IT"/>
                </w:rPr>
                <w:t xml:space="preserve">[  </w:t>
              </w:r>
              <w:r>
                <w:rPr>
                  <w:i w:val="0"/>
                  <w:color w:val="808080"/>
                  <w:sz w:val="18"/>
                  <w:szCs w:val="18"/>
                  <w:lang w:val="it-IT"/>
                </w:rPr>
                <w:t xml:space="preserve">   </w:t>
              </w:r>
              <w:r>
                <w:rPr>
                  <w:i w:val="0"/>
                  <w:sz w:val="18"/>
                  <w:szCs w:val="18"/>
                  <w:lang w:val="it-IT"/>
                </w:rPr>
                <w:t xml:space="preserve">  ]</w:t>
              </w:r>
            </w:smartTag>
            <w:r>
              <w:rPr>
                <w:i w:val="0"/>
                <w:sz w:val="18"/>
                <w:szCs w:val="18"/>
                <w:lang w:val="it-IT"/>
              </w:rPr>
              <w:t xml:space="preserve">  India/ </w:t>
            </w:r>
            <w:r>
              <w:rPr>
                <w:sz w:val="18"/>
                <w:szCs w:val="18"/>
                <w:lang w:val="it-IT"/>
              </w:rPr>
              <w:t>Indian</w:t>
            </w:r>
            <w:r>
              <w:rPr>
                <w:sz w:val="18"/>
                <w:szCs w:val="18"/>
                <w:lang w:val="it-IT" w:eastAsia="zh-CN"/>
              </w:rPr>
              <w:t>/</w:t>
            </w:r>
            <w:r>
              <w:rPr>
                <w:rFonts w:hint="eastAsia"/>
                <w:sz w:val="18"/>
                <w:szCs w:val="18"/>
                <w:lang w:val="it-IT" w:eastAsia="zh-CN"/>
              </w:rPr>
              <w:t>印度人</w:t>
            </w:r>
            <w:r>
              <w:rPr>
                <w:i w:val="0"/>
                <w:sz w:val="18"/>
                <w:szCs w:val="18"/>
                <w:lang w:val="it-IT" w:eastAsia="zh-CN"/>
              </w:rPr>
              <w:t xml:space="preserve"> </w:t>
            </w:r>
          </w:p>
          <w:p w:rsidR="00147EF2" w:rsidRDefault="00147EF2" w:rsidP="00B73BB6">
            <w:pPr>
              <w:spacing w:before="120" w:after="0" w:line="240" w:lineRule="auto"/>
              <w:ind w:left="74"/>
              <w:rPr>
                <w:i w:val="0"/>
                <w:sz w:val="18"/>
                <w:szCs w:val="18"/>
              </w:rPr>
            </w:pPr>
            <w:smartTag w:uri="isiresearchsoft-com/cwyw" w:element="citation">
              <w:r>
                <w:rPr>
                  <w:i w:val="0"/>
                  <w:sz w:val="18"/>
                  <w:szCs w:val="18"/>
                </w:rPr>
                <w:t xml:space="preserve">[   </w:t>
              </w:r>
              <w:r>
                <w:rPr>
                  <w:i w:val="0"/>
                  <w:color w:val="808080"/>
                  <w:sz w:val="18"/>
                  <w:szCs w:val="18"/>
                </w:rPr>
                <w:t xml:space="preserve">  </w:t>
              </w:r>
              <w:r>
                <w:rPr>
                  <w:i w:val="0"/>
                  <w:sz w:val="18"/>
                  <w:szCs w:val="18"/>
                </w:rPr>
                <w:t xml:space="preserve">  ]</w:t>
              </w:r>
            </w:smartTag>
            <w:r>
              <w:rPr>
                <w:i w:val="0"/>
                <w:sz w:val="18"/>
                <w:szCs w:val="18"/>
              </w:rPr>
              <w:t xml:space="preserve">  Lain-lain</w:t>
            </w:r>
            <w:smartTag w:uri="urn:schemas-microsoft-com:office:smarttags" w:element="PersonName">
              <w:r>
                <w:rPr>
                  <w:i w:val="0"/>
                  <w:sz w:val="18"/>
                  <w:szCs w:val="18"/>
                </w:rPr>
                <w:t>, s</w:t>
              </w:r>
            </w:smartTag>
            <w:r>
              <w:rPr>
                <w:i w:val="0"/>
                <w:sz w:val="18"/>
                <w:szCs w:val="18"/>
              </w:rPr>
              <w:t xml:space="preserve">ila nyatakan/ </w:t>
            </w:r>
            <w:r>
              <w:rPr>
                <w:sz w:val="18"/>
                <w:szCs w:val="18"/>
              </w:rPr>
              <w:t>Others, please specify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其他，请列出</w:t>
            </w:r>
            <w:r>
              <w:rPr>
                <w:sz w:val="18"/>
                <w:szCs w:val="18"/>
              </w:rPr>
              <w:t xml:space="preserve"> :</w:t>
            </w:r>
            <w:r>
              <w:rPr>
                <w:i w:val="0"/>
                <w:sz w:val="18"/>
                <w:szCs w:val="18"/>
              </w:rPr>
              <w:t xml:space="preserve">  </w:t>
            </w:r>
          </w:p>
          <w:p w:rsidR="00147EF2" w:rsidRDefault="00147EF2" w:rsidP="00B73BB6">
            <w:pPr>
              <w:spacing w:before="120" w:after="0" w:line="240" w:lineRule="auto"/>
              <w:ind w:left="14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 xml:space="preserve">               ____________________________________</w:t>
            </w:r>
          </w:p>
        </w:tc>
      </w:tr>
      <w:tr w:rsidR="00147EF2" w:rsidRPr="007963EA" w:rsidTr="00341B6B">
        <w:trPr>
          <w:jc w:val="center"/>
        </w:trPr>
        <w:tc>
          <w:tcPr>
            <w:tcW w:w="719" w:type="dxa"/>
          </w:tcPr>
          <w:p w:rsidR="00147EF2" w:rsidRDefault="00147EF2" w:rsidP="00B73BB6">
            <w:pPr>
              <w:spacing w:before="120" w:after="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A.5</w:t>
            </w:r>
          </w:p>
        </w:tc>
        <w:tc>
          <w:tcPr>
            <w:tcW w:w="3859" w:type="dxa"/>
          </w:tcPr>
          <w:p w:rsidR="00147EF2" w:rsidRDefault="00147EF2" w:rsidP="00B73BB6">
            <w:pPr>
              <w:spacing w:before="120" w:after="120" w:line="240" w:lineRule="auto"/>
              <w:rPr>
                <w:i w:val="0"/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</w:rPr>
              <w:t xml:space="preserve">Agama / </w:t>
            </w:r>
            <w:r>
              <w:rPr>
                <w:sz w:val="18"/>
                <w:szCs w:val="18"/>
              </w:rPr>
              <w:t>Religion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宗教</w:t>
            </w:r>
          </w:p>
          <w:p w:rsidR="00147EF2" w:rsidRDefault="00147EF2" w:rsidP="00B73BB6">
            <w:pPr>
              <w:spacing w:before="120" w:after="120" w:line="240" w:lineRule="auto"/>
              <w:rPr>
                <w:i w:val="0"/>
                <w:sz w:val="18"/>
                <w:szCs w:val="18"/>
                <w:lang w:eastAsia="zh-CN"/>
              </w:rPr>
            </w:pPr>
          </w:p>
        </w:tc>
        <w:tc>
          <w:tcPr>
            <w:tcW w:w="5416" w:type="dxa"/>
          </w:tcPr>
          <w:p w:rsidR="00147EF2" w:rsidRDefault="00147EF2" w:rsidP="00B73BB6">
            <w:pPr>
              <w:spacing w:before="120" w:after="120" w:line="240" w:lineRule="auto"/>
              <w:rPr>
                <w:i w:val="0"/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</w:rPr>
              <w:t xml:space="preserve">  </w:t>
            </w:r>
            <w:smartTag w:uri="isiresearchsoft-com/cwyw" w:element="citation">
              <w:r>
                <w:rPr>
                  <w:i w:val="0"/>
                  <w:sz w:val="18"/>
                  <w:szCs w:val="18"/>
                </w:rPr>
                <w:t xml:space="preserve">[   </w:t>
              </w:r>
              <w:r>
                <w:rPr>
                  <w:i w:val="0"/>
                  <w:color w:val="808080"/>
                  <w:sz w:val="18"/>
                  <w:szCs w:val="18"/>
                </w:rPr>
                <w:t xml:space="preserve">  </w:t>
              </w:r>
              <w:r>
                <w:rPr>
                  <w:i w:val="0"/>
                  <w:sz w:val="18"/>
                  <w:szCs w:val="18"/>
                </w:rPr>
                <w:t xml:space="preserve">  ]</w:t>
              </w:r>
            </w:smartTag>
            <w:r>
              <w:rPr>
                <w:i w:val="0"/>
                <w:sz w:val="18"/>
                <w:szCs w:val="18"/>
              </w:rPr>
              <w:t xml:space="preserve"> Islam / </w:t>
            </w:r>
            <w:r>
              <w:rPr>
                <w:sz w:val="18"/>
                <w:szCs w:val="18"/>
              </w:rPr>
              <w:t>Muslim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回教</w:t>
            </w:r>
          </w:p>
          <w:p w:rsidR="00147EF2" w:rsidRDefault="00147EF2" w:rsidP="00B73BB6">
            <w:pPr>
              <w:spacing w:before="120" w:after="120" w:line="240" w:lineRule="auto"/>
              <w:rPr>
                <w:i w:val="0"/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</w:rPr>
              <w:t xml:space="preserve">  </w:t>
            </w:r>
            <w:smartTag w:uri="isiresearchsoft-com/cwyw" w:element="citation">
              <w:r>
                <w:rPr>
                  <w:i w:val="0"/>
                  <w:sz w:val="18"/>
                  <w:szCs w:val="18"/>
                </w:rPr>
                <w:t xml:space="preserve">[   </w:t>
              </w:r>
              <w:r>
                <w:rPr>
                  <w:i w:val="0"/>
                  <w:color w:val="808080"/>
                  <w:sz w:val="18"/>
                  <w:szCs w:val="18"/>
                </w:rPr>
                <w:t xml:space="preserve">  </w:t>
              </w:r>
              <w:r>
                <w:rPr>
                  <w:i w:val="0"/>
                  <w:sz w:val="18"/>
                  <w:szCs w:val="18"/>
                </w:rPr>
                <w:t xml:space="preserve">  ]</w:t>
              </w:r>
            </w:smartTag>
            <w:r>
              <w:rPr>
                <w:i w:val="0"/>
                <w:sz w:val="18"/>
                <w:szCs w:val="18"/>
              </w:rPr>
              <w:t xml:space="preserve"> Buddha /</w:t>
            </w:r>
            <w:r>
              <w:rPr>
                <w:sz w:val="18"/>
                <w:szCs w:val="18"/>
              </w:rPr>
              <w:t xml:space="preserve"> Buddhist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佛教</w:t>
            </w:r>
          </w:p>
          <w:p w:rsidR="00147EF2" w:rsidRDefault="00147EF2" w:rsidP="00B73BB6">
            <w:pPr>
              <w:spacing w:before="120" w:after="120" w:line="240" w:lineRule="auto"/>
              <w:rPr>
                <w:i w:val="0"/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</w:rPr>
              <w:t xml:space="preserve">  </w:t>
            </w:r>
            <w:smartTag w:uri="isiresearchsoft-com/cwyw" w:element="citation">
              <w:r>
                <w:rPr>
                  <w:i w:val="0"/>
                  <w:sz w:val="18"/>
                  <w:szCs w:val="18"/>
                </w:rPr>
                <w:t xml:space="preserve">[  </w:t>
              </w:r>
              <w:r>
                <w:rPr>
                  <w:i w:val="0"/>
                  <w:color w:val="808080"/>
                  <w:sz w:val="18"/>
                  <w:szCs w:val="18"/>
                </w:rPr>
                <w:t xml:space="preserve">   </w:t>
              </w:r>
              <w:r>
                <w:rPr>
                  <w:i w:val="0"/>
                  <w:sz w:val="18"/>
                  <w:szCs w:val="18"/>
                </w:rPr>
                <w:t xml:space="preserve">  ]</w:t>
              </w:r>
            </w:smartTag>
            <w:r>
              <w:rPr>
                <w:i w:val="0"/>
                <w:sz w:val="18"/>
                <w:szCs w:val="18"/>
              </w:rPr>
              <w:t xml:space="preserve"> Taoist / </w:t>
            </w:r>
            <w:r>
              <w:rPr>
                <w:sz w:val="18"/>
                <w:szCs w:val="18"/>
              </w:rPr>
              <w:t>Taoist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道教</w:t>
            </w:r>
          </w:p>
          <w:p w:rsidR="00147EF2" w:rsidRDefault="00147EF2" w:rsidP="00B73BB6">
            <w:pPr>
              <w:spacing w:before="120" w:after="120" w:line="240" w:lineRule="auto"/>
              <w:rPr>
                <w:i w:val="0"/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</w:rPr>
              <w:t xml:space="preserve">  </w:t>
            </w:r>
            <w:smartTag w:uri="isiresearchsoft-com/cwyw" w:element="citation">
              <w:r>
                <w:rPr>
                  <w:i w:val="0"/>
                  <w:sz w:val="18"/>
                  <w:szCs w:val="18"/>
                </w:rPr>
                <w:t xml:space="preserve">[   </w:t>
              </w:r>
              <w:r>
                <w:rPr>
                  <w:i w:val="0"/>
                  <w:color w:val="808080"/>
                  <w:sz w:val="18"/>
                  <w:szCs w:val="18"/>
                </w:rPr>
                <w:t xml:space="preserve">   </w:t>
              </w:r>
              <w:r>
                <w:rPr>
                  <w:i w:val="0"/>
                  <w:sz w:val="18"/>
                  <w:szCs w:val="18"/>
                </w:rPr>
                <w:t xml:space="preserve"> ]</w:t>
              </w:r>
            </w:smartTag>
            <w:r>
              <w:rPr>
                <w:i w:val="0"/>
                <w:sz w:val="18"/>
                <w:szCs w:val="18"/>
              </w:rPr>
              <w:t xml:space="preserve"> Hindu / </w:t>
            </w:r>
            <w:r>
              <w:rPr>
                <w:sz w:val="18"/>
                <w:szCs w:val="18"/>
              </w:rPr>
              <w:t>Hindu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兴都教</w:t>
            </w:r>
          </w:p>
          <w:p w:rsidR="00147EF2" w:rsidRDefault="00147EF2" w:rsidP="00B73BB6">
            <w:pPr>
              <w:spacing w:before="120" w:after="120" w:line="240" w:lineRule="auto"/>
              <w:rPr>
                <w:i w:val="0"/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</w:rPr>
              <w:t xml:space="preserve">  </w:t>
            </w:r>
            <w:smartTag w:uri="isiresearchsoft-com/cwyw" w:element="citation">
              <w:r>
                <w:rPr>
                  <w:i w:val="0"/>
                  <w:sz w:val="18"/>
                  <w:szCs w:val="18"/>
                </w:rPr>
                <w:t xml:space="preserve">[   </w:t>
              </w:r>
              <w:r>
                <w:rPr>
                  <w:i w:val="0"/>
                  <w:color w:val="808080"/>
                  <w:sz w:val="18"/>
                  <w:szCs w:val="18"/>
                </w:rPr>
                <w:t xml:space="preserve">  </w:t>
              </w:r>
              <w:r>
                <w:rPr>
                  <w:i w:val="0"/>
                  <w:sz w:val="18"/>
                  <w:szCs w:val="18"/>
                </w:rPr>
                <w:t xml:space="preserve">  ]</w:t>
              </w:r>
            </w:smartTag>
            <w:r>
              <w:rPr>
                <w:i w:val="0"/>
                <w:sz w:val="18"/>
                <w:szCs w:val="18"/>
              </w:rPr>
              <w:t xml:space="preserve"> Kristian /</w:t>
            </w:r>
            <w:r>
              <w:rPr>
                <w:sz w:val="18"/>
                <w:szCs w:val="18"/>
              </w:rPr>
              <w:t xml:space="preserve"> Christian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基督教</w:t>
            </w:r>
          </w:p>
          <w:p w:rsidR="00147EF2" w:rsidRDefault="00147EF2" w:rsidP="00B73BB6">
            <w:pPr>
              <w:spacing w:before="120" w:after="12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 xml:space="preserve">  </w:t>
            </w:r>
            <w:smartTag w:uri="isiresearchsoft-com/cwyw" w:element="citation">
              <w:r>
                <w:rPr>
                  <w:i w:val="0"/>
                  <w:sz w:val="18"/>
                  <w:szCs w:val="18"/>
                </w:rPr>
                <w:t xml:space="preserve">[   </w:t>
              </w:r>
              <w:r>
                <w:rPr>
                  <w:i w:val="0"/>
                  <w:color w:val="808080"/>
                  <w:sz w:val="18"/>
                  <w:szCs w:val="18"/>
                </w:rPr>
                <w:t xml:space="preserve">  </w:t>
              </w:r>
              <w:r>
                <w:rPr>
                  <w:i w:val="0"/>
                  <w:sz w:val="18"/>
                  <w:szCs w:val="18"/>
                </w:rPr>
                <w:t xml:space="preserve">  ]</w:t>
              </w:r>
            </w:smartTag>
            <w:r>
              <w:rPr>
                <w:i w:val="0"/>
                <w:sz w:val="18"/>
                <w:szCs w:val="18"/>
              </w:rPr>
              <w:t xml:space="preserve"> Lain-lain</w:t>
            </w:r>
            <w:smartTag w:uri="urn:schemas-microsoft-com:office:smarttags" w:element="PersonName">
              <w:r>
                <w:rPr>
                  <w:i w:val="0"/>
                  <w:sz w:val="18"/>
                  <w:szCs w:val="18"/>
                </w:rPr>
                <w:t>, s</w:t>
              </w:r>
            </w:smartTag>
            <w:r>
              <w:rPr>
                <w:i w:val="0"/>
                <w:sz w:val="18"/>
                <w:szCs w:val="18"/>
              </w:rPr>
              <w:t xml:space="preserve">ila nyatakan/ </w:t>
            </w:r>
            <w:r>
              <w:rPr>
                <w:sz w:val="18"/>
                <w:szCs w:val="18"/>
              </w:rPr>
              <w:t>Others, please specify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其他，请列出</w:t>
            </w:r>
            <w:r>
              <w:rPr>
                <w:sz w:val="18"/>
                <w:szCs w:val="18"/>
              </w:rPr>
              <w:t xml:space="preserve"> :</w:t>
            </w:r>
          </w:p>
          <w:p w:rsidR="00147EF2" w:rsidRDefault="00147EF2" w:rsidP="00B73BB6">
            <w:pPr>
              <w:spacing w:before="120" w:after="120" w:line="240" w:lineRule="auto"/>
              <w:rPr>
                <w:i w:val="0"/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</w:rPr>
              <w:t xml:space="preserve">             __________________________________________</w:t>
            </w:r>
          </w:p>
        </w:tc>
      </w:tr>
      <w:tr w:rsidR="00147EF2" w:rsidRPr="000F030C" w:rsidTr="00341B6B">
        <w:trPr>
          <w:trHeight w:val="1520"/>
          <w:jc w:val="center"/>
        </w:trPr>
        <w:tc>
          <w:tcPr>
            <w:tcW w:w="719" w:type="dxa"/>
          </w:tcPr>
          <w:p w:rsidR="00147EF2" w:rsidRDefault="00147EF2" w:rsidP="00B73BB6">
            <w:pPr>
              <w:spacing w:before="120" w:after="12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A.6</w:t>
            </w:r>
          </w:p>
        </w:tc>
        <w:tc>
          <w:tcPr>
            <w:tcW w:w="3859" w:type="dxa"/>
          </w:tcPr>
          <w:p w:rsidR="00147EF2" w:rsidRDefault="00147EF2" w:rsidP="00B73BB6">
            <w:pPr>
              <w:spacing w:after="12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 xml:space="preserve">Status agama/ </w:t>
            </w:r>
            <w:r>
              <w:rPr>
                <w:sz w:val="18"/>
                <w:szCs w:val="18"/>
              </w:rPr>
              <w:t>Religious status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宗教虔诚度</w:t>
            </w:r>
            <w:r>
              <w:rPr>
                <w:i w:val="0"/>
                <w:sz w:val="18"/>
                <w:szCs w:val="18"/>
              </w:rPr>
              <w:t xml:space="preserve"> </w:t>
            </w:r>
          </w:p>
        </w:tc>
        <w:tc>
          <w:tcPr>
            <w:tcW w:w="5416" w:type="dxa"/>
          </w:tcPr>
          <w:p w:rsidR="00147EF2" w:rsidRDefault="00147EF2" w:rsidP="00B73BB6">
            <w:pPr>
              <w:spacing w:after="120" w:line="240" w:lineRule="auto"/>
              <w:rPr>
                <w:i w:val="0"/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</w:rPr>
              <w:t xml:space="preserve">  </w:t>
            </w:r>
            <w:smartTag w:uri="isiresearchsoft-com/cwyw" w:element="citation">
              <w:r>
                <w:rPr>
                  <w:i w:val="0"/>
                  <w:sz w:val="18"/>
                  <w:szCs w:val="18"/>
                </w:rPr>
                <w:t>[      ]</w:t>
              </w:r>
            </w:smartTag>
            <w:r>
              <w:rPr>
                <w:i w:val="0"/>
                <w:sz w:val="18"/>
                <w:szCs w:val="18"/>
              </w:rPr>
              <w:t xml:space="preserve"> Sangat kuat beragama  / </w:t>
            </w:r>
            <w:r>
              <w:rPr>
                <w:sz w:val="18"/>
                <w:szCs w:val="18"/>
              </w:rPr>
              <w:t>Very religious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非常虔诚</w:t>
            </w:r>
          </w:p>
          <w:p w:rsidR="00147EF2" w:rsidRDefault="00147EF2" w:rsidP="00B73BB6">
            <w:pPr>
              <w:spacing w:after="120" w:line="240" w:lineRule="auto"/>
              <w:rPr>
                <w:i w:val="0"/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</w:rPr>
              <w:t xml:space="preserve">  </w:t>
            </w:r>
            <w:smartTag w:uri="isiresearchsoft-com/cwyw" w:element="citation">
              <w:r>
                <w:rPr>
                  <w:i w:val="0"/>
                  <w:sz w:val="18"/>
                  <w:szCs w:val="18"/>
                </w:rPr>
                <w:t>[      ]</w:t>
              </w:r>
            </w:smartTag>
            <w:r>
              <w:rPr>
                <w:i w:val="0"/>
                <w:sz w:val="18"/>
                <w:szCs w:val="18"/>
              </w:rPr>
              <w:t xml:space="preserve"> Sederhana kuat beragam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 w:val="0"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Moderately religious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虔诚</w:t>
            </w:r>
          </w:p>
          <w:p w:rsidR="00147EF2" w:rsidRPr="000F030C" w:rsidRDefault="00147EF2" w:rsidP="00B73BB6">
            <w:pPr>
              <w:spacing w:after="60" w:line="240" w:lineRule="auto"/>
              <w:rPr>
                <w:i w:val="0"/>
                <w:sz w:val="18"/>
                <w:szCs w:val="18"/>
                <w:lang w:val="it-IT"/>
              </w:rPr>
            </w:pPr>
            <w:r>
              <w:rPr>
                <w:i w:val="0"/>
                <w:sz w:val="18"/>
                <w:szCs w:val="18"/>
              </w:rPr>
              <w:t xml:space="preserve">  </w:t>
            </w:r>
            <w:smartTag w:uri="isiresearchsoft-com/cwyw" w:element="citation">
              <w:r>
                <w:rPr>
                  <w:i w:val="0"/>
                  <w:sz w:val="18"/>
                  <w:szCs w:val="18"/>
                </w:rPr>
                <w:t>[      ]</w:t>
              </w:r>
            </w:smartTag>
            <w:r>
              <w:rPr>
                <w:i w:val="0"/>
                <w:sz w:val="18"/>
                <w:szCs w:val="18"/>
              </w:rPr>
              <w:t xml:space="preserve"> Tidak kuat beragama / </w:t>
            </w:r>
            <w:r>
              <w:rPr>
                <w:sz w:val="18"/>
                <w:szCs w:val="18"/>
              </w:rPr>
              <w:t>Not at all religious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不虔诚</w:t>
            </w:r>
          </w:p>
        </w:tc>
      </w:tr>
      <w:tr w:rsidR="00147EF2" w:rsidRPr="000F030C" w:rsidTr="00341B6B">
        <w:trPr>
          <w:trHeight w:val="3846"/>
          <w:jc w:val="center"/>
        </w:trPr>
        <w:tc>
          <w:tcPr>
            <w:tcW w:w="719" w:type="dxa"/>
          </w:tcPr>
          <w:p w:rsidR="00147EF2" w:rsidRPr="004F4D70" w:rsidRDefault="00147EF2" w:rsidP="00B73BB6">
            <w:pPr>
              <w:spacing w:before="120" w:after="12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A.7</w:t>
            </w:r>
          </w:p>
        </w:tc>
        <w:tc>
          <w:tcPr>
            <w:tcW w:w="3859" w:type="dxa"/>
          </w:tcPr>
          <w:p w:rsidR="00147EF2" w:rsidRDefault="00147EF2" w:rsidP="00B73BB6">
            <w:pPr>
              <w:spacing w:after="60" w:line="240" w:lineRule="auto"/>
              <w:rPr>
                <w:i w:val="0"/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</w:rPr>
              <w:t xml:space="preserve">Pekerjaan Ibu / </w:t>
            </w:r>
            <w:r>
              <w:rPr>
                <w:sz w:val="18"/>
                <w:szCs w:val="18"/>
              </w:rPr>
              <w:t>Mother’s occupation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母亲职业</w:t>
            </w:r>
          </w:p>
          <w:p w:rsidR="00147EF2" w:rsidRDefault="00147EF2" w:rsidP="00B73BB6">
            <w:pPr>
              <w:spacing w:after="6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 xml:space="preserve">Sila nyatakan/ </w:t>
            </w:r>
            <w:r>
              <w:rPr>
                <w:sz w:val="18"/>
                <w:szCs w:val="18"/>
              </w:rPr>
              <w:t>Please indicate</w:t>
            </w:r>
            <w:r>
              <w:rPr>
                <w:rFonts w:hint="eastAsia"/>
                <w:sz w:val="18"/>
                <w:szCs w:val="18"/>
                <w:lang w:eastAsia="zh-CN"/>
              </w:rPr>
              <w:t>请指出</w:t>
            </w:r>
            <w:r>
              <w:rPr>
                <w:i w:val="0"/>
                <w:sz w:val="18"/>
                <w:szCs w:val="18"/>
              </w:rPr>
              <w:t xml:space="preserve"> :</w:t>
            </w:r>
          </w:p>
          <w:p w:rsidR="00147EF2" w:rsidRDefault="00147EF2" w:rsidP="00B73BB6">
            <w:pPr>
              <w:spacing w:after="60" w:line="240" w:lineRule="auto"/>
              <w:rPr>
                <w:i w:val="0"/>
                <w:sz w:val="18"/>
                <w:szCs w:val="18"/>
              </w:rPr>
            </w:pPr>
          </w:p>
          <w:p w:rsidR="00147EF2" w:rsidRDefault="00147EF2" w:rsidP="00B73BB6">
            <w:pPr>
              <w:spacing w:after="6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__________________________</w:t>
            </w:r>
          </w:p>
          <w:p w:rsidR="00147EF2" w:rsidRDefault="00147EF2" w:rsidP="00B73BB6">
            <w:pPr>
              <w:spacing w:before="60" w:after="120" w:line="240" w:lineRule="auto"/>
              <w:ind w:left="144"/>
              <w:rPr>
                <w:iCs w:val="0"/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</w:rPr>
              <w:t xml:space="preserve">Sila tanda kategori pekerjaan/ </w:t>
            </w:r>
            <w:r>
              <w:rPr>
                <w:iCs w:val="0"/>
                <w:sz w:val="18"/>
                <w:szCs w:val="18"/>
              </w:rPr>
              <w:t>Please tick the occupational category</w:t>
            </w:r>
            <w:r>
              <w:rPr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iCs w:val="0"/>
                <w:sz w:val="18"/>
                <w:szCs w:val="18"/>
                <w:lang w:eastAsia="zh-CN"/>
              </w:rPr>
              <w:t>请勾出职业种类</w:t>
            </w:r>
          </w:p>
          <w:p w:rsidR="00147EF2" w:rsidRDefault="00147EF2" w:rsidP="00B73BB6">
            <w:pPr>
              <w:spacing w:before="60" w:after="120" w:line="240" w:lineRule="auto"/>
              <w:ind w:left="144"/>
              <w:rPr>
                <w:i w:val="0"/>
                <w:sz w:val="18"/>
                <w:szCs w:val="18"/>
                <w:lang w:val="it-IT" w:eastAsia="zh-CN"/>
              </w:rPr>
            </w:pPr>
            <w:smartTag w:uri="isiresearchsoft-com/cwyw" w:element="citation">
              <w:r>
                <w:rPr>
                  <w:i w:val="0"/>
                  <w:sz w:val="18"/>
                  <w:szCs w:val="18"/>
                  <w:lang w:val="it-IT"/>
                </w:rPr>
                <w:t xml:space="preserve">[  </w:t>
              </w:r>
              <w:r>
                <w:rPr>
                  <w:i w:val="0"/>
                  <w:color w:val="808080"/>
                  <w:sz w:val="18"/>
                  <w:szCs w:val="18"/>
                  <w:lang w:val="it-IT"/>
                </w:rPr>
                <w:t xml:space="preserve">  </w:t>
              </w:r>
              <w:r>
                <w:rPr>
                  <w:i w:val="0"/>
                  <w:sz w:val="18"/>
                  <w:szCs w:val="18"/>
                  <w:lang w:val="it-IT"/>
                </w:rPr>
                <w:t xml:space="preserve">   ]</w:t>
              </w:r>
            </w:smartTag>
            <w:r>
              <w:rPr>
                <w:i w:val="0"/>
                <w:sz w:val="18"/>
                <w:szCs w:val="18"/>
                <w:lang w:val="it-IT"/>
              </w:rPr>
              <w:t xml:space="preserve"> Profesional / </w:t>
            </w:r>
            <w:r>
              <w:rPr>
                <w:sz w:val="18"/>
                <w:szCs w:val="18"/>
                <w:lang w:val="it-IT"/>
              </w:rPr>
              <w:t>Professional</w:t>
            </w:r>
            <w:r>
              <w:rPr>
                <w:sz w:val="18"/>
                <w:szCs w:val="18"/>
                <w:lang w:val="it-IT" w:eastAsia="zh-CN"/>
              </w:rPr>
              <w:t>/</w:t>
            </w:r>
            <w:r>
              <w:rPr>
                <w:rFonts w:hint="eastAsia"/>
                <w:sz w:val="18"/>
                <w:szCs w:val="18"/>
                <w:lang w:val="it-IT" w:eastAsia="zh-CN"/>
              </w:rPr>
              <w:t>专业人士</w:t>
            </w:r>
          </w:p>
          <w:p w:rsidR="00147EF2" w:rsidRDefault="00147EF2" w:rsidP="00B73BB6">
            <w:pPr>
              <w:spacing w:before="60" w:after="120" w:line="240" w:lineRule="auto"/>
              <w:ind w:left="144"/>
              <w:rPr>
                <w:i w:val="0"/>
                <w:sz w:val="18"/>
                <w:szCs w:val="18"/>
                <w:lang w:val="it-IT" w:eastAsia="zh-CN"/>
              </w:rPr>
            </w:pPr>
            <w:smartTag w:uri="isiresearchsoft-com/cwyw" w:element="citation">
              <w:r>
                <w:rPr>
                  <w:i w:val="0"/>
                  <w:sz w:val="18"/>
                  <w:szCs w:val="18"/>
                  <w:lang w:val="it-IT"/>
                </w:rPr>
                <w:t xml:space="preserve">[  </w:t>
              </w:r>
              <w:r>
                <w:rPr>
                  <w:i w:val="0"/>
                  <w:color w:val="808080"/>
                  <w:sz w:val="18"/>
                  <w:szCs w:val="18"/>
                  <w:lang w:val="it-IT"/>
                </w:rPr>
                <w:t xml:space="preserve">  </w:t>
              </w:r>
              <w:r>
                <w:rPr>
                  <w:i w:val="0"/>
                  <w:sz w:val="18"/>
                  <w:szCs w:val="18"/>
                  <w:lang w:val="it-IT"/>
                </w:rPr>
                <w:t xml:space="preserve">   ]</w:t>
              </w:r>
            </w:smartTag>
            <w:r>
              <w:rPr>
                <w:i w:val="0"/>
                <w:sz w:val="18"/>
                <w:szCs w:val="18"/>
                <w:lang w:val="it-IT"/>
              </w:rPr>
              <w:t xml:space="preserve"> Pengurusan / </w:t>
            </w:r>
            <w:r>
              <w:rPr>
                <w:sz w:val="18"/>
                <w:szCs w:val="18"/>
                <w:lang w:val="it-IT"/>
              </w:rPr>
              <w:t>Managerial</w:t>
            </w:r>
            <w:r>
              <w:rPr>
                <w:sz w:val="18"/>
                <w:szCs w:val="18"/>
                <w:lang w:val="it-IT" w:eastAsia="zh-CN"/>
              </w:rPr>
              <w:t>/</w:t>
            </w:r>
            <w:r>
              <w:rPr>
                <w:rFonts w:hint="eastAsia"/>
                <w:sz w:val="18"/>
                <w:szCs w:val="18"/>
                <w:lang w:val="it-IT" w:eastAsia="zh-CN"/>
              </w:rPr>
              <w:t>经理</w:t>
            </w:r>
          </w:p>
          <w:p w:rsidR="00147EF2" w:rsidRDefault="00147EF2" w:rsidP="00B73BB6">
            <w:pPr>
              <w:spacing w:before="60" w:after="120" w:line="240" w:lineRule="auto"/>
              <w:ind w:left="144"/>
              <w:rPr>
                <w:i w:val="0"/>
                <w:sz w:val="18"/>
                <w:szCs w:val="18"/>
                <w:lang w:val="it-IT" w:eastAsia="zh-CN"/>
              </w:rPr>
            </w:pPr>
            <w:smartTag w:uri="isiresearchsoft-com/cwyw" w:element="citation">
              <w:r>
                <w:rPr>
                  <w:i w:val="0"/>
                  <w:sz w:val="18"/>
                  <w:szCs w:val="18"/>
                  <w:lang w:val="it-IT"/>
                </w:rPr>
                <w:t xml:space="preserve">[  </w:t>
              </w:r>
              <w:r>
                <w:rPr>
                  <w:i w:val="0"/>
                  <w:color w:val="808080"/>
                  <w:sz w:val="18"/>
                  <w:szCs w:val="18"/>
                  <w:lang w:val="it-IT"/>
                </w:rPr>
                <w:t xml:space="preserve">  </w:t>
              </w:r>
              <w:r>
                <w:rPr>
                  <w:i w:val="0"/>
                  <w:sz w:val="18"/>
                  <w:szCs w:val="18"/>
                  <w:lang w:val="it-IT"/>
                </w:rPr>
                <w:t xml:space="preserve">   ]</w:t>
              </w:r>
            </w:smartTag>
            <w:r>
              <w:rPr>
                <w:i w:val="0"/>
                <w:sz w:val="18"/>
                <w:szCs w:val="18"/>
                <w:lang w:val="it-IT"/>
              </w:rPr>
              <w:t xml:space="preserve"> Semi-profesional / </w:t>
            </w:r>
            <w:r>
              <w:rPr>
                <w:sz w:val="18"/>
                <w:szCs w:val="18"/>
                <w:lang w:val="it-IT"/>
              </w:rPr>
              <w:t>Semi-professional</w:t>
            </w:r>
            <w:r>
              <w:rPr>
                <w:sz w:val="18"/>
                <w:szCs w:val="18"/>
                <w:lang w:val="it-IT" w:eastAsia="zh-CN"/>
              </w:rPr>
              <w:t>/</w:t>
            </w:r>
            <w:r>
              <w:rPr>
                <w:rFonts w:hint="eastAsia"/>
                <w:sz w:val="18"/>
                <w:szCs w:val="18"/>
                <w:lang w:val="it-IT" w:eastAsia="zh-CN"/>
              </w:rPr>
              <w:t>半专业人士</w:t>
            </w:r>
          </w:p>
          <w:p w:rsidR="00147EF2" w:rsidRPr="000F030C" w:rsidRDefault="00147EF2" w:rsidP="00B73BB6">
            <w:pPr>
              <w:spacing w:before="60" w:after="120" w:line="240" w:lineRule="auto"/>
              <w:ind w:left="144"/>
              <w:rPr>
                <w:i w:val="0"/>
                <w:sz w:val="18"/>
                <w:szCs w:val="18"/>
                <w:lang w:val="it-IT" w:eastAsia="zh-CN"/>
              </w:rPr>
            </w:pPr>
            <w:smartTag w:uri="isiresearchsoft-com/cwyw" w:element="citation">
              <w:r w:rsidRPr="000F030C">
                <w:rPr>
                  <w:i w:val="0"/>
                  <w:sz w:val="18"/>
                  <w:szCs w:val="18"/>
                  <w:lang w:val="it-IT"/>
                </w:rPr>
                <w:t xml:space="preserve">[   </w:t>
              </w:r>
              <w:r w:rsidRPr="000F030C">
                <w:rPr>
                  <w:i w:val="0"/>
                  <w:color w:val="808080"/>
                  <w:sz w:val="18"/>
                  <w:szCs w:val="18"/>
                  <w:lang w:val="it-IT"/>
                </w:rPr>
                <w:t xml:space="preserve">  </w:t>
              </w:r>
              <w:r w:rsidRPr="000F030C">
                <w:rPr>
                  <w:i w:val="0"/>
                  <w:sz w:val="18"/>
                  <w:szCs w:val="18"/>
                  <w:lang w:val="it-IT"/>
                </w:rPr>
                <w:t xml:space="preserve"> </w:t>
              </w:r>
              <w:r w:rsidRPr="000F030C">
                <w:rPr>
                  <w:i w:val="0"/>
                  <w:sz w:val="18"/>
                  <w:szCs w:val="18"/>
                  <w:u w:val="single"/>
                  <w:lang w:val="it-IT"/>
                </w:rPr>
                <w:t xml:space="preserve"> ]</w:t>
              </w:r>
            </w:smartTag>
            <w:r w:rsidRPr="000F030C">
              <w:rPr>
                <w:i w:val="0"/>
                <w:sz w:val="18"/>
                <w:szCs w:val="18"/>
                <w:u w:val="single"/>
                <w:lang w:val="it-IT"/>
              </w:rPr>
              <w:t xml:space="preserve"> </w:t>
            </w:r>
            <w:r w:rsidRPr="000F030C">
              <w:rPr>
                <w:i w:val="0"/>
                <w:sz w:val="18"/>
                <w:szCs w:val="18"/>
                <w:lang w:val="it-IT"/>
              </w:rPr>
              <w:t xml:space="preserve">Pekerja kemahiran / </w:t>
            </w:r>
            <w:r w:rsidRPr="000F030C">
              <w:rPr>
                <w:sz w:val="18"/>
                <w:szCs w:val="18"/>
                <w:lang w:val="it-IT"/>
              </w:rPr>
              <w:t>Skilled worker</w:t>
            </w:r>
            <w:r w:rsidRPr="000F030C">
              <w:rPr>
                <w:sz w:val="18"/>
                <w:szCs w:val="18"/>
                <w:lang w:val="it-IT"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熟练工人</w:t>
            </w:r>
          </w:p>
          <w:p w:rsidR="00147EF2" w:rsidRPr="000F030C" w:rsidRDefault="00147EF2" w:rsidP="00B73BB6">
            <w:pPr>
              <w:spacing w:before="60" w:after="120" w:line="240" w:lineRule="auto"/>
              <w:ind w:left="144"/>
              <w:rPr>
                <w:i w:val="0"/>
                <w:sz w:val="18"/>
                <w:szCs w:val="18"/>
                <w:lang w:val="it-IT" w:eastAsia="zh-CN"/>
              </w:rPr>
            </w:pPr>
            <w:smartTag w:uri="isiresearchsoft-com/cwyw" w:element="citation">
              <w:r w:rsidRPr="000F030C">
                <w:rPr>
                  <w:i w:val="0"/>
                  <w:sz w:val="18"/>
                  <w:szCs w:val="18"/>
                  <w:lang w:val="it-IT"/>
                </w:rPr>
                <w:t xml:space="preserve">[   </w:t>
              </w:r>
              <w:r w:rsidRPr="000F030C">
                <w:rPr>
                  <w:i w:val="0"/>
                  <w:color w:val="808080"/>
                  <w:sz w:val="18"/>
                  <w:szCs w:val="18"/>
                  <w:lang w:val="it-IT"/>
                </w:rPr>
                <w:t xml:space="preserve">  </w:t>
              </w:r>
              <w:r w:rsidRPr="000F030C">
                <w:rPr>
                  <w:i w:val="0"/>
                  <w:sz w:val="18"/>
                  <w:szCs w:val="18"/>
                  <w:lang w:val="it-IT"/>
                </w:rPr>
                <w:t xml:space="preserve">  ]</w:t>
              </w:r>
            </w:smartTag>
            <w:r w:rsidRPr="000F030C">
              <w:rPr>
                <w:i w:val="0"/>
                <w:sz w:val="18"/>
                <w:szCs w:val="18"/>
                <w:lang w:val="it-IT"/>
              </w:rPr>
              <w:t xml:space="preserve"> Suri rumah/ </w:t>
            </w:r>
            <w:r w:rsidRPr="000F030C">
              <w:rPr>
                <w:sz w:val="18"/>
                <w:szCs w:val="18"/>
                <w:lang w:val="it-IT"/>
              </w:rPr>
              <w:t>Housewife</w:t>
            </w:r>
            <w:r w:rsidRPr="000F030C">
              <w:rPr>
                <w:sz w:val="18"/>
                <w:szCs w:val="18"/>
                <w:lang w:val="it-IT"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家庭主妇</w:t>
            </w:r>
          </w:p>
          <w:p w:rsidR="00147EF2" w:rsidRPr="000F030C" w:rsidRDefault="00147EF2" w:rsidP="00B73BB6">
            <w:pPr>
              <w:spacing w:before="60" w:after="120"/>
              <w:ind w:left="72"/>
              <w:rPr>
                <w:i w:val="0"/>
                <w:sz w:val="18"/>
                <w:szCs w:val="18"/>
                <w:lang w:val="it-IT" w:eastAsia="zh-CN"/>
              </w:rPr>
            </w:pPr>
            <w:r w:rsidRPr="000F030C">
              <w:rPr>
                <w:i w:val="0"/>
                <w:sz w:val="18"/>
                <w:szCs w:val="18"/>
                <w:lang w:val="it-IT"/>
              </w:rPr>
              <w:t xml:space="preserve"> </w:t>
            </w:r>
            <w:smartTag w:uri="isiresearchsoft-com/cwyw" w:element="citation">
              <w:r w:rsidRPr="000F030C">
                <w:rPr>
                  <w:i w:val="0"/>
                  <w:sz w:val="18"/>
                  <w:szCs w:val="18"/>
                  <w:lang w:val="it-IT"/>
                </w:rPr>
                <w:t xml:space="preserve">[   </w:t>
              </w:r>
              <w:r w:rsidRPr="000F030C">
                <w:rPr>
                  <w:i w:val="0"/>
                  <w:color w:val="808080"/>
                  <w:sz w:val="18"/>
                  <w:szCs w:val="18"/>
                  <w:lang w:val="it-IT"/>
                </w:rPr>
                <w:t xml:space="preserve">    </w:t>
              </w:r>
              <w:r w:rsidRPr="000F030C">
                <w:rPr>
                  <w:i w:val="0"/>
                  <w:sz w:val="18"/>
                  <w:szCs w:val="18"/>
                  <w:lang w:val="it-IT"/>
                </w:rPr>
                <w:t>]</w:t>
              </w:r>
            </w:smartTag>
            <w:r w:rsidRPr="000F030C">
              <w:rPr>
                <w:i w:val="0"/>
                <w:sz w:val="18"/>
                <w:szCs w:val="18"/>
                <w:lang w:val="it-IT"/>
              </w:rPr>
              <w:t xml:space="preserve"> Tidak berkenaan/</w:t>
            </w:r>
            <w:r w:rsidRPr="000F030C">
              <w:rPr>
                <w:sz w:val="18"/>
                <w:szCs w:val="18"/>
                <w:lang w:val="it-IT"/>
              </w:rPr>
              <w:t>Not   applicable</w:t>
            </w:r>
            <w:r w:rsidRPr="000F030C">
              <w:rPr>
                <w:sz w:val="18"/>
                <w:szCs w:val="18"/>
                <w:lang w:val="it-IT"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不适用</w:t>
            </w:r>
          </w:p>
        </w:tc>
        <w:tc>
          <w:tcPr>
            <w:tcW w:w="5416" w:type="dxa"/>
          </w:tcPr>
          <w:p w:rsidR="00147EF2" w:rsidRPr="000F030C" w:rsidRDefault="00147EF2" w:rsidP="00B73BB6">
            <w:pPr>
              <w:spacing w:after="60" w:line="240" w:lineRule="auto"/>
              <w:rPr>
                <w:i w:val="0"/>
                <w:sz w:val="18"/>
                <w:szCs w:val="18"/>
                <w:lang w:val="it-IT" w:eastAsia="zh-CN"/>
              </w:rPr>
            </w:pPr>
            <w:r w:rsidRPr="000F030C">
              <w:rPr>
                <w:i w:val="0"/>
                <w:sz w:val="18"/>
                <w:szCs w:val="18"/>
                <w:lang w:val="it-IT"/>
              </w:rPr>
              <w:t>Pekerjaan Bapa /</w:t>
            </w:r>
            <w:r w:rsidRPr="000F030C">
              <w:rPr>
                <w:sz w:val="18"/>
                <w:szCs w:val="18"/>
                <w:lang w:val="it-IT"/>
              </w:rPr>
              <w:t xml:space="preserve"> Father’s occupation</w:t>
            </w:r>
            <w:r w:rsidRPr="000F030C">
              <w:rPr>
                <w:sz w:val="18"/>
                <w:szCs w:val="18"/>
                <w:lang w:val="it-IT"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父亲职业</w:t>
            </w:r>
          </w:p>
          <w:p w:rsidR="00147EF2" w:rsidRPr="000F030C" w:rsidRDefault="00147EF2" w:rsidP="00B73BB6">
            <w:pPr>
              <w:spacing w:after="60" w:line="240" w:lineRule="auto"/>
              <w:rPr>
                <w:sz w:val="18"/>
                <w:szCs w:val="18"/>
                <w:lang w:val="it-IT"/>
              </w:rPr>
            </w:pPr>
            <w:r w:rsidRPr="000F030C">
              <w:rPr>
                <w:i w:val="0"/>
                <w:sz w:val="18"/>
                <w:szCs w:val="18"/>
                <w:lang w:val="it-IT"/>
              </w:rPr>
              <w:t xml:space="preserve">Sila nyatakan/ </w:t>
            </w:r>
            <w:r w:rsidRPr="000F030C">
              <w:rPr>
                <w:sz w:val="18"/>
                <w:szCs w:val="18"/>
                <w:lang w:val="it-IT"/>
              </w:rPr>
              <w:t>Please indicate</w:t>
            </w:r>
            <w:r w:rsidRPr="000F030C">
              <w:rPr>
                <w:sz w:val="18"/>
                <w:szCs w:val="18"/>
                <w:lang w:val="it-IT"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请指出</w:t>
            </w:r>
            <w:r w:rsidRPr="000F030C">
              <w:rPr>
                <w:sz w:val="18"/>
                <w:szCs w:val="18"/>
                <w:lang w:val="it-IT"/>
              </w:rPr>
              <w:t>:</w:t>
            </w:r>
          </w:p>
          <w:p w:rsidR="00147EF2" w:rsidRPr="000F030C" w:rsidRDefault="00147EF2" w:rsidP="00B73BB6">
            <w:pPr>
              <w:spacing w:after="60" w:line="240" w:lineRule="auto"/>
              <w:rPr>
                <w:i w:val="0"/>
                <w:sz w:val="18"/>
                <w:szCs w:val="18"/>
                <w:lang w:val="it-IT"/>
              </w:rPr>
            </w:pPr>
          </w:p>
          <w:p w:rsidR="00147EF2" w:rsidRPr="000F030C" w:rsidRDefault="00147EF2" w:rsidP="00B73BB6">
            <w:pPr>
              <w:spacing w:after="60" w:line="240" w:lineRule="auto"/>
              <w:rPr>
                <w:i w:val="0"/>
                <w:sz w:val="18"/>
                <w:szCs w:val="18"/>
                <w:lang w:val="it-IT"/>
              </w:rPr>
            </w:pPr>
            <w:r w:rsidRPr="000F030C">
              <w:rPr>
                <w:sz w:val="18"/>
                <w:szCs w:val="18"/>
                <w:lang w:val="it-IT"/>
              </w:rPr>
              <w:t xml:space="preserve"> </w:t>
            </w:r>
            <w:r w:rsidRPr="000F030C">
              <w:rPr>
                <w:i w:val="0"/>
                <w:sz w:val="18"/>
                <w:szCs w:val="18"/>
                <w:lang w:val="it-IT"/>
              </w:rPr>
              <w:t>__________________________</w:t>
            </w:r>
          </w:p>
          <w:p w:rsidR="00147EF2" w:rsidRPr="000F030C" w:rsidRDefault="00147EF2" w:rsidP="00B73BB6">
            <w:pPr>
              <w:spacing w:before="60" w:after="120" w:line="240" w:lineRule="auto"/>
              <w:ind w:left="144"/>
              <w:rPr>
                <w:iCs w:val="0"/>
                <w:sz w:val="18"/>
                <w:szCs w:val="18"/>
                <w:lang w:val="it-IT"/>
              </w:rPr>
            </w:pPr>
            <w:r w:rsidRPr="000F030C">
              <w:rPr>
                <w:i w:val="0"/>
                <w:sz w:val="18"/>
                <w:szCs w:val="18"/>
                <w:lang w:val="it-IT"/>
              </w:rPr>
              <w:t xml:space="preserve">Sila tanda kategori pekerjaan/ </w:t>
            </w:r>
            <w:r w:rsidRPr="000F030C">
              <w:rPr>
                <w:iCs w:val="0"/>
                <w:sz w:val="18"/>
                <w:szCs w:val="18"/>
                <w:lang w:val="it-IT"/>
              </w:rPr>
              <w:t>Please tick the occupational category</w:t>
            </w:r>
            <w:r w:rsidRPr="000F030C">
              <w:rPr>
                <w:iCs w:val="0"/>
                <w:sz w:val="18"/>
                <w:szCs w:val="18"/>
                <w:lang w:val="it-IT" w:eastAsia="zh-CN"/>
              </w:rPr>
              <w:t>/</w:t>
            </w:r>
            <w:r>
              <w:rPr>
                <w:rFonts w:hint="eastAsia"/>
                <w:iCs w:val="0"/>
                <w:sz w:val="18"/>
                <w:szCs w:val="18"/>
                <w:lang w:eastAsia="zh-CN"/>
              </w:rPr>
              <w:t>请勾出职业种类</w:t>
            </w:r>
          </w:p>
          <w:p w:rsidR="00147EF2" w:rsidRDefault="00147EF2" w:rsidP="00B73BB6">
            <w:pPr>
              <w:spacing w:before="60" w:after="120" w:line="240" w:lineRule="auto"/>
              <w:ind w:left="144"/>
              <w:rPr>
                <w:i w:val="0"/>
                <w:sz w:val="18"/>
                <w:szCs w:val="18"/>
                <w:lang w:val="it-IT" w:eastAsia="zh-CN"/>
              </w:rPr>
            </w:pPr>
            <w:smartTag w:uri="isiresearchsoft-com/cwyw" w:element="citation">
              <w:r>
                <w:rPr>
                  <w:i w:val="0"/>
                  <w:sz w:val="18"/>
                  <w:szCs w:val="18"/>
                  <w:lang w:val="it-IT"/>
                </w:rPr>
                <w:t xml:space="preserve">[  </w:t>
              </w:r>
              <w:r>
                <w:rPr>
                  <w:i w:val="0"/>
                  <w:color w:val="808080"/>
                  <w:sz w:val="18"/>
                  <w:szCs w:val="18"/>
                  <w:lang w:val="it-IT"/>
                </w:rPr>
                <w:t xml:space="preserve">  </w:t>
              </w:r>
              <w:r>
                <w:rPr>
                  <w:i w:val="0"/>
                  <w:sz w:val="18"/>
                  <w:szCs w:val="18"/>
                  <w:lang w:val="it-IT"/>
                </w:rPr>
                <w:t xml:space="preserve">   ]</w:t>
              </w:r>
            </w:smartTag>
            <w:r>
              <w:rPr>
                <w:i w:val="0"/>
                <w:sz w:val="18"/>
                <w:szCs w:val="18"/>
                <w:lang w:val="it-IT"/>
              </w:rPr>
              <w:t xml:space="preserve"> Profesional / </w:t>
            </w:r>
            <w:r>
              <w:rPr>
                <w:sz w:val="18"/>
                <w:szCs w:val="18"/>
                <w:lang w:val="it-IT"/>
              </w:rPr>
              <w:t>Professional</w:t>
            </w:r>
            <w:r>
              <w:rPr>
                <w:sz w:val="18"/>
                <w:szCs w:val="18"/>
                <w:lang w:val="it-IT" w:eastAsia="zh-CN"/>
              </w:rPr>
              <w:t>/</w:t>
            </w:r>
            <w:r>
              <w:rPr>
                <w:rFonts w:hint="eastAsia"/>
                <w:sz w:val="18"/>
                <w:szCs w:val="18"/>
                <w:lang w:val="it-IT" w:eastAsia="zh-CN"/>
              </w:rPr>
              <w:t>专业人士</w:t>
            </w:r>
          </w:p>
          <w:p w:rsidR="00147EF2" w:rsidRDefault="00147EF2" w:rsidP="00B73BB6">
            <w:pPr>
              <w:spacing w:before="60" w:after="120" w:line="240" w:lineRule="auto"/>
              <w:ind w:left="144"/>
              <w:rPr>
                <w:i w:val="0"/>
                <w:sz w:val="18"/>
                <w:szCs w:val="18"/>
                <w:lang w:val="it-IT" w:eastAsia="zh-CN"/>
              </w:rPr>
            </w:pPr>
            <w:smartTag w:uri="isiresearchsoft-com/cwyw" w:element="citation">
              <w:r>
                <w:rPr>
                  <w:i w:val="0"/>
                  <w:sz w:val="18"/>
                  <w:szCs w:val="18"/>
                  <w:lang w:val="it-IT"/>
                </w:rPr>
                <w:t xml:space="preserve">[  </w:t>
              </w:r>
              <w:r>
                <w:rPr>
                  <w:i w:val="0"/>
                  <w:color w:val="808080"/>
                  <w:sz w:val="18"/>
                  <w:szCs w:val="18"/>
                  <w:lang w:val="it-IT"/>
                </w:rPr>
                <w:t xml:space="preserve">  </w:t>
              </w:r>
              <w:r>
                <w:rPr>
                  <w:i w:val="0"/>
                  <w:sz w:val="18"/>
                  <w:szCs w:val="18"/>
                  <w:lang w:val="it-IT"/>
                </w:rPr>
                <w:t xml:space="preserve">   ]</w:t>
              </w:r>
            </w:smartTag>
            <w:r>
              <w:rPr>
                <w:i w:val="0"/>
                <w:sz w:val="18"/>
                <w:szCs w:val="18"/>
                <w:lang w:val="it-IT"/>
              </w:rPr>
              <w:t xml:space="preserve"> Pengurusan / </w:t>
            </w:r>
            <w:r>
              <w:rPr>
                <w:sz w:val="18"/>
                <w:szCs w:val="18"/>
                <w:lang w:val="it-IT"/>
              </w:rPr>
              <w:t>Managerial</w:t>
            </w:r>
            <w:r>
              <w:rPr>
                <w:sz w:val="18"/>
                <w:szCs w:val="18"/>
                <w:lang w:val="it-IT" w:eastAsia="zh-CN"/>
              </w:rPr>
              <w:t>/</w:t>
            </w:r>
            <w:r>
              <w:rPr>
                <w:rFonts w:hint="eastAsia"/>
                <w:sz w:val="18"/>
                <w:szCs w:val="18"/>
                <w:lang w:val="it-IT" w:eastAsia="zh-CN"/>
              </w:rPr>
              <w:t>经理</w:t>
            </w:r>
          </w:p>
          <w:p w:rsidR="00147EF2" w:rsidRDefault="00147EF2" w:rsidP="00B73BB6">
            <w:pPr>
              <w:spacing w:before="60" w:after="120" w:line="240" w:lineRule="auto"/>
              <w:ind w:left="144"/>
              <w:rPr>
                <w:i w:val="0"/>
                <w:sz w:val="18"/>
                <w:szCs w:val="18"/>
                <w:lang w:val="it-IT" w:eastAsia="zh-CN"/>
              </w:rPr>
            </w:pPr>
            <w:smartTag w:uri="isiresearchsoft-com/cwyw" w:element="citation">
              <w:r>
                <w:rPr>
                  <w:i w:val="0"/>
                  <w:sz w:val="18"/>
                  <w:szCs w:val="18"/>
                  <w:lang w:val="it-IT"/>
                </w:rPr>
                <w:t xml:space="preserve">[  </w:t>
              </w:r>
              <w:r>
                <w:rPr>
                  <w:i w:val="0"/>
                  <w:color w:val="808080"/>
                  <w:sz w:val="18"/>
                  <w:szCs w:val="18"/>
                  <w:lang w:val="it-IT"/>
                </w:rPr>
                <w:t xml:space="preserve">  </w:t>
              </w:r>
              <w:r>
                <w:rPr>
                  <w:i w:val="0"/>
                  <w:sz w:val="18"/>
                  <w:szCs w:val="18"/>
                  <w:lang w:val="it-IT"/>
                </w:rPr>
                <w:t xml:space="preserve">   ]</w:t>
              </w:r>
            </w:smartTag>
            <w:r>
              <w:rPr>
                <w:i w:val="0"/>
                <w:sz w:val="18"/>
                <w:szCs w:val="18"/>
                <w:lang w:val="it-IT"/>
              </w:rPr>
              <w:t xml:space="preserve"> Semi-profesional / </w:t>
            </w:r>
            <w:r>
              <w:rPr>
                <w:sz w:val="18"/>
                <w:szCs w:val="18"/>
                <w:lang w:val="it-IT"/>
              </w:rPr>
              <w:t>Semi-professional</w:t>
            </w:r>
            <w:r>
              <w:rPr>
                <w:sz w:val="18"/>
                <w:szCs w:val="18"/>
                <w:lang w:val="it-IT" w:eastAsia="zh-CN"/>
              </w:rPr>
              <w:t>/</w:t>
            </w:r>
            <w:r>
              <w:rPr>
                <w:rFonts w:hint="eastAsia"/>
                <w:sz w:val="18"/>
                <w:szCs w:val="18"/>
                <w:lang w:val="it-IT" w:eastAsia="zh-CN"/>
              </w:rPr>
              <w:t>半专业人士</w:t>
            </w:r>
          </w:p>
          <w:p w:rsidR="00147EF2" w:rsidRPr="000F030C" w:rsidRDefault="00147EF2" w:rsidP="00B73BB6">
            <w:pPr>
              <w:spacing w:before="60" w:after="120" w:line="240" w:lineRule="auto"/>
              <w:ind w:left="144"/>
              <w:rPr>
                <w:i w:val="0"/>
                <w:sz w:val="18"/>
                <w:szCs w:val="18"/>
                <w:lang w:val="it-IT" w:eastAsia="zh-CN"/>
              </w:rPr>
            </w:pPr>
            <w:smartTag w:uri="isiresearchsoft-com/cwyw" w:element="citation">
              <w:r w:rsidRPr="000F030C">
                <w:rPr>
                  <w:i w:val="0"/>
                  <w:sz w:val="18"/>
                  <w:szCs w:val="18"/>
                  <w:lang w:val="it-IT"/>
                </w:rPr>
                <w:t xml:space="preserve">[   </w:t>
              </w:r>
              <w:r w:rsidRPr="000F030C">
                <w:rPr>
                  <w:i w:val="0"/>
                  <w:color w:val="808080"/>
                  <w:sz w:val="18"/>
                  <w:szCs w:val="18"/>
                  <w:lang w:val="it-IT"/>
                </w:rPr>
                <w:t xml:space="preserve">  </w:t>
              </w:r>
              <w:r w:rsidRPr="000F030C">
                <w:rPr>
                  <w:i w:val="0"/>
                  <w:sz w:val="18"/>
                  <w:szCs w:val="18"/>
                  <w:lang w:val="it-IT"/>
                </w:rPr>
                <w:t xml:space="preserve"> </w:t>
              </w:r>
              <w:r w:rsidRPr="000F030C">
                <w:rPr>
                  <w:i w:val="0"/>
                  <w:sz w:val="18"/>
                  <w:szCs w:val="18"/>
                  <w:u w:val="single"/>
                  <w:lang w:val="it-IT"/>
                </w:rPr>
                <w:t xml:space="preserve"> ]</w:t>
              </w:r>
            </w:smartTag>
            <w:r w:rsidRPr="000F030C">
              <w:rPr>
                <w:i w:val="0"/>
                <w:sz w:val="18"/>
                <w:szCs w:val="18"/>
                <w:u w:val="single"/>
                <w:lang w:val="it-IT"/>
              </w:rPr>
              <w:t xml:space="preserve"> </w:t>
            </w:r>
            <w:r w:rsidRPr="000F030C">
              <w:rPr>
                <w:i w:val="0"/>
                <w:sz w:val="18"/>
                <w:szCs w:val="18"/>
                <w:lang w:val="it-IT"/>
              </w:rPr>
              <w:t xml:space="preserve">Pekerja kemahiran / </w:t>
            </w:r>
            <w:r w:rsidRPr="000F030C">
              <w:rPr>
                <w:sz w:val="18"/>
                <w:szCs w:val="18"/>
                <w:lang w:val="it-IT"/>
              </w:rPr>
              <w:t>Skilled worker</w:t>
            </w:r>
            <w:r w:rsidRPr="000F030C">
              <w:rPr>
                <w:sz w:val="18"/>
                <w:szCs w:val="18"/>
                <w:lang w:val="it-IT"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熟练工人</w:t>
            </w:r>
          </w:p>
          <w:p w:rsidR="00147EF2" w:rsidRPr="000F030C" w:rsidRDefault="00147EF2" w:rsidP="00B73BB6">
            <w:pPr>
              <w:spacing w:before="60" w:after="120" w:line="240" w:lineRule="auto"/>
              <w:ind w:left="144"/>
              <w:rPr>
                <w:i w:val="0"/>
                <w:sz w:val="18"/>
                <w:szCs w:val="18"/>
                <w:lang w:val="it-IT" w:eastAsia="zh-CN"/>
              </w:rPr>
            </w:pPr>
            <w:smartTag w:uri="isiresearchsoft-com/cwyw" w:element="citation">
              <w:r w:rsidRPr="000F030C">
                <w:rPr>
                  <w:i w:val="0"/>
                  <w:sz w:val="18"/>
                  <w:szCs w:val="18"/>
                  <w:lang w:val="it-IT"/>
                </w:rPr>
                <w:t xml:space="preserve"> </w:t>
              </w:r>
              <w:smartTag w:uri="isiresearchsoft-com/cwyw" w:element="citation">
                <w:r w:rsidRPr="000F030C">
                  <w:rPr>
                    <w:i w:val="0"/>
                    <w:sz w:val="18"/>
                    <w:szCs w:val="18"/>
                    <w:lang w:val="it-IT"/>
                  </w:rPr>
                  <w:t xml:space="preserve">[ </w:t>
                </w:r>
                <w:r w:rsidRPr="000F030C">
                  <w:rPr>
                    <w:i w:val="0"/>
                    <w:color w:val="808080"/>
                    <w:sz w:val="18"/>
                    <w:szCs w:val="18"/>
                    <w:lang w:val="it-IT"/>
                  </w:rPr>
                  <w:t xml:space="preserve">   </w:t>
                </w:r>
                <w:r w:rsidRPr="000F030C">
                  <w:rPr>
                    <w:i w:val="0"/>
                    <w:sz w:val="18"/>
                    <w:szCs w:val="18"/>
                    <w:lang w:val="it-IT"/>
                  </w:rPr>
                  <w:t xml:space="preserve">   ]</w:t>
                </w:r>
              </w:smartTag>
            </w:smartTag>
            <w:r w:rsidRPr="000F030C">
              <w:rPr>
                <w:i w:val="0"/>
                <w:sz w:val="18"/>
                <w:szCs w:val="18"/>
                <w:lang w:val="it-IT"/>
              </w:rPr>
              <w:t xml:space="preserve"> Tidak bekerja/ </w:t>
            </w:r>
            <w:r w:rsidRPr="000F030C">
              <w:rPr>
                <w:sz w:val="18"/>
                <w:szCs w:val="18"/>
                <w:lang w:val="it-IT"/>
              </w:rPr>
              <w:t>Unemployed</w:t>
            </w:r>
            <w:r w:rsidRPr="000F030C">
              <w:rPr>
                <w:sz w:val="18"/>
                <w:szCs w:val="18"/>
                <w:lang w:val="it-IT"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失业</w:t>
            </w:r>
          </w:p>
          <w:p w:rsidR="00147EF2" w:rsidRPr="000F030C" w:rsidRDefault="00147EF2" w:rsidP="00B73BB6">
            <w:pPr>
              <w:spacing w:before="60" w:after="120"/>
              <w:rPr>
                <w:i w:val="0"/>
                <w:sz w:val="18"/>
                <w:szCs w:val="18"/>
                <w:lang w:val="it-IT" w:eastAsia="zh-CN"/>
              </w:rPr>
            </w:pPr>
            <w:r w:rsidRPr="000F030C">
              <w:rPr>
                <w:i w:val="0"/>
                <w:sz w:val="18"/>
                <w:szCs w:val="18"/>
                <w:lang w:val="it-IT"/>
              </w:rPr>
              <w:t xml:space="preserve">   </w:t>
            </w:r>
            <w:smartTag w:uri="isiresearchsoft-com/cwyw" w:element="citation">
              <w:r w:rsidRPr="000F030C">
                <w:rPr>
                  <w:i w:val="0"/>
                  <w:sz w:val="18"/>
                  <w:szCs w:val="18"/>
                  <w:lang w:val="it-IT"/>
                </w:rPr>
                <w:t xml:space="preserve">[  </w:t>
              </w:r>
              <w:r w:rsidRPr="000F030C">
                <w:rPr>
                  <w:i w:val="0"/>
                  <w:color w:val="808080"/>
                  <w:sz w:val="18"/>
                  <w:szCs w:val="18"/>
                  <w:lang w:val="it-IT"/>
                </w:rPr>
                <w:t xml:space="preserve">   </w:t>
              </w:r>
              <w:r w:rsidRPr="000F030C">
                <w:rPr>
                  <w:i w:val="0"/>
                  <w:sz w:val="18"/>
                  <w:szCs w:val="18"/>
                  <w:lang w:val="it-IT"/>
                </w:rPr>
                <w:t xml:space="preserve">  ]</w:t>
              </w:r>
            </w:smartTag>
            <w:r w:rsidRPr="000F030C">
              <w:rPr>
                <w:i w:val="0"/>
                <w:sz w:val="18"/>
                <w:szCs w:val="18"/>
                <w:lang w:val="it-IT"/>
              </w:rPr>
              <w:t xml:space="preserve"> Tidak berkenaan/</w:t>
            </w:r>
            <w:r w:rsidRPr="000F030C">
              <w:rPr>
                <w:sz w:val="18"/>
                <w:szCs w:val="18"/>
                <w:lang w:val="it-IT"/>
              </w:rPr>
              <w:t>Not   applicable</w:t>
            </w:r>
            <w:r w:rsidRPr="000F030C">
              <w:rPr>
                <w:sz w:val="18"/>
                <w:szCs w:val="18"/>
                <w:lang w:val="it-IT"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不适用</w:t>
            </w:r>
          </w:p>
        </w:tc>
      </w:tr>
      <w:tr w:rsidR="00147EF2" w:rsidRPr="00056588" w:rsidTr="00341B6B">
        <w:trPr>
          <w:jc w:val="center"/>
        </w:trPr>
        <w:tc>
          <w:tcPr>
            <w:tcW w:w="719" w:type="dxa"/>
          </w:tcPr>
          <w:p w:rsidR="00147EF2" w:rsidRDefault="00147EF2" w:rsidP="00B73BB6">
            <w:pPr>
              <w:spacing w:before="120" w:after="12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A.8</w:t>
            </w:r>
          </w:p>
        </w:tc>
        <w:tc>
          <w:tcPr>
            <w:tcW w:w="3859" w:type="dxa"/>
          </w:tcPr>
          <w:p w:rsidR="00147EF2" w:rsidRDefault="00147EF2" w:rsidP="00B73BB6">
            <w:pPr>
              <w:spacing w:before="120" w:after="120" w:line="240" w:lineRule="auto"/>
              <w:ind w:left="72"/>
              <w:rPr>
                <w:i w:val="0"/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</w:rPr>
              <w:t xml:space="preserve">Purata pendapatan sekeluarga sebulan /  </w:t>
            </w:r>
            <w:r>
              <w:rPr>
                <w:sz w:val="18"/>
                <w:szCs w:val="18"/>
              </w:rPr>
              <w:t>Monthly average household income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家庭平均月收入</w:t>
            </w:r>
          </w:p>
        </w:tc>
        <w:tc>
          <w:tcPr>
            <w:tcW w:w="5416" w:type="dxa"/>
          </w:tcPr>
          <w:p w:rsidR="00147EF2" w:rsidRDefault="00147EF2" w:rsidP="00B73BB6">
            <w:pPr>
              <w:spacing w:before="120" w:after="120" w:line="240" w:lineRule="auto"/>
              <w:ind w:left="144"/>
              <w:rPr>
                <w:i w:val="0"/>
                <w:sz w:val="18"/>
                <w:szCs w:val="18"/>
              </w:rPr>
            </w:pPr>
            <w:smartTag w:uri="isiresearchsoft-com/cwyw" w:element="citation">
              <w:r>
                <w:rPr>
                  <w:i w:val="0"/>
                  <w:sz w:val="18"/>
                  <w:szCs w:val="18"/>
                </w:rPr>
                <w:t xml:space="preserve">[   </w:t>
              </w:r>
              <w:r>
                <w:rPr>
                  <w:i w:val="0"/>
                  <w:color w:val="808080"/>
                  <w:sz w:val="18"/>
                  <w:szCs w:val="18"/>
                </w:rPr>
                <w:t xml:space="preserve">  </w:t>
              </w:r>
              <w:r>
                <w:rPr>
                  <w:i w:val="0"/>
                  <w:sz w:val="18"/>
                  <w:szCs w:val="18"/>
                </w:rPr>
                <w:t xml:space="preserve">  ]</w:t>
              </w:r>
            </w:smartTag>
            <w:r>
              <w:rPr>
                <w:i w:val="0"/>
                <w:sz w:val="18"/>
                <w:szCs w:val="18"/>
              </w:rPr>
              <w:t xml:space="preserve"> Di bawah RM1000 / </w:t>
            </w:r>
            <w:r>
              <w:rPr>
                <w:sz w:val="18"/>
                <w:szCs w:val="18"/>
              </w:rPr>
              <w:t>Below RM1000</w:t>
            </w:r>
            <w:r>
              <w:rPr>
                <w:sz w:val="18"/>
                <w:szCs w:val="18"/>
                <w:lang w:eastAsia="zh-CN"/>
              </w:rPr>
              <w:t>/RM1000</w:t>
            </w:r>
            <w:r>
              <w:rPr>
                <w:rFonts w:hint="eastAsia"/>
                <w:sz w:val="18"/>
                <w:szCs w:val="18"/>
                <w:lang w:eastAsia="zh-CN"/>
              </w:rPr>
              <w:t>以下</w:t>
            </w:r>
            <w:r>
              <w:rPr>
                <w:i w:val="0"/>
                <w:sz w:val="18"/>
                <w:szCs w:val="18"/>
              </w:rPr>
              <w:tab/>
            </w:r>
          </w:p>
          <w:p w:rsidR="00147EF2" w:rsidRDefault="00147EF2" w:rsidP="00B73BB6">
            <w:pPr>
              <w:spacing w:before="120" w:after="120" w:line="240" w:lineRule="auto"/>
              <w:ind w:left="144"/>
              <w:rPr>
                <w:i w:val="0"/>
                <w:sz w:val="18"/>
                <w:szCs w:val="18"/>
              </w:rPr>
            </w:pPr>
            <w:smartTag w:uri="isiresearchsoft-com/cwyw" w:element="citation">
              <w:r>
                <w:rPr>
                  <w:i w:val="0"/>
                  <w:sz w:val="18"/>
                  <w:szCs w:val="18"/>
                </w:rPr>
                <w:t xml:space="preserve">[  </w:t>
              </w:r>
              <w:r>
                <w:rPr>
                  <w:i w:val="0"/>
                  <w:color w:val="808080"/>
                  <w:sz w:val="18"/>
                  <w:szCs w:val="18"/>
                </w:rPr>
                <w:t xml:space="preserve">   </w:t>
              </w:r>
              <w:r>
                <w:rPr>
                  <w:i w:val="0"/>
                  <w:sz w:val="18"/>
                  <w:szCs w:val="18"/>
                </w:rPr>
                <w:t xml:space="preserve">  ]</w:t>
              </w:r>
            </w:smartTag>
            <w:r>
              <w:rPr>
                <w:i w:val="0"/>
                <w:sz w:val="18"/>
                <w:szCs w:val="18"/>
              </w:rPr>
              <w:t xml:space="preserve"> RM1000 sehingga di bawah RM2000 / </w:t>
            </w:r>
            <w:r>
              <w:rPr>
                <w:sz w:val="18"/>
                <w:szCs w:val="18"/>
              </w:rPr>
              <w:t xml:space="preserve">RM1000 </w:t>
            </w:r>
            <w:r>
              <w:rPr>
                <w:sz w:val="18"/>
                <w:szCs w:val="18"/>
                <w:lang w:eastAsia="zh-CN"/>
              </w:rPr>
              <w:t>–</w:t>
            </w:r>
            <w:r>
              <w:rPr>
                <w:sz w:val="18"/>
                <w:szCs w:val="18"/>
              </w:rPr>
              <w:t xml:space="preserve"> RM</w:t>
            </w:r>
            <w:r>
              <w:rPr>
                <w:sz w:val="18"/>
                <w:szCs w:val="18"/>
                <w:lang w:eastAsia="zh-CN"/>
              </w:rPr>
              <w:t>1999</w:t>
            </w:r>
            <w:r>
              <w:rPr>
                <w:i w:val="0"/>
                <w:sz w:val="18"/>
                <w:szCs w:val="18"/>
              </w:rPr>
              <w:t xml:space="preserve">                                 </w:t>
            </w:r>
          </w:p>
          <w:p w:rsidR="00147EF2" w:rsidRDefault="00147EF2" w:rsidP="00B73BB6">
            <w:pPr>
              <w:spacing w:before="120" w:after="120" w:line="240" w:lineRule="auto"/>
              <w:ind w:left="144"/>
              <w:rPr>
                <w:i w:val="0"/>
                <w:sz w:val="18"/>
                <w:szCs w:val="18"/>
              </w:rPr>
            </w:pPr>
            <w:smartTag w:uri="isiresearchsoft-com/cwyw" w:element="citation">
              <w:r>
                <w:rPr>
                  <w:i w:val="0"/>
                  <w:sz w:val="18"/>
                  <w:szCs w:val="18"/>
                </w:rPr>
                <w:t xml:space="preserve">[   </w:t>
              </w:r>
              <w:r>
                <w:rPr>
                  <w:i w:val="0"/>
                  <w:color w:val="808080"/>
                  <w:sz w:val="18"/>
                  <w:szCs w:val="18"/>
                </w:rPr>
                <w:t xml:space="preserve">  </w:t>
              </w:r>
              <w:r>
                <w:rPr>
                  <w:i w:val="0"/>
                  <w:sz w:val="18"/>
                  <w:szCs w:val="18"/>
                </w:rPr>
                <w:t xml:space="preserve">  ]</w:t>
              </w:r>
            </w:smartTag>
            <w:r>
              <w:rPr>
                <w:i w:val="0"/>
                <w:sz w:val="18"/>
                <w:szCs w:val="18"/>
              </w:rPr>
              <w:t xml:space="preserve"> RM2000 sehingga di bawah RM3000 / </w:t>
            </w:r>
            <w:r>
              <w:rPr>
                <w:sz w:val="18"/>
                <w:szCs w:val="18"/>
              </w:rPr>
              <w:t xml:space="preserve">RM2000 </w:t>
            </w:r>
            <w:r>
              <w:rPr>
                <w:sz w:val="18"/>
                <w:szCs w:val="18"/>
                <w:lang w:eastAsia="zh-CN"/>
              </w:rPr>
              <w:t>–</w:t>
            </w:r>
            <w:r>
              <w:rPr>
                <w:sz w:val="18"/>
                <w:szCs w:val="18"/>
              </w:rPr>
              <w:t xml:space="preserve"> RM</w:t>
            </w:r>
            <w:r>
              <w:rPr>
                <w:sz w:val="18"/>
                <w:szCs w:val="18"/>
                <w:lang w:eastAsia="zh-CN"/>
              </w:rPr>
              <w:t>2999</w:t>
            </w:r>
          </w:p>
          <w:p w:rsidR="00147EF2" w:rsidRDefault="00147EF2" w:rsidP="00B73BB6">
            <w:pPr>
              <w:spacing w:before="120" w:after="120" w:line="240" w:lineRule="auto"/>
              <w:ind w:left="144"/>
              <w:rPr>
                <w:sz w:val="18"/>
                <w:szCs w:val="18"/>
              </w:rPr>
            </w:pPr>
            <w:smartTag w:uri="isiresearchsoft-com/cwyw" w:element="citation">
              <w:r>
                <w:rPr>
                  <w:i w:val="0"/>
                  <w:sz w:val="18"/>
                  <w:szCs w:val="18"/>
                </w:rPr>
                <w:t xml:space="preserve">[   </w:t>
              </w:r>
              <w:r>
                <w:rPr>
                  <w:i w:val="0"/>
                  <w:color w:val="808080"/>
                  <w:sz w:val="18"/>
                  <w:szCs w:val="18"/>
                </w:rPr>
                <w:t xml:space="preserve">  </w:t>
              </w:r>
              <w:r>
                <w:rPr>
                  <w:i w:val="0"/>
                  <w:sz w:val="18"/>
                  <w:szCs w:val="18"/>
                </w:rPr>
                <w:t xml:space="preserve">  ]</w:t>
              </w:r>
            </w:smartTag>
            <w:r>
              <w:rPr>
                <w:i w:val="0"/>
                <w:sz w:val="18"/>
                <w:szCs w:val="18"/>
              </w:rPr>
              <w:t xml:space="preserve"> RM3000 sehingga di bawah RM4000 / </w:t>
            </w:r>
            <w:r>
              <w:rPr>
                <w:sz w:val="18"/>
                <w:szCs w:val="18"/>
              </w:rPr>
              <w:t>RM3000</w:t>
            </w:r>
            <w:r>
              <w:rPr>
                <w:sz w:val="18"/>
                <w:szCs w:val="18"/>
                <w:lang w:eastAsia="zh-CN"/>
              </w:rPr>
              <w:t>—</w:t>
            </w:r>
            <w:r>
              <w:rPr>
                <w:sz w:val="18"/>
                <w:szCs w:val="18"/>
              </w:rPr>
              <w:t>RM</w:t>
            </w:r>
            <w:r>
              <w:rPr>
                <w:sz w:val="18"/>
                <w:szCs w:val="18"/>
                <w:lang w:eastAsia="zh-CN"/>
              </w:rPr>
              <w:t>3999</w:t>
            </w:r>
            <w:smartTag w:uri="isiresearchsoft-com/cwyw" w:element="citation"/>
          </w:p>
          <w:p w:rsidR="00147EF2" w:rsidRDefault="00147EF2" w:rsidP="00B73BB6">
            <w:pPr>
              <w:spacing w:before="120" w:after="120" w:line="240" w:lineRule="auto"/>
              <w:ind w:left="144"/>
              <w:rPr>
                <w:i w:val="0"/>
                <w:sz w:val="18"/>
                <w:szCs w:val="18"/>
              </w:rPr>
            </w:pPr>
            <w:smartTag w:uri="isiresearchsoft-com/cwyw" w:element="citation">
              <w:r>
                <w:rPr>
                  <w:i w:val="0"/>
                  <w:color w:val="808080"/>
                  <w:sz w:val="18"/>
                  <w:szCs w:val="18"/>
                </w:rPr>
                <w:t xml:space="preserve">[     </w:t>
              </w:r>
              <w:r>
                <w:rPr>
                  <w:i w:val="0"/>
                  <w:sz w:val="18"/>
                  <w:szCs w:val="18"/>
                </w:rPr>
                <w:t xml:space="preserve">  ]</w:t>
              </w:r>
            </w:smartTag>
            <w:r>
              <w:rPr>
                <w:i w:val="0"/>
                <w:sz w:val="18"/>
                <w:szCs w:val="18"/>
              </w:rPr>
              <w:t xml:space="preserve"> RM4000 sehingga di bawah RM5000 / </w:t>
            </w:r>
            <w:r>
              <w:rPr>
                <w:sz w:val="18"/>
                <w:szCs w:val="18"/>
              </w:rPr>
              <w:t>RM4000</w:t>
            </w:r>
            <w:r>
              <w:rPr>
                <w:sz w:val="18"/>
                <w:szCs w:val="18"/>
                <w:lang w:eastAsia="zh-CN"/>
              </w:rPr>
              <w:t>—</w:t>
            </w:r>
            <w:r>
              <w:rPr>
                <w:sz w:val="18"/>
                <w:szCs w:val="18"/>
              </w:rPr>
              <w:t>RM</w:t>
            </w:r>
            <w:r>
              <w:rPr>
                <w:sz w:val="18"/>
                <w:szCs w:val="18"/>
                <w:lang w:eastAsia="zh-CN"/>
              </w:rPr>
              <w:t>4999</w:t>
            </w:r>
          </w:p>
          <w:p w:rsidR="00147EF2" w:rsidRDefault="00147EF2" w:rsidP="00B73BB6">
            <w:pPr>
              <w:tabs>
                <w:tab w:val="left" w:pos="3810"/>
              </w:tabs>
              <w:spacing w:before="120" w:after="120" w:line="240" w:lineRule="auto"/>
              <w:ind w:left="144"/>
              <w:rPr>
                <w:i w:val="0"/>
                <w:sz w:val="18"/>
                <w:szCs w:val="18"/>
              </w:rPr>
            </w:pPr>
            <w:smartTag w:uri="isiresearchsoft-com/cwyw" w:element="citation">
              <w:r>
                <w:rPr>
                  <w:i w:val="0"/>
                  <w:sz w:val="18"/>
                  <w:szCs w:val="18"/>
                </w:rPr>
                <w:t xml:space="preserve">[   </w:t>
              </w:r>
              <w:r>
                <w:rPr>
                  <w:i w:val="0"/>
                  <w:color w:val="808080"/>
                  <w:sz w:val="18"/>
                  <w:szCs w:val="18"/>
                </w:rPr>
                <w:t xml:space="preserve">  </w:t>
              </w:r>
              <w:r>
                <w:rPr>
                  <w:i w:val="0"/>
                  <w:sz w:val="18"/>
                  <w:szCs w:val="18"/>
                </w:rPr>
                <w:t xml:space="preserve">  ]</w:t>
              </w:r>
            </w:smartTag>
            <w:r>
              <w:rPr>
                <w:i w:val="0"/>
                <w:sz w:val="18"/>
                <w:szCs w:val="18"/>
              </w:rPr>
              <w:t xml:space="preserve"> Melebihi RM5000 / </w:t>
            </w:r>
            <w:r>
              <w:rPr>
                <w:sz w:val="18"/>
                <w:szCs w:val="18"/>
              </w:rPr>
              <w:t>Above RM5000</w:t>
            </w:r>
            <w:r>
              <w:rPr>
                <w:sz w:val="18"/>
                <w:szCs w:val="18"/>
                <w:lang w:eastAsia="zh-CN"/>
              </w:rPr>
              <w:t>/RM5000</w:t>
            </w:r>
            <w:r>
              <w:rPr>
                <w:rFonts w:hint="eastAsia"/>
                <w:sz w:val="18"/>
                <w:szCs w:val="18"/>
                <w:lang w:eastAsia="zh-CN"/>
              </w:rPr>
              <w:t>以上</w:t>
            </w:r>
            <w:r>
              <w:rPr>
                <w:i w:val="0"/>
                <w:sz w:val="18"/>
                <w:szCs w:val="18"/>
              </w:rPr>
              <w:tab/>
            </w:r>
          </w:p>
        </w:tc>
      </w:tr>
    </w:tbl>
    <w:p w:rsidR="00147EF2" w:rsidRPr="00341B6B" w:rsidRDefault="00147EF2" w:rsidP="00341B6B">
      <w:pPr>
        <w:rPr>
          <w:rFonts w:cs="Arial"/>
          <w:b/>
          <w:sz w:val="24"/>
          <w:szCs w:val="24"/>
          <w:lang w:eastAsia="zh-CN"/>
        </w:rPr>
      </w:pPr>
    </w:p>
    <w:p w:rsidR="00147EF2" w:rsidRPr="00931E12" w:rsidRDefault="00147EF2" w:rsidP="0000387E">
      <w:pPr>
        <w:pStyle w:val="Heading1"/>
        <w:tabs>
          <w:tab w:val="left" w:pos="340"/>
          <w:tab w:val="center" w:pos="5400"/>
        </w:tabs>
        <w:spacing w:before="120" w:after="120" w:line="240" w:lineRule="auto"/>
        <w:jc w:val="center"/>
        <w:rPr>
          <w:b w:val="0"/>
          <w:i w:val="0"/>
          <w:color w:val="auto"/>
          <w:lang w:eastAsia="zh-CN"/>
        </w:rPr>
      </w:pPr>
      <w:r w:rsidRPr="00931E12">
        <w:rPr>
          <w:b w:val="0"/>
          <w:i w:val="0"/>
          <w:color w:val="auto"/>
          <w:lang w:eastAsia="zh-CN"/>
        </w:rPr>
        <w:t>Seksyen B/</w:t>
      </w:r>
      <w:r w:rsidRPr="00931E12">
        <w:rPr>
          <w:b w:val="0"/>
          <w:color w:val="auto"/>
          <w:lang w:eastAsia="zh-CN"/>
        </w:rPr>
        <w:t>Section B</w:t>
      </w:r>
      <w:r>
        <w:rPr>
          <w:b w:val="0"/>
          <w:color w:val="auto"/>
          <w:lang w:eastAsia="zh-CN"/>
        </w:rPr>
        <w:t>/B</w:t>
      </w:r>
      <w:r>
        <w:rPr>
          <w:rFonts w:hint="eastAsia"/>
          <w:b w:val="0"/>
          <w:color w:val="auto"/>
          <w:lang w:eastAsia="zh-CN"/>
        </w:rPr>
        <w:t>部分</w:t>
      </w:r>
    </w:p>
    <w:p w:rsidR="00147EF2" w:rsidRPr="00931E12" w:rsidRDefault="00147EF2" w:rsidP="0000387E">
      <w:pPr>
        <w:pStyle w:val="Heading1"/>
        <w:tabs>
          <w:tab w:val="left" w:pos="340"/>
          <w:tab w:val="center" w:pos="5400"/>
        </w:tabs>
        <w:spacing w:before="0" w:after="0" w:line="240" w:lineRule="auto"/>
        <w:rPr>
          <w:i w:val="0"/>
          <w:color w:val="auto"/>
          <w:lang w:eastAsia="zh-CN"/>
        </w:rPr>
      </w:pPr>
      <w:r w:rsidRPr="00931E12">
        <w:rPr>
          <w:b w:val="0"/>
          <w:i w:val="0"/>
          <w:color w:val="auto"/>
          <w:lang w:eastAsia="zh-CN"/>
        </w:rPr>
        <w:tab/>
      </w:r>
      <w:r w:rsidRPr="00931E12">
        <w:rPr>
          <w:b w:val="0"/>
          <w:i w:val="0"/>
          <w:color w:val="auto"/>
          <w:lang w:eastAsia="zh-CN"/>
        </w:rPr>
        <w:tab/>
      </w:r>
      <w:r w:rsidRPr="00931E12">
        <w:rPr>
          <w:i w:val="0"/>
          <w:color w:val="auto"/>
          <w:lang w:eastAsia="zh-CN"/>
        </w:rPr>
        <w:t>PENGETAHUAN/</w:t>
      </w:r>
      <w:r w:rsidRPr="00931E12">
        <w:rPr>
          <w:iCs w:val="0"/>
          <w:color w:val="auto"/>
          <w:lang w:eastAsia="zh-CN"/>
        </w:rPr>
        <w:t>KNOWLEDGE</w:t>
      </w:r>
      <w:r>
        <w:rPr>
          <w:iCs w:val="0"/>
          <w:color w:val="auto"/>
          <w:lang w:eastAsia="zh-CN"/>
        </w:rPr>
        <w:t>/</w:t>
      </w:r>
      <w:r>
        <w:rPr>
          <w:rFonts w:hint="eastAsia"/>
          <w:iCs w:val="0"/>
          <w:color w:val="auto"/>
          <w:lang w:eastAsia="zh-CN"/>
        </w:rPr>
        <w:t>知识</w:t>
      </w:r>
    </w:p>
    <w:p w:rsidR="00147EF2" w:rsidRPr="00A14050" w:rsidRDefault="00147EF2" w:rsidP="0000387E">
      <w:pPr>
        <w:spacing w:after="0" w:line="240" w:lineRule="auto"/>
        <w:rPr>
          <w:i w:val="0"/>
        </w:rPr>
      </w:pPr>
    </w:p>
    <w:tbl>
      <w:tblPr>
        <w:tblW w:w="94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19"/>
        <w:gridCol w:w="2830"/>
        <w:gridCol w:w="5888"/>
      </w:tblGrid>
      <w:tr w:rsidR="00147EF2" w:rsidRPr="00056588" w:rsidTr="00D33027">
        <w:trPr>
          <w:trHeight w:val="4292"/>
          <w:jc w:val="center"/>
        </w:trPr>
        <w:tc>
          <w:tcPr>
            <w:tcW w:w="719" w:type="dxa"/>
          </w:tcPr>
          <w:p w:rsidR="00147EF2" w:rsidRDefault="00147EF2" w:rsidP="00D33027">
            <w:pPr>
              <w:spacing w:before="120" w:after="12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B.1</w:t>
            </w:r>
          </w:p>
        </w:tc>
        <w:tc>
          <w:tcPr>
            <w:tcW w:w="2830" w:type="dxa"/>
          </w:tcPr>
          <w:p w:rsidR="00147EF2" w:rsidRPr="0010052E" w:rsidRDefault="00147EF2" w:rsidP="00D33027">
            <w:pPr>
              <w:spacing w:before="120" w:after="120" w:line="240" w:lineRule="auto"/>
              <w:ind w:left="72"/>
              <w:rPr>
                <w:sz w:val="18"/>
                <w:szCs w:val="18"/>
                <w:lang w:eastAsia="zh-CN"/>
              </w:rPr>
            </w:pPr>
            <w:r w:rsidRPr="0010052E">
              <w:rPr>
                <w:i w:val="0"/>
                <w:sz w:val="18"/>
                <w:szCs w:val="18"/>
              </w:rPr>
              <w:t>Sehingga sekarang</w:t>
            </w:r>
            <w:smartTag w:uri="urn:schemas-microsoft-com:office:smarttags" w:element="PersonName">
              <w:r w:rsidRPr="0010052E">
                <w:rPr>
                  <w:i w:val="0"/>
                  <w:sz w:val="18"/>
                  <w:szCs w:val="18"/>
                </w:rPr>
                <w:t>, s</w:t>
              </w:r>
            </w:smartTag>
            <w:r w:rsidRPr="0010052E">
              <w:rPr>
                <w:i w:val="0"/>
                <w:sz w:val="18"/>
                <w:szCs w:val="18"/>
              </w:rPr>
              <w:t>umb</w:t>
            </w:r>
            <w:r>
              <w:rPr>
                <w:i w:val="0"/>
                <w:sz w:val="18"/>
                <w:szCs w:val="18"/>
              </w:rPr>
              <w:t xml:space="preserve">er maklumat HPV atau </w:t>
            </w:r>
            <w:r w:rsidRPr="00175A4D">
              <w:rPr>
                <w:i w:val="0"/>
                <w:sz w:val="18"/>
                <w:szCs w:val="18"/>
              </w:rPr>
              <w:t>suntikan vaksin HPV yang</w:t>
            </w:r>
            <w:r w:rsidRPr="0010052E">
              <w:rPr>
                <w:i w:val="0"/>
                <w:sz w:val="18"/>
                <w:szCs w:val="18"/>
              </w:rPr>
              <w:t xml:space="preserve"> pernah diterima adalah dari mana?/ As of today</w:t>
            </w:r>
            <w:smartTag w:uri="urn:schemas-microsoft-com:office:smarttags" w:element="PersonName">
              <w:r w:rsidRPr="0010052E">
                <w:rPr>
                  <w:i w:val="0"/>
                  <w:sz w:val="18"/>
                  <w:szCs w:val="18"/>
                </w:rPr>
                <w:t xml:space="preserve">, </w:t>
              </w:r>
              <w:r w:rsidRPr="0010052E">
                <w:rPr>
                  <w:sz w:val="18"/>
                  <w:szCs w:val="18"/>
                </w:rPr>
                <w:t>s</w:t>
              </w:r>
            </w:smartTag>
            <w:r w:rsidRPr="0010052E">
              <w:rPr>
                <w:sz w:val="18"/>
                <w:szCs w:val="18"/>
              </w:rPr>
              <w:t>ource of HPV or HPV vaccine information you ever received?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至今你曾经获得的有关</w:t>
            </w:r>
            <w:r>
              <w:rPr>
                <w:sz w:val="18"/>
                <w:szCs w:val="18"/>
                <w:lang w:eastAsia="zh-CN"/>
              </w:rPr>
              <w:t>HPV</w:t>
            </w:r>
            <w:r>
              <w:rPr>
                <w:rFonts w:hint="eastAsia"/>
                <w:sz w:val="18"/>
                <w:szCs w:val="18"/>
                <w:lang w:eastAsia="zh-CN"/>
              </w:rPr>
              <w:t>和</w:t>
            </w:r>
            <w:r>
              <w:rPr>
                <w:sz w:val="18"/>
                <w:szCs w:val="18"/>
                <w:lang w:eastAsia="zh-CN"/>
              </w:rPr>
              <w:t>HPV</w:t>
            </w:r>
            <w:r>
              <w:rPr>
                <w:rFonts w:hint="eastAsia"/>
                <w:sz w:val="18"/>
                <w:szCs w:val="18"/>
                <w:lang w:eastAsia="zh-CN"/>
              </w:rPr>
              <w:t>疫苗的资讯来源？</w:t>
            </w:r>
          </w:p>
          <w:p w:rsidR="00147EF2" w:rsidRPr="00246A28" w:rsidRDefault="00147EF2" w:rsidP="00D33027">
            <w:pPr>
              <w:spacing w:before="120" w:after="120" w:line="240" w:lineRule="auto"/>
              <w:ind w:left="72"/>
              <w:rPr>
                <w:i w:val="0"/>
                <w:sz w:val="18"/>
                <w:szCs w:val="18"/>
              </w:rPr>
            </w:pPr>
          </w:p>
        </w:tc>
        <w:tc>
          <w:tcPr>
            <w:tcW w:w="5888" w:type="dxa"/>
          </w:tcPr>
          <w:p w:rsidR="00147EF2" w:rsidRPr="006507AD" w:rsidRDefault="00147EF2" w:rsidP="00D33027">
            <w:pPr>
              <w:spacing w:before="120" w:after="0" w:line="240" w:lineRule="auto"/>
              <w:rPr>
                <w:iCs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 xml:space="preserve"> Tandakan yang mana berkenaan, boleh tanda lebih dari satu / </w:t>
            </w:r>
            <w:r w:rsidRPr="006507AD">
              <w:rPr>
                <w:iCs w:val="0"/>
                <w:sz w:val="18"/>
                <w:szCs w:val="18"/>
              </w:rPr>
              <w:t>Tick whichever app</w:t>
            </w:r>
            <w:r>
              <w:rPr>
                <w:iCs w:val="0"/>
                <w:sz w:val="18"/>
                <w:szCs w:val="18"/>
              </w:rPr>
              <w:t>licable, can tick more than one</w:t>
            </w:r>
          </w:p>
          <w:p w:rsidR="00147EF2" w:rsidRPr="0089592E" w:rsidRDefault="00147EF2" w:rsidP="00D33027">
            <w:pPr>
              <w:spacing w:before="120" w:after="120" w:line="240" w:lineRule="auto"/>
              <w:ind w:left="144"/>
              <w:rPr>
                <w:i w:val="0"/>
                <w:sz w:val="18"/>
                <w:szCs w:val="18"/>
              </w:rPr>
            </w:pPr>
            <w:smartTag w:uri="isiresearchsoft-com/cwyw" w:element="citation">
              <w:r w:rsidRPr="0089592E">
                <w:rPr>
                  <w:i w:val="0"/>
                  <w:sz w:val="18"/>
                  <w:szCs w:val="18"/>
                </w:rPr>
                <w:t xml:space="preserve">[   </w:t>
              </w:r>
              <w:r w:rsidRPr="0089592E">
                <w:rPr>
                  <w:i w:val="0"/>
                  <w:color w:val="808080"/>
                  <w:sz w:val="18"/>
                  <w:szCs w:val="18"/>
                </w:rPr>
                <w:t xml:space="preserve"> </w:t>
              </w:r>
              <w:r w:rsidRPr="0089592E">
                <w:rPr>
                  <w:i w:val="0"/>
                  <w:sz w:val="18"/>
                  <w:szCs w:val="18"/>
                </w:rPr>
                <w:t xml:space="preserve">   ]</w:t>
              </w:r>
            </w:smartTag>
            <w:r w:rsidRPr="0089592E">
              <w:rPr>
                <w:i w:val="0"/>
                <w:sz w:val="18"/>
                <w:szCs w:val="18"/>
              </w:rPr>
              <w:t xml:space="preserve"> Ibu bapa/ </w:t>
            </w:r>
            <w:r w:rsidRPr="0089592E">
              <w:rPr>
                <w:iCs w:val="0"/>
                <w:sz w:val="18"/>
                <w:szCs w:val="18"/>
              </w:rPr>
              <w:t>Parents</w:t>
            </w:r>
            <w:r w:rsidRPr="0089592E">
              <w:rPr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iCs w:val="0"/>
                <w:sz w:val="18"/>
                <w:szCs w:val="18"/>
                <w:lang w:val="fr-FR" w:eastAsia="zh-CN"/>
              </w:rPr>
              <w:t>父母</w:t>
            </w:r>
            <w:r w:rsidRPr="0089592E">
              <w:rPr>
                <w:i w:val="0"/>
                <w:sz w:val="18"/>
                <w:szCs w:val="18"/>
              </w:rPr>
              <w:tab/>
            </w:r>
          </w:p>
          <w:p w:rsidR="00147EF2" w:rsidRPr="0089592E" w:rsidRDefault="00147EF2" w:rsidP="00D33027">
            <w:pPr>
              <w:spacing w:before="120" w:after="120" w:line="240" w:lineRule="auto"/>
              <w:ind w:left="144"/>
              <w:rPr>
                <w:i w:val="0"/>
                <w:sz w:val="18"/>
                <w:szCs w:val="18"/>
              </w:rPr>
            </w:pPr>
            <w:smartTag w:uri="isiresearchsoft-com/cwyw" w:element="citation">
              <w:r w:rsidRPr="0089592E">
                <w:rPr>
                  <w:i w:val="0"/>
                  <w:sz w:val="18"/>
                  <w:szCs w:val="18"/>
                </w:rPr>
                <w:t xml:space="preserve">[  </w:t>
              </w:r>
              <w:r w:rsidRPr="0089592E">
                <w:rPr>
                  <w:i w:val="0"/>
                  <w:color w:val="808080"/>
                  <w:sz w:val="18"/>
                  <w:szCs w:val="18"/>
                </w:rPr>
                <w:t xml:space="preserve">   </w:t>
              </w:r>
              <w:r w:rsidRPr="0089592E">
                <w:rPr>
                  <w:i w:val="0"/>
                  <w:sz w:val="18"/>
                  <w:szCs w:val="18"/>
                </w:rPr>
                <w:t xml:space="preserve">  ]</w:t>
              </w:r>
            </w:smartTag>
            <w:r w:rsidRPr="0089592E">
              <w:rPr>
                <w:i w:val="0"/>
                <w:sz w:val="18"/>
                <w:szCs w:val="18"/>
              </w:rPr>
              <w:t xml:space="preserve"> Cikgu/ </w:t>
            </w:r>
            <w:r w:rsidRPr="0089592E">
              <w:rPr>
                <w:iCs w:val="0"/>
                <w:sz w:val="18"/>
                <w:szCs w:val="18"/>
              </w:rPr>
              <w:t>Teacher</w:t>
            </w:r>
            <w:r w:rsidRPr="0089592E">
              <w:rPr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iCs w:val="0"/>
                <w:sz w:val="18"/>
                <w:szCs w:val="18"/>
                <w:lang w:val="fr-FR" w:eastAsia="zh-CN"/>
              </w:rPr>
              <w:t>教师</w:t>
            </w:r>
            <w:r w:rsidRPr="0089592E">
              <w:rPr>
                <w:iCs w:val="0"/>
                <w:sz w:val="18"/>
                <w:szCs w:val="18"/>
              </w:rPr>
              <w:t xml:space="preserve">   </w:t>
            </w:r>
            <w:r w:rsidRPr="0089592E">
              <w:rPr>
                <w:i w:val="0"/>
                <w:sz w:val="18"/>
                <w:szCs w:val="18"/>
              </w:rPr>
              <w:t xml:space="preserve">                              </w:t>
            </w:r>
          </w:p>
          <w:p w:rsidR="00147EF2" w:rsidRPr="0089592E" w:rsidRDefault="00147EF2" w:rsidP="00D33027">
            <w:pPr>
              <w:spacing w:before="120" w:after="120" w:line="240" w:lineRule="auto"/>
              <w:ind w:left="144"/>
              <w:rPr>
                <w:i w:val="0"/>
                <w:sz w:val="18"/>
                <w:szCs w:val="18"/>
                <w:lang w:eastAsia="zh-CN"/>
              </w:rPr>
            </w:pPr>
            <w:smartTag w:uri="isiresearchsoft-com/cwyw" w:element="citation">
              <w:r w:rsidRPr="0089592E">
                <w:rPr>
                  <w:i w:val="0"/>
                  <w:sz w:val="18"/>
                  <w:szCs w:val="18"/>
                </w:rPr>
                <w:t xml:space="preserve">[   </w:t>
              </w:r>
              <w:r w:rsidRPr="0089592E">
                <w:rPr>
                  <w:i w:val="0"/>
                  <w:color w:val="808080"/>
                  <w:sz w:val="18"/>
                  <w:szCs w:val="18"/>
                </w:rPr>
                <w:t xml:space="preserve">  </w:t>
              </w:r>
              <w:r w:rsidRPr="0089592E">
                <w:rPr>
                  <w:i w:val="0"/>
                  <w:sz w:val="18"/>
                  <w:szCs w:val="18"/>
                </w:rPr>
                <w:t xml:space="preserve">  ]</w:t>
              </w:r>
            </w:smartTag>
            <w:r w:rsidRPr="0089592E">
              <w:rPr>
                <w:i w:val="0"/>
                <w:sz w:val="18"/>
                <w:szCs w:val="18"/>
              </w:rPr>
              <w:t xml:space="preserve"> Kawan-kawan/ </w:t>
            </w:r>
            <w:r w:rsidRPr="0089592E">
              <w:rPr>
                <w:iCs w:val="0"/>
                <w:sz w:val="18"/>
                <w:szCs w:val="18"/>
              </w:rPr>
              <w:t>Peers</w:t>
            </w:r>
            <w:r w:rsidRPr="0089592E">
              <w:rPr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iCs w:val="0"/>
                <w:sz w:val="18"/>
                <w:szCs w:val="18"/>
                <w:lang w:val="fr-FR" w:eastAsia="zh-CN"/>
              </w:rPr>
              <w:t>同学</w:t>
            </w:r>
          </w:p>
          <w:p w:rsidR="00147EF2" w:rsidRPr="0089592E" w:rsidRDefault="00147EF2" w:rsidP="00D33027">
            <w:pPr>
              <w:spacing w:before="120" w:after="120" w:line="240" w:lineRule="auto"/>
              <w:ind w:left="144"/>
              <w:rPr>
                <w:sz w:val="18"/>
                <w:szCs w:val="18"/>
                <w:lang w:eastAsia="zh-CN"/>
              </w:rPr>
            </w:pPr>
            <w:smartTag w:uri="isiresearchsoft-com/cwyw" w:element="citation">
              <w:r w:rsidRPr="0089592E">
                <w:rPr>
                  <w:i w:val="0"/>
                  <w:sz w:val="18"/>
                  <w:szCs w:val="18"/>
                </w:rPr>
                <w:t xml:space="preserve">[   </w:t>
              </w:r>
              <w:r w:rsidRPr="0089592E">
                <w:rPr>
                  <w:i w:val="0"/>
                  <w:color w:val="808080"/>
                  <w:sz w:val="18"/>
                  <w:szCs w:val="18"/>
                </w:rPr>
                <w:t xml:space="preserve">  </w:t>
              </w:r>
              <w:r w:rsidRPr="0089592E">
                <w:rPr>
                  <w:i w:val="0"/>
                  <w:sz w:val="18"/>
                  <w:szCs w:val="18"/>
                </w:rPr>
                <w:t xml:space="preserve">  ]</w:t>
              </w:r>
            </w:smartTag>
            <w:r w:rsidRPr="0089592E">
              <w:rPr>
                <w:i w:val="0"/>
                <w:sz w:val="18"/>
                <w:szCs w:val="18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89592E">
                  <w:rPr>
                    <w:i w:val="0"/>
                    <w:sz w:val="18"/>
                    <w:szCs w:val="18"/>
                  </w:rPr>
                  <w:t>Surat</w:t>
                </w:r>
              </w:smartTag>
            </w:smartTag>
            <w:r w:rsidRPr="0089592E">
              <w:rPr>
                <w:i w:val="0"/>
                <w:sz w:val="18"/>
                <w:szCs w:val="18"/>
              </w:rPr>
              <w:t xml:space="preserve"> khabar atau majalah/ </w:t>
            </w:r>
            <w:r w:rsidRPr="0089592E">
              <w:rPr>
                <w:iCs w:val="0"/>
                <w:sz w:val="18"/>
                <w:szCs w:val="18"/>
              </w:rPr>
              <w:t>Newspaper or magazine</w:t>
            </w:r>
            <w:r w:rsidRPr="0089592E">
              <w:rPr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iCs w:val="0"/>
                <w:sz w:val="18"/>
                <w:szCs w:val="18"/>
                <w:lang w:val="fr-FR" w:eastAsia="zh-CN"/>
              </w:rPr>
              <w:t>报纸或杂志</w:t>
            </w:r>
          </w:p>
          <w:p w:rsidR="00147EF2" w:rsidRPr="0089592E" w:rsidRDefault="00147EF2" w:rsidP="00D33027">
            <w:pPr>
              <w:spacing w:before="120" w:after="120" w:line="240" w:lineRule="auto"/>
              <w:ind w:left="144"/>
              <w:rPr>
                <w:i w:val="0"/>
                <w:sz w:val="18"/>
                <w:szCs w:val="18"/>
                <w:lang w:eastAsia="zh-CN"/>
              </w:rPr>
            </w:pPr>
            <w:smartTag w:uri="urn:schemas-microsoft-com:office:smarttags" w:element="PersonName">
              <w:smartTag w:uri="urn:schemas-microsoft-com:office:smarttags" w:element="PersonName">
                <w:r w:rsidRPr="0089592E">
                  <w:rPr>
                    <w:i w:val="0"/>
                    <w:color w:val="808080"/>
                    <w:sz w:val="18"/>
                    <w:szCs w:val="18"/>
                  </w:rPr>
                  <w:t xml:space="preserve">[     </w:t>
                </w:r>
                <w:r w:rsidRPr="0089592E">
                  <w:rPr>
                    <w:i w:val="0"/>
                    <w:sz w:val="18"/>
                    <w:szCs w:val="18"/>
                  </w:rPr>
                  <w:t xml:space="preserve">  ]</w:t>
                </w:r>
              </w:smartTag>
              <w:r w:rsidRPr="0089592E">
                <w:rPr>
                  <w:i w:val="0"/>
                  <w:sz w:val="18"/>
                  <w:szCs w:val="18"/>
                </w:rPr>
                <w:t xml:space="preserve"> Televisyen atau radio/ </w:t>
              </w:r>
              <w:r w:rsidRPr="0089592E">
                <w:rPr>
                  <w:iCs w:val="0"/>
                  <w:sz w:val="18"/>
                  <w:szCs w:val="18"/>
                </w:rPr>
                <w:t>Television or radio</w:t>
              </w:r>
              <w:r w:rsidRPr="0089592E">
                <w:rPr>
                  <w:iCs w:val="0"/>
                  <w:sz w:val="18"/>
                  <w:szCs w:val="18"/>
                  <w:lang w:eastAsia="zh-CN"/>
                </w:rPr>
                <w:t>/</w:t>
              </w:r>
              <w:r>
                <w:rPr>
                  <w:rFonts w:hint="eastAsia"/>
                  <w:iCs w:val="0"/>
                  <w:sz w:val="18"/>
                  <w:szCs w:val="18"/>
                  <w:lang w:val="fr-FR" w:eastAsia="zh-CN"/>
                </w:rPr>
                <w:t>电视或电台</w:t>
              </w:r>
            </w:smartTag>
          </w:p>
          <w:p w:rsidR="00147EF2" w:rsidRPr="0089592E" w:rsidRDefault="00147EF2" w:rsidP="00D33027">
            <w:pPr>
              <w:tabs>
                <w:tab w:val="left" w:pos="3810"/>
              </w:tabs>
              <w:spacing w:before="120" w:after="120"/>
              <w:ind w:left="144"/>
              <w:rPr>
                <w:i w:val="0"/>
                <w:sz w:val="18"/>
                <w:szCs w:val="18"/>
                <w:lang w:eastAsia="zh-CN"/>
              </w:rPr>
            </w:pPr>
            <w:smartTag w:uri="urn:schemas-microsoft-com:office:smarttags" w:element="PersonName">
              <w:r w:rsidRPr="0089592E">
                <w:rPr>
                  <w:i w:val="0"/>
                  <w:sz w:val="18"/>
                  <w:szCs w:val="18"/>
                </w:rPr>
                <w:t xml:space="preserve">[   </w:t>
              </w:r>
              <w:r w:rsidRPr="0089592E">
                <w:rPr>
                  <w:i w:val="0"/>
                  <w:color w:val="808080"/>
                  <w:sz w:val="18"/>
                  <w:szCs w:val="18"/>
                </w:rPr>
                <w:t xml:space="preserve">  </w:t>
              </w:r>
              <w:r w:rsidRPr="0089592E">
                <w:rPr>
                  <w:i w:val="0"/>
                  <w:sz w:val="18"/>
                  <w:szCs w:val="18"/>
                </w:rPr>
                <w:t xml:space="preserve">  ]</w:t>
              </w:r>
            </w:smartTag>
            <w:r w:rsidRPr="0089592E">
              <w:rPr>
                <w:i w:val="0"/>
                <w:sz w:val="18"/>
                <w:szCs w:val="18"/>
              </w:rPr>
              <w:t xml:space="preserve"> Internet/ </w:t>
            </w:r>
            <w:r w:rsidRPr="0089592E">
              <w:rPr>
                <w:iCs w:val="0"/>
                <w:sz w:val="18"/>
                <w:szCs w:val="18"/>
              </w:rPr>
              <w:t>Internet</w:t>
            </w:r>
            <w:r w:rsidRPr="0089592E">
              <w:rPr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iCs w:val="0"/>
                <w:sz w:val="18"/>
                <w:szCs w:val="18"/>
                <w:lang w:val="fr-FR" w:eastAsia="zh-CN"/>
              </w:rPr>
              <w:t>网络</w:t>
            </w:r>
          </w:p>
          <w:p w:rsidR="00147EF2" w:rsidRPr="0089592E" w:rsidRDefault="00147EF2" w:rsidP="00D33027">
            <w:pPr>
              <w:tabs>
                <w:tab w:val="left" w:pos="3810"/>
              </w:tabs>
              <w:spacing w:before="120" w:after="120"/>
              <w:ind w:left="144"/>
              <w:rPr>
                <w:i w:val="0"/>
                <w:sz w:val="18"/>
                <w:szCs w:val="18"/>
                <w:lang w:eastAsia="zh-CN"/>
              </w:rPr>
            </w:pPr>
            <w:smartTag w:uri="urn:schemas-microsoft-com:office:smarttags" w:element="PersonName">
              <w:r w:rsidRPr="0089592E">
                <w:rPr>
                  <w:i w:val="0"/>
                  <w:sz w:val="18"/>
                  <w:szCs w:val="18"/>
                </w:rPr>
                <w:t xml:space="preserve">[   </w:t>
              </w:r>
              <w:r w:rsidRPr="0089592E">
                <w:rPr>
                  <w:i w:val="0"/>
                  <w:color w:val="808080"/>
                  <w:sz w:val="18"/>
                  <w:szCs w:val="18"/>
                </w:rPr>
                <w:t xml:space="preserve">  </w:t>
              </w:r>
              <w:r w:rsidRPr="0089592E">
                <w:rPr>
                  <w:i w:val="0"/>
                  <w:sz w:val="18"/>
                  <w:szCs w:val="18"/>
                </w:rPr>
                <w:t xml:space="preserve">  ]</w:t>
              </w:r>
            </w:smartTag>
            <w:r w:rsidRPr="0089592E">
              <w:rPr>
                <w:i w:val="0"/>
                <w:sz w:val="18"/>
                <w:szCs w:val="18"/>
              </w:rPr>
              <w:t xml:space="preserve"> Doktor/</w:t>
            </w:r>
            <w:r w:rsidRPr="0089592E">
              <w:rPr>
                <w:iCs w:val="0"/>
                <w:sz w:val="18"/>
                <w:szCs w:val="18"/>
              </w:rPr>
              <w:t xml:space="preserve"> Doctor</w:t>
            </w:r>
            <w:r w:rsidRPr="0089592E">
              <w:rPr>
                <w:iCs w:val="0"/>
                <w:sz w:val="18"/>
                <w:szCs w:val="18"/>
                <w:lang w:eastAsia="zh-CN"/>
              </w:rPr>
              <w:t>/</w:t>
            </w:r>
          </w:p>
          <w:p w:rsidR="00147EF2" w:rsidRPr="0089592E" w:rsidRDefault="00147EF2" w:rsidP="00D33027">
            <w:pPr>
              <w:tabs>
                <w:tab w:val="left" w:pos="3810"/>
              </w:tabs>
              <w:spacing w:before="120" w:after="120"/>
              <w:ind w:left="144"/>
              <w:rPr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89592E">
                <w:rPr>
                  <w:i w:val="0"/>
                  <w:sz w:val="18"/>
                  <w:szCs w:val="18"/>
                </w:rPr>
                <w:t xml:space="preserve">[   </w:t>
              </w:r>
              <w:r w:rsidRPr="0089592E">
                <w:rPr>
                  <w:i w:val="0"/>
                  <w:color w:val="808080"/>
                  <w:sz w:val="18"/>
                  <w:szCs w:val="18"/>
                </w:rPr>
                <w:t xml:space="preserve">  </w:t>
              </w:r>
              <w:r w:rsidRPr="0089592E">
                <w:rPr>
                  <w:i w:val="0"/>
                  <w:sz w:val="18"/>
                  <w:szCs w:val="18"/>
                </w:rPr>
                <w:t xml:space="preserve">  ]</w:t>
              </w:r>
            </w:smartTag>
            <w:r w:rsidRPr="0089592E">
              <w:rPr>
                <w:i w:val="0"/>
                <w:sz w:val="18"/>
                <w:szCs w:val="18"/>
              </w:rPr>
              <w:t xml:space="preserve"> Lain-lain</w:t>
            </w:r>
            <w:smartTag w:uri="urn:schemas-microsoft-com:office:smarttags" w:element="PersonName">
              <w:r w:rsidRPr="0089592E">
                <w:rPr>
                  <w:i w:val="0"/>
                  <w:sz w:val="18"/>
                  <w:szCs w:val="18"/>
                </w:rPr>
                <w:t>, s</w:t>
              </w:r>
            </w:smartTag>
            <w:r w:rsidRPr="0089592E">
              <w:rPr>
                <w:i w:val="0"/>
                <w:sz w:val="18"/>
                <w:szCs w:val="18"/>
              </w:rPr>
              <w:t xml:space="preserve">ila nyatakan/ </w:t>
            </w:r>
            <w:r w:rsidRPr="0089592E">
              <w:rPr>
                <w:iCs w:val="0"/>
                <w:sz w:val="18"/>
                <w:szCs w:val="18"/>
              </w:rPr>
              <w:t>Others, please specify</w:t>
            </w:r>
            <w:r w:rsidRPr="0089592E">
              <w:rPr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iCs w:val="0"/>
                <w:sz w:val="18"/>
                <w:szCs w:val="18"/>
                <w:lang w:val="fr-FR" w:eastAsia="zh-CN"/>
              </w:rPr>
              <w:t>其他</w:t>
            </w:r>
            <w:r w:rsidRPr="0089592E">
              <w:rPr>
                <w:rFonts w:hint="eastAsia"/>
                <w:iCs w:val="0"/>
                <w:sz w:val="18"/>
                <w:szCs w:val="18"/>
                <w:lang w:eastAsia="zh-CN"/>
              </w:rPr>
              <w:t>，</w:t>
            </w:r>
            <w:r>
              <w:rPr>
                <w:rFonts w:hint="eastAsia"/>
                <w:iCs w:val="0"/>
                <w:sz w:val="18"/>
                <w:szCs w:val="18"/>
                <w:lang w:val="fr-FR" w:eastAsia="zh-CN"/>
              </w:rPr>
              <w:t>请指出</w:t>
            </w:r>
            <w:r w:rsidRPr="0089592E">
              <w:rPr>
                <w:iCs w:val="0"/>
                <w:sz w:val="18"/>
                <w:szCs w:val="18"/>
              </w:rPr>
              <w:t>:</w:t>
            </w:r>
          </w:p>
          <w:p w:rsidR="00147EF2" w:rsidRPr="00056588" w:rsidRDefault="00147EF2" w:rsidP="00341B6B">
            <w:pPr>
              <w:tabs>
                <w:tab w:val="left" w:pos="3810"/>
              </w:tabs>
              <w:spacing w:before="120" w:after="120"/>
              <w:ind w:left="144"/>
              <w:rPr>
                <w:i w:val="0"/>
                <w:sz w:val="18"/>
                <w:szCs w:val="18"/>
              </w:rPr>
            </w:pPr>
            <w:r w:rsidRPr="0089592E">
              <w:rPr>
                <w:i w:val="0"/>
                <w:sz w:val="18"/>
                <w:szCs w:val="18"/>
              </w:rPr>
              <w:t xml:space="preserve">          </w:t>
            </w:r>
            <w:r>
              <w:rPr>
                <w:i w:val="0"/>
                <w:sz w:val="18"/>
                <w:szCs w:val="18"/>
              </w:rPr>
              <w:t>______________________________________________</w:t>
            </w:r>
          </w:p>
        </w:tc>
      </w:tr>
    </w:tbl>
    <w:p w:rsidR="00147EF2" w:rsidRPr="00931E12" w:rsidRDefault="00147EF2" w:rsidP="00341B6B">
      <w:pPr>
        <w:spacing w:after="0" w:line="240" w:lineRule="auto"/>
        <w:jc w:val="both"/>
        <w:rPr>
          <w:lang w:eastAsia="zh-CN"/>
        </w:rPr>
      </w:pPr>
      <w:r w:rsidRPr="00931E12">
        <w:rPr>
          <w:i w:val="0"/>
        </w:rPr>
        <w:t>B.2 Berikut adalah soalan menguji pengetahuan tentang HPV, sila jawab “Be</w:t>
      </w:r>
      <w:r>
        <w:rPr>
          <w:i w:val="0"/>
        </w:rPr>
        <w:t>tul”, “Salah” atau “Tidak tahu”</w:t>
      </w:r>
      <w:r w:rsidRPr="00931E12">
        <w:rPr>
          <w:i w:val="0"/>
        </w:rPr>
        <w:t>/</w:t>
      </w:r>
      <w:r w:rsidRPr="00931E12">
        <w:t xml:space="preserve">The following are questions about HPV, please answer “True”, </w:t>
      </w:r>
      <w:r>
        <w:t>“False” or “Don’t know”/</w:t>
      </w:r>
      <w:r>
        <w:rPr>
          <w:rFonts w:hint="eastAsia"/>
          <w:lang w:eastAsia="zh-CN"/>
        </w:rPr>
        <w:t>下列是有关</w:t>
      </w:r>
      <w:r>
        <w:rPr>
          <w:lang w:eastAsia="zh-CN"/>
        </w:rPr>
        <w:t>HPV</w:t>
      </w:r>
      <w:r>
        <w:rPr>
          <w:rFonts w:hint="eastAsia"/>
          <w:lang w:eastAsia="zh-CN"/>
        </w:rPr>
        <w:t>的问题，请回答“是”、“不是”、或“不知道”。</w:t>
      </w:r>
    </w:p>
    <w:p w:rsidR="00147EF2" w:rsidRPr="00764916" w:rsidRDefault="00147EF2" w:rsidP="0000387E">
      <w:pPr>
        <w:spacing w:after="0" w:line="240" w:lineRule="auto"/>
        <w:rPr>
          <w:rFonts w:cs="Calibri"/>
          <w:i w:val="0"/>
          <w:sz w:val="18"/>
          <w:szCs w:val="18"/>
        </w:rPr>
      </w:pPr>
    </w:p>
    <w:tbl>
      <w:tblPr>
        <w:tblW w:w="92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44"/>
        <w:gridCol w:w="5557"/>
        <w:gridCol w:w="925"/>
        <w:gridCol w:w="925"/>
        <w:gridCol w:w="1052"/>
      </w:tblGrid>
      <w:tr w:rsidR="00147EF2" w:rsidRPr="00764916" w:rsidTr="00D33027">
        <w:trPr>
          <w:jc w:val="center"/>
        </w:trPr>
        <w:tc>
          <w:tcPr>
            <w:tcW w:w="6301" w:type="dxa"/>
            <w:gridSpan w:val="2"/>
          </w:tcPr>
          <w:p w:rsidR="00147EF2" w:rsidRPr="00931E12" w:rsidRDefault="00147EF2" w:rsidP="00D33027">
            <w:pPr>
              <w:spacing w:after="120" w:line="240" w:lineRule="auto"/>
              <w:rPr>
                <w:rFonts w:cs="Calibri"/>
                <w:i w:val="0"/>
                <w:iCs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iCs w:val="0"/>
                <w:sz w:val="18"/>
                <w:szCs w:val="18"/>
              </w:rPr>
              <w:t>Kenyataan/</w:t>
            </w:r>
            <w:r w:rsidRPr="00931E12">
              <w:rPr>
                <w:rFonts w:cs="Calibri"/>
                <w:sz w:val="18"/>
                <w:szCs w:val="18"/>
              </w:rPr>
              <w:t>Statements</w:t>
            </w:r>
            <w:r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eastAsia="zh-CN"/>
              </w:rPr>
              <w:t>陈述</w:t>
            </w:r>
          </w:p>
        </w:tc>
        <w:tc>
          <w:tcPr>
            <w:tcW w:w="925" w:type="dxa"/>
          </w:tcPr>
          <w:p w:rsidR="00147EF2" w:rsidRPr="00931E12" w:rsidRDefault="00147EF2" w:rsidP="00D33027">
            <w:pPr>
              <w:spacing w:after="120" w:line="240" w:lineRule="auto"/>
              <w:jc w:val="center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</w:rPr>
              <w:t xml:space="preserve">Betul/ </w:t>
            </w:r>
            <w:r w:rsidRPr="00931E12">
              <w:rPr>
                <w:rFonts w:cs="Calibri"/>
                <w:iCs w:val="0"/>
                <w:sz w:val="18"/>
                <w:szCs w:val="18"/>
              </w:rPr>
              <w:t>True</w:t>
            </w:r>
            <w:r>
              <w:rPr>
                <w:rFonts w:cs="Calibri"/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iCs w:val="0"/>
                <w:sz w:val="18"/>
                <w:szCs w:val="18"/>
                <w:lang w:eastAsia="zh-CN"/>
              </w:rPr>
              <w:t>是</w:t>
            </w:r>
          </w:p>
        </w:tc>
        <w:tc>
          <w:tcPr>
            <w:tcW w:w="925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</w:rPr>
              <w:t xml:space="preserve">Salah/ </w:t>
            </w:r>
            <w:r w:rsidRPr="00931E12">
              <w:rPr>
                <w:rFonts w:cs="Calibri"/>
                <w:iCs w:val="0"/>
                <w:sz w:val="18"/>
                <w:szCs w:val="18"/>
              </w:rPr>
              <w:t>False</w:t>
            </w:r>
            <w:r>
              <w:rPr>
                <w:rFonts w:cs="Calibri"/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iCs w:val="0"/>
                <w:sz w:val="18"/>
                <w:szCs w:val="18"/>
                <w:lang w:eastAsia="zh-CN"/>
              </w:rPr>
              <w:t>不是</w:t>
            </w:r>
          </w:p>
        </w:tc>
        <w:tc>
          <w:tcPr>
            <w:tcW w:w="1052" w:type="dxa"/>
          </w:tcPr>
          <w:p w:rsidR="00147EF2" w:rsidRPr="00931E12" w:rsidRDefault="00147EF2" w:rsidP="00D33027">
            <w:pPr>
              <w:spacing w:after="120" w:line="240" w:lineRule="auto"/>
              <w:ind w:right="-84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</w:rPr>
              <w:t xml:space="preserve">Tidak tahu/ </w:t>
            </w:r>
            <w:r w:rsidRPr="00931E12">
              <w:rPr>
                <w:rFonts w:cs="Calibri"/>
                <w:iCs w:val="0"/>
                <w:sz w:val="18"/>
                <w:szCs w:val="18"/>
              </w:rPr>
              <w:t>Don’t know</w:t>
            </w:r>
            <w:r>
              <w:rPr>
                <w:rFonts w:cs="Calibri"/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iCs w:val="0"/>
                <w:sz w:val="18"/>
                <w:szCs w:val="18"/>
                <w:lang w:eastAsia="zh-CN"/>
              </w:rPr>
              <w:t>不知道</w:t>
            </w:r>
          </w:p>
        </w:tc>
      </w:tr>
      <w:tr w:rsidR="00147EF2" w:rsidRPr="00764916" w:rsidTr="00D33027">
        <w:trPr>
          <w:jc w:val="center"/>
        </w:trPr>
        <w:tc>
          <w:tcPr>
            <w:tcW w:w="744" w:type="dxa"/>
          </w:tcPr>
          <w:p w:rsidR="00147EF2" w:rsidRPr="00931E1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>B.2.1</w:t>
            </w:r>
          </w:p>
        </w:tc>
        <w:tc>
          <w:tcPr>
            <w:tcW w:w="5557" w:type="dxa"/>
          </w:tcPr>
          <w:p w:rsidR="00147EF2" w:rsidRPr="00931E12" w:rsidRDefault="00147EF2" w:rsidP="00D33027">
            <w:pPr>
              <w:spacing w:after="120" w:line="240" w:lineRule="auto"/>
              <w:rPr>
                <w:rFonts w:cs="Calibri"/>
                <w:i w:val="0"/>
                <w:iCs w:val="0"/>
                <w:sz w:val="18"/>
                <w:szCs w:val="18"/>
              </w:rPr>
            </w:pPr>
            <w:r w:rsidRPr="00931E12">
              <w:rPr>
                <w:rFonts w:cs="Calibri"/>
                <w:i w:val="0"/>
                <w:sz w:val="18"/>
                <w:szCs w:val="18"/>
              </w:rPr>
              <w:t>Jangkitan HPV adalah biasa dan ramai orang telah dijangkit</w:t>
            </w:r>
            <w:r>
              <w:rPr>
                <w:rFonts w:cs="Calibri"/>
                <w:i w:val="0"/>
                <w:sz w:val="18"/>
                <w:szCs w:val="18"/>
              </w:rPr>
              <w:t>i</w:t>
            </w:r>
            <w:r w:rsidRPr="00931E12">
              <w:rPr>
                <w:rFonts w:cs="Calibri"/>
                <w:i w:val="0"/>
                <w:sz w:val="18"/>
                <w:szCs w:val="18"/>
              </w:rPr>
              <w:t xml:space="preserve"> HPV / </w:t>
            </w:r>
            <w:r w:rsidRPr="00931E12">
              <w:rPr>
                <w:rFonts w:cs="Calibri"/>
                <w:sz w:val="18"/>
                <w:szCs w:val="18"/>
              </w:rPr>
              <w:t>HPV infections are common, and many have been infected</w:t>
            </w:r>
            <w:r>
              <w:rPr>
                <w:rFonts w:cs="Calibri"/>
                <w:sz w:val="18"/>
                <w:szCs w:val="18"/>
                <w:lang w:eastAsia="zh-CN"/>
              </w:rPr>
              <w:t>/</w:t>
            </w:r>
            <w:r w:rsidRPr="00931E12">
              <w:rPr>
                <w:rFonts w:cs="Calibri"/>
                <w:i w:val="0"/>
                <w:sz w:val="18"/>
                <w:szCs w:val="18"/>
              </w:rPr>
              <w:t xml:space="preserve"> </w:t>
            </w:r>
            <w:r>
              <w:rPr>
                <w:rFonts w:cs="Calibri"/>
                <w:i w:val="0"/>
                <w:sz w:val="18"/>
                <w:szCs w:val="18"/>
                <w:lang w:eastAsia="zh-CN"/>
              </w:rPr>
              <w:t>HPV</w:t>
            </w:r>
            <w:r>
              <w:rPr>
                <w:rFonts w:cs="Calibri" w:hint="eastAsia"/>
                <w:i w:val="0"/>
                <w:sz w:val="18"/>
                <w:szCs w:val="18"/>
                <w:lang w:eastAsia="zh-CN"/>
              </w:rPr>
              <w:t>感染是常见的，许多人已被感染。</w:t>
            </w:r>
          </w:p>
        </w:tc>
        <w:tc>
          <w:tcPr>
            <w:tcW w:w="925" w:type="dxa"/>
          </w:tcPr>
          <w:p w:rsidR="00147EF2" w:rsidRPr="00931E12" w:rsidRDefault="00147EF2" w:rsidP="00D33027">
            <w:pPr>
              <w:spacing w:after="120" w:line="240" w:lineRule="auto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925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1052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</w:tr>
      <w:tr w:rsidR="00147EF2" w:rsidRPr="00764916" w:rsidTr="00D33027">
        <w:trPr>
          <w:jc w:val="center"/>
        </w:trPr>
        <w:tc>
          <w:tcPr>
            <w:tcW w:w="744" w:type="dxa"/>
          </w:tcPr>
          <w:p w:rsidR="00147EF2" w:rsidRPr="00931E1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>B.2.2</w:t>
            </w:r>
          </w:p>
        </w:tc>
        <w:tc>
          <w:tcPr>
            <w:tcW w:w="5557" w:type="dxa"/>
          </w:tcPr>
          <w:p w:rsidR="00147EF2" w:rsidRPr="0089592E" w:rsidRDefault="00147EF2" w:rsidP="00D33027">
            <w:pPr>
              <w:spacing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i w:val="0"/>
                <w:sz w:val="18"/>
                <w:szCs w:val="18"/>
              </w:rPr>
              <w:t xml:space="preserve">Kebanyakan orang yang dijangkiti HPV tidak tahu mereka telah dijangkiti/ </w:t>
            </w:r>
            <w:r w:rsidRPr="00754157">
              <w:rPr>
                <w:rFonts w:cs="Calibri"/>
                <w:sz w:val="18"/>
                <w:szCs w:val="18"/>
              </w:rPr>
              <w:t>Most people who become infected with HPV do not even know they have it</w:t>
            </w:r>
            <w:r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eastAsia="zh-CN"/>
              </w:rPr>
              <w:t>被感染的人不一定知道已被感染。</w:t>
            </w:r>
          </w:p>
        </w:tc>
        <w:tc>
          <w:tcPr>
            <w:tcW w:w="925" w:type="dxa"/>
          </w:tcPr>
          <w:p w:rsidR="00147EF2" w:rsidRPr="00931E12" w:rsidRDefault="00147EF2" w:rsidP="00D33027">
            <w:pPr>
              <w:spacing w:after="120" w:line="240" w:lineRule="auto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925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1052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</w:tr>
      <w:tr w:rsidR="00147EF2" w:rsidRPr="00764916" w:rsidTr="00D33027">
        <w:trPr>
          <w:jc w:val="center"/>
        </w:trPr>
        <w:tc>
          <w:tcPr>
            <w:tcW w:w="744" w:type="dxa"/>
          </w:tcPr>
          <w:p w:rsidR="00147EF2" w:rsidRPr="00931E1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>B.2.3</w:t>
            </w:r>
          </w:p>
        </w:tc>
        <w:tc>
          <w:tcPr>
            <w:tcW w:w="5557" w:type="dxa"/>
          </w:tcPr>
          <w:p w:rsidR="00147EF2" w:rsidRPr="00931E12" w:rsidRDefault="00147EF2" w:rsidP="00D33027">
            <w:pPr>
              <w:spacing w:after="120" w:line="240" w:lineRule="auto"/>
              <w:rPr>
                <w:rFonts w:cs="Calibri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</w:rPr>
              <w:t xml:space="preserve">Hanya wanita yang mendapat HPV / </w:t>
            </w:r>
            <w:r w:rsidRPr="00931E12">
              <w:rPr>
                <w:rFonts w:cs="Calibri"/>
                <w:sz w:val="18"/>
                <w:szCs w:val="18"/>
              </w:rPr>
              <w:t>Only female get HPV</w:t>
            </w:r>
            <w:r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eastAsia="zh-CN"/>
              </w:rPr>
              <w:t>只有女生才会感染</w:t>
            </w:r>
            <w:r>
              <w:rPr>
                <w:rFonts w:cs="Calibri"/>
                <w:sz w:val="18"/>
                <w:szCs w:val="18"/>
                <w:lang w:eastAsia="zh-CN"/>
              </w:rPr>
              <w:t>HPV</w:t>
            </w:r>
            <w:r>
              <w:rPr>
                <w:rFonts w:cs="Calibri" w:hint="eastAsia"/>
                <w:sz w:val="18"/>
                <w:szCs w:val="18"/>
                <w:lang w:eastAsia="zh-CN"/>
              </w:rPr>
              <w:t>。</w:t>
            </w:r>
          </w:p>
          <w:p w:rsidR="00147EF2" w:rsidRPr="00931E12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</w:rPr>
            </w:pPr>
          </w:p>
        </w:tc>
        <w:tc>
          <w:tcPr>
            <w:tcW w:w="925" w:type="dxa"/>
          </w:tcPr>
          <w:p w:rsidR="00147EF2" w:rsidRPr="00931E12" w:rsidRDefault="00147EF2" w:rsidP="00D33027">
            <w:pPr>
              <w:spacing w:after="120" w:line="240" w:lineRule="auto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925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1052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</w:tr>
      <w:tr w:rsidR="00147EF2" w:rsidRPr="004D7431" w:rsidTr="00D33027">
        <w:trPr>
          <w:jc w:val="center"/>
        </w:trPr>
        <w:tc>
          <w:tcPr>
            <w:tcW w:w="744" w:type="dxa"/>
          </w:tcPr>
          <w:p w:rsidR="00147EF2" w:rsidRPr="00931E1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>B.2.4</w:t>
            </w:r>
          </w:p>
        </w:tc>
        <w:tc>
          <w:tcPr>
            <w:tcW w:w="5557" w:type="dxa"/>
          </w:tcPr>
          <w:p w:rsidR="00147EF2" w:rsidRPr="00931E12" w:rsidRDefault="00147EF2" w:rsidP="00D33027">
            <w:pPr>
              <w:spacing w:after="120" w:line="240" w:lineRule="auto"/>
              <w:rPr>
                <w:i w:val="0"/>
                <w:sz w:val="18"/>
                <w:szCs w:val="18"/>
                <w:lang w:eastAsia="zh-CN"/>
              </w:rPr>
            </w:pPr>
            <w:r w:rsidRPr="00931E12">
              <w:rPr>
                <w:i w:val="0"/>
                <w:iCs w:val="0"/>
                <w:sz w:val="18"/>
                <w:szCs w:val="18"/>
              </w:rPr>
              <w:t>HPV biasanya tidak menyebabkan masalah kesihatan/</w:t>
            </w:r>
            <w:r w:rsidRPr="00931E12">
              <w:rPr>
                <w:sz w:val="18"/>
                <w:szCs w:val="18"/>
              </w:rPr>
              <w:t xml:space="preserve"> In most cases, HPV does not cause any health problems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通常情况</w:t>
            </w:r>
            <w:r>
              <w:rPr>
                <w:sz w:val="18"/>
                <w:szCs w:val="18"/>
                <w:lang w:eastAsia="zh-CN"/>
              </w:rPr>
              <w:t>HPV</w:t>
            </w:r>
            <w:r>
              <w:rPr>
                <w:rFonts w:hint="eastAsia"/>
                <w:sz w:val="18"/>
                <w:szCs w:val="18"/>
                <w:lang w:eastAsia="zh-CN"/>
              </w:rPr>
              <w:t>不会引起健康问题。</w:t>
            </w:r>
          </w:p>
        </w:tc>
        <w:tc>
          <w:tcPr>
            <w:tcW w:w="925" w:type="dxa"/>
          </w:tcPr>
          <w:p w:rsidR="00147EF2" w:rsidRPr="00931E12" w:rsidRDefault="00147EF2" w:rsidP="00D33027">
            <w:pPr>
              <w:spacing w:after="120" w:line="240" w:lineRule="auto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925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1052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</w:tr>
      <w:tr w:rsidR="00147EF2" w:rsidRPr="00764916" w:rsidTr="00D33027">
        <w:trPr>
          <w:jc w:val="center"/>
        </w:trPr>
        <w:tc>
          <w:tcPr>
            <w:tcW w:w="744" w:type="dxa"/>
          </w:tcPr>
          <w:p w:rsidR="00147EF2" w:rsidRPr="00931E1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>B.2.5</w:t>
            </w:r>
          </w:p>
        </w:tc>
        <w:tc>
          <w:tcPr>
            <w:tcW w:w="5557" w:type="dxa"/>
          </w:tcPr>
          <w:p w:rsidR="00147EF2" w:rsidRPr="00931E12" w:rsidRDefault="00147EF2" w:rsidP="00D33027">
            <w:pPr>
              <w:spacing w:after="120" w:line="240" w:lineRule="auto"/>
              <w:rPr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</w:rPr>
              <w:t xml:space="preserve">HPV boleh menyebabkan kanser pangkal rahim (kanser serviks)/ </w:t>
            </w:r>
            <w:hyperlink r:id="rId8" w:anchor="cervical_cancer" w:history="1">
              <w:r w:rsidRPr="00931E12">
                <w:rPr>
                  <w:rStyle w:val="Hyperlink"/>
                  <w:rFonts w:cs="Calibri"/>
                  <w:color w:val="auto"/>
                  <w:sz w:val="18"/>
                  <w:szCs w:val="18"/>
                  <w:u w:val="none"/>
                </w:rPr>
                <w:t>HPV can cause cervical cancer.</w:t>
              </w:r>
            </w:hyperlink>
            <w:r>
              <w:rPr>
                <w:rStyle w:val="Hyperlink"/>
                <w:rFonts w:cs="Calibri"/>
                <w:color w:val="auto"/>
                <w:sz w:val="18"/>
                <w:szCs w:val="18"/>
                <w:u w:val="none"/>
                <w:lang w:eastAsia="zh-CN"/>
              </w:rPr>
              <w:t>/HPV</w:t>
            </w:r>
            <w:r>
              <w:rPr>
                <w:rStyle w:val="Hyperlink"/>
                <w:rFonts w:cs="Calibri" w:hint="eastAsia"/>
                <w:color w:val="auto"/>
                <w:sz w:val="18"/>
                <w:szCs w:val="18"/>
                <w:u w:val="none"/>
                <w:lang w:eastAsia="zh-CN"/>
              </w:rPr>
              <w:t>会引起子宫颈癌。</w:t>
            </w:r>
          </w:p>
          <w:p w:rsidR="00147EF2" w:rsidRPr="00931E12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</w:rPr>
            </w:pPr>
          </w:p>
        </w:tc>
        <w:tc>
          <w:tcPr>
            <w:tcW w:w="925" w:type="dxa"/>
          </w:tcPr>
          <w:p w:rsidR="00147EF2" w:rsidRPr="00931E12" w:rsidRDefault="00147EF2" w:rsidP="00D33027">
            <w:pPr>
              <w:spacing w:after="120" w:line="240" w:lineRule="auto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925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1052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</w:tr>
      <w:tr w:rsidR="00147EF2" w:rsidRPr="00764916" w:rsidTr="00D33027">
        <w:trPr>
          <w:jc w:val="center"/>
        </w:trPr>
        <w:tc>
          <w:tcPr>
            <w:tcW w:w="744" w:type="dxa"/>
          </w:tcPr>
          <w:p w:rsidR="00147EF2" w:rsidRPr="00931E1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>B.2.6</w:t>
            </w:r>
          </w:p>
        </w:tc>
        <w:tc>
          <w:tcPr>
            <w:tcW w:w="5557" w:type="dxa"/>
          </w:tcPr>
          <w:p w:rsidR="00147EF2" w:rsidRPr="00931E12" w:rsidRDefault="00147EF2" w:rsidP="00D33027">
            <w:pPr>
              <w:spacing w:after="120" w:line="240" w:lineRule="auto"/>
              <w:rPr>
                <w:rFonts w:cs="Calibri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</w:rPr>
              <w:t xml:space="preserve">Ketuat kemaluan adalah disebabkan oleh HPV / </w:t>
            </w:r>
            <w:r w:rsidRPr="00931E12">
              <w:rPr>
                <w:rFonts w:cs="Calibri"/>
                <w:sz w:val="18"/>
                <w:szCs w:val="18"/>
              </w:rPr>
              <w:t>Genital warts are caused by HPV</w:t>
            </w:r>
            <w:r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eastAsia="zh-CN"/>
              </w:rPr>
              <w:t>生殖器疣是由</w:t>
            </w:r>
            <w:r>
              <w:rPr>
                <w:rFonts w:cs="Calibri"/>
                <w:sz w:val="18"/>
                <w:szCs w:val="18"/>
                <w:lang w:eastAsia="zh-CN"/>
              </w:rPr>
              <w:t>HPV</w:t>
            </w:r>
            <w:r>
              <w:rPr>
                <w:rFonts w:cs="Calibri" w:hint="eastAsia"/>
                <w:sz w:val="18"/>
                <w:szCs w:val="18"/>
                <w:lang w:eastAsia="zh-CN"/>
              </w:rPr>
              <w:t>引起的。</w:t>
            </w:r>
          </w:p>
          <w:p w:rsidR="00147EF2" w:rsidRPr="00931E12" w:rsidRDefault="00147EF2" w:rsidP="00D33027">
            <w:pPr>
              <w:spacing w:after="12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925" w:type="dxa"/>
          </w:tcPr>
          <w:p w:rsidR="00147EF2" w:rsidRPr="00931E12" w:rsidRDefault="00147EF2" w:rsidP="00D33027">
            <w:pPr>
              <w:spacing w:after="120" w:line="240" w:lineRule="auto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925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1052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</w:tr>
      <w:tr w:rsidR="00147EF2" w:rsidRPr="00764916" w:rsidTr="00D33027">
        <w:trPr>
          <w:jc w:val="center"/>
        </w:trPr>
        <w:tc>
          <w:tcPr>
            <w:tcW w:w="744" w:type="dxa"/>
          </w:tcPr>
          <w:p w:rsidR="00147EF2" w:rsidRPr="00931E1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>B.2.7</w:t>
            </w:r>
          </w:p>
        </w:tc>
        <w:tc>
          <w:tcPr>
            <w:tcW w:w="5557" w:type="dxa"/>
          </w:tcPr>
          <w:p w:rsidR="00147EF2" w:rsidRPr="00931E12" w:rsidRDefault="00147EF2" w:rsidP="00D33027">
            <w:pPr>
              <w:spacing w:after="120" w:line="240" w:lineRule="auto"/>
              <w:rPr>
                <w:rFonts w:cs="Calibri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</w:rPr>
              <w:t xml:space="preserve">HPV ialah jangkitan melalui hubungan seks / </w:t>
            </w:r>
            <w:r w:rsidRPr="00931E12">
              <w:rPr>
                <w:rFonts w:cs="Calibri"/>
                <w:sz w:val="18"/>
                <w:szCs w:val="18"/>
              </w:rPr>
              <w:t>HPV is a sexually transmitted infection</w:t>
            </w:r>
            <w:r>
              <w:rPr>
                <w:rFonts w:cs="Calibri"/>
                <w:sz w:val="18"/>
                <w:szCs w:val="18"/>
                <w:lang w:eastAsia="zh-CN"/>
              </w:rPr>
              <w:t xml:space="preserve">/HPV </w:t>
            </w:r>
            <w:r>
              <w:rPr>
                <w:rFonts w:cs="Calibri" w:hint="eastAsia"/>
                <w:sz w:val="18"/>
                <w:szCs w:val="18"/>
                <w:lang w:eastAsia="zh-CN"/>
              </w:rPr>
              <w:t>是一种性传播感染</w:t>
            </w:r>
          </w:p>
          <w:p w:rsidR="00147EF2" w:rsidRPr="00931E12" w:rsidRDefault="00147EF2" w:rsidP="00D33027">
            <w:pPr>
              <w:spacing w:after="120" w:line="240" w:lineRule="auto"/>
              <w:rPr>
                <w:rStyle w:val="Hyperlink"/>
                <w:rFonts w:cs="Calibri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25" w:type="dxa"/>
          </w:tcPr>
          <w:p w:rsidR="00147EF2" w:rsidRPr="00931E12" w:rsidRDefault="00147EF2" w:rsidP="00D33027">
            <w:pPr>
              <w:spacing w:after="120" w:line="240" w:lineRule="auto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925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1052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</w:tr>
      <w:tr w:rsidR="00147EF2" w:rsidRPr="00764916" w:rsidTr="00D33027">
        <w:trPr>
          <w:jc w:val="center"/>
        </w:trPr>
        <w:tc>
          <w:tcPr>
            <w:tcW w:w="744" w:type="dxa"/>
          </w:tcPr>
          <w:p w:rsidR="00147EF2" w:rsidRPr="00931E1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>B.2.8</w:t>
            </w:r>
          </w:p>
        </w:tc>
        <w:tc>
          <w:tcPr>
            <w:tcW w:w="5557" w:type="dxa"/>
          </w:tcPr>
          <w:p w:rsidR="00147EF2" w:rsidRPr="00341B6B" w:rsidRDefault="00147EF2" w:rsidP="00D33027">
            <w:pPr>
              <w:spacing w:after="120" w:line="240" w:lineRule="auto"/>
              <w:rPr>
                <w:rFonts w:cs="Calibri"/>
                <w:iCs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</w:rPr>
              <w:t xml:space="preserve">HPV tidak boleh disembuhkan / </w:t>
            </w:r>
            <w:r w:rsidRPr="00931E12">
              <w:rPr>
                <w:rFonts w:cs="Calibri"/>
                <w:iCs w:val="0"/>
                <w:sz w:val="18"/>
                <w:szCs w:val="18"/>
              </w:rPr>
              <w:t>HPV cannot be cured</w:t>
            </w:r>
            <w:r>
              <w:rPr>
                <w:rFonts w:cs="Calibri"/>
                <w:iCs w:val="0"/>
                <w:sz w:val="18"/>
                <w:szCs w:val="18"/>
                <w:lang w:eastAsia="zh-CN"/>
              </w:rPr>
              <w:t xml:space="preserve">/HPV </w:t>
            </w:r>
            <w:r>
              <w:rPr>
                <w:rFonts w:cs="Calibri" w:hint="eastAsia"/>
                <w:iCs w:val="0"/>
                <w:sz w:val="18"/>
                <w:szCs w:val="18"/>
                <w:lang w:eastAsia="zh-CN"/>
              </w:rPr>
              <w:t>是不能治愈的</w:t>
            </w:r>
          </w:p>
        </w:tc>
        <w:tc>
          <w:tcPr>
            <w:tcW w:w="925" w:type="dxa"/>
          </w:tcPr>
          <w:p w:rsidR="00147EF2" w:rsidRPr="00931E12" w:rsidRDefault="00147EF2" w:rsidP="00D33027">
            <w:pPr>
              <w:spacing w:after="120" w:line="240" w:lineRule="auto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925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1052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</w:tr>
      <w:tr w:rsidR="00147EF2" w:rsidRPr="00764916" w:rsidTr="00D33027">
        <w:trPr>
          <w:jc w:val="center"/>
        </w:trPr>
        <w:tc>
          <w:tcPr>
            <w:tcW w:w="744" w:type="dxa"/>
          </w:tcPr>
          <w:p w:rsidR="00147EF2" w:rsidRPr="00931E1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>B.2.9</w:t>
            </w:r>
          </w:p>
        </w:tc>
        <w:tc>
          <w:tcPr>
            <w:tcW w:w="5557" w:type="dxa"/>
          </w:tcPr>
          <w:p w:rsidR="00147EF2" w:rsidRPr="00341B6B" w:rsidRDefault="00147EF2" w:rsidP="00D33027">
            <w:pPr>
              <w:spacing w:after="120" w:line="240" w:lineRule="auto"/>
              <w:rPr>
                <w:rFonts w:cs="Calibri"/>
                <w:bCs/>
                <w:sz w:val="18"/>
                <w:szCs w:val="18"/>
                <w:lang w:eastAsia="zh-CN"/>
              </w:rPr>
            </w:pPr>
            <w:r w:rsidRPr="004314F1">
              <w:rPr>
                <w:rFonts w:cs="Calibri"/>
                <w:bCs/>
                <w:i w:val="0"/>
                <w:sz w:val="18"/>
                <w:szCs w:val="18"/>
              </w:rPr>
              <w:t>S</w:t>
            </w:r>
            <w:r>
              <w:rPr>
                <w:i w:val="0"/>
                <w:sz w:val="18"/>
                <w:szCs w:val="18"/>
              </w:rPr>
              <w:t>untikan vaksin HPV</w:t>
            </w:r>
            <w:r w:rsidRPr="00931E12">
              <w:rPr>
                <w:rFonts w:cs="Calibri"/>
                <w:bCs/>
                <w:i w:val="0"/>
                <w:sz w:val="18"/>
                <w:szCs w:val="18"/>
              </w:rPr>
              <w:t xml:space="preserve"> boleh didapati bagi mencegah jangkitan HPV / </w:t>
            </w:r>
            <w:r w:rsidRPr="00931E12">
              <w:rPr>
                <w:rFonts w:cs="Calibri"/>
                <w:bCs/>
                <w:sz w:val="18"/>
                <w:szCs w:val="18"/>
              </w:rPr>
              <w:t>Vaccines are available to prevent HPV infection</w:t>
            </w:r>
            <w:r>
              <w:rPr>
                <w:rFonts w:cs="Calibri"/>
                <w:bCs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bCs/>
                <w:sz w:val="18"/>
                <w:szCs w:val="18"/>
                <w:lang w:eastAsia="zh-CN"/>
              </w:rPr>
              <w:t>疫苗可以预防</w:t>
            </w:r>
            <w:r>
              <w:rPr>
                <w:rFonts w:cs="Calibri"/>
                <w:bCs/>
                <w:sz w:val="18"/>
                <w:szCs w:val="18"/>
                <w:lang w:eastAsia="zh-CN"/>
              </w:rPr>
              <w:t>HPV</w:t>
            </w:r>
            <w:r>
              <w:rPr>
                <w:rFonts w:cs="Calibri" w:hint="eastAsia"/>
                <w:bCs/>
                <w:sz w:val="18"/>
                <w:szCs w:val="18"/>
                <w:lang w:eastAsia="zh-CN"/>
              </w:rPr>
              <w:t>病毒感染。</w:t>
            </w:r>
          </w:p>
        </w:tc>
        <w:tc>
          <w:tcPr>
            <w:tcW w:w="925" w:type="dxa"/>
          </w:tcPr>
          <w:p w:rsidR="00147EF2" w:rsidRPr="00931E12" w:rsidRDefault="00147EF2" w:rsidP="00D33027">
            <w:pPr>
              <w:spacing w:after="120" w:line="240" w:lineRule="auto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925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1052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</w:tr>
      <w:tr w:rsidR="00147EF2" w:rsidRPr="00764916" w:rsidTr="00D33027">
        <w:trPr>
          <w:jc w:val="center"/>
        </w:trPr>
        <w:tc>
          <w:tcPr>
            <w:tcW w:w="744" w:type="dxa"/>
          </w:tcPr>
          <w:p w:rsidR="00147EF2" w:rsidRPr="00931E1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>B.2.10</w:t>
            </w:r>
          </w:p>
        </w:tc>
        <w:tc>
          <w:tcPr>
            <w:tcW w:w="5557" w:type="dxa"/>
          </w:tcPr>
          <w:p w:rsidR="00147EF2" w:rsidRPr="00931E12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</w:rPr>
            </w:pPr>
            <w:r>
              <w:rPr>
                <w:rFonts w:cs="Calibri"/>
                <w:i w:val="0"/>
                <w:sz w:val="18"/>
                <w:szCs w:val="18"/>
              </w:rPr>
              <w:t xml:space="preserve">Dengan mengambil </w:t>
            </w:r>
            <w:r w:rsidRPr="004314F1">
              <w:rPr>
                <w:rFonts w:cs="Calibri"/>
                <w:i w:val="0"/>
                <w:sz w:val="18"/>
                <w:szCs w:val="18"/>
              </w:rPr>
              <w:t>suntikan vaksin HPV,</w:t>
            </w:r>
            <w:r w:rsidRPr="00931E12">
              <w:rPr>
                <w:rFonts w:cs="Calibri"/>
                <w:i w:val="0"/>
                <w:sz w:val="18"/>
                <w:szCs w:val="18"/>
              </w:rPr>
              <w:t xml:space="preserve"> ujian saringan bagi mengesan kanser pangkal rahim (kanser serviks) tidak perlu dilakukan / </w:t>
            </w:r>
            <w:hyperlink r:id="rId9" w:anchor="vaccine_pap" w:history="1">
              <w:r w:rsidRPr="00931E12">
                <w:rPr>
                  <w:rStyle w:val="Hyperlink"/>
                  <w:rFonts w:cs="Calibri"/>
                  <w:color w:val="auto"/>
                  <w:sz w:val="18"/>
                  <w:szCs w:val="18"/>
                  <w:u w:val="none"/>
                </w:rPr>
                <w:t>The HPV vaccine gets rid of the need for Pap smear tests.</w:t>
              </w:r>
            </w:hyperlink>
            <w:r>
              <w:t>/</w:t>
            </w:r>
            <w:r>
              <w:rPr>
                <w:rStyle w:val="Hyperlink"/>
                <w:rFonts w:cs="Calibri"/>
                <w:color w:val="auto"/>
                <w:sz w:val="18"/>
                <w:szCs w:val="18"/>
                <w:u w:val="none"/>
                <w:lang w:eastAsia="zh-CN"/>
              </w:rPr>
              <w:t xml:space="preserve"> </w:t>
            </w:r>
            <w:r>
              <w:rPr>
                <w:rStyle w:val="Hyperlink"/>
                <w:rFonts w:cs="Calibri" w:hint="eastAsia"/>
                <w:color w:val="auto"/>
                <w:sz w:val="18"/>
                <w:szCs w:val="18"/>
                <w:u w:val="none"/>
                <w:lang w:eastAsia="zh-CN"/>
              </w:rPr>
              <w:t>已接种</w:t>
            </w:r>
            <w:r>
              <w:rPr>
                <w:rStyle w:val="Hyperlink"/>
                <w:rFonts w:cs="Calibri"/>
                <w:color w:val="auto"/>
                <w:sz w:val="18"/>
                <w:szCs w:val="18"/>
                <w:u w:val="none"/>
                <w:lang w:eastAsia="zh-CN"/>
              </w:rPr>
              <w:t>HPV</w:t>
            </w:r>
            <w:r>
              <w:rPr>
                <w:rStyle w:val="Hyperlink"/>
                <w:rFonts w:cs="Calibri" w:hint="eastAsia"/>
                <w:color w:val="auto"/>
                <w:sz w:val="18"/>
                <w:szCs w:val="18"/>
                <w:u w:val="none"/>
                <w:lang w:eastAsia="zh-CN"/>
              </w:rPr>
              <w:t>疫苗就不需要再做巴氏测试。</w:t>
            </w:r>
          </w:p>
        </w:tc>
        <w:tc>
          <w:tcPr>
            <w:tcW w:w="925" w:type="dxa"/>
          </w:tcPr>
          <w:p w:rsidR="00147EF2" w:rsidRPr="00931E12" w:rsidRDefault="00147EF2" w:rsidP="00D33027">
            <w:pPr>
              <w:spacing w:after="120" w:line="240" w:lineRule="auto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925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1052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</w:tr>
      <w:tr w:rsidR="00147EF2" w:rsidRPr="00764916" w:rsidTr="00D33027">
        <w:trPr>
          <w:jc w:val="center"/>
        </w:trPr>
        <w:tc>
          <w:tcPr>
            <w:tcW w:w="744" w:type="dxa"/>
          </w:tcPr>
          <w:p w:rsidR="00147EF2" w:rsidRPr="00931E1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>B.2.11</w:t>
            </w:r>
          </w:p>
        </w:tc>
        <w:tc>
          <w:tcPr>
            <w:tcW w:w="5557" w:type="dxa"/>
          </w:tcPr>
          <w:p w:rsidR="00147EF2" w:rsidRPr="00931E12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</w:rPr>
            </w:pPr>
            <w:r w:rsidRPr="00931E12">
              <w:rPr>
                <w:rFonts w:cs="Calibri"/>
                <w:i w:val="0"/>
                <w:iCs w:val="0"/>
                <w:sz w:val="18"/>
                <w:szCs w:val="18"/>
              </w:rPr>
              <w:t xml:space="preserve">Lelaki yang menerima </w:t>
            </w:r>
            <w:r w:rsidRPr="004314F1">
              <w:rPr>
                <w:i w:val="0"/>
                <w:sz w:val="18"/>
                <w:szCs w:val="18"/>
              </w:rPr>
              <w:t>suntikan vaksin HPV</w:t>
            </w:r>
            <w:r>
              <w:rPr>
                <w:i w:val="0"/>
                <w:sz w:val="18"/>
                <w:szCs w:val="18"/>
              </w:rPr>
              <w:t xml:space="preserve"> </w:t>
            </w:r>
            <w:r w:rsidRPr="00931E12">
              <w:rPr>
                <w:rFonts w:cs="Calibri"/>
                <w:i w:val="0"/>
                <w:iCs w:val="0"/>
                <w:sz w:val="18"/>
                <w:szCs w:val="18"/>
              </w:rPr>
              <w:t>boleh membantu melindungi perempuan daripada jangkitan HPV</w:t>
            </w:r>
            <w:r w:rsidRPr="00931E12">
              <w:rPr>
                <w:rFonts w:cs="Calibri"/>
                <w:sz w:val="18"/>
                <w:szCs w:val="18"/>
              </w:rPr>
              <w:t xml:space="preserve"> </w:t>
            </w:r>
            <w:r w:rsidRPr="00931E12">
              <w:rPr>
                <w:rFonts w:cs="Calibri"/>
                <w:i w:val="0"/>
                <w:sz w:val="18"/>
                <w:szCs w:val="18"/>
              </w:rPr>
              <w:t xml:space="preserve">/ </w:t>
            </w:r>
            <w:r w:rsidRPr="00931E12">
              <w:rPr>
                <w:rFonts w:cs="Calibri"/>
                <w:iCs w:val="0"/>
                <w:sz w:val="18"/>
                <w:szCs w:val="18"/>
              </w:rPr>
              <w:t>Vaccinating boys with HPV can help protect girls against HPV infection</w:t>
            </w:r>
            <w:r>
              <w:rPr>
                <w:rFonts w:cs="Calibri"/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iCs w:val="0"/>
                <w:sz w:val="18"/>
                <w:szCs w:val="18"/>
                <w:lang w:eastAsia="zh-CN"/>
              </w:rPr>
              <w:t>接种</w:t>
            </w:r>
            <w:r>
              <w:rPr>
                <w:rFonts w:cs="Calibri"/>
                <w:iCs w:val="0"/>
                <w:sz w:val="18"/>
                <w:szCs w:val="18"/>
                <w:lang w:eastAsia="zh-CN"/>
              </w:rPr>
              <w:t>HPV</w:t>
            </w:r>
            <w:r>
              <w:rPr>
                <w:rFonts w:cs="Calibri" w:hint="eastAsia"/>
                <w:iCs w:val="0"/>
                <w:sz w:val="18"/>
                <w:szCs w:val="18"/>
                <w:lang w:eastAsia="zh-CN"/>
              </w:rPr>
              <w:t>疫苗的男生有助于保护女生免受</w:t>
            </w:r>
            <w:r>
              <w:rPr>
                <w:rFonts w:cs="Calibri"/>
                <w:iCs w:val="0"/>
                <w:sz w:val="18"/>
                <w:szCs w:val="18"/>
                <w:lang w:eastAsia="zh-CN"/>
              </w:rPr>
              <w:t>HPV</w:t>
            </w:r>
            <w:r>
              <w:rPr>
                <w:rFonts w:cs="Calibri" w:hint="eastAsia"/>
                <w:iCs w:val="0"/>
                <w:sz w:val="18"/>
                <w:szCs w:val="18"/>
                <w:lang w:eastAsia="zh-CN"/>
              </w:rPr>
              <w:t>感染。</w:t>
            </w:r>
          </w:p>
        </w:tc>
        <w:tc>
          <w:tcPr>
            <w:tcW w:w="925" w:type="dxa"/>
          </w:tcPr>
          <w:p w:rsidR="00147EF2" w:rsidRPr="00931E12" w:rsidRDefault="00147EF2" w:rsidP="00D33027">
            <w:pPr>
              <w:spacing w:after="120" w:line="240" w:lineRule="auto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925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  <w:tc>
          <w:tcPr>
            <w:tcW w:w="1052" w:type="dxa"/>
          </w:tcPr>
          <w:p w:rsidR="00147EF2" w:rsidRPr="00931E12" w:rsidRDefault="00147EF2" w:rsidP="00D33027">
            <w:pPr>
              <w:pStyle w:val="NoSpacing"/>
              <w:spacing w:after="120"/>
              <w:jc w:val="center"/>
              <w:rPr>
                <w:rFonts w:cs="Calibri"/>
                <w:i w:val="0"/>
                <w:sz w:val="18"/>
                <w:szCs w:val="18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</w:p>
        </w:tc>
      </w:tr>
    </w:tbl>
    <w:p w:rsidR="00147EF2" w:rsidRDefault="00147EF2" w:rsidP="0000387E">
      <w:pPr>
        <w:spacing w:after="0" w:line="240" w:lineRule="auto"/>
        <w:rPr>
          <w:i w:val="0"/>
        </w:rPr>
      </w:pPr>
    </w:p>
    <w:p w:rsidR="00147EF2" w:rsidRDefault="00147EF2" w:rsidP="0000387E">
      <w:pPr>
        <w:spacing w:after="0" w:line="240" w:lineRule="auto"/>
        <w:rPr>
          <w:i w:val="0"/>
        </w:rPr>
      </w:pPr>
    </w:p>
    <w:p w:rsidR="00147EF2" w:rsidRPr="0089592E" w:rsidRDefault="00147EF2" w:rsidP="0000387E">
      <w:pPr>
        <w:pStyle w:val="Heading1"/>
        <w:tabs>
          <w:tab w:val="left" w:pos="340"/>
          <w:tab w:val="center" w:pos="5400"/>
        </w:tabs>
        <w:spacing w:before="120" w:after="120" w:line="240" w:lineRule="auto"/>
        <w:jc w:val="center"/>
        <w:rPr>
          <w:b w:val="0"/>
          <w:i w:val="0"/>
          <w:color w:val="auto"/>
          <w:lang w:val="fr-FR" w:eastAsia="zh-CN"/>
        </w:rPr>
      </w:pPr>
      <w:r w:rsidRPr="0089592E">
        <w:rPr>
          <w:b w:val="0"/>
          <w:i w:val="0"/>
          <w:color w:val="auto"/>
          <w:lang w:val="fr-FR" w:eastAsia="zh-CN"/>
        </w:rPr>
        <w:t xml:space="preserve">Seksyen C / </w:t>
      </w:r>
      <w:r w:rsidRPr="0089592E">
        <w:rPr>
          <w:b w:val="0"/>
          <w:color w:val="auto"/>
          <w:lang w:val="fr-FR" w:eastAsia="zh-CN"/>
        </w:rPr>
        <w:t>Section C/C</w:t>
      </w:r>
      <w:r>
        <w:rPr>
          <w:rFonts w:hint="eastAsia"/>
          <w:b w:val="0"/>
          <w:color w:val="auto"/>
          <w:lang w:eastAsia="zh-CN"/>
        </w:rPr>
        <w:t>部分</w:t>
      </w:r>
    </w:p>
    <w:p w:rsidR="00147EF2" w:rsidRPr="0089592E" w:rsidRDefault="00147EF2" w:rsidP="0000387E">
      <w:pPr>
        <w:pStyle w:val="Heading1"/>
        <w:tabs>
          <w:tab w:val="left" w:pos="340"/>
          <w:tab w:val="center" w:pos="5400"/>
        </w:tabs>
        <w:spacing w:before="0" w:after="0" w:line="240" w:lineRule="auto"/>
        <w:jc w:val="center"/>
        <w:rPr>
          <w:i w:val="0"/>
          <w:color w:val="auto"/>
          <w:lang w:val="fr-FR" w:eastAsia="zh-CN"/>
        </w:rPr>
      </w:pPr>
      <w:r w:rsidRPr="0089592E">
        <w:rPr>
          <w:i w:val="0"/>
          <w:color w:val="auto"/>
          <w:lang w:val="fr-FR" w:eastAsia="zh-CN"/>
        </w:rPr>
        <w:t xml:space="preserve">KEPERCAYAAN KESIHATAN TERHADAP SUNTIKAN VAKSIN HPV / </w:t>
      </w:r>
      <w:r w:rsidRPr="0089592E">
        <w:rPr>
          <w:iCs w:val="0"/>
          <w:color w:val="auto"/>
          <w:lang w:val="fr-FR" w:eastAsia="zh-CN"/>
        </w:rPr>
        <w:t>HEALTH BELIEFS TOWARD HPV VACCINATION/</w:t>
      </w:r>
      <w:r>
        <w:rPr>
          <w:rFonts w:hint="eastAsia"/>
          <w:iCs w:val="0"/>
          <w:color w:val="auto"/>
          <w:lang w:eastAsia="zh-CN"/>
        </w:rPr>
        <w:t>与</w:t>
      </w:r>
      <w:r w:rsidRPr="0089592E">
        <w:rPr>
          <w:iCs w:val="0"/>
          <w:color w:val="auto"/>
          <w:lang w:val="fr-FR" w:eastAsia="zh-CN"/>
        </w:rPr>
        <w:t>HPV</w:t>
      </w:r>
      <w:r>
        <w:rPr>
          <w:rFonts w:hint="eastAsia"/>
          <w:iCs w:val="0"/>
          <w:color w:val="auto"/>
          <w:lang w:eastAsia="zh-CN"/>
        </w:rPr>
        <w:t>疫苗接种相关的健康理念</w:t>
      </w:r>
    </w:p>
    <w:p w:rsidR="00147EF2" w:rsidRPr="0089592E" w:rsidRDefault="00147EF2" w:rsidP="0000387E">
      <w:pPr>
        <w:spacing w:after="0" w:line="240" w:lineRule="auto"/>
        <w:rPr>
          <w:i w:val="0"/>
          <w:sz w:val="18"/>
          <w:szCs w:val="18"/>
          <w:lang w:val="fr-FR"/>
        </w:rPr>
      </w:pPr>
    </w:p>
    <w:p w:rsidR="00147EF2" w:rsidRPr="0089592E" w:rsidRDefault="00147EF2" w:rsidP="0000387E">
      <w:pPr>
        <w:spacing w:after="0" w:line="240" w:lineRule="auto"/>
        <w:ind w:left="720"/>
        <w:rPr>
          <w:rFonts w:cs="Calibri"/>
          <w:lang w:val="fr-FR" w:eastAsia="zh-CN"/>
        </w:rPr>
      </w:pPr>
      <w:r w:rsidRPr="0089592E">
        <w:rPr>
          <w:rFonts w:cs="Calibri"/>
          <w:i w:val="0"/>
          <w:lang w:val="fr-FR"/>
        </w:rPr>
        <w:t xml:space="preserve">C. Berikut adalah kenyataan tentang kepercayaan kesihatan terhadap suntikan HPV. / </w:t>
      </w:r>
      <w:r w:rsidRPr="0089592E">
        <w:rPr>
          <w:rFonts w:cs="Calibri"/>
          <w:lang w:val="fr-FR"/>
        </w:rPr>
        <w:t>Following are statements regarding your health beliefs toward HPV vaccination.</w:t>
      </w:r>
      <w:r w:rsidRPr="0089592E">
        <w:rPr>
          <w:rFonts w:cs="Calibri"/>
          <w:lang w:val="fr-FR" w:eastAsia="zh-CN"/>
        </w:rPr>
        <w:t>/</w:t>
      </w:r>
      <w:r>
        <w:rPr>
          <w:rFonts w:cs="Calibri" w:hint="eastAsia"/>
          <w:lang w:eastAsia="zh-CN"/>
        </w:rPr>
        <w:t>下列是有关疫苗接种的健康理念的陈述</w:t>
      </w:r>
    </w:p>
    <w:p w:rsidR="00147EF2" w:rsidRPr="0089592E" w:rsidRDefault="00147EF2" w:rsidP="0000387E">
      <w:pPr>
        <w:spacing w:after="0" w:line="240" w:lineRule="auto"/>
        <w:rPr>
          <w:rFonts w:cs="Calibri"/>
          <w:i w:val="0"/>
          <w:sz w:val="18"/>
          <w:szCs w:val="18"/>
          <w:lang w:val="fr-FR"/>
        </w:rPr>
      </w:pPr>
    </w:p>
    <w:tbl>
      <w:tblPr>
        <w:tblW w:w="9147" w:type="dxa"/>
        <w:jc w:val="center"/>
        <w:tblInd w:w="-4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694"/>
        <w:gridCol w:w="5426"/>
        <w:gridCol w:w="3027"/>
      </w:tblGrid>
      <w:tr w:rsidR="00147EF2" w:rsidRPr="006D4D82" w:rsidTr="00D33027">
        <w:trPr>
          <w:jc w:val="center"/>
        </w:trPr>
        <w:tc>
          <w:tcPr>
            <w:tcW w:w="9147" w:type="dxa"/>
            <w:gridSpan w:val="3"/>
            <w:shd w:val="clear" w:color="auto" w:fill="C0C0C0"/>
          </w:tcPr>
          <w:p w:rsidR="00147EF2" w:rsidRPr="006D4D82" w:rsidRDefault="00147EF2" w:rsidP="00D33027">
            <w:pPr>
              <w:pStyle w:val="NoSpacing"/>
              <w:spacing w:after="120"/>
              <w:rPr>
                <w:rFonts w:cs="Calibri"/>
                <w:i w:val="0"/>
                <w:sz w:val="18"/>
                <w:szCs w:val="18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 xml:space="preserve">C.1  Kepercayaan kesihatan/ </w:t>
            </w:r>
            <w:r w:rsidRPr="00931E12">
              <w:rPr>
                <w:rFonts w:cs="Calibri"/>
                <w:iCs w:val="0"/>
                <w:sz w:val="18"/>
                <w:szCs w:val="18"/>
                <w:lang w:eastAsia="zh-CN"/>
              </w:rPr>
              <w:t>General health</w:t>
            </w:r>
            <w:r w:rsidRPr="00931E12">
              <w:rPr>
                <w:rFonts w:cs="Calibri"/>
                <w:sz w:val="18"/>
                <w:szCs w:val="18"/>
                <w:lang w:eastAsia="zh-CN"/>
              </w:rPr>
              <w:t xml:space="preserve"> beliefs</w:t>
            </w:r>
            <w:r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eastAsia="zh-CN"/>
              </w:rPr>
              <w:t>基本健康理念</w:t>
            </w:r>
          </w:p>
        </w:tc>
      </w:tr>
      <w:tr w:rsidR="00147EF2" w:rsidRPr="006D4D82" w:rsidTr="00D33027">
        <w:trPr>
          <w:jc w:val="center"/>
        </w:trPr>
        <w:tc>
          <w:tcPr>
            <w:tcW w:w="694" w:type="dxa"/>
          </w:tcPr>
          <w:p w:rsidR="00147EF2" w:rsidRPr="00931E1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>C.1.1</w:t>
            </w:r>
          </w:p>
        </w:tc>
        <w:tc>
          <w:tcPr>
            <w:tcW w:w="5426" w:type="dxa"/>
          </w:tcPr>
          <w:p w:rsidR="00147EF2" w:rsidRPr="00931E12" w:rsidRDefault="00147EF2" w:rsidP="00D33027">
            <w:pPr>
              <w:spacing w:after="120" w:line="240" w:lineRule="auto"/>
              <w:rPr>
                <w:rFonts w:cs="Calibri"/>
                <w:i w:val="0"/>
                <w:iCs w:val="0"/>
                <w:sz w:val="18"/>
                <w:szCs w:val="18"/>
                <w:lang w:eastAsia="zh-CN"/>
              </w:rPr>
            </w:pPr>
            <w:r w:rsidRPr="004314F1">
              <w:rPr>
                <w:i w:val="0"/>
                <w:sz w:val="18"/>
                <w:szCs w:val="18"/>
              </w:rPr>
              <w:t>Suntikan vaksin HPV</w:t>
            </w:r>
            <w:r>
              <w:rPr>
                <w:i w:val="0"/>
                <w:sz w:val="18"/>
                <w:szCs w:val="18"/>
              </w:rPr>
              <w:t xml:space="preserve"> </w:t>
            </w:r>
            <w:r w:rsidRPr="00931E12">
              <w:rPr>
                <w:rFonts w:cs="Calibri"/>
                <w:i w:val="0"/>
                <w:iCs w:val="0"/>
                <w:sz w:val="18"/>
                <w:szCs w:val="18"/>
              </w:rPr>
              <w:t xml:space="preserve">adalah baik untuk kesihatan seperti </w:t>
            </w:r>
            <w:r>
              <w:rPr>
                <w:rFonts w:cs="Calibri"/>
                <w:i w:val="0"/>
                <w:iCs w:val="0"/>
                <w:sz w:val="18"/>
                <w:szCs w:val="18"/>
              </w:rPr>
              <w:t>suntikan</w:t>
            </w:r>
            <w:r w:rsidRPr="00931E12">
              <w:rPr>
                <w:rFonts w:cs="Calibri"/>
                <w:i w:val="0"/>
                <w:iCs w:val="0"/>
                <w:sz w:val="18"/>
                <w:szCs w:val="18"/>
              </w:rPr>
              <w:t xml:space="preserve"> yang lain/ </w:t>
            </w:r>
            <w:r w:rsidRPr="00931E12">
              <w:rPr>
                <w:rFonts w:cs="Calibri"/>
                <w:sz w:val="18"/>
                <w:szCs w:val="18"/>
              </w:rPr>
              <w:t>HPV vaccine shots is good for health just like all other vaccine shots</w:t>
            </w:r>
            <w:r>
              <w:rPr>
                <w:rFonts w:cs="Calibri"/>
                <w:sz w:val="18"/>
                <w:szCs w:val="18"/>
                <w:lang w:eastAsia="zh-CN"/>
              </w:rPr>
              <w:t>/HPV</w:t>
            </w:r>
            <w:r>
              <w:rPr>
                <w:rFonts w:cs="Calibri" w:hint="eastAsia"/>
                <w:sz w:val="18"/>
                <w:szCs w:val="18"/>
                <w:lang w:eastAsia="zh-CN"/>
              </w:rPr>
              <w:t>疫苗注射是如同其他疫苗一样有利于健康的接种。</w:t>
            </w:r>
          </w:p>
        </w:tc>
        <w:tc>
          <w:tcPr>
            <w:tcW w:w="3027" w:type="dxa"/>
          </w:tcPr>
          <w:p w:rsidR="00147EF2" w:rsidRPr="0089592E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smartTag w:uri="urn:schemas-microsoft-com:office:smarttags" w:element="PersonName">
              <w:r w:rsidRPr="0089592E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  <w:r w:rsidRPr="0089592E">
              <w:rPr>
                <w:rFonts w:cs="Calibri"/>
                <w:i w:val="0"/>
                <w:sz w:val="18"/>
                <w:szCs w:val="18"/>
              </w:rPr>
              <w:t xml:space="preserve"> Setuju / </w:t>
            </w:r>
            <w:r w:rsidRPr="0089592E">
              <w:rPr>
                <w:rFonts w:cs="Calibri"/>
                <w:sz w:val="18"/>
                <w:szCs w:val="18"/>
              </w:rPr>
              <w:t>Agree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是</w:t>
            </w:r>
          </w:p>
          <w:p w:rsidR="00147EF2" w:rsidRPr="0089592E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eastAsia="zh-CN"/>
              </w:rPr>
            </w:pPr>
            <w:smartTag w:uri="urn:schemas-microsoft-com:office:smarttags" w:element="PersonName">
              <w:r w:rsidRPr="0089592E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  <w:r w:rsidRPr="0089592E">
              <w:rPr>
                <w:rFonts w:cs="Calibri"/>
                <w:i w:val="0"/>
                <w:sz w:val="18"/>
                <w:szCs w:val="18"/>
              </w:rPr>
              <w:t xml:space="preserve"> Tidak tahu / </w:t>
            </w:r>
            <w:r w:rsidRPr="0089592E">
              <w:rPr>
                <w:rFonts w:cs="Calibri"/>
                <w:sz w:val="18"/>
                <w:szCs w:val="18"/>
              </w:rPr>
              <w:t>Don’t know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知道</w:t>
            </w:r>
          </w:p>
          <w:p w:rsidR="00147EF2" w:rsidRPr="00931E12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val="es-ES" w:eastAsia="zh-CN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  <w:lang w:val="es-ES"/>
                </w:rPr>
                <w:t>[      ]</w:t>
              </w:r>
            </w:smartTag>
            <w:r w:rsidRPr="00931E12">
              <w:rPr>
                <w:rFonts w:cs="Calibri"/>
                <w:i w:val="0"/>
                <w:sz w:val="18"/>
                <w:szCs w:val="18"/>
                <w:lang w:val="es-ES"/>
              </w:rPr>
              <w:t xml:space="preserve"> Tidak setuju / </w:t>
            </w:r>
            <w:r w:rsidRPr="00931E12">
              <w:rPr>
                <w:rFonts w:cs="Calibri"/>
                <w:sz w:val="18"/>
                <w:szCs w:val="18"/>
                <w:lang w:val="es-ES"/>
              </w:rPr>
              <w:t>Disagree</w:t>
            </w:r>
            <w:r>
              <w:rPr>
                <w:rFonts w:cs="Calibri"/>
                <w:sz w:val="18"/>
                <w:szCs w:val="18"/>
                <w:lang w:val="es-ES"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认同</w:t>
            </w:r>
          </w:p>
        </w:tc>
      </w:tr>
      <w:tr w:rsidR="00147EF2" w:rsidRPr="006D4D82" w:rsidTr="00D33027">
        <w:trPr>
          <w:jc w:val="center"/>
        </w:trPr>
        <w:tc>
          <w:tcPr>
            <w:tcW w:w="694" w:type="dxa"/>
          </w:tcPr>
          <w:p w:rsidR="00147EF2" w:rsidRPr="00931E1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>C.1.2</w:t>
            </w:r>
          </w:p>
        </w:tc>
        <w:tc>
          <w:tcPr>
            <w:tcW w:w="5426" w:type="dxa"/>
          </w:tcPr>
          <w:p w:rsidR="00147EF2" w:rsidRPr="00931E12" w:rsidRDefault="00147EF2" w:rsidP="00D33027">
            <w:pPr>
              <w:spacing w:after="120" w:line="240" w:lineRule="auto"/>
              <w:rPr>
                <w:rFonts w:cs="Calibri"/>
                <w:i w:val="0"/>
                <w:iCs w:val="0"/>
                <w:sz w:val="18"/>
                <w:szCs w:val="18"/>
                <w:lang w:eastAsia="zh-CN"/>
              </w:rPr>
            </w:pPr>
            <w:r>
              <w:rPr>
                <w:rFonts w:cs="Calibri"/>
                <w:i w:val="0"/>
                <w:iCs w:val="0"/>
                <w:sz w:val="18"/>
                <w:szCs w:val="18"/>
              </w:rPr>
              <w:t xml:space="preserve">Mengambil </w:t>
            </w:r>
            <w:r w:rsidRPr="004314F1">
              <w:rPr>
                <w:i w:val="0"/>
                <w:sz w:val="18"/>
                <w:szCs w:val="18"/>
              </w:rPr>
              <w:t>suntikan vaksin HPV</w:t>
            </w:r>
            <w:r w:rsidRPr="00931E12">
              <w:rPr>
                <w:rFonts w:cs="Calibri"/>
                <w:i w:val="0"/>
                <w:iCs w:val="0"/>
                <w:sz w:val="18"/>
                <w:szCs w:val="18"/>
              </w:rPr>
              <w:t xml:space="preserve"> adalah baik kerana ia disarankan oleh kerajaan/ </w:t>
            </w:r>
            <w:r w:rsidRPr="00931E12">
              <w:rPr>
                <w:rFonts w:cs="Calibri"/>
                <w:sz w:val="18"/>
                <w:szCs w:val="18"/>
              </w:rPr>
              <w:t>Taking the HPV vaccine shots is a good idea because it is  recommended by the government</w:t>
            </w:r>
            <w:r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eastAsia="zh-CN"/>
              </w:rPr>
              <w:t>注射</w:t>
            </w:r>
            <w:r>
              <w:rPr>
                <w:rFonts w:cs="Calibri"/>
                <w:sz w:val="18"/>
                <w:szCs w:val="18"/>
                <w:lang w:eastAsia="zh-CN"/>
              </w:rPr>
              <w:t>HPV</w:t>
            </w:r>
            <w:r>
              <w:rPr>
                <w:rFonts w:cs="Calibri" w:hint="eastAsia"/>
                <w:sz w:val="18"/>
                <w:szCs w:val="18"/>
                <w:lang w:eastAsia="zh-CN"/>
              </w:rPr>
              <w:t>疫苗是一个好的想法，因为这是政府倡导的。</w:t>
            </w:r>
          </w:p>
        </w:tc>
        <w:tc>
          <w:tcPr>
            <w:tcW w:w="3027" w:type="dxa"/>
          </w:tcPr>
          <w:p w:rsidR="00147EF2" w:rsidRPr="0089592E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smartTag w:uri="urn:schemas-microsoft-com:office:smarttags" w:element="PersonName">
              <w:r w:rsidRPr="0089592E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  <w:r w:rsidRPr="0089592E">
              <w:rPr>
                <w:rFonts w:cs="Calibri"/>
                <w:i w:val="0"/>
                <w:sz w:val="18"/>
                <w:szCs w:val="18"/>
              </w:rPr>
              <w:t xml:space="preserve"> Setuju / </w:t>
            </w:r>
            <w:r w:rsidRPr="0089592E">
              <w:rPr>
                <w:rFonts w:cs="Calibri"/>
                <w:sz w:val="18"/>
                <w:szCs w:val="18"/>
              </w:rPr>
              <w:t>Agree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是</w:t>
            </w:r>
          </w:p>
          <w:p w:rsidR="00147EF2" w:rsidRPr="0089592E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eastAsia="zh-CN"/>
              </w:rPr>
            </w:pPr>
            <w:smartTag w:uri="urn:schemas-microsoft-com:office:smarttags" w:element="PersonName">
              <w:r w:rsidRPr="0089592E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  <w:r w:rsidRPr="0089592E">
              <w:rPr>
                <w:rFonts w:cs="Calibri"/>
                <w:i w:val="0"/>
                <w:sz w:val="18"/>
                <w:szCs w:val="18"/>
              </w:rPr>
              <w:t xml:space="preserve"> Tidak tahu / </w:t>
            </w:r>
            <w:r w:rsidRPr="0089592E">
              <w:rPr>
                <w:rFonts w:cs="Calibri"/>
                <w:sz w:val="18"/>
                <w:szCs w:val="18"/>
              </w:rPr>
              <w:t>Don’t know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知道</w:t>
            </w:r>
          </w:p>
          <w:p w:rsidR="00147EF2" w:rsidRPr="00931E12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val="es-ES" w:eastAsia="zh-CN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  <w:lang w:val="es-ES"/>
                </w:rPr>
                <w:t>[      ]</w:t>
              </w:r>
            </w:smartTag>
            <w:r w:rsidRPr="00931E12">
              <w:rPr>
                <w:rFonts w:cs="Calibri"/>
                <w:i w:val="0"/>
                <w:sz w:val="18"/>
                <w:szCs w:val="18"/>
                <w:lang w:val="es-ES"/>
              </w:rPr>
              <w:t xml:space="preserve"> Tidak setuju / </w:t>
            </w:r>
            <w:r w:rsidRPr="00931E12">
              <w:rPr>
                <w:rFonts w:cs="Calibri"/>
                <w:sz w:val="18"/>
                <w:szCs w:val="18"/>
                <w:lang w:val="es-ES"/>
              </w:rPr>
              <w:t>Disagree</w:t>
            </w:r>
            <w:r>
              <w:rPr>
                <w:rFonts w:cs="Calibri"/>
                <w:sz w:val="18"/>
                <w:szCs w:val="18"/>
                <w:lang w:val="es-ES"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认同</w:t>
            </w:r>
          </w:p>
        </w:tc>
      </w:tr>
      <w:tr w:rsidR="00147EF2" w:rsidRPr="006D4D82" w:rsidTr="00D33027">
        <w:trPr>
          <w:jc w:val="center"/>
        </w:trPr>
        <w:tc>
          <w:tcPr>
            <w:tcW w:w="9147" w:type="dxa"/>
            <w:gridSpan w:val="3"/>
            <w:shd w:val="clear" w:color="auto" w:fill="BFBFBF"/>
          </w:tcPr>
          <w:p w:rsidR="00147EF2" w:rsidRPr="00931E12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 xml:space="preserve">C.2 Persepsi faedah / </w:t>
            </w:r>
            <w:r w:rsidRPr="00931E12">
              <w:rPr>
                <w:rFonts w:cs="Calibri"/>
                <w:sz w:val="18"/>
                <w:szCs w:val="18"/>
                <w:lang w:eastAsia="zh-CN"/>
              </w:rPr>
              <w:t>Perceived benefit</w:t>
            </w:r>
            <w:r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eastAsia="zh-CN"/>
              </w:rPr>
              <w:t>好处的认识</w:t>
            </w:r>
          </w:p>
        </w:tc>
      </w:tr>
      <w:tr w:rsidR="00147EF2" w:rsidRPr="006D4D82" w:rsidTr="00D33027">
        <w:trPr>
          <w:jc w:val="center"/>
        </w:trPr>
        <w:tc>
          <w:tcPr>
            <w:tcW w:w="694" w:type="dxa"/>
          </w:tcPr>
          <w:p w:rsidR="00147EF2" w:rsidRPr="00931E1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>C.2.1</w:t>
            </w:r>
          </w:p>
        </w:tc>
        <w:tc>
          <w:tcPr>
            <w:tcW w:w="5426" w:type="dxa"/>
          </w:tcPr>
          <w:p w:rsidR="00147EF2" w:rsidRPr="00931E12" w:rsidRDefault="00147EF2" w:rsidP="00D33027">
            <w:pPr>
              <w:spacing w:after="120" w:line="240" w:lineRule="auto"/>
              <w:rPr>
                <w:rFonts w:cs="Calibri"/>
                <w:i w:val="0"/>
                <w:iCs w:val="0"/>
                <w:sz w:val="18"/>
                <w:szCs w:val="18"/>
                <w:lang w:eastAsia="zh-CN"/>
              </w:rPr>
            </w:pPr>
            <w:r w:rsidRPr="004314F1">
              <w:rPr>
                <w:i w:val="0"/>
                <w:sz w:val="18"/>
                <w:szCs w:val="18"/>
              </w:rPr>
              <w:t>Suntikan vaksin HPV</w:t>
            </w:r>
            <w:r w:rsidRPr="00931E12">
              <w:rPr>
                <w:rFonts w:cs="Calibri"/>
                <w:i w:val="0"/>
                <w:iCs w:val="0"/>
                <w:sz w:val="18"/>
                <w:szCs w:val="18"/>
              </w:rPr>
              <w:t xml:space="preserve"> adalah langkah yang baik untuk mencegah jangkitan HPV / </w:t>
            </w:r>
            <w:r w:rsidRPr="00931E12">
              <w:rPr>
                <w:rFonts w:cs="Calibri"/>
                <w:iCs w:val="0"/>
                <w:sz w:val="18"/>
                <w:szCs w:val="18"/>
              </w:rPr>
              <w:t>The HPV vaccine shots would be a good way to prevent HPV infection</w:t>
            </w:r>
            <w:r>
              <w:rPr>
                <w:rFonts w:cs="Calibri"/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iCs w:val="0"/>
                <w:sz w:val="18"/>
                <w:szCs w:val="18"/>
                <w:lang w:eastAsia="zh-CN"/>
              </w:rPr>
              <w:t>接种</w:t>
            </w:r>
            <w:r>
              <w:rPr>
                <w:rFonts w:cs="Calibri"/>
                <w:iCs w:val="0"/>
                <w:sz w:val="18"/>
                <w:szCs w:val="18"/>
                <w:lang w:eastAsia="zh-CN"/>
              </w:rPr>
              <w:t>HPV</w:t>
            </w:r>
            <w:r>
              <w:rPr>
                <w:rFonts w:cs="Calibri" w:hint="eastAsia"/>
                <w:iCs w:val="0"/>
                <w:sz w:val="18"/>
                <w:szCs w:val="18"/>
                <w:lang w:eastAsia="zh-CN"/>
              </w:rPr>
              <w:t>疫苗是一种防止</w:t>
            </w:r>
            <w:r>
              <w:rPr>
                <w:rFonts w:cs="Calibri"/>
                <w:iCs w:val="0"/>
                <w:sz w:val="18"/>
                <w:szCs w:val="18"/>
                <w:lang w:eastAsia="zh-CN"/>
              </w:rPr>
              <w:t>HPV</w:t>
            </w:r>
            <w:r>
              <w:rPr>
                <w:rFonts w:cs="Calibri" w:hint="eastAsia"/>
                <w:iCs w:val="0"/>
                <w:sz w:val="18"/>
                <w:szCs w:val="18"/>
                <w:lang w:eastAsia="zh-CN"/>
              </w:rPr>
              <w:t>病毒感染的好途径。</w:t>
            </w:r>
          </w:p>
        </w:tc>
        <w:tc>
          <w:tcPr>
            <w:tcW w:w="3027" w:type="dxa"/>
          </w:tcPr>
          <w:p w:rsidR="00147EF2" w:rsidRPr="0089592E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smartTag w:uri="urn:schemas-microsoft-com:office:smarttags" w:element="PersonName">
              <w:r w:rsidRPr="0089592E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  <w:r w:rsidRPr="0089592E">
              <w:rPr>
                <w:rFonts w:cs="Calibri"/>
                <w:i w:val="0"/>
                <w:sz w:val="18"/>
                <w:szCs w:val="18"/>
              </w:rPr>
              <w:t xml:space="preserve"> Setuju / </w:t>
            </w:r>
            <w:r w:rsidRPr="0089592E">
              <w:rPr>
                <w:rFonts w:cs="Calibri"/>
                <w:sz w:val="18"/>
                <w:szCs w:val="18"/>
              </w:rPr>
              <w:t>Agree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是</w:t>
            </w:r>
          </w:p>
          <w:p w:rsidR="00147EF2" w:rsidRPr="0089592E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eastAsia="zh-CN"/>
              </w:rPr>
            </w:pPr>
            <w:smartTag w:uri="urn:schemas-microsoft-com:office:smarttags" w:element="PersonName">
              <w:r w:rsidRPr="0089592E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  <w:r w:rsidRPr="0089592E">
              <w:rPr>
                <w:rFonts w:cs="Calibri"/>
                <w:i w:val="0"/>
                <w:sz w:val="18"/>
                <w:szCs w:val="18"/>
              </w:rPr>
              <w:t xml:space="preserve"> Tidak tahu / </w:t>
            </w:r>
            <w:r w:rsidRPr="0089592E">
              <w:rPr>
                <w:rFonts w:cs="Calibri"/>
                <w:sz w:val="18"/>
                <w:szCs w:val="18"/>
              </w:rPr>
              <w:t>Don’t know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知道</w:t>
            </w:r>
          </w:p>
          <w:p w:rsidR="00147EF2" w:rsidRPr="00931E12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val="es-ES" w:eastAsia="zh-CN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  <w:lang w:val="es-ES"/>
                </w:rPr>
                <w:t>[      ]</w:t>
              </w:r>
            </w:smartTag>
            <w:r w:rsidRPr="00931E12">
              <w:rPr>
                <w:rFonts w:cs="Calibri"/>
                <w:i w:val="0"/>
                <w:sz w:val="18"/>
                <w:szCs w:val="18"/>
                <w:lang w:val="es-ES"/>
              </w:rPr>
              <w:t xml:space="preserve"> Tidak setuju / </w:t>
            </w:r>
            <w:r w:rsidRPr="00931E12">
              <w:rPr>
                <w:rFonts w:cs="Calibri"/>
                <w:sz w:val="18"/>
                <w:szCs w:val="18"/>
                <w:lang w:val="es-ES"/>
              </w:rPr>
              <w:t>Disagree</w:t>
            </w:r>
            <w:r>
              <w:rPr>
                <w:rFonts w:cs="Calibri"/>
                <w:sz w:val="18"/>
                <w:szCs w:val="18"/>
                <w:lang w:val="es-ES"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认同</w:t>
            </w:r>
          </w:p>
        </w:tc>
      </w:tr>
      <w:tr w:rsidR="00147EF2" w:rsidRPr="006D4D82" w:rsidTr="00D33027">
        <w:trPr>
          <w:jc w:val="center"/>
        </w:trPr>
        <w:tc>
          <w:tcPr>
            <w:tcW w:w="9147" w:type="dxa"/>
            <w:gridSpan w:val="3"/>
            <w:shd w:val="clear" w:color="auto" w:fill="C0C0C0"/>
          </w:tcPr>
          <w:p w:rsidR="00147EF2" w:rsidRPr="00931E12" w:rsidRDefault="00147EF2" w:rsidP="00D33027">
            <w:pPr>
              <w:pStyle w:val="NoSpacing"/>
              <w:spacing w:after="120"/>
              <w:rPr>
                <w:rFonts w:cs="Calibri"/>
                <w:i w:val="0"/>
                <w:sz w:val="18"/>
                <w:szCs w:val="18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>C.3</w:t>
            </w:r>
            <w:r w:rsidRPr="00931E12">
              <w:rPr>
                <w:rFonts w:cs="Calibri"/>
                <w:sz w:val="18"/>
                <w:szCs w:val="18"/>
              </w:rPr>
              <w:t xml:space="preserve"> </w:t>
            </w: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 xml:space="preserve">Persepsi kemungkinan terhadap jangkitan HPV / </w:t>
            </w:r>
            <w:r w:rsidRPr="00931E12">
              <w:rPr>
                <w:rFonts w:cs="Calibri"/>
                <w:sz w:val="18"/>
                <w:szCs w:val="18"/>
                <w:lang w:eastAsia="zh-CN"/>
              </w:rPr>
              <w:t>Perceived susceptibility toward HPV infection</w:t>
            </w:r>
            <w:r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eastAsia="zh-CN"/>
              </w:rPr>
              <w:t>感染程度的认识</w:t>
            </w:r>
          </w:p>
        </w:tc>
      </w:tr>
      <w:tr w:rsidR="00147EF2" w:rsidRPr="006D4D82" w:rsidTr="00D33027">
        <w:trPr>
          <w:jc w:val="center"/>
        </w:trPr>
        <w:tc>
          <w:tcPr>
            <w:tcW w:w="694" w:type="dxa"/>
          </w:tcPr>
          <w:p w:rsidR="00147EF2" w:rsidRPr="00931E1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>C.3.1</w:t>
            </w:r>
          </w:p>
        </w:tc>
        <w:tc>
          <w:tcPr>
            <w:tcW w:w="5426" w:type="dxa"/>
          </w:tcPr>
          <w:p w:rsidR="00147EF2" w:rsidRPr="00931E12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</w:rPr>
              <w:t xml:space="preserve">Adakah anda fikir anda mungkin mendapat jangkitan HPV? / </w:t>
            </w:r>
            <w:r w:rsidRPr="00931E12">
              <w:rPr>
                <w:rFonts w:cs="Calibri"/>
                <w:sz w:val="18"/>
                <w:szCs w:val="18"/>
              </w:rPr>
              <w:t>Do you think you will get infected with HPV?</w:t>
            </w:r>
            <w:r w:rsidRPr="00931E12">
              <w:rPr>
                <w:rFonts w:cs="Calibri"/>
                <w:i w:val="0"/>
                <w:sz w:val="18"/>
                <w:szCs w:val="18"/>
              </w:rPr>
              <w:t xml:space="preserve"> </w:t>
            </w:r>
            <w:r>
              <w:rPr>
                <w:rFonts w:cs="Calibri"/>
                <w:i w:val="0"/>
                <w:sz w:val="18"/>
                <w:szCs w:val="18"/>
                <w:lang w:eastAsia="zh-CN"/>
              </w:rPr>
              <w:t>/</w:t>
            </w:r>
            <w:r w:rsidRPr="00491F96">
              <w:rPr>
                <w:rFonts w:cs="Calibri" w:hint="eastAsia"/>
                <w:sz w:val="18"/>
                <w:szCs w:val="18"/>
                <w:lang w:eastAsia="zh-CN"/>
              </w:rPr>
              <w:t>你认为</w:t>
            </w:r>
            <w:r>
              <w:rPr>
                <w:rFonts w:cs="Calibri" w:hint="eastAsia"/>
                <w:sz w:val="18"/>
                <w:szCs w:val="18"/>
                <w:lang w:eastAsia="zh-CN"/>
              </w:rPr>
              <w:t>你会感染</w:t>
            </w:r>
            <w:r>
              <w:rPr>
                <w:rFonts w:cs="Calibri"/>
                <w:sz w:val="18"/>
                <w:szCs w:val="18"/>
                <w:lang w:eastAsia="zh-CN"/>
              </w:rPr>
              <w:t>HPV</w:t>
            </w:r>
            <w:r>
              <w:rPr>
                <w:rFonts w:cs="Calibri" w:hint="eastAsia"/>
                <w:sz w:val="18"/>
                <w:szCs w:val="18"/>
                <w:lang w:eastAsia="zh-CN"/>
              </w:rPr>
              <w:t>病毒吗？</w:t>
            </w:r>
          </w:p>
          <w:p w:rsidR="00147EF2" w:rsidRPr="00931E12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</w:rPr>
            </w:pPr>
          </w:p>
        </w:tc>
        <w:tc>
          <w:tcPr>
            <w:tcW w:w="3027" w:type="dxa"/>
          </w:tcPr>
          <w:p w:rsidR="00147EF2" w:rsidRPr="0089592E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smartTag w:uri="urn:schemas-microsoft-com:office:smarttags" w:element="PersonName">
              <w:r w:rsidRPr="0089592E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  <w:r w:rsidRPr="0089592E">
              <w:rPr>
                <w:rFonts w:cs="Calibri"/>
                <w:i w:val="0"/>
                <w:sz w:val="18"/>
                <w:szCs w:val="18"/>
              </w:rPr>
              <w:t xml:space="preserve"> Setuju / </w:t>
            </w:r>
            <w:r w:rsidRPr="0089592E">
              <w:rPr>
                <w:rFonts w:cs="Calibri"/>
                <w:sz w:val="18"/>
                <w:szCs w:val="18"/>
              </w:rPr>
              <w:t>Agree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是</w:t>
            </w:r>
          </w:p>
          <w:p w:rsidR="00147EF2" w:rsidRPr="0089592E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eastAsia="zh-CN"/>
              </w:rPr>
            </w:pPr>
            <w:smartTag w:uri="urn:schemas-microsoft-com:office:smarttags" w:element="PersonName">
              <w:r w:rsidRPr="0089592E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  <w:r w:rsidRPr="0089592E">
              <w:rPr>
                <w:rFonts w:cs="Calibri"/>
                <w:i w:val="0"/>
                <w:sz w:val="18"/>
                <w:szCs w:val="18"/>
              </w:rPr>
              <w:t xml:space="preserve"> Tidak tahu / </w:t>
            </w:r>
            <w:r w:rsidRPr="0089592E">
              <w:rPr>
                <w:rFonts w:cs="Calibri"/>
                <w:sz w:val="18"/>
                <w:szCs w:val="18"/>
              </w:rPr>
              <w:t>Don’t know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知道</w:t>
            </w:r>
          </w:p>
          <w:p w:rsidR="00147EF2" w:rsidRPr="00931E12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val="es-ES" w:eastAsia="zh-CN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  <w:lang w:val="es-ES"/>
                </w:rPr>
                <w:t>[      ]</w:t>
              </w:r>
            </w:smartTag>
            <w:r w:rsidRPr="00931E12">
              <w:rPr>
                <w:rFonts w:cs="Calibri"/>
                <w:i w:val="0"/>
                <w:sz w:val="18"/>
                <w:szCs w:val="18"/>
                <w:lang w:val="es-ES"/>
              </w:rPr>
              <w:t xml:space="preserve"> Tidak setuju / </w:t>
            </w:r>
            <w:r w:rsidRPr="00931E12">
              <w:rPr>
                <w:rFonts w:cs="Calibri"/>
                <w:sz w:val="18"/>
                <w:szCs w:val="18"/>
                <w:lang w:val="es-ES"/>
              </w:rPr>
              <w:t>Disagree</w:t>
            </w:r>
            <w:r>
              <w:rPr>
                <w:rFonts w:cs="Calibri"/>
                <w:sz w:val="18"/>
                <w:szCs w:val="18"/>
                <w:lang w:val="es-ES"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会</w:t>
            </w:r>
          </w:p>
        </w:tc>
      </w:tr>
      <w:tr w:rsidR="00147EF2" w:rsidRPr="006D4D82" w:rsidTr="00D33027">
        <w:trPr>
          <w:jc w:val="center"/>
        </w:trPr>
        <w:tc>
          <w:tcPr>
            <w:tcW w:w="9147" w:type="dxa"/>
            <w:gridSpan w:val="3"/>
            <w:shd w:val="clear" w:color="auto" w:fill="BFBFBF"/>
          </w:tcPr>
          <w:p w:rsidR="00147EF2" w:rsidRPr="00931E12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>C.4</w:t>
            </w:r>
            <w:r w:rsidRPr="00931E12">
              <w:rPr>
                <w:rFonts w:cs="Calibri"/>
                <w:sz w:val="18"/>
                <w:szCs w:val="18"/>
              </w:rPr>
              <w:t xml:space="preserve"> </w:t>
            </w: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 xml:space="preserve">Perasaan kebimbangan / </w:t>
            </w:r>
            <w:r w:rsidRPr="00931E12">
              <w:rPr>
                <w:rFonts w:cs="Calibri"/>
                <w:sz w:val="18"/>
                <w:szCs w:val="18"/>
                <w:lang w:eastAsia="zh-CN"/>
              </w:rPr>
              <w:t>Feeling of worry</w:t>
            </w:r>
            <w:r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eastAsia="zh-CN"/>
              </w:rPr>
              <w:t>担忧</w:t>
            </w:r>
          </w:p>
        </w:tc>
      </w:tr>
      <w:tr w:rsidR="00147EF2" w:rsidRPr="006D4D82" w:rsidTr="00D33027">
        <w:trPr>
          <w:jc w:val="center"/>
        </w:trPr>
        <w:tc>
          <w:tcPr>
            <w:tcW w:w="694" w:type="dxa"/>
          </w:tcPr>
          <w:p w:rsidR="00147EF2" w:rsidRPr="00931E1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>C.4.1</w:t>
            </w:r>
          </w:p>
        </w:tc>
        <w:tc>
          <w:tcPr>
            <w:tcW w:w="5426" w:type="dxa"/>
          </w:tcPr>
          <w:p w:rsidR="00147EF2" w:rsidRPr="00931E12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</w:rPr>
              <w:t xml:space="preserve">Saya bimbang dijangkiti HPV/ </w:t>
            </w:r>
            <w:r w:rsidRPr="00931E12">
              <w:rPr>
                <w:rFonts w:cs="Calibri"/>
                <w:iCs w:val="0"/>
                <w:sz w:val="18"/>
                <w:szCs w:val="18"/>
              </w:rPr>
              <w:t>I am worry about getting infected with HPV</w:t>
            </w:r>
            <w:r>
              <w:rPr>
                <w:rFonts w:cs="Calibri"/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iCs w:val="0"/>
                <w:sz w:val="18"/>
                <w:szCs w:val="18"/>
                <w:lang w:eastAsia="zh-CN"/>
              </w:rPr>
              <w:t>我担忧我会感染</w:t>
            </w:r>
            <w:r>
              <w:rPr>
                <w:rFonts w:cs="Calibri"/>
                <w:iCs w:val="0"/>
                <w:sz w:val="18"/>
                <w:szCs w:val="18"/>
                <w:lang w:eastAsia="zh-CN"/>
              </w:rPr>
              <w:t>HPV</w:t>
            </w:r>
            <w:r>
              <w:rPr>
                <w:rFonts w:cs="Calibri" w:hint="eastAsia"/>
                <w:iCs w:val="0"/>
                <w:sz w:val="18"/>
                <w:szCs w:val="18"/>
                <w:lang w:eastAsia="zh-CN"/>
              </w:rPr>
              <w:t>病毒。</w:t>
            </w:r>
          </w:p>
        </w:tc>
        <w:tc>
          <w:tcPr>
            <w:tcW w:w="3027" w:type="dxa"/>
          </w:tcPr>
          <w:p w:rsidR="00147EF2" w:rsidRPr="0089592E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smartTag w:uri="urn:schemas-microsoft-com:office:smarttags" w:element="PersonName">
              <w:r w:rsidRPr="0089592E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  <w:r w:rsidRPr="0089592E">
              <w:rPr>
                <w:rFonts w:cs="Calibri"/>
                <w:i w:val="0"/>
                <w:sz w:val="18"/>
                <w:szCs w:val="18"/>
              </w:rPr>
              <w:t xml:space="preserve"> Setuju / </w:t>
            </w:r>
            <w:r w:rsidRPr="0089592E">
              <w:rPr>
                <w:rFonts w:cs="Calibri"/>
                <w:sz w:val="18"/>
                <w:szCs w:val="18"/>
              </w:rPr>
              <w:t>Agree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是</w:t>
            </w:r>
          </w:p>
          <w:p w:rsidR="00147EF2" w:rsidRPr="0089592E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eastAsia="zh-CN"/>
              </w:rPr>
            </w:pPr>
            <w:smartTag w:uri="urn:schemas-microsoft-com:office:smarttags" w:element="PersonName">
              <w:r w:rsidRPr="0089592E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  <w:r w:rsidRPr="0089592E">
              <w:rPr>
                <w:rFonts w:cs="Calibri"/>
                <w:i w:val="0"/>
                <w:sz w:val="18"/>
                <w:szCs w:val="18"/>
              </w:rPr>
              <w:t xml:space="preserve"> Tidak tahu / </w:t>
            </w:r>
            <w:r w:rsidRPr="0089592E">
              <w:rPr>
                <w:rFonts w:cs="Calibri"/>
                <w:sz w:val="18"/>
                <w:szCs w:val="18"/>
              </w:rPr>
              <w:t>Don’t know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知道</w:t>
            </w:r>
          </w:p>
          <w:p w:rsidR="00147EF2" w:rsidRPr="00931E12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val="es-ES" w:eastAsia="zh-CN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  <w:lang w:val="es-ES"/>
                </w:rPr>
                <w:t>[      ]</w:t>
              </w:r>
            </w:smartTag>
            <w:r w:rsidRPr="00931E12">
              <w:rPr>
                <w:rFonts w:cs="Calibri"/>
                <w:i w:val="0"/>
                <w:sz w:val="18"/>
                <w:szCs w:val="18"/>
                <w:lang w:val="es-ES"/>
              </w:rPr>
              <w:t xml:space="preserve"> Tidak setuju / </w:t>
            </w:r>
            <w:r w:rsidRPr="00931E12">
              <w:rPr>
                <w:rFonts w:cs="Calibri"/>
                <w:sz w:val="18"/>
                <w:szCs w:val="18"/>
                <w:lang w:val="es-ES"/>
              </w:rPr>
              <w:t>Disagree</w:t>
            </w:r>
            <w:r>
              <w:rPr>
                <w:rFonts w:cs="Calibri"/>
                <w:sz w:val="18"/>
                <w:szCs w:val="18"/>
                <w:lang w:val="es-ES"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担忧</w:t>
            </w:r>
          </w:p>
        </w:tc>
      </w:tr>
      <w:tr w:rsidR="00147EF2" w:rsidRPr="006D4D82" w:rsidTr="00D33027">
        <w:trPr>
          <w:jc w:val="center"/>
        </w:trPr>
        <w:tc>
          <w:tcPr>
            <w:tcW w:w="9147" w:type="dxa"/>
            <w:gridSpan w:val="3"/>
            <w:shd w:val="clear" w:color="auto" w:fill="C0C0C0"/>
          </w:tcPr>
          <w:p w:rsidR="00147EF2" w:rsidRPr="00931E12" w:rsidRDefault="00147EF2" w:rsidP="00D33027">
            <w:pPr>
              <w:pStyle w:val="NoSpacing"/>
              <w:spacing w:after="120"/>
              <w:rPr>
                <w:rFonts w:cs="Calibri"/>
                <w:i w:val="0"/>
                <w:sz w:val="18"/>
                <w:szCs w:val="18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 xml:space="preserve">C.5 Persepsi keterukan / </w:t>
            </w:r>
            <w:r w:rsidRPr="00931E12">
              <w:rPr>
                <w:rFonts w:cs="Calibri"/>
                <w:sz w:val="18"/>
                <w:szCs w:val="18"/>
                <w:lang w:eastAsia="zh-CN"/>
              </w:rPr>
              <w:t>Perceived severity</w:t>
            </w:r>
            <w:r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eastAsia="zh-CN"/>
              </w:rPr>
              <w:t>严重性的认识</w:t>
            </w:r>
          </w:p>
        </w:tc>
      </w:tr>
      <w:tr w:rsidR="00147EF2" w:rsidRPr="006D4D82" w:rsidTr="00D33027">
        <w:trPr>
          <w:jc w:val="center"/>
        </w:trPr>
        <w:tc>
          <w:tcPr>
            <w:tcW w:w="694" w:type="dxa"/>
          </w:tcPr>
          <w:p w:rsidR="00147EF2" w:rsidRPr="00931E1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>C.5.1</w:t>
            </w:r>
          </w:p>
        </w:tc>
        <w:tc>
          <w:tcPr>
            <w:tcW w:w="5426" w:type="dxa"/>
          </w:tcPr>
          <w:p w:rsidR="00147EF2" w:rsidRPr="00931E12" w:rsidRDefault="00147EF2" w:rsidP="00D33027">
            <w:pPr>
              <w:spacing w:after="120" w:line="240" w:lineRule="auto"/>
              <w:rPr>
                <w:rFonts w:cs="Calibri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</w:rPr>
              <w:t xml:space="preserve">Jangkitan HPV boleh menyebabkan penyakit yang serius / </w:t>
            </w:r>
            <w:r w:rsidRPr="00931E12">
              <w:rPr>
                <w:rFonts w:cs="Calibri"/>
                <w:sz w:val="18"/>
                <w:szCs w:val="18"/>
              </w:rPr>
              <w:t>Infection with HPV can lead to serious illness</w:t>
            </w:r>
            <w:r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eastAsia="zh-CN"/>
              </w:rPr>
              <w:t>感染</w:t>
            </w:r>
            <w:r>
              <w:rPr>
                <w:rFonts w:cs="Calibri"/>
                <w:sz w:val="18"/>
                <w:szCs w:val="18"/>
                <w:lang w:eastAsia="zh-CN"/>
              </w:rPr>
              <w:t>HPV</w:t>
            </w:r>
            <w:r>
              <w:rPr>
                <w:rFonts w:cs="Calibri" w:hint="eastAsia"/>
                <w:sz w:val="18"/>
                <w:szCs w:val="18"/>
                <w:lang w:eastAsia="zh-CN"/>
              </w:rPr>
              <w:t>病毒会诱发严重的病。</w:t>
            </w:r>
          </w:p>
          <w:p w:rsidR="00147EF2" w:rsidRPr="00931E12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</w:rPr>
            </w:pPr>
          </w:p>
        </w:tc>
        <w:tc>
          <w:tcPr>
            <w:tcW w:w="3027" w:type="dxa"/>
          </w:tcPr>
          <w:p w:rsidR="00147EF2" w:rsidRPr="0089592E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smartTag w:uri="urn:schemas-microsoft-com:office:smarttags" w:element="PersonName">
              <w:r w:rsidRPr="0089592E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  <w:r w:rsidRPr="0089592E">
              <w:rPr>
                <w:rFonts w:cs="Calibri"/>
                <w:i w:val="0"/>
                <w:sz w:val="18"/>
                <w:szCs w:val="18"/>
              </w:rPr>
              <w:t xml:space="preserve"> Setuju / </w:t>
            </w:r>
            <w:r w:rsidRPr="0089592E">
              <w:rPr>
                <w:rFonts w:cs="Calibri"/>
                <w:sz w:val="18"/>
                <w:szCs w:val="18"/>
              </w:rPr>
              <w:t>Agree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是</w:t>
            </w:r>
          </w:p>
          <w:p w:rsidR="00147EF2" w:rsidRPr="0089592E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eastAsia="zh-CN"/>
              </w:rPr>
            </w:pPr>
            <w:smartTag w:uri="urn:schemas-microsoft-com:office:smarttags" w:element="PersonName">
              <w:r w:rsidRPr="0089592E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  <w:r w:rsidRPr="0089592E">
              <w:rPr>
                <w:rFonts w:cs="Calibri"/>
                <w:i w:val="0"/>
                <w:sz w:val="18"/>
                <w:szCs w:val="18"/>
              </w:rPr>
              <w:t xml:space="preserve"> Tidak tahu / </w:t>
            </w:r>
            <w:r w:rsidRPr="0089592E">
              <w:rPr>
                <w:rFonts w:cs="Calibri"/>
                <w:sz w:val="18"/>
                <w:szCs w:val="18"/>
              </w:rPr>
              <w:t>Don’t know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知道</w:t>
            </w:r>
          </w:p>
          <w:p w:rsidR="00147EF2" w:rsidRPr="00931E12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val="es-ES" w:eastAsia="zh-CN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  <w:lang w:val="es-ES"/>
                </w:rPr>
                <w:t>[      ]</w:t>
              </w:r>
            </w:smartTag>
            <w:r w:rsidRPr="00931E12">
              <w:rPr>
                <w:rFonts w:cs="Calibri"/>
                <w:i w:val="0"/>
                <w:sz w:val="18"/>
                <w:szCs w:val="18"/>
                <w:lang w:val="es-ES"/>
              </w:rPr>
              <w:t xml:space="preserve"> Tidak setuju / </w:t>
            </w:r>
            <w:r w:rsidRPr="00931E12">
              <w:rPr>
                <w:rFonts w:cs="Calibri"/>
                <w:sz w:val="18"/>
                <w:szCs w:val="18"/>
                <w:lang w:val="es-ES"/>
              </w:rPr>
              <w:t>Disagree</w:t>
            </w:r>
            <w:r>
              <w:rPr>
                <w:rFonts w:cs="Calibri"/>
                <w:sz w:val="18"/>
                <w:szCs w:val="18"/>
                <w:lang w:val="es-ES"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认同</w:t>
            </w:r>
          </w:p>
        </w:tc>
      </w:tr>
      <w:tr w:rsidR="00147EF2" w:rsidRPr="006D4D82" w:rsidTr="00D33027">
        <w:trPr>
          <w:jc w:val="center"/>
        </w:trPr>
        <w:tc>
          <w:tcPr>
            <w:tcW w:w="9147" w:type="dxa"/>
            <w:gridSpan w:val="3"/>
            <w:shd w:val="clear" w:color="auto" w:fill="C0C0C0"/>
          </w:tcPr>
          <w:p w:rsidR="00147EF2" w:rsidRPr="00931E12" w:rsidRDefault="00147EF2" w:rsidP="00D33027">
            <w:pPr>
              <w:pStyle w:val="NoSpacing"/>
              <w:spacing w:after="120"/>
              <w:rPr>
                <w:rFonts w:cs="Calibri"/>
                <w:i w:val="0"/>
                <w:sz w:val="18"/>
                <w:szCs w:val="18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>C.6</w:t>
            </w:r>
            <w:r w:rsidRPr="00931E12">
              <w:rPr>
                <w:rFonts w:cs="Calibri"/>
                <w:sz w:val="18"/>
                <w:szCs w:val="18"/>
              </w:rPr>
              <w:t xml:space="preserve"> </w:t>
            </w: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 xml:space="preserve">Persepsi halangan / </w:t>
            </w:r>
            <w:r w:rsidRPr="00931E12">
              <w:rPr>
                <w:rFonts w:cs="Calibri"/>
                <w:sz w:val="18"/>
                <w:szCs w:val="18"/>
                <w:lang w:eastAsia="zh-CN"/>
              </w:rPr>
              <w:t>Perceived barriers</w:t>
            </w:r>
            <w:r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eastAsia="zh-CN"/>
              </w:rPr>
              <w:t>认知上的阻碍</w:t>
            </w:r>
          </w:p>
        </w:tc>
      </w:tr>
      <w:tr w:rsidR="00147EF2" w:rsidRPr="006D4D82" w:rsidTr="00D33027">
        <w:trPr>
          <w:jc w:val="center"/>
        </w:trPr>
        <w:tc>
          <w:tcPr>
            <w:tcW w:w="694" w:type="dxa"/>
          </w:tcPr>
          <w:p w:rsidR="00147EF2" w:rsidRPr="00931E1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eastAsia="zh-CN"/>
              </w:rPr>
              <w:t>C.6.1</w:t>
            </w:r>
          </w:p>
        </w:tc>
        <w:tc>
          <w:tcPr>
            <w:tcW w:w="5426" w:type="dxa"/>
          </w:tcPr>
          <w:p w:rsidR="00147EF2" w:rsidRPr="00931E12" w:rsidRDefault="00147EF2" w:rsidP="00D33027">
            <w:pPr>
              <w:spacing w:after="120" w:line="240" w:lineRule="auto"/>
              <w:rPr>
                <w:i w:val="0"/>
                <w:iCs w:val="0"/>
                <w:sz w:val="18"/>
                <w:szCs w:val="18"/>
                <w:lang w:eastAsia="zh-CN"/>
              </w:rPr>
            </w:pPr>
            <w:r>
              <w:rPr>
                <w:i w:val="0"/>
                <w:iCs w:val="0"/>
                <w:sz w:val="18"/>
                <w:szCs w:val="18"/>
              </w:rPr>
              <w:t>Suntikan vaksin</w:t>
            </w:r>
            <w:r w:rsidRPr="00931E12">
              <w:rPr>
                <w:i w:val="0"/>
                <w:iCs w:val="0"/>
                <w:sz w:val="18"/>
                <w:szCs w:val="18"/>
              </w:rPr>
              <w:t xml:space="preserve"> adalah menakutkan dan menyakitkan/ </w:t>
            </w:r>
            <w:r w:rsidRPr="00931E12">
              <w:rPr>
                <w:iCs w:val="0"/>
                <w:sz w:val="18"/>
                <w:szCs w:val="18"/>
              </w:rPr>
              <w:t>Getting vaccine shots are scary and painful</w:t>
            </w:r>
            <w:r>
              <w:rPr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iCs w:val="0"/>
                <w:sz w:val="18"/>
                <w:szCs w:val="18"/>
                <w:lang w:eastAsia="zh-CN"/>
              </w:rPr>
              <w:t>接种疫苗是可怕和疼痛的。</w:t>
            </w:r>
          </w:p>
        </w:tc>
        <w:tc>
          <w:tcPr>
            <w:tcW w:w="3027" w:type="dxa"/>
          </w:tcPr>
          <w:p w:rsidR="00147EF2" w:rsidRPr="0089592E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smartTag w:uri="urn:schemas-microsoft-com:office:smarttags" w:element="PersonName">
              <w:r w:rsidRPr="0089592E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  <w:r w:rsidRPr="0089592E">
              <w:rPr>
                <w:rFonts w:cs="Calibri"/>
                <w:i w:val="0"/>
                <w:sz w:val="18"/>
                <w:szCs w:val="18"/>
              </w:rPr>
              <w:t xml:space="preserve"> Setuju / </w:t>
            </w:r>
            <w:r w:rsidRPr="0089592E">
              <w:rPr>
                <w:rFonts w:cs="Calibri"/>
                <w:sz w:val="18"/>
                <w:szCs w:val="18"/>
              </w:rPr>
              <w:t>Agree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是</w:t>
            </w:r>
          </w:p>
          <w:p w:rsidR="00147EF2" w:rsidRPr="0089592E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eastAsia="zh-CN"/>
              </w:rPr>
            </w:pPr>
            <w:smartTag w:uri="urn:schemas-microsoft-com:office:smarttags" w:element="PersonName">
              <w:r w:rsidRPr="0089592E">
                <w:rPr>
                  <w:rFonts w:cs="Calibri"/>
                  <w:i w:val="0"/>
                  <w:sz w:val="18"/>
                  <w:szCs w:val="18"/>
                </w:rPr>
                <w:t>[      ]</w:t>
              </w:r>
            </w:smartTag>
            <w:r w:rsidRPr="0089592E">
              <w:rPr>
                <w:rFonts w:cs="Calibri"/>
                <w:i w:val="0"/>
                <w:sz w:val="18"/>
                <w:szCs w:val="18"/>
              </w:rPr>
              <w:t xml:space="preserve"> Tidak tahu / </w:t>
            </w:r>
            <w:r w:rsidRPr="0089592E">
              <w:rPr>
                <w:rFonts w:cs="Calibri"/>
                <w:sz w:val="18"/>
                <w:szCs w:val="18"/>
              </w:rPr>
              <w:t>Don’t know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知道</w:t>
            </w:r>
          </w:p>
          <w:p w:rsidR="00147EF2" w:rsidRPr="00931E12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val="es-ES" w:eastAsia="zh-CN"/>
              </w:rPr>
            </w:pPr>
            <w:smartTag w:uri="urn:schemas-microsoft-com:office:smarttags" w:element="PersonName">
              <w:r w:rsidRPr="00931E12">
                <w:rPr>
                  <w:rFonts w:cs="Calibri"/>
                  <w:i w:val="0"/>
                  <w:sz w:val="18"/>
                  <w:szCs w:val="18"/>
                  <w:lang w:val="es-ES"/>
                </w:rPr>
                <w:t>[      ]</w:t>
              </w:r>
            </w:smartTag>
            <w:r w:rsidRPr="00931E12">
              <w:rPr>
                <w:rFonts w:cs="Calibri"/>
                <w:i w:val="0"/>
                <w:sz w:val="18"/>
                <w:szCs w:val="18"/>
                <w:lang w:val="es-ES"/>
              </w:rPr>
              <w:t xml:space="preserve"> Tidak setuju / </w:t>
            </w:r>
            <w:r w:rsidRPr="00931E12">
              <w:rPr>
                <w:rFonts w:cs="Calibri"/>
                <w:sz w:val="18"/>
                <w:szCs w:val="18"/>
                <w:lang w:val="es-ES"/>
              </w:rPr>
              <w:t>Disagree</w:t>
            </w:r>
            <w:r>
              <w:rPr>
                <w:rFonts w:cs="Calibri"/>
                <w:sz w:val="18"/>
                <w:szCs w:val="18"/>
                <w:lang w:val="es-ES"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是</w:t>
            </w:r>
          </w:p>
        </w:tc>
      </w:tr>
      <w:tr w:rsidR="00147EF2" w:rsidRPr="006D4D82" w:rsidTr="00D33027">
        <w:trPr>
          <w:jc w:val="center"/>
        </w:trPr>
        <w:tc>
          <w:tcPr>
            <w:tcW w:w="694" w:type="dxa"/>
          </w:tcPr>
          <w:p w:rsidR="00147EF2" w:rsidRPr="00931E1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>
              <w:rPr>
                <w:rFonts w:cs="Calibri"/>
                <w:i w:val="0"/>
                <w:sz w:val="18"/>
                <w:szCs w:val="18"/>
                <w:lang w:eastAsia="zh-CN"/>
              </w:rPr>
              <w:t>C.6.2</w:t>
            </w:r>
          </w:p>
        </w:tc>
        <w:tc>
          <w:tcPr>
            <w:tcW w:w="5426" w:type="dxa"/>
          </w:tcPr>
          <w:p w:rsidR="00147EF2" w:rsidRPr="00931E12" w:rsidRDefault="00147EF2" w:rsidP="00D33027">
            <w:pPr>
              <w:spacing w:after="120" w:line="240" w:lineRule="auto"/>
              <w:rPr>
                <w:iCs w:val="0"/>
                <w:sz w:val="18"/>
                <w:szCs w:val="18"/>
                <w:lang w:eastAsia="zh-CN"/>
              </w:rPr>
            </w:pPr>
            <w:r w:rsidRPr="00102A12">
              <w:rPr>
                <w:i w:val="0"/>
                <w:iCs w:val="0"/>
                <w:sz w:val="18"/>
                <w:szCs w:val="18"/>
              </w:rPr>
              <w:t>S</w:t>
            </w:r>
            <w:r w:rsidRPr="00102A12">
              <w:rPr>
                <w:i w:val="0"/>
                <w:sz w:val="18"/>
                <w:szCs w:val="18"/>
              </w:rPr>
              <w:t>untikan vaksin HPV</w:t>
            </w:r>
            <w:r w:rsidRPr="00931E12">
              <w:rPr>
                <w:i w:val="0"/>
                <w:iCs w:val="0"/>
                <w:sz w:val="18"/>
                <w:szCs w:val="18"/>
              </w:rPr>
              <w:t xml:space="preserve"> tidak selamat untuk saya / </w:t>
            </w:r>
            <w:r w:rsidRPr="00931E12">
              <w:rPr>
                <w:iCs w:val="0"/>
                <w:sz w:val="18"/>
                <w:szCs w:val="18"/>
              </w:rPr>
              <w:t>HPV vaccine shots is not safe for me</w:t>
            </w:r>
            <w:r>
              <w:rPr>
                <w:iCs w:val="0"/>
                <w:sz w:val="18"/>
                <w:szCs w:val="18"/>
                <w:lang w:eastAsia="zh-CN"/>
              </w:rPr>
              <w:t>/HPV</w:t>
            </w:r>
            <w:r>
              <w:rPr>
                <w:rFonts w:hint="eastAsia"/>
                <w:iCs w:val="0"/>
                <w:sz w:val="18"/>
                <w:szCs w:val="18"/>
                <w:lang w:eastAsia="zh-CN"/>
              </w:rPr>
              <w:t>接种对我是不安全的。</w:t>
            </w:r>
          </w:p>
          <w:p w:rsidR="00147EF2" w:rsidRPr="00931E12" w:rsidRDefault="00147EF2" w:rsidP="00D33027">
            <w:pPr>
              <w:spacing w:after="120" w:line="240" w:lineRule="auto"/>
              <w:rPr>
                <w:i w:val="0"/>
                <w:iCs w:val="0"/>
                <w:sz w:val="18"/>
                <w:szCs w:val="18"/>
              </w:rPr>
            </w:pPr>
          </w:p>
        </w:tc>
        <w:tc>
          <w:tcPr>
            <w:tcW w:w="3027" w:type="dxa"/>
          </w:tcPr>
          <w:p w:rsidR="00147EF2" w:rsidRPr="0089592E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89592E">
              <w:rPr>
                <w:rFonts w:cs="Calibri"/>
                <w:i w:val="0"/>
                <w:sz w:val="18"/>
                <w:szCs w:val="18"/>
              </w:rPr>
              <w:t xml:space="preserve">[      ] Setuju / </w:t>
            </w:r>
            <w:r w:rsidRPr="0089592E">
              <w:rPr>
                <w:rFonts w:cs="Calibri"/>
                <w:sz w:val="18"/>
                <w:szCs w:val="18"/>
              </w:rPr>
              <w:t>Agree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是</w:t>
            </w:r>
          </w:p>
          <w:p w:rsidR="00147EF2" w:rsidRPr="0089592E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eastAsia="zh-CN"/>
              </w:rPr>
            </w:pPr>
            <w:r w:rsidRPr="0089592E">
              <w:rPr>
                <w:rFonts w:cs="Calibri"/>
                <w:i w:val="0"/>
                <w:sz w:val="18"/>
                <w:szCs w:val="18"/>
              </w:rPr>
              <w:t xml:space="preserve">[      ] Tidak tahu / </w:t>
            </w:r>
            <w:r w:rsidRPr="0089592E">
              <w:rPr>
                <w:rFonts w:cs="Calibri"/>
                <w:sz w:val="18"/>
                <w:szCs w:val="18"/>
              </w:rPr>
              <w:t>Don’t know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知道</w:t>
            </w:r>
          </w:p>
          <w:p w:rsidR="00147EF2" w:rsidRPr="00931E12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val="es-ES"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val="es-ES"/>
              </w:rPr>
              <w:t xml:space="preserve">[      ] Tidak setuju / </w:t>
            </w:r>
            <w:r w:rsidRPr="00931E12">
              <w:rPr>
                <w:rFonts w:cs="Calibri"/>
                <w:sz w:val="18"/>
                <w:szCs w:val="18"/>
                <w:lang w:val="es-ES"/>
              </w:rPr>
              <w:t>Disagree</w:t>
            </w:r>
            <w:r>
              <w:rPr>
                <w:rFonts w:cs="Calibri"/>
                <w:sz w:val="18"/>
                <w:szCs w:val="18"/>
                <w:lang w:val="es-ES"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是</w:t>
            </w:r>
          </w:p>
        </w:tc>
      </w:tr>
      <w:tr w:rsidR="00147EF2" w:rsidRPr="006D4D82" w:rsidTr="00D33027">
        <w:trPr>
          <w:jc w:val="center"/>
        </w:trPr>
        <w:tc>
          <w:tcPr>
            <w:tcW w:w="694" w:type="dxa"/>
          </w:tcPr>
          <w:p w:rsidR="00147EF2" w:rsidRPr="00931E1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>
              <w:rPr>
                <w:rFonts w:cs="Calibri"/>
                <w:i w:val="0"/>
                <w:sz w:val="18"/>
                <w:szCs w:val="18"/>
                <w:lang w:eastAsia="zh-CN"/>
              </w:rPr>
              <w:t>C.6.3</w:t>
            </w:r>
          </w:p>
        </w:tc>
        <w:tc>
          <w:tcPr>
            <w:tcW w:w="5426" w:type="dxa"/>
          </w:tcPr>
          <w:p w:rsidR="00147EF2" w:rsidRPr="00931E12" w:rsidRDefault="00147EF2" w:rsidP="00D33027">
            <w:pPr>
              <w:spacing w:after="120" w:line="240" w:lineRule="auto"/>
              <w:rPr>
                <w:rFonts w:cs="Calibri"/>
                <w:iCs w:val="0"/>
                <w:sz w:val="18"/>
                <w:szCs w:val="18"/>
                <w:lang w:eastAsia="zh-CN"/>
              </w:rPr>
            </w:pPr>
            <w:r>
              <w:rPr>
                <w:rFonts w:cs="Calibri"/>
                <w:i w:val="0"/>
                <w:iCs w:val="0"/>
                <w:sz w:val="18"/>
                <w:szCs w:val="18"/>
              </w:rPr>
              <w:t xml:space="preserve">Saya rasa </w:t>
            </w:r>
            <w:r w:rsidRPr="00102A12">
              <w:rPr>
                <w:i w:val="0"/>
                <w:sz w:val="18"/>
                <w:szCs w:val="18"/>
              </w:rPr>
              <w:t>suntikan vaksin HPV</w:t>
            </w:r>
            <w:r>
              <w:rPr>
                <w:i w:val="0"/>
                <w:sz w:val="18"/>
                <w:szCs w:val="18"/>
              </w:rPr>
              <w:t xml:space="preserve"> </w:t>
            </w:r>
            <w:r w:rsidRPr="00931E12">
              <w:rPr>
                <w:rFonts w:cs="Calibri"/>
                <w:i w:val="0"/>
                <w:iCs w:val="0"/>
                <w:sz w:val="18"/>
                <w:szCs w:val="18"/>
              </w:rPr>
              <w:t xml:space="preserve">tidak akan mencegah jangkitan HPV / </w:t>
            </w:r>
            <w:r w:rsidRPr="00931E12">
              <w:rPr>
                <w:rFonts w:cs="Calibri"/>
                <w:iCs w:val="0"/>
                <w:sz w:val="18"/>
                <w:szCs w:val="18"/>
              </w:rPr>
              <w:t>I don’t think the HPV vaccine shots will prevent HPV infection</w:t>
            </w:r>
            <w:r>
              <w:rPr>
                <w:rFonts w:cs="Calibri"/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iCs w:val="0"/>
                <w:sz w:val="18"/>
                <w:szCs w:val="18"/>
                <w:lang w:eastAsia="zh-CN"/>
              </w:rPr>
              <w:t>不认为</w:t>
            </w:r>
            <w:r>
              <w:rPr>
                <w:rFonts w:cs="Calibri"/>
                <w:iCs w:val="0"/>
                <w:sz w:val="18"/>
                <w:szCs w:val="18"/>
                <w:lang w:eastAsia="zh-CN"/>
              </w:rPr>
              <w:t>HPV</w:t>
            </w:r>
            <w:r>
              <w:rPr>
                <w:rFonts w:cs="Calibri" w:hint="eastAsia"/>
                <w:iCs w:val="0"/>
                <w:sz w:val="18"/>
                <w:szCs w:val="18"/>
                <w:lang w:eastAsia="zh-CN"/>
              </w:rPr>
              <w:t>疫苗注射可以预防</w:t>
            </w:r>
            <w:r>
              <w:rPr>
                <w:rFonts w:cs="Calibri"/>
                <w:iCs w:val="0"/>
                <w:sz w:val="18"/>
                <w:szCs w:val="18"/>
                <w:lang w:eastAsia="zh-CN"/>
              </w:rPr>
              <w:t>HPV</w:t>
            </w:r>
            <w:r>
              <w:rPr>
                <w:rFonts w:cs="Calibri" w:hint="eastAsia"/>
                <w:iCs w:val="0"/>
                <w:sz w:val="18"/>
                <w:szCs w:val="18"/>
                <w:lang w:eastAsia="zh-CN"/>
              </w:rPr>
              <w:t>病毒感染。</w:t>
            </w:r>
          </w:p>
        </w:tc>
        <w:tc>
          <w:tcPr>
            <w:tcW w:w="3027" w:type="dxa"/>
          </w:tcPr>
          <w:p w:rsidR="00147EF2" w:rsidRPr="0089592E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89592E">
              <w:rPr>
                <w:rFonts w:cs="Calibri"/>
                <w:i w:val="0"/>
                <w:sz w:val="18"/>
                <w:szCs w:val="18"/>
              </w:rPr>
              <w:t xml:space="preserve">[      ] Setuju / </w:t>
            </w:r>
            <w:r w:rsidRPr="0089592E">
              <w:rPr>
                <w:rFonts w:cs="Calibri"/>
                <w:sz w:val="18"/>
                <w:szCs w:val="18"/>
              </w:rPr>
              <w:t>Agree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是</w:t>
            </w:r>
          </w:p>
          <w:p w:rsidR="00147EF2" w:rsidRPr="0089592E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eastAsia="zh-CN"/>
              </w:rPr>
            </w:pPr>
            <w:r w:rsidRPr="0089592E">
              <w:rPr>
                <w:rFonts w:cs="Calibri"/>
                <w:i w:val="0"/>
                <w:sz w:val="18"/>
                <w:szCs w:val="18"/>
              </w:rPr>
              <w:t xml:space="preserve">[      ] Tidak tahu / </w:t>
            </w:r>
            <w:r w:rsidRPr="0089592E">
              <w:rPr>
                <w:rFonts w:cs="Calibri"/>
                <w:sz w:val="18"/>
                <w:szCs w:val="18"/>
              </w:rPr>
              <w:t>Don’t know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知道</w:t>
            </w:r>
          </w:p>
          <w:p w:rsidR="00147EF2" w:rsidRPr="00931E12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val="es-ES"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val="es-ES"/>
              </w:rPr>
              <w:t xml:space="preserve">[      ] Tidak setuju / </w:t>
            </w:r>
            <w:r w:rsidRPr="00931E12">
              <w:rPr>
                <w:rFonts w:cs="Calibri"/>
                <w:sz w:val="18"/>
                <w:szCs w:val="18"/>
                <w:lang w:val="es-ES"/>
              </w:rPr>
              <w:t>Disagree</w:t>
            </w:r>
            <w:r>
              <w:rPr>
                <w:rFonts w:cs="Calibri"/>
                <w:sz w:val="18"/>
                <w:szCs w:val="18"/>
                <w:lang w:val="es-ES"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是</w:t>
            </w:r>
          </w:p>
        </w:tc>
      </w:tr>
      <w:tr w:rsidR="00147EF2" w:rsidRPr="006D4D82" w:rsidTr="00D33027">
        <w:trPr>
          <w:trHeight w:val="1034"/>
          <w:jc w:val="center"/>
        </w:trPr>
        <w:tc>
          <w:tcPr>
            <w:tcW w:w="694" w:type="dxa"/>
          </w:tcPr>
          <w:p w:rsidR="00147EF2" w:rsidRPr="006D4D8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6D4D82">
              <w:rPr>
                <w:rFonts w:cs="Calibri"/>
                <w:i w:val="0"/>
                <w:sz w:val="18"/>
                <w:szCs w:val="18"/>
                <w:lang w:eastAsia="zh-CN"/>
              </w:rPr>
              <w:t>C.6.4</w:t>
            </w:r>
          </w:p>
        </w:tc>
        <w:tc>
          <w:tcPr>
            <w:tcW w:w="5426" w:type="dxa"/>
          </w:tcPr>
          <w:p w:rsidR="00147EF2" w:rsidRPr="00931E12" w:rsidRDefault="00147EF2" w:rsidP="00D33027">
            <w:pPr>
              <w:spacing w:after="120" w:line="240" w:lineRule="auto"/>
              <w:rPr>
                <w:iCs w:val="0"/>
                <w:sz w:val="18"/>
                <w:szCs w:val="18"/>
                <w:lang w:eastAsia="zh-CN"/>
              </w:rPr>
            </w:pPr>
            <w:r w:rsidRPr="00102A12">
              <w:rPr>
                <w:i w:val="0"/>
                <w:sz w:val="18"/>
                <w:szCs w:val="18"/>
              </w:rPr>
              <w:t>Suntikan vaksin HPV</w:t>
            </w:r>
            <w:r w:rsidRPr="00931E12">
              <w:rPr>
                <w:i w:val="0"/>
                <w:iCs w:val="0"/>
                <w:sz w:val="18"/>
                <w:szCs w:val="18"/>
              </w:rPr>
              <w:t xml:space="preserve"> boleh menggalakkan hubungan seks pada umur yang muda / </w:t>
            </w:r>
            <w:r w:rsidRPr="00931E12">
              <w:rPr>
                <w:iCs w:val="0"/>
                <w:sz w:val="18"/>
                <w:szCs w:val="18"/>
              </w:rPr>
              <w:t>HPV vaccine</w:t>
            </w:r>
            <w:r w:rsidRPr="00931E12">
              <w:rPr>
                <w:rFonts w:cs="Calibri"/>
                <w:iCs w:val="0"/>
                <w:sz w:val="18"/>
                <w:szCs w:val="18"/>
              </w:rPr>
              <w:t xml:space="preserve"> shots</w:t>
            </w:r>
            <w:r w:rsidRPr="00931E12">
              <w:rPr>
                <w:iCs w:val="0"/>
                <w:sz w:val="18"/>
                <w:szCs w:val="18"/>
              </w:rPr>
              <w:t xml:space="preserve"> may encourage people to have sex at an early age</w:t>
            </w:r>
            <w:r>
              <w:rPr>
                <w:iCs w:val="0"/>
                <w:sz w:val="18"/>
                <w:szCs w:val="18"/>
                <w:lang w:eastAsia="zh-CN"/>
              </w:rPr>
              <w:t>/HPV</w:t>
            </w:r>
            <w:r>
              <w:rPr>
                <w:rFonts w:hint="eastAsia"/>
                <w:iCs w:val="0"/>
                <w:sz w:val="18"/>
                <w:szCs w:val="18"/>
                <w:lang w:eastAsia="zh-CN"/>
              </w:rPr>
              <w:t>疫苗接种会鼓励过早年龄有性行为。</w:t>
            </w:r>
          </w:p>
        </w:tc>
        <w:tc>
          <w:tcPr>
            <w:tcW w:w="3027" w:type="dxa"/>
          </w:tcPr>
          <w:p w:rsidR="00147EF2" w:rsidRPr="0089592E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89592E">
              <w:rPr>
                <w:rFonts w:cs="Calibri"/>
                <w:i w:val="0"/>
                <w:sz w:val="18"/>
                <w:szCs w:val="18"/>
              </w:rPr>
              <w:t xml:space="preserve">[      ] Setuju / </w:t>
            </w:r>
            <w:r w:rsidRPr="0089592E">
              <w:rPr>
                <w:rFonts w:cs="Calibri"/>
                <w:sz w:val="18"/>
                <w:szCs w:val="18"/>
              </w:rPr>
              <w:t>Agree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是</w:t>
            </w:r>
          </w:p>
          <w:p w:rsidR="00147EF2" w:rsidRPr="0089592E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eastAsia="zh-CN"/>
              </w:rPr>
            </w:pPr>
            <w:r w:rsidRPr="0089592E">
              <w:rPr>
                <w:rFonts w:cs="Calibri"/>
                <w:i w:val="0"/>
                <w:sz w:val="18"/>
                <w:szCs w:val="18"/>
              </w:rPr>
              <w:t xml:space="preserve">[      ] Tidak tahu / </w:t>
            </w:r>
            <w:r w:rsidRPr="0089592E">
              <w:rPr>
                <w:rFonts w:cs="Calibri"/>
                <w:sz w:val="18"/>
                <w:szCs w:val="18"/>
              </w:rPr>
              <w:t>Don’t know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知道</w:t>
            </w:r>
          </w:p>
          <w:p w:rsidR="00147EF2" w:rsidRPr="00931E12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val="es-ES"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val="es-ES"/>
              </w:rPr>
              <w:t xml:space="preserve">[      ] Tidak setuju / </w:t>
            </w:r>
            <w:r w:rsidRPr="00931E12">
              <w:rPr>
                <w:rFonts w:cs="Calibri"/>
                <w:sz w:val="18"/>
                <w:szCs w:val="18"/>
                <w:lang w:val="es-ES"/>
              </w:rPr>
              <w:t>Disagree</w:t>
            </w:r>
            <w:r>
              <w:rPr>
                <w:rFonts w:cs="Calibri"/>
                <w:sz w:val="18"/>
                <w:szCs w:val="18"/>
                <w:lang w:val="es-ES"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是</w:t>
            </w:r>
          </w:p>
        </w:tc>
      </w:tr>
      <w:tr w:rsidR="00147EF2" w:rsidRPr="006D4D82" w:rsidTr="00D33027">
        <w:trPr>
          <w:jc w:val="center"/>
        </w:trPr>
        <w:tc>
          <w:tcPr>
            <w:tcW w:w="694" w:type="dxa"/>
          </w:tcPr>
          <w:p w:rsidR="00147EF2" w:rsidRPr="006D4D8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6D4D82">
              <w:rPr>
                <w:rFonts w:cs="Calibri"/>
                <w:i w:val="0"/>
                <w:sz w:val="18"/>
                <w:szCs w:val="18"/>
                <w:lang w:eastAsia="zh-CN"/>
              </w:rPr>
              <w:t>C.6.5</w:t>
            </w:r>
          </w:p>
        </w:tc>
        <w:tc>
          <w:tcPr>
            <w:tcW w:w="5426" w:type="dxa"/>
          </w:tcPr>
          <w:p w:rsidR="00147EF2" w:rsidRPr="00931E12" w:rsidRDefault="00147EF2" w:rsidP="00D33027">
            <w:pPr>
              <w:spacing w:after="120" w:line="240" w:lineRule="auto"/>
              <w:rPr>
                <w:i w:val="0"/>
                <w:iCs w:val="0"/>
                <w:sz w:val="18"/>
                <w:szCs w:val="18"/>
                <w:lang w:eastAsia="zh-CN"/>
              </w:rPr>
            </w:pPr>
            <w:r w:rsidRPr="00102A12">
              <w:rPr>
                <w:i w:val="0"/>
                <w:iCs w:val="0"/>
                <w:sz w:val="18"/>
                <w:szCs w:val="18"/>
              </w:rPr>
              <w:t>S</w:t>
            </w:r>
            <w:r w:rsidRPr="00102A12">
              <w:rPr>
                <w:i w:val="0"/>
                <w:sz w:val="18"/>
                <w:szCs w:val="18"/>
              </w:rPr>
              <w:t>untikan vaksin HPV</w:t>
            </w:r>
            <w:r>
              <w:rPr>
                <w:i w:val="0"/>
                <w:sz w:val="18"/>
                <w:szCs w:val="18"/>
              </w:rPr>
              <w:t xml:space="preserve"> </w:t>
            </w:r>
            <w:r w:rsidRPr="00931E12">
              <w:rPr>
                <w:i w:val="0"/>
                <w:iCs w:val="0"/>
                <w:sz w:val="18"/>
                <w:szCs w:val="18"/>
              </w:rPr>
              <w:t xml:space="preserve">boleh menggalakkan orang mempunyai ramai pasangan seks / </w:t>
            </w:r>
            <w:r w:rsidRPr="00931E12">
              <w:rPr>
                <w:iCs w:val="0"/>
                <w:sz w:val="18"/>
                <w:szCs w:val="18"/>
              </w:rPr>
              <w:t xml:space="preserve">HPV vaccine </w:t>
            </w:r>
            <w:r w:rsidRPr="00931E12">
              <w:rPr>
                <w:rFonts w:cs="Calibri"/>
                <w:iCs w:val="0"/>
                <w:sz w:val="18"/>
                <w:szCs w:val="18"/>
              </w:rPr>
              <w:t>shots</w:t>
            </w:r>
            <w:r w:rsidRPr="00931E12">
              <w:rPr>
                <w:iCs w:val="0"/>
                <w:sz w:val="18"/>
                <w:szCs w:val="18"/>
              </w:rPr>
              <w:t xml:space="preserve"> may encourage people to have multiple sexual partners</w:t>
            </w:r>
            <w:r>
              <w:rPr>
                <w:iCs w:val="0"/>
                <w:sz w:val="18"/>
                <w:szCs w:val="18"/>
                <w:lang w:eastAsia="zh-CN"/>
              </w:rPr>
              <w:t>/HPV</w:t>
            </w:r>
            <w:r>
              <w:rPr>
                <w:rFonts w:hint="eastAsia"/>
                <w:iCs w:val="0"/>
                <w:sz w:val="18"/>
                <w:szCs w:val="18"/>
                <w:lang w:eastAsia="zh-CN"/>
              </w:rPr>
              <w:t>疫苗接种在鼓励人们有更多的性伴侣。</w:t>
            </w:r>
          </w:p>
        </w:tc>
        <w:tc>
          <w:tcPr>
            <w:tcW w:w="3027" w:type="dxa"/>
          </w:tcPr>
          <w:p w:rsidR="00147EF2" w:rsidRPr="0089592E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89592E">
              <w:rPr>
                <w:rFonts w:cs="Calibri"/>
                <w:i w:val="0"/>
                <w:sz w:val="18"/>
                <w:szCs w:val="18"/>
              </w:rPr>
              <w:t xml:space="preserve">[      ] Setuju / </w:t>
            </w:r>
            <w:r w:rsidRPr="0089592E">
              <w:rPr>
                <w:rFonts w:cs="Calibri"/>
                <w:sz w:val="18"/>
                <w:szCs w:val="18"/>
              </w:rPr>
              <w:t>Agree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是</w:t>
            </w:r>
          </w:p>
          <w:p w:rsidR="00147EF2" w:rsidRPr="0089592E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eastAsia="zh-CN"/>
              </w:rPr>
            </w:pPr>
            <w:r w:rsidRPr="0089592E">
              <w:rPr>
                <w:rFonts w:cs="Calibri"/>
                <w:i w:val="0"/>
                <w:sz w:val="18"/>
                <w:szCs w:val="18"/>
              </w:rPr>
              <w:t xml:space="preserve">[      ] Tidak tahu / </w:t>
            </w:r>
            <w:r w:rsidRPr="0089592E">
              <w:rPr>
                <w:rFonts w:cs="Calibri"/>
                <w:sz w:val="18"/>
                <w:szCs w:val="18"/>
              </w:rPr>
              <w:t>Don’t know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知道</w:t>
            </w:r>
          </w:p>
          <w:p w:rsidR="00147EF2" w:rsidRPr="00931E12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val="es-ES"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val="es-ES"/>
              </w:rPr>
              <w:t xml:space="preserve">[      ] Tidak setuju / </w:t>
            </w:r>
            <w:r w:rsidRPr="00931E12">
              <w:rPr>
                <w:rFonts w:cs="Calibri"/>
                <w:sz w:val="18"/>
                <w:szCs w:val="18"/>
                <w:lang w:val="es-ES"/>
              </w:rPr>
              <w:t>Disagree</w:t>
            </w:r>
            <w:r>
              <w:rPr>
                <w:rFonts w:cs="Calibri"/>
                <w:sz w:val="18"/>
                <w:szCs w:val="18"/>
                <w:lang w:val="es-ES"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是</w:t>
            </w:r>
          </w:p>
        </w:tc>
      </w:tr>
      <w:tr w:rsidR="00147EF2" w:rsidRPr="006D4D82" w:rsidTr="00D33027">
        <w:trPr>
          <w:jc w:val="center"/>
        </w:trPr>
        <w:tc>
          <w:tcPr>
            <w:tcW w:w="694" w:type="dxa"/>
          </w:tcPr>
          <w:p w:rsidR="00147EF2" w:rsidRPr="006D4D8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6D4D82">
              <w:rPr>
                <w:rFonts w:cs="Calibri"/>
                <w:i w:val="0"/>
                <w:sz w:val="18"/>
                <w:szCs w:val="18"/>
                <w:lang w:eastAsia="zh-CN"/>
              </w:rPr>
              <w:t>C.6.6</w:t>
            </w:r>
          </w:p>
        </w:tc>
        <w:tc>
          <w:tcPr>
            <w:tcW w:w="5426" w:type="dxa"/>
          </w:tcPr>
          <w:p w:rsidR="00147EF2" w:rsidRPr="00931E12" w:rsidRDefault="00147EF2" w:rsidP="00D33027">
            <w:pPr>
              <w:spacing w:after="120" w:line="240" w:lineRule="auto"/>
              <w:rPr>
                <w:iCs w:val="0"/>
                <w:sz w:val="18"/>
                <w:szCs w:val="18"/>
                <w:lang w:eastAsia="zh-CN"/>
              </w:rPr>
            </w:pPr>
            <w:r w:rsidRPr="00931E12">
              <w:rPr>
                <w:i w:val="0"/>
                <w:iCs w:val="0"/>
                <w:sz w:val="18"/>
                <w:szCs w:val="18"/>
              </w:rPr>
              <w:t>Ibu bapa saya mungkin t</w:t>
            </w:r>
            <w:r>
              <w:rPr>
                <w:i w:val="0"/>
                <w:iCs w:val="0"/>
                <w:sz w:val="18"/>
                <w:szCs w:val="18"/>
              </w:rPr>
              <w:t xml:space="preserve">idak bersetuju saya mendapatkan </w:t>
            </w:r>
            <w:r>
              <w:rPr>
                <w:i w:val="0"/>
                <w:sz w:val="18"/>
                <w:szCs w:val="18"/>
              </w:rPr>
              <w:t>suntikan vaksin HPV</w:t>
            </w:r>
            <w:r w:rsidRPr="00102A12">
              <w:rPr>
                <w:i w:val="0"/>
                <w:iCs w:val="0"/>
                <w:sz w:val="18"/>
                <w:szCs w:val="18"/>
              </w:rPr>
              <w:t>/</w:t>
            </w:r>
            <w:r w:rsidRPr="00931E12">
              <w:rPr>
                <w:i w:val="0"/>
                <w:iCs w:val="0"/>
                <w:sz w:val="18"/>
                <w:szCs w:val="18"/>
              </w:rPr>
              <w:t xml:space="preserve"> </w:t>
            </w:r>
            <w:r w:rsidRPr="00931E12">
              <w:rPr>
                <w:iCs w:val="0"/>
                <w:sz w:val="18"/>
                <w:szCs w:val="18"/>
              </w:rPr>
              <w:t xml:space="preserve">My parents might not </w:t>
            </w:r>
            <w:r w:rsidRPr="00931E12">
              <w:rPr>
                <w:rFonts w:cs="Calibri"/>
                <w:iCs w:val="0"/>
                <w:sz w:val="18"/>
                <w:szCs w:val="18"/>
              </w:rPr>
              <w:t>allow</w:t>
            </w:r>
            <w:r w:rsidRPr="00931E12">
              <w:rPr>
                <w:iCs w:val="0"/>
                <w:sz w:val="18"/>
                <w:szCs w:val="18"/>
              </w:rPr>
              <w:t xml:space="preserve"> me to get the HPV vaccine </w:t>
            </w:r>
            <w:r w:rsidRPr="00931E12">
              <w:rPr>
                <w:rFonts w:cs="Calibri"/>
                <w:iCs w:val="0"/>
                <w:sz w:val="18"/>
                <w:szCs w:val="18"/>
              </w:rPr>
              <w:t>shots</w:t>
            </w:r>
            <w:r>
              <w:rPr>
                <w:rFonts w:cs="Calibri"/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iCs w:val="0"/>
                <w:sz w:val="18"/>
                <w:szCs w:val="18"/>
                <w:lang w:eastAsia="zh-CN"/>
              </w:rPr>
              <w:t>我的父母可能不允许我接种</w:t>
            </w:r>
            <w:r>
              <w:rPr>
                <w:rFonts w:cs="Calibri"/>
                <w:iCs w:val="0"/>
                <w:sz w:val="18"/>
                <w:szCs w:val="18"/>
                <w:lang w:eastAsia="zh-CN"/>
              </w:rPr>
              <w:t>HPV</w:t>
            </w:r>
            <w:r>
              <w:rPr>
                <w:rFonts w:cs="Calibri" w:hint="eastAsia"/>
                <w:iCs w:val="0"/>
                <w:sz w:val="18"/>
                <w:szCs w:val="18"/>
                <w:lang w:eastAsia="zh-CN"/>
              </w:rPr>
              <w:t>疫苗。</w:t>
            </w:r>
          </w:p>
          <w:p w:rsidR="00147EF2" w:rsidRPr="00931E12" w:rsidRDefault="00147EF2" w:rsidP="00D33027">
            <w:pPr>
              <w:spacing w:after="120" w:line="240" w:lineRule="auto"/>
              <w:rPr>
                <w:i w:val="0"/>
                <w:iCs w:val="0"/>
                <w:sz w:val="18"/>
                <w:szCs w:val="18"/>
              </w:rPr>
            </w:pPr>
          </w:p>
        </w:tc>
        <w:tc>
          <w:tcPr>
            <w:tcW w:w="3027" w:type="dxa"/>
          </w:tcPr>
          <w:p w:rsidR="00147EF2" w:rsidRPr="0089592E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89592E">
              <w:rPr>
                <w:rFonts w:cs="Calibri"/>
                <w:i w:val="0"/>
                <w:sz w:val="18"/>
                <w:szCs w:val="18"/>
              </w:rPr>
              <w:t xml:space="preserve">[      ] Setuju / </w:t>
            </w:r>
            <w:r w:rsidRPr="0089592E">
              <w:rPr>
                <w:rFonts w:cs="Calibri"/>
                <w:sz w:val="18"/>
                <w:szCs w:val="18"/>
              </w:rPr>
              <w:t>Agree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是</w:t>
            </w:r>
          </w:p>
          <w:p w:rsidR="00147EF2" w:rsidRPr="0089592E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eastAsia="zh-CN"/>
              </w:rPr>
            </w:pPr>
            <w:r w:rsidRPr="0089592E">
              <w:rPr>
                <w:rFonts w:cs="Calibri"/>
                <w:i w:val="0"/>
                <w:sz w:val="18"/>
                <w:szCs w:val="18"/>
              </w:rPr>
              <w:t xml:space="preserve">[      ] Tidak tahu / </w:t>
            </w:r>
            <w:r w:rsidRPr="0089592E">
              <w:rPr>
                <w:rFonts w:cs="Calibri"/>
                <w:sz w:val="18"/>
                <w:szCs w:val="18"/>
              </w:rPr>
              <w:t>Don’t know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知道</w:t>
            </w:r>
          </w:p>
          <w:p w:rsidR="00147EF2" w:rsidRPr="00931E12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val="es-ES"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val="es-ES"/>
              </w:rPr>
              <w:t xml:space="preserve">[      ] Tidak setuju / </w:t>
            </w:r>
            <w:r w:rsidRPr="00931E12">
              <w:rPr>
                <w:rFonts w:cs="Calibri"/>
                <w:sz w:val="18"/>
                <w:szCs w:val="18"/>
                <w:lang w:val="es-ES"/>
              </w:rPr>
              <w:t>Disagree</w:t>
            </w:r>
            <w:r>
              <w:rPr>
                <w:rFonts w:cs="Calibri"/>
                <w:sz w:val="18"/>
                <w:szCs w:val="18"/>
                <w:lang w:val="es-ES"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是</w:t>
            </w:r>
          </w:p>
        </w:tc>
      </w:tr>
      <w:tr w:rsidR="00147EF2" w:rsidRPr="006D4D82" w:rsidTr="00D33027">
        <w:trPr>
          <w:jc w:val="center"/>
        </w:trPr>
        <w:tc>
          <w:tcPr>
            <w:tcW w:w="694" w:type="dxa"/>
          </w:tcPr>
          <w:p w:rsidR="00147EF2" w:rsidRPr="006D4D82" w:rsidRDefault="00147EF2" w:rsidP="00D33027">
            <w:pPr>
              <w:tabs>
                <w:tab w:val="left" w:pos="288"/>
              </w:tabs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6D4D82">
              <w:rPr>
                <w:rFonts w:cs="Calibri"/>
                <w:i w:val="0"/>
                <w:sz w:val="18"/>
                <w:szCs w:val="18"/>
                <w:lang w:eastAsia="zh-CN"/>
              </w:rPr>
              <w:t>C.6.7</w:t>
            </w:r>
          </w:p>
        </w:tc>
        <w:tc>
          <w:tcPr>
            <w:tcW w:w="5426" w:type="dxa"/>
          </w:tcPr>
          <w:p w:rsidR="00147EF2" w:rsidRPr="00931E12" w:rsidRDefault="00147EF2" w:rsidP="00D33027">
            <w:pPr>
              <w:spacing w:after="120" w:line="240" w:lineRule="auto"/>
              <w:rPr>
                <w:iCs w:val="0"/>
                <w:sz w:val="18"/>
                <w:szCs w:val="18"/>
                <w:lang w:eastAsia="zh-CN"/>
              </w:rPr>
            </w:pPr>
            <w:r w:rsidRPr="00931E12">
              <w:rPr>
                <w:i w:val="0"/>
                <w:iCs w:val="0"/>
                <w:sz w:val="18"/>
                <w:szCs w:val="18"/>
              </w:rPr>
              <w:t>Agam</w:t>
            </w:r>
            <w:r>
              <w:rPr>
                <w:i w:val="0"/>
                <w:iCs w:val="0"/>
                <w:sz w:val="18"/>
                <w:szCs w:val="18"/>
              </w:rPr>
              <w:t xml:space="preserve">a saya menghalang saya menerima </w:t>
            </w:r>
            <w:r w:rsidRPr="00102A12">
              <w:rPr>
                <w:i w:val="0"/>
                <w:sz w:val="18"/>
                <w:szCs w:val="18"/>
              </w:rPr>
              <w:t>suntikan vaksin HPV</w:t>
            </w:r>
            <w:r w:rsidRPr="00931E12">
              <w:rPr>
                <w:i w:val="0"/>
                <w:iCs w:val="0"/>
                <w:sz w:val="18"/>
                <w:szCs w:val="18"/>
              </w:rPr>
              <w:t xml:space="preserve"> kerana ia berkaitan seks / </w:t>
            </w:r>
            <w:r w:rsidRPr="00931E12">
              <w:rPr>
                <w:iCs w:val="0"/>
                <w:sz w:val="18"/>
                <w:szCs w:val="18"/>
              </w:rPr>
              <w:t xml:space="preserve">My religion prohibits me from receiving HPV vaccine </w:t>
            </w:r>
            <w:r w:rsidRPr="00931E12">
              <w:rPr>
                <w:rFonts w:cs="Calibri"/>
                <w:iCs w:val="0"/>
                <w:sz w:val="18"/>
                <w:szCs w:val="18"/>
              </w:rPr>
              <w:t>shots</w:t>
            </w:r>
            <w:r w:rsidRPr="00931E12">
              <w:rPr>
                <w:iCs w:val="0"/>
                <w:sz w:val="18"/>
                <w:szCs w:val="18"/>
              </w:rPr>
              <w:t xml:space="preserve"> because it is sexual related</w:t>
            </w:r>
            <w:r>
              <w:rPr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iCs w:val="0"/>
                <w:sz w:val="18"/>
                <w:szCs w:val="18"/>
                <w:lang w:eastAsia="zh-CN"/>
              </w:rPr>
              <w:t>我的宗教禁止我接受</w:t>
            </w:r>
            <w:r>
              <w:rPr>
                <w:iCs w:val="0"/>
                <w:sz w:val="18"/>
                <w:szCs w:val="18"/>
                <w:lang w:eastAsia="zh-CN"/>
              </w:rPr>
              <w:t>HPV</w:t>
            </w:r>
            <w:r>
              <w:rPr>
                <w:rFonts w:hint="eastAsia"/>
                <w:iCs w:val="0"/>
                <w:sz w:val="18"/>
                <w:szCs w:val="18"/>
                <w:lang w:eastAsia="zh-CN"/>
              </w:rPr>
              <w:t>疫苗，因为这与性有关。</w:t>
            </w:r>
          </w:p>
          <w:p w:rsidR="00147EF2" w:rsidRPr="00931E12" w:rsidRDefault="00147EF2" w:rsidP="00D33027">
            <w:pPr>
              <w:spacing w:after="120" w:line="240" w:lineRule="auto"/>
              <w:rPr>
                <w:i w:val="0"/>
                <w:iCs w:val="0"/>
                <w:sz w:val="18"/>
                <w:szCs w:val="18"/>
              </w:rPr>
            </w:pPr>
          </w:p>
        </w:tc>
        <w:tc>
          <w:tcPr>
            <w:tcW w:w="3027" w:type="dxa"/>
          </w:tcPr>
          <w:p w:rsidR="00147EF2" w:rsidRPr="0089592E" w:rsidRDefault="00147EF2" w:rsidP="00D33027">
            <w:pPr>
              <w:spacing w:after="120" w:line="240" w:lineRule="auto"/>
              <w:rPr>
                <w:rFonts w:cs="Calibri"/>
                <w:i w:val="0"/>
                <w:sz w:val="18"/>
                <w:szCs w:val="18"/>
                <w:lang w:eastAsia="zh-CN"/>
              </w:rPr>
            </w:pPr>
            <w:r w:rsidRPr="0089592E">
              <w:rPr>
                <w:rFonts w:cs="Calibri"/>
                <w:i w:val="0"/>
                <w:sz w:val="18"/>
                <w:szCs w:val="18"/>
              </w:rPr>
              <w:t xml:space="preserve">[      ] Setuju / </w:t>
            </w:r>
            <w:r w:rsidRPr="0089592E">
              <w:rPr>
                <w:rFonts w:cs="Calibri"/>
                <w:sz w:val="18"/>
                <w:szCs w:val="18"/>
              </w:rPr>
              <w:t>Agree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是</w:t>
            </w:r>
          </w:p>
          <w:p w:rsidR="00147EF2" w:rsidRPr="0089592E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eastAsia="zh-CN"/>
              </w:rPr>
            </w:pPr>
            <w:r w:rsidRPr="0089592E">
              <w:rPr>
                <w:rFonts w:cs="Calibri"/>
                <w:i w:val="0"/>
                <w:sz w:val="18"/>
                <w:szCs w:val="18"/>
              </w:rPr>
              <w:t xml:space="preserve">[      ] Tidak tahu / </w:t>
            </w:r>
            <w:r w:rsidRPr="0089592E">
              <w:rPr>
                <w:rFonts w:cs="Calibri"/>
                <w:sz w:val="18"/>
                <w:szCs w:val="18"/>
              </w:rPr>
              <w:t>Don’t know</w:t>
            </w:r>
            <w:r w:rsidRPr="0089592E">
              <w:rPr>
                <w:rFonts w:cs="Calibri"/>
                <w:sz w:val="18"/>
                <w:szCs w:val="18"/>
                <w:lang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知道</w:t>
            </w:r>
          </w:p>
          <w:p w:rsidR="00147EF2" w:rsidRPr="00931E12" w:rsidRDefault="00147EF2" w:rsidP="00D33027">
            <w:pPr>
              <w:pStyle w:val="NoSpacing"/>
              <w:spacing w:after="120"/>
              <w:rPr>
                <w:rFonts w:cs="Calibri"/>
                <w:sz w:val="18"/>
                <w:szCs w:val="18"/>
                <w:lang w:val="es-ES" w:eastAsia="zh-CN"/>
              </w:rPr>
            </w:pPr>
            <w:r w:rsidRPr="00931E12">
              <w:rPr>
                <w:rFonts w:cs="Calibri"/>
                <w:i w:val="0"/>
                <w:sz w:val="18"/>
                <w:szCs w:val="18"/>
                <w:lang w:val="es-ES"/>
              </w:rPr>
              <w:t xml:space="preserve">[      ] Tidak setuju / </w:t>
            </w:r>
            <w:r w:rsidRPr="00931E12">
              <w:rPr>
                <w:rFonts w:cs="Calibri"/>
                <w:sz w:val="18"/>
                <w:szCs w:val="18"/>
                <w:lang w:val="es-ES"/>
              </w:rPr>
              <w:t>Disagree</w:t>
            </w:r>
            <w:r>
              <w:rPr>
                <w:rFonts w:cs="Calibri"/>
                <w:sz w:val="18"/>
                <w:szCs w:val="18"/>
                <w:lang w:val="es-ES" w:eastAsia="zh-CN"/>
              </w:rPr>
              <w:t>/</w:t>
            </w:r>
            <w:r>
              <w:rPr>
                <w:rFonts w:cs="Calibri" w:hint="eastAsia"/>
                <w:sz w:val="18"/>
                <w:szCs w:val="18"/>
                <w:lang w:val="es-ES" w:eastAsia="zh-CN"/>
              </w:rPr>
              <w:t>不认同</w:t>
            </w:r>
          </w:p>
        </w:tc>
      </w:tr>
    </w:tbl>
    <w:p w:rsidR="00147EF2" w:rsidRPr="006D4D82" w:rsidRDefault="00147EF2" w:rsidP="0000387E">
      <w:pPr>
        <w:spacing w:after="0" w:line="240" w:lineRule="auto"/>
        <w:rPr>
          <w:rFonts w:cs="Calibri"/>
          <w:i w:val="0"/>
          <w:sz w:val="18"/>
          <w:szCs w:val="18"/>
        </w:rPr>
      </w:pPr>
    </w:p>
    <w:p w:rsidR="00147EF2" w:rsidRDefault="00147EF2" w:rsidP="0000387E">
      <w:pPr>
        <w:spacing w:after="0" w:line="240" w:lineRule="auto"/>
        <w:rPr>
          <w:i w:val="0"/>
        </w:rPr>
      </w:pPr>
    </w:p>
    <w:p w:rsidR="00147EF2" w:rsidRDefault="00147EF2" w:rsidP="0000387E">
      <w:pPr>
        <w:spacing w:after="0" w:line="240" w:lineRule="auto"/>
        <w:rPr>
          <w:i w:val="0"/>
        </w:rPr>
      </w:pPr>
    </w:p>
    <w:p w:rsidR="00147EF2" w:rsidRDefault="00147EF2" w:rsidP="0000387E">
      <w:pPr>
        <w:spacing w:after="0" w:line="240" w:lineRule="auto"/>
        <w:rPr>
          <w:i w:val="0"/>
        </w:rPr>
      </w:pPr>
    </w:p>
    <w:p w:rsidR="00147EF2" w:rsidRDefault="00147EF2" w:rsidP="0000387E">
      <w:pPr>
        <w:spacing w:after="0" w:line="240" w:lineRule="auto"/>
        <w:rPr>
          <w:i w:val="0"/>
        </w:rPr>
      </w:pPr>
    </w:p>
    <w:p w:rsidR="00147EF2" w:rsidRDefault="00147EF2" w:rsidP="0000387E">
      <w:pPr>
        <w:spacing w:after="0" w:line="240" w:lineRule="auto"/>
        <w:rPr>
          <w:i w:val="0"/>
        </w:rPr>
      </w:pPr>
    </w:p>
    <w:p w:rsidR="00147EF2" w:rsidRDefault="00147EF2" w:rsidP="0000387E">
      <w:pPr>
        <w:spacing w:after="0" w:line="240" w:lineRule="auto"/>
        <w:rPr>
          <w:i w:val="0"/>
        </w:rPr>
      </w:pPr>
    </w:p>
    <w:p w:rsidR="00147EF2" w:rsidRDefault="00147EF2" w:rsidP="0000387E">
      <w:pPr>
        <w:spacing w:after="0" w:line="240" w:lineRule="auto"/>
        <w:rPr>
          <w:i w:val="0"/>
        </w:rPr>
      </w:pPr>
    </w:p>
    <w:p w:rsidR="00147EF2" w:rsidRDefault="00147EF2" w:rsidP="0000387E">
      <w:pPr>
        <w:spacing w:after="0" w:line="240" w:lineRule="auto"/>
        <w:rPr>
          <w:i w:val="0"/>
        </w:rPr>
      </w:pPr>
    </w:p>
    <w:p w:rsidR="00147EF2" w:rsidRDefault="00147EF2" w:rsidP="0000387E">
      <w:pPr>
        <w:spacing w:after="0" w:line="240" w:lineRule="auto"/>
        <w:rPr>
          <w:i w:val="0"/>
        </w:rPr>
      </w:pPr>
    </w:p>
    <w:p w:rsidR="00147EF2" w:rsidRDefault="00147EF2" w:rsidP="0000387E">
      <w:pPr>
        <w:spacing w:after="0" w:line="240" w:lineRule="auto"/>
        <w:rPr>
          <w:i w:val="0"/>
        </w:rPr>
      </w:pPr>
    </w:p>
    <w:p w:rsidR="00147EF2" w:rsidRDefault="00147EF2" w:rsidP="0000387E">
      <w:pPr>
        <w:spacing w:after="0" w:line="240" w:lineRule="auto"/>
        <w:rPr>
          <w:i w:val="0"/>
        </w:rPr>
      </w:pPr>
    </w:p>
    <w:p w:rsidR="00147EF2" w:rsidRDefault="00147EF2" w:rsidP="0000387E">
      <w:pPr>
        <w:spacing w:after="0" w:line="240" w:lineRule="auto"/>
        <w:rPr>
          <w:i w:val="0"/>
        </w:rPr>
      </w:pPr>
    </w:p>
    <w:p w:rsidR="00147EF2" w:rsidRDefault="00147EF2" w:rsidP="0000387E">
      <w:pPr>
        <w:spacing w:after="0" w:line="240" w:lineRule="auto"/>
        <w:rPr>
          <w:i w:val="0"/>
        </w:rPr>
      </w:pPr>
    </w:p>
    <w:p w:rsidR="00147EF2" w:rsidRDefault="00147EF2" w:rsidP="0000387E">
      <w:pPr>
        <w:spacing w:after="0" w:line="240" w:lineRule="auto"/>
        <w:rPr>
          <w:i w:val="0"/>
        </w:rPr>
      </w:pPr>
    </w:p>
    <w:p w:rsidR="00147EF2" w:rsidRDefault="00147EF2" w:rsidP="0000387E">
      <w:pPr>
        <w:spacing w:after="0" w:line="240" w:lineRule="auto"/>
        <w:rPr>
          <w:i w:val="0"/>
        </w:rPr>
      </w:pPr>
    </w:p>
    <w:p w:rsidR="00147EF2" w:rsidRDefault="00147EF2" w:rsidP="0000387E">
      <w:pPr>
        <w:spacing w:after="0" w:line="240" w:lineRule="auto"/>
        <w:rPr>
          <w:i w:val="0"/>
        </w:rPr>
      </w:pPr>
    </w:p>
    <w:p w:rsidR="00147EF2" w:rsidRDefault="00147EF2" w:rsidP="0000387E">
      <w:pPr>
        <w:spacing w:after="0" w:line="240" w:lineRule="auto"/>
        <w:rPr>
          <w:i w:val="0"/>
        </w:rPr>
      </w:pPr>
    </w:p>
    <w:p w:rsidR="00147EF2" w:rsidRDefault="00147EF2" w:rsidP="0000387E">
      <w:pPr>
        <w:spacing w:after="0" w:line="240" w:lineRule="auto"/>
        <w:rPr>
          <w:i w:val="0"/>
        </w:rPr>
      </w:pPr>
    </w:p>
    <w:p w:rsidR="00147EF2" w:rsidRDefault="00147EF2" w:rsidP="0000387E">
      <w:pPr>
        <w:spacing w:after="0" w:line="240" w:lineRule="auto"/>
        <w:rPr>
          <w:i w:val="0"/>
        </w:rPr>
      </w:pPr>
    </w:p>
    <w:p w:rsidR="00147EF2" w:rsidRDefault="00147EF2" w:rsidP="0000387E">
      <w:pPr>
        <w:spacing w:after="0" w:line="240" w:lineRule="auto"/>
        <w:rPr>
          <w:i w:val="0"/>
        </w:rPr>
      </w:pPr>
    </w:p>
    <w:p w:rsidR="00147EF2" w:rsidRPr="006D4D82" w:rsidRDefault="00147EF2" w:rsidP="0000387E">
      <w:pPr>
        <w:spacing w:after="0" w:line="240" w:lineRule="auto"/>
        <w:rPr>
          <w:i w:val="0"/>
        </w:rPr>
      </w:pPr>
    </w:p>
    <w:p w:rsidR="00147EF2" w:rsidRPr="0089592E" w:rsidRDefault="00147EF2" w:rsidP="0000387E">
      <w:pPr>
        <w:pStyle w:val="Heading1"/>
        <w:tabs>
          <w:tab w:val="left" w:pos="340"/>
          <w:tab w:val="center" w:pos="5400"/>
        </w:tabs>
        <w:spacing w:before="0" w:after="0" w:line="240" w:lineRule="auto"/>
        <w:jc w:val="center"/>
        <w:rPr>
          <w:b w:val="0"/>
          <w:i w:val="0"/>
          <w:color w:val="auto"/>
          <w:lang w:val="fr-FR" w:eastAsia="zh-CN"/>
        </w:rPr>
      </w:pPr>
      <w:r w:rsidRPr="0089592E">
        <w:rPr>
          <w:b w:val="0"/>
          <w:i w:val="0"/>
          <w:color w:val="auto"/>
          <w:lang w:val="fr-FR" w:eastAsia="zh-CN"/>
        </w:rPr>
        <w:t xml:space="preserve">Seksyen D / </w:t>
      </w:r>
      <w:r w:rsidRPr="0089592E">
        <w:rPr>
          <w:b w:val="0"/>
          <w:color w:val="auto"/>
          <w:lang w:val="fr-FR" w:eastAsia="zh-CN"/>
        </w:rPr>
        <w:t>Section D/D</w:t>
      </w:r>
      <w:r>
        <w:rPr>
          <w:rFonts w:hint="eastAsia"/>
          <w:b w:val="0"/>
          <w:color w:val="auto"/>
          <w:lang w:eastAsia="zh-CN"/>
        </w:rPr>
        <w:t>部分</w:t>
      </w:r>
    </w:p>
    <w:p w:rsidR="00147EF2" w:rsidRPr="0089592E" w:rsidRDefault="00147EF2" w:rsidP="0000387E">
      <w:pPr>
        <w:pStyle w:val="Heading1"/>
        <w:tabs>
          <w:tab w:val="left" w:pos="340"/>
          <w:tab w:val="center" w:pos="5400"/>
        </w:tabs>
        <w:spacing w:before="0" w:after="0" w:line="240" w:lineRule="auto"/>
        <w:rPr>
          <w:color w:val="auto"/>
          <w:lang w:val="fr-FR" w:eastAsia="zh-CN"/>
        </w:rPr>
      </w:pPr>
      <w:r w:rsidRPr="0089592E">
        <w:rPr>
          <w:b w:val="0"/>
          <w:i w:val="0"/>
          <w:color w:val="auto"/>
          <w:lang w:val="fr-FR" w:eastAsia="zh-CN"/>
        </w:rPr>
        <w:tab/>
      </w:r>
      <w:r w:rsidRPr="0089592E">
        <w:rPr>
          <w:b w:val="0"/>
          <w:i w:val="0"/>
          <w:color w:val="auto"/>
          <w:lang w:val="fr-FR" w:eastAsia="zh-CN"/>
        </w:rPr>
        <w:tab/>
      </w:r>
      <w:r w:rsidRPr="0089592E">
        <w:rPr>
          <w:i w:val="0"/>
          <w:color w:val="auto"/>
          <w:lang w:val="fr-FR" w:eastAsia="zh-CN"/>
        </w:rPr>
        <w:t>PENGAMBILAN SUNTIKAN VAKSIN HPV /</w:t>
      </w:r>
      <w:r w:rsidRPr="0089592E">
        <w:rPr>
          <w:b w:val="0"/>
          <w:i w:val="0"/>
          <w:color w:val="auto"/>
          <w:lang w:val="fr-FR" w:eastAsia="zh-CN"/>
        </w:rPr>
        <w:t xml:space="preserve"> </w:t>
      </w:r>
      <w:r w:rsidRPr="0089592E">
        <w:rPr>
          <w:color w:val="auto"/>
          <w:lang w:val="fr-FR" w:eastAsia="zh-CN"/>
        </w:rPr>
        <w:t>HPV VACCINE UPTAKE/</w:t>
      </w:r>
      <w:r>
        <w:rPr>
          <w:rFonts w:hint="eastAsia"/>
          <w:color w:val="auto"/>
          <w:lang w:eastAsia="zh-CN"/>
        </w:rPr>
        <w:t>接种</w:t>
      </w:r>
      <w:r w:rsidRPr="0089592E">
        <w:rPr>
          <w:color w:val="auto"/>
          <w:lang w:val="fr-FR" w:eastAsia="zh-CN"/>
        </w:rPr>
        <w:t>HPV</w:t>
      </w:r>
      <w:r>
        <w:rPr>
          <w:rFonts w:hint="eastAsia"/>
          <w:color w:val="auto"/>
          <w:lang w:eastAsia="zh-CN"/>
        </w:rPr>
        <w:t>疫苗的认识</w:t>
      </w:r>
    </w:p>
    <w:p w:rsidR="00147EF2" w:rsidRPr="0089592E" w:rsidRDefault="00147EF2" w:rsidP="0000387E">
      <w:pPr>
        <w:spacing w:after="0" w:line="240" w:lineRule="auto"/>
        <w:rPr>
          <w:lang w:val="fr-FR"/>
        </w:rPr>
      </w:pPr>
    </w:p>
    <w:p w:rsidR="00147EF2" w:rsidRPr="0089592E" w:rsidRDefault="00147EF2" w:rsidP="0000387E">
      <w:pPr>
        <w:spacing w:after="0" w:line="240" w:lineRule="auto"/>
        <w:ind w:left="720"/>
        <w:rPr>
          <w:rFonts w:cs="Calibri"/>
          <w:iCs w:val="0"/>
          <w:lang w:val="fr-FR" w:eastAsia="zh-CN"/>
        </w:rPr>
      </w:pPr>
      <w:r w:rsidRPr="0089592E">
        <w:rPr>
          <w:rFonts w:cs="Calibri"/>
          <w:i w:val="0"/>
          <w:lang w:val="fr-FR"/>
        </w:rPr>
        <w:t xml:space="preserve">D. Berikut adalah kenyataan tentang keinginan untuk menerima suntikan HPV/ </w:t>
      </w:r>
      <w:r w:rsidRPr="0089592E">
        <w:rPr>
          <w:rFonts w:cs="Calibri"/>
          <w:iCs w:val="0"/>
          <w:lang w:val="fr-FR"/>
        </w:rPr>
        <w:t xml:space="preserve">The following are questions regarding intention to be vaccinated against HPV </w:t>
      </w:r>
      <w:r w:rsidRPr="0089592E">
        <w:rPr>
          <w:rFonts w:cs="Calibri"/>
          <w:iCs w:val="0"/>
          <w:lang w:val="fr-FR" w:eastAsia="zh-CN"/>
        </w:rPr>
        <w:t>/</w:t>
      </w:r>
      <w:r>
        <w:rPr>
          <w:rFonts w:cs="Calibri" w:hint="eastAsia"/>
          <w:iCs w:val="0"/>
          <w:lang w:eastAsia="zh-CN"/>
        </w:rPr>
        <w:t>下列问题是有关有意接受</w:t>
      </w:r>
      <w:r w:rsidRPr="0089592E">
        <w:rPr>
          <w:rFonts w:cs="Calibri"/>
          <w:iCs w:val="0"/>
          <w:lang w:val="fr-FR" w:eastAsia="zh-CN"/>
        </w:rPr>
        <w:t>HPV</w:t>
      </w:r>
      <w:r>
        <w:rPr>
          <w:rFonts w:cs="Calibri" w:hint="eastAsia"/>
          <w:iCs w:val="0"/>
          <w:lang w:eastAsia="zh-CN"/>
        </w:rPr>
        <w:t>疫苗接种的</w:t>
      </w:r>
    </w:p>
    <w:p w:rsidR="00147EF2" w:rsidRPr="0089592E" w:rsidRDefault="00147EF2" w:rsidP="0000387E">
      <w:pPr>
        <w:spacing w:after="0" w:line="240" w:lineRule="auto"/>
        <w:ind w:left="720"/>
        <w:rPr>
          <w:rFonts w:cs="Calibri"/>
          <w:iCs w:val="0"/>
          <w:lang w:val="fr-FR"/>
        </w:rPr>
      </w:pPr>
    </w:p>
    <w:tbl>
      <w:tblPr>
        <w:tblW w:w="94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19"/>
        <w:gridCol w:w="4000"/>
        <w:gridCol w:w="4718"/>
      </w:tblGrid>
      <w:tr w:rsidR="00147EF2" w:rsidRPr="0089592E" w:rsidTr="00341B6B">
        <w:trPr>
          <w:trHeight w:val="1583"/>
          <w:jc w:val="center"/>
        </w:trPr>
        <w:tc>
          <w:tcPr>
            <w:tcW w:w="719" w:type="dxa"/>
            <w:vMerge w:val="restart"/>
          </w:tcPr>
          <w:p w:rsidR="00147EF2" w:rsidRPr="00BB1431" w:rsidRDefault="00147EF2" w:rsidP="00D33027">
            <w:pPr>
              <w:spacing w:after="0" w:line="240" w:lineRule="auto"/>
              <w:rPr>
                <w:i w:val="0"/>
                <w:sz w:val="18"/>
                <w:szCs w:val="18"/>
              </w:rPr>
            </w:pPr>
            <w:r w:rsidRPr="00BB1431">
              <w:rPr>
                <w:i w:val="0"/>
                <w:sz w:val="18"/>
                <w:szCs w:val="18"/>
              </w:rPr>
              <w:t>D.1</w:t>
            </w:r>
          </w:p>
        </w:tc>
        <w:tc>
          <w:tcPr>
            <w:tcW w:w="4000" w:type="dxa"/>
            <w:vMerge w:val="restart"/>
          </w:tcPr>
          <w:p w:rsidR="00147EF2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  <w:lang w:eastAsia="zh-CN"/>
              </w:rPr>
            </w:pPr>
            <w:r w:rsidRPr="00BB1431">
              <w:rPr>
                <w:i w:val="0"/>
                <w:sz w:val="18"/>
                <w:szCs w:val="18"/>
                <w:lang w:eastAsia="zh-CN"/>
              </w:rPr>
              <w:t xml:space="preserve">Adakah </w:t>
            </w:r>
            <w:r>
              <w:rPr>
                <w:i w:val="0"/>
                <w:sz w:val="18"/>
                <w:szCs w:val="18"/>
                <w:lang w:eastAsia="zh-CN"/>
              </w:rPr>
              <w:t xml:space="preserve">anda telah menerima </w:t>
            </w:r>
            <w:r w:rsidRPr="00175A4D">
              <w:rPr>
                <w:i w:val="0"/>
                <w:sz w:val="18"/>
                <w:szCs w:val="18"/>
              </w:rPr>
              <w:t>suntikan vaksin HPV</w:t>
            </w:r>
            <w:r w:rsidRPr="00175A4D">
              <w:rPr>
                <w:i w:val="0"/>
                <w:sz w:val="18"/>
                <w:szCs w:val="18"/>
                <w:lang w:eastAsia="zh-CN"/>
              </w:rPr>
              <w:t xml:space="preserve"> dalam </w:t>
            </w:r>
            <w:r>
              <w:rPr>
                <w:i w:val="0"/>
                <w:sz w:val="18"/>
                <w:szCs w:val="18"/>
                <w:lang w:eastAsia="zh-CN"/>
              </w:rPr>
              <w:t>Program Pelalian</w:t>
            </w:r>
            <w:r w:rsidRPr="00175A4D">
              <w:rPr>
                <w:i w:val="0"/>
                <w:sz w:val="18"/>
                <w:szCs w:val="18"/>
                <w:lang w:eastAsia="zh-CN"/>
              </w:rPr>
              <w:t xml:space="preserve"> HPV Kebangsaan? / </w:t>
            </w:r>
            <w:r w:rsidRPr="00175A4D">
              <w:rPr>
                <w:sz w:val="18"/>
                <w:szCs w:val="18"/>
                <w:lang w:eastAsia="zh-CN"/>
              </w:rPr>
              <w:t>Did you receive</w:t>
            </w:r>
            <w:r w:rsidRPr="00193B28">
              <w:rPr>
                <w:sz w:val="18"/>
                <w:szCs w:val="18"/>
                <w:lang w:eastAsia="zh-CN"/>
              </w:rPr>
              <w:t xml:space="preserve"> the HPV vaccine in the </w:t>
            </w:r>
            <w:r w:rsidRPr="00193B28">
              <w:rPr>
                <w:iCs w:val="0"/>
                <w:sz w:val="18"/>
                <w:szCs w:val="18"/>
                <w:lang w:eastAsia="zh-CN"/>
              </w:rPr>
              <w:t>National HPV Immunization Program</w:t>
            </w:r>
            <w:r w:rsidRPr="00BB1431">
              <w:rPr>
                <w:sz w:val="18"/>
                <w:szCs w:val="18"/>
                <w:lang w:eastAsia="zh-CN"/>
              </w:rPr>
              <w:t>?</w:t>
            </w:r>
            <w:r w:rsidRPr="00BB1431">
              <w:rPr>
                <w:i w:val="0"/>
                <w:sz w:val="18"/>
                <w:szCs w:val="18"/>
                <w:lang w:eastAsia="zh-CN"/>
              </w:rPr>
              <w:t> </w:t>
            </w:r>
            <w:r>
              <w:rPr>
                <w:i w:val="0"/>
                <w:sz w:val="18"/>
                <w:szCs w:val="18"/>
                <w:lang w:eastAsia="zh-CN"/>
              </w:rPr>
              <w:t>/</w:t>
            </w:r>
            <w:r w:rsidRPr="00EE7DDF">
              <w:rPr>
                <w:rFonts w:hint="eastAsia"/>
                <w:sz w:val="18"/>
                <w:szCs w:val="18"/>
                <w:lang w:eastAsia="zh-CN"/>
              </w:rPr>
              <w:t>你有</w:t>
            </w:r>
            <w:r>
              <w:rPr>
                <w:rFonts w:hint="eastAsia"/>
                <w:sz w:val="18"/>
                <w:szCs w:val="18"/>
                <w:lang w:eastAsia="zh-CN"/>
              </w:rPr>
              <w:t>接受过</w:t>
            </w:r>
            <w:r w:rsidRPr="00EE7DDF">
              <w:rPr>
                <w:rFonts w:hint="eastAsia"/>
                <w:sz w:val="18"/>
                <w:szCs w:val="18"/>
                <w:lang w:eastAsia="zh-CN"/>
              </w:rPr>
              <w:t>国家</w:t>
            </w:r>
            <w:r w:rsidRPr="00EE7DDF">
              <w:rPr>
                <w:sz w:val="18"/>
                <w:szCs w:val="18"/>
                <w:lang w:eastAsia="zh-CN"/>
              </w:rPr>
              <w:t>HPV</w:t>
            </w:r>
            <w:r w:rsidRPr="00EE7DDF">
              <w:rPr>
                <w:rFonts w:hint="eastAsia"/>
                <w:sz w:val="18"/>
                <w:szCs w:val="18"/>
                <w:lang w:eastAsia="zh-CN"/>
              </w:rPr>
              <w:t>免疫</w:t>
            </w:r>
            <w:r>
              <w:rPr>
                <w:rFonts w:hint="eastAsia"/>
                <w:sz w:val="18"/>
                <w:szCs w:val="18"/>
                <w:lang w:eastAsia="zh-CN"/>
              </w:rPr>
              <w:t>项目吗</w:t>
            </w:r>
            <w:r w:rsidRPr="00EE7DDF">
              <w:rPr>
                <w:rFonts w:hint="eastAsia"/>
                <w:sz w:val="18"/>
                <w:szCs w:val="18"/>
                <w:lang w:eastAsia="zh-CN"/>
              </w:rPr>
              <w:t>？</w:t>
            </w:r>
            <w:r w:rsidRPr="00EE7DDF">
              <w:rPr>
                <w:sz w:val="18"/>
                <w:szCs w:val="18"/>
                <w:lang w:eastAsia="zh-CN"/>
              </w:rPr>
              <w:t xml:space="preserve"> </w:t>
            </w:r>
          </w:p>
          <w:p w:rsidR="00147EF2" w:rsidRPr="00BB1431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  <w:lang w:eastAsia="zh-CN"/>
              </w:rPr>
            </w:pPr>
          </w:p>
        </w:tc>
        <w:tc>
          <w:tcPr>
            <w:tcW w:w="4718" w:type="dxa"/>
          </w:tcPr>
          <w:p w:rsidR="00147EF2" w:rsidRDefault="00147EF2" w:rsidP="00D33027">
            <w:pPr>
              <w:spacing w:before="120" w:after="0" w:line="240" w:lineRule="auto"/>
              <w:rPr>
                <w:sz w:val="18"/>
                <w:szCs w:val="18"/>
                <w:lang w:val="es-ES"/>
              </w:rPr>
            </w:pPr>
            <w:r w:rsidRPr="00BB1431">
              <w:rPr>
                <w:i w:val="0"/>
                <w:sz w:val="18"/>
                <w:szCs w:val="18"/>
                <w:lang w:val="es-ES"/>
              </w:rPr>
              <w:t>[        ] Y</w:t>
            </w:r>
            <w:r>
              <w:rPr>
                <w:i w:val="0"/>
                <w:sz w:val="18"/>
                <w:szCs w:val="18"/>
                <w:lang w:val="es-ES"/>
              </w:rPr>
              <w:t>A</w:t>
            </w:r>
            <w:r w:rsidRPr="00BB1431">
              <w:rPr>
                <w:i w:val="0"/>
                <w:sz w:val="18"/>
                <w:szCs w:val="18"/>
                <w:lang w:val="es-ES"/>
              </w:rPr>
              <w:t xml:space="preserve">, sudah terima 3 dos lengkap / </w:t>
            </w:r>
            <w:r w:rsidRPr="00BB1431">
              <w:rPr>
                <w:sz w:val="18"/>
                <w:szCs w:val="18"/>
                <w:lang w:val="es-ES"/>
              </w:rPr>
              <w:t>Y</w:t>
            </w:r>
            <w:r>
              <w:rPr>
                <w:sz w:val="18"/>
                <w:szCs w:val="18"/>
                <w:lang w:val="es-ES"/>
              </w:rPr>
              <w:t>ES</w:t>
            </w:r>
            <w:r w:rsidRPr="00BB1431">
              <w:rPr>
                <w:sz w:val="18"/>
                <w:szCs w:val="18"/>
                <w:lang w:val="es-ES"/>
              </w:rPr>
              <w:t>, received complete 3 doses</w:t>
            </w:r>
            <w:r>
              <w:rPr>
                <w:sz w:val="18"/>
                <w:szCs w:val="18"/>
                <w:lang w:val="es-ES" w:eastAsia="zh-CN"/>
              </w:rPr>
              <w:t>/</w:t>
            </w:r>
            <w:r>
              <w:rPr>
                <w:rFonts w:hint="eastAsia"/>
                <w:sz w:val="18"/>
                <w:szCs w:val="18"/>
                <w:lang w:val="es-ES" w:eastAsia="zh-CN"/>
              </w:rPr>
              <w:t>是的，整套</w:t>
            </w:r>
            <w:r>
              <w:rPr>
                <w:sz w:val="18"/>
                <w:szCs w:val="18"/>
                <w:lang w:val="es-ES" w:eastAsia="zh-CN"/>
              </w:rPr>
              <w:t>3</w:t>
            </w:r>
            <w:r>
              <w:rPr>
                <w:rFonts w:hint="eastAsia"/>
                <w:sz w:val="18"/>
                <w:szCs w:val="18"/>
                <w:lang w:val="es-ES" w:eastAsia="zh-CN"/>
              </w:rPr>
              <w:t>剂量。</w:t>
            </w:r>
            <w:r w:rsidRPr="00BB1431">
              <w:rPr>
                <w:sz w:val="18"/>
                <w:szCs w:val="18"/>
                <w:lang w:val="es-ES"/>
              </w:rPr>
              <w:t xml:space="preserve"> </w:t>
            </w:r>
            <w:r>
              <w:rPr>
                <w:sz w:val="18"/>
                <w:szCs w:val="18"/>
                <w:lang w:val="es-ES"/>
              </w:rPr>
              <w:t xml:space="preserve"> </w:t>
            </w:r>
          </w:p>
          <w:p w:rsidR="00147EF2" w:rsidRPr="002B6979" w:rsidRDefault="00147EF2" w:rsidP="00D33027">
            <w:pPr>
              <w:spacing w:before="120" w:after="0" w:line="240" w:lineRule="auto"/>
              <w:ind w:left="513"/>
              <w:rPr>
                <w:b/>
                <w:sz w:val="18"/>
                <w:szCs w:val="18"/>
                <w:lang w:val="es-ES" w:eastAsia="zh-CN"/>
              </w:rPr>
            </w:pPr>
            <w:r w:rsidRPr="002B6979">
              <w:rPr>
                <w:b/>
                <w:i w:val="0"/>
                <w:iCs w:val="0"/>
                <w:sz w:val="18"/>
                <w:szCs w:val="18"/>
                <w:lang w:val="es-ES"/>
              </w:rPr>
              <w:t xml:space="preserve"> Tidak perlu jawab soalan yang seterusnya/ </w:t>
            </w:r>
            <w:r w:rsidRPr="002B6979">
              <w:rPr>
                <w:b/>
                <w:sz w:val="18"/>
                <w:szCs w:val="18"/>
                <w:lang w:val="es-ES"/>
              </w:rPr>
              <w:t>End   of questions</w:t>
            </w:r>
            <w:r>
              <w:rPr>
                <w:b/>
                <w:sz w:val="18"/>
                <w:szCs w:val="18"/>
                <w:lang w:val="es-ES" w:eastAsia="zh-CN"/>
              </w:rPr>
              <w:t>/</w:t>
            </w:r>
            <w:r>
              <w:rPr>
                <w:rFonts w:hint="eastAsia"/>
                <w:b/>
                <w:sz w:val="18"/>
                <w:szCs w:val="18"/>
                <w:lang w:val="es-ES" w:eastAsia="zh-CN"/>
              </w:rPr>
              <w:t>结束问答</w:t>
            </w:r>
          </w:p>
        </w:tc>
      </w:tr>
      <w:tr w:rsidR="00147EF2" w:rsidRPr="00D82C44" w:rsidTr="00341B6B">
        <w:trPr>
          <w:trHeight w:val="773"/>
          <w:jc w:val="center"/>
        </w:trPr>
        <w:tc>
          <w:tcPr>
            <w:tcW w:w="719" w:type="dxa"/>
            <w:vMerge/>
          </w:tcPr>
          <w:p w:rsidR="00147EF2" w:rsidRPr="007E7129" w:rsidRDefault="00147EF2" w:rsidP="00D33027">
            <w:pPr>
              <w:spacing w:after="0" w:line="240" w:lineRule="auto"/>
              <w:rPr>
                <w:i w:val="0"/>
                <w:sz w:val="18"/>
                <w:szCs w:val="18"/>
                <w:lang w:val="es-ES"/>
              </w:rPr>
            </w:pPr>
          </w:p>
        </w:tc>
        <w:tc>
          <w:tcPr>
            <w:tcW w:w="4000" w:type="dxa"/>
            <w:vMerge/>
          </w:tcPr>
          <w:p w:rsidR="00147EF2" w:rsidRPr="007E7129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  <w:lang w:val="es-ES" w:eastAsia="zh-CN"/>
              </w:rPr>
            </w:pPr>
          </w:p>
        </w:tc>
        <w:tc>
          <w:tcPr>
            <w:tcW w:w="4718" w:type="dxa"/>
          </w:tcPr>
          <w:p w:rsidR="00147EF2" w:rsidRPr="0089592E" w:rsidRDefault="00147EF2" w:rsidP="00D33027">
            <w:pPr>
              <w:spacing w:before="120" w:after="0" w:line="240" w:lineRule="auto"/>
              <w:rPr>
                <w:sz w:val="18"/>
                <w:szCs w:val="18"/>
                <w:lang w:val="es-ES" w:eastAsia="zh-CN"/>
              </w:rPr>
            </w:pPr>
            <w:r w:rsidRPr="0089592E">
              <w:rPr>
                <w:i w:val="0"/>
                <w:sz w:val="18"/>
                <w:szCs w:val="18"/>
                <w:lang w:val="es-ES"/>
              </w:rPr>
              <w:t xml:space="preserve">[        ] YA, tetapi tidak lengkap 3 dos / </w:t>
            </w:r>
            <w:r w:rsidRPr="0089592E">
              <w:rPr>
                <w:sz w:val="18"/>
                <w:szCs w:val="18"/>
                <w:lang w:val="es-ES"/>
              </w:rPr>
              <w:t>YES, but did not complete 3 doses.</w:t>
            </w:r>
            <w:r w:rsidRPr="0089592E">
              <w:rPr>
                <w:sz w:val="18"/>
                <w:szCs w:val="18"/>
                <w:lang w:val="es-ES"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是的</w:t>
            </w:r>
            <w:r w:rsidRPr="0089592E">
              <w:rPr>
                <w:sz w:val="18"/>
                <w:szCs w:val="18"/>
                <w:lang w:val="es-ES" w:eastAsia="zh-CN"/>
              </w:rPr>
              <w:t>,</w:t>
            </w:r>
            <w:r>
              <w:rPr>
                <w:rFonts w:hint="eastAsia"/>
                <w:sz w:val="18"/>
                <w:szCs w:val="18"/>
                <w:lang w:eastAsia="zh-CN"/>
              </w:rPr>
              <w:t>但没有完成</w:t>
            </w:r>
            <w:r w:rsidRPr="0089592E">
              <w:rPr>
                <w:sz w:val="18"/>
                <w:szCs w:val="18"/>
                <w:lang w:val="es-ES" w:eastAsia="zh-CN"/>
              </w:rPr>
              <w:t>3</w:t>
            </w:r>
            <w:r>
              <w:rPr>
                <w:rFonts w:hint="eastAsia"/>
                <w:sz w:val="18"/>
                <w:szCs w:val="18"/>
                <w:lang w:eastAsia="zh-CN"/>
              </w:rPr>
              <w:t>剂量。</w:t>
            </w:r>
          </w:p>
          <w:p w:rsidR="00147EF2" w:rsidRPr="003A2CB3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  <w:lang w:val="es-ES"/>
              </w:rPr>
            </w:pPr>
            <w:r w:rsidRPr="0089592E">
              <w:rPr>
                <w:i w:val="0"/>
                <w:sz w:val="18"/>
                <w:szCs w:val="18"/>
                <w:lang w:val="es-ES"/>
              </w:rPr>
              <w:t xml:space="preserve">          </w:t>
            </w:r>
            <w:r w:rsidRPr="0089592E">
              <w:rPr>
                <w:b/>
                <w:i w:val="0"/>
                <w:sz w:val="18"/>
                <w:szCs w:val="18"/>
                <w:lang w:val="es-ES"/>
              </w:rPr>
              <w:t xml:space="preserve">  </w:t>
            </w:r>
            <w:r w:rsidRPr="00D82C44">
              <w:rPr>
                <w:b/>
                <w:i w:val="0"/>
                <w:sz w:val="18"/>
                <w:szCs w:val="18"/>
                <w:lang w:val="es-ES"/>
              </w:rPr>
              <w:t xml:space="preserve">Jawab D.2.1 &amp; D.2.2  / </w:t>
            </w:r>
            <w:r w:rsidRPr="00D82C44">
              <w:rPr>
                <w:b/>
                <w:sz w:val="18"/>
                <w:szCs w:val="18"/>
                <w:lang w:val="es-ES"/>
              </w:rPr>
              <w:t xml:space="preserve">Answer D.2.1 &amp; D.2.2 </w:t>
            </w:r>
            <w:r w:rsidRPr="00D82C44">
              <w:rPr>
                <w:b/>
                <w:sz w:val="18"/>
                <w:szCs w:val="18"/>
                <w:lang w:val="es-ES" w:eastAsia="zh-CN"/>
              </w:rPr>
              <w:t>/</w:t>
            </w:r>
            <w:r>
              <w:rPr>
                <w:rFonts w:hint="eastAsia"/>
                <w:b/>
                <w:sz w:val="18"/>
                <w:szCs w:val="18"/>
                <w:lang w:eastAsia="zh-CN"/>
              </w:rPr>
              <w:t>回答</w:t>
            </w:r>
            <w:r w:rsidRPr="00D82C44">
              <w:rPr>
                <w:b/>
                <w:sz w:val="18"/>
                <w:szCs w:val="18"/>
                <w:lang w:val="es-ES" w:eastAsia="zh-CN"/>
              </w:rPr>
              <w:t>D.2.1</w:t>
            </w:r>
            <w:r>
              <w:rPr>
                <w:rFonts w:hint="eastAsia"/>
                <w:b/>
                <w:sz w:val="18"/>
                <w:szCs w:val="18"/>
                <w:lang w:eastAsia="zh-CN"/>
              </w:rPr>
              <w:t>和</w:t>
            </w:r>
            <w:r w:rsidRPr="00D82C44">
              <w:rPr>
                <w:b/>
                <w:sz w:val="18"/>
                <w:szCs w:val="18"/>
                <w:lang w:val="es-ES" w:eastAsia="zh-CN"/>
              </w:rPr>
              <w:t>D.2.2</w:t>
            </w:r>
          </w:p>
        </w:tc>
      </w:tr>
      <w:tr w:rsidR="00147EF2" w:rsidRPr="00BB1431" w:rsidTr="00341B6B">
        <w:trPr>
          <w:trHeight w:val="773"/>
          <w:jc w:val="center"/>
        </w:trPr>
        <w:tc>
          <w:tcPr>
            <w:tcW w:w="719" w:type="dxa"/>
            <w:vMerge/>
          </w:tcPr>
          <w:p w:rsidR="00147EF2" w:rsidRPr="00D82C44" w:rsidRDefault="00147EF2" w:rsidP="00D33027">
            <w:pPr>
              <w:spacing w:after="0" w:line="240" w:lineRule="auto"/>
              <w:rPr>
                <w:i w:val="0"/>
                <w:sz w:val="18"/>
                <w:szCs w:val="18"/>
                <w:lang w:val="es-ES"/>
              </w:rPr>
            </w:pPr>
          </w:p>
        </w:tc>
        <w:tc>
          <w:tcPr>
            <w:tcW w:w="4000" w:type="dxa"/>
            <w:vMerge/>
          </w:tcPr>
          <w:p w:rsidR="00147EF2" w:rsidRPr="00D82C44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  <w:lang w:val="es-ES" w:eastAsia="zh-CN"/>
              </w:rPr>
            </w:pPr>
          </w:p>
        </w:tc>
        <w:tc>
          <w:tcPr>
            <w:tcW w:w="4718" w:type="dxa"/>
          </w:tcPr>
          <w:p w:rsidR="00147EF2" w:rsidRPr="00D82C44" w:rsidRDefault="00147EF2" w:rsidP="00D33027">
            <w:pPr>
              <w:spacing w:before="120" w:after="0" w:line="240" w:lineRule="auto"/>
              <w:rPr>
                <w:sz w:val="18"/>
                <w:szCs w:val="18"/>
                <w:lang w:val="es-ES" w:eastAsia="zh-CN"/>
              </w:rPr>
            </w:pPr>
            <w:r w:rsidRPr="00D82C44">
              <w:rPr>
                <w:i w:val="0"/>
                <w:sz w:val="18"/>
                <w:szCs w:val="18"/>
                <w:lang w:val="es-ES"/>
              </w:rPr>
              <w:t xml:space="preserve">[       ] Tidak menerima sebarang dos dari Program Pelalian HPV Kebangsaan / </w:t>
            </w:r>
            <w:r w:rsidRPr="00D82C44">
              <w:rPr>
                <w:sz w:val="18"/>
                <w:szCs w:val="18"/>
                <w:lang w:val="es-ES"/>
              </w:rPr>
              <w:t xml:space="preserve">No, did not receive any  dose in the </w:t>
            </w:r>
            <w:r w:rsidRPr="00D82C44">
              <w:rPr>
                <w:iCs w:val="0"/>
                <w:sz w:val="18"/>
                <w:szCs w:val="18"/>
                <w:lang w:val="es-ES" w:eastAsia="zh-CN"/>
              </w:rPr>
              <w:t>National HPV Immunization Program</w:t>
            </w:r>
            <w:r w:rsidRPr="00D82C44">
              <w:rPr>
                <w:i w:val="0"/>
                <w:sz w:val="18"/>
                <w:szCs w:val="18"/>
                <w:lang w:val="es-ES" w:eastAsia="zh-CN"/>
              </w:rPr>
              <w:t xml:space="preserve"> /</w:t>
            </w:r>
            <w:r w:rsidRPr="0051749B">
              <w:rPr>
                <w:rFonts w:hint="eastAsia"/>
                <w:sz w:val="18"/>
                <w:szCs w:val="18"/>
                <w:lang w:eastAsia="zh-CN"/>
              </w:rPr>
              <w:t>没有接受过</w:t>
            </w:r>
            <w:r>
              <w:rPr>
                <w:rFonts w:hint="eastAsia"/>
                <w:sz w:val="18"/>
                <w:szCs w:val="18"/>
                <w:lang w:eastAsia="zh-CN"/>
              </w:rPr>
              <w:t>国家免疫项目</w:t>
            </w:r>
            <w:r w:rsidRPr="0051749B">
              <w:rPr>
                <w:rFonts w:hint="eastAsia"/>
                <w:sz w:val="18"/>
                <w:szCs w:val="18"/>
                <w:lang w:eastAsia="zh-CN"/>
              </w:rPr>
              <w:t>。</w:t>
            </w:r>
          </w:p>
          <w:p w:rsidR="00147EF2" w:rsidRPr="003A2CB3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  <w:lang w:val="es-ES"/>
              </w:rPr>
            </w:pPr>
            <w:r w:rsidRPr="00D82C44">
              <w:rPr>
                <w:b/>
                <w:i w:val="0"/>
                <w:sz w:val="18"/>
                <w:szCs w:val="18"/>
                <w:lang w:val="es-ES"/>
              </w:rPr>
              <w:t xml:space="preserve">           </w:t>
            </w:r>
            <w:r w:rsidRPr="002B6979">
              <w:rPr>
                <w:b/>
                <w:i w:val="0"/>
                <w:sz w:val="18"/>
                <w:szCs w:val="18"/>
              </w:rPr>
              <w:t xml:space="preserve">Jawab D.3.1 &amp; D.3.2 / </w:t>
            </w:r>
            <w:r w:rsidRPr="002B6979">
              <w:rPr>
                <w:b/>
                <w:sz w:val="18"/>
                <w:szCs w:val="18"/>
              </w:rPr>
              <w:t xml:space="preserve">Answer D.3.1 &amp; D.3.2 </w:t>
            </w:r>
            <w:r>
              <w:rPr>
                <w:b/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b/>
                <w:sz w:val="18"/>
                <w:szCs w:val="18"/>
                <w:lang w:eastAsia="zh-CN"/>
              </w:rPr>
              <w:t>回答</w:t>
            </w:r>
            <w:r>
              <w:rPr>
                <w:b/>
                <w:sz w:val="18"/>
                <w:szCs w:val="18"/>
                <w:lang w:eastAsia="zh-CN"/>
              </w:rPr>
              <w:t>D.3.1</w:t>
            </w:r>
            <w:r>
              <w:rPr>
                <w:rFonts w:hint="eastAsia"/>
                <w:b/>
                <w:sz w:val="18"/>
                <w:szCs w:val="18"/>
                <w:lang w:eastAsia="zh-CN"/>
              </w:rPr>
              <w:t>和</w:t>
            </w:r>
            <w:r>
              <w:rPr>
                <w:b/>
                <w:sz w:val="18"/>
                <w:szCs w:val="18"/>
                <w:lang w:eastAsia="zh-CN"/>
              </w:rPr>
              <w:t>D.3.2</w:t>
            </w:r>
          </w:p>
        </w:tc>
      </w:tr>
      <w:tr w:rsidR="00147EF2" w:rsidRPr="00BB1431" w:rsidTr="00341B6B">
        <w:trPr>
          <w:trHeight w:val="773"/>
          <w:jc w:val="center"/>
        </w:trPr>
        <w:tc>
          <w:tcPr>
            <w:tcW w:w="719" w:type="dxa"/>
            <w:vMerge/>
          </w:tcPr>
          <w:p w:rsidR="00147EF2" w:rsidRPr="00BB1431" w:rsidRDefault="00147EF2" w:rsidP="00D33027">
            <w:pPr>
              <w:spacing w:after="0" w:line="240" w:lineRule="auto"/>
              <w:rPr>
                <w:i w:val="0"/>
                <w:sz w:val="18"/>
                <w:szCs w:val="18"/>
              </w:rPr>
            </w:pPr>
          </w:p>
        </w:tc>
        <w:tc>
          <w:tcPr>
            <w:tcW w:w="4000" w:type="dxa"/>
            <w:vMerge/>
          </w:tcPr>
          <w:p w:rsidR="00147EF2" w:rsidRPr="00BB1431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  <w:lang w:eastAsia="zh-CN"/>
              </w:rPr>
            </w:pPr>
          </w:p>
        </w:tc>
        <w:tc>
          <w:tcPr>
            <w:tcW w:w="4718" w:type="dxa"/>
          </w:tcPr>
          <w:p w:rsidR="00147EF2" w:rsidRPr="003A2CB3" w:rsidRDefault="00147EF2" w:rsidP="00D33027">
            <w:pPr>
              <w:spacing w:before="120" w:after="0" w:line="240" w:lineRule="auto"/>
              <w:rPr>
                <w:sz w:val="18"/>
                <w:szCs w:val="18"/>
                <w:lang w:eastAsia="zh-CN"/>
              </w:rPr>
            </w:pPr>
            <w:r w:rsidRPr="003A2CB3">
              <w:rPr>
                <w:i w:val="0"/>
                <w:sz w:val="18"/>
                <w:szCs w:val="18"/>
              </w:rPr>
              <w:t xml:space="preserve">[       ] Tidak menerima sebarang dos dari </w:t>
            </w:r>
            <w:r w:rsidRPr="003A2CB3">
              <w:rPr>
                <w:i w:val="0"/>
                <w:sz w:val="18"/>
                <w:szCs w:val="18"/>
                <w:lang w:eastAsia="zh-CN"/>
              </w:rPr>
              <w:t xml:space="preserve">Program </w:t>
            </w:r>
            <w:r>
              <w:rPr>
                <w:i w:val="0"/>
                <w:sz w:val="18"/>
                <w:szCs w:val="18"/>
                <w:lang w:eastAsia="zh-CN"/>
              </w:rPr>
              <w:t xml:space="preserve">Pelalian </w:t>
            </w:r>
            <w:r w:rsidRPr="003A2CB3">
              <w:rPr>
                <w:i w:val="0"/>
                <w:sz w:val="18"/>
                <w:szCs w:val="18"/>
                <w:lang w:eastAsia="zh-CN"/>
              </w:rPr>
              <w:t>HPV Kebangsaan</w:t>
            </w:r>
            <w:r w:rsidRPr="003A2CB3">
              <w:rPr>
                <w:i w:val="0"/>
                <w:sz w:val="18"/>
                <w:szCs w:val="18"/>
              </w:rPr>
              <w:t xml:space="preserve">  tetapi </w:t>
            </w:r>
            <w:r>
              <w:rPr>
                <w:i w:val="0"/>
                <w:sz w:val="18"/>
                <w:szCs w:val="18"/>
              </w:rPr>
              <w:t xml:space="preserve">telah menerima suntikan </w:t>
            </w:r>
            <w:r w:rsidRPr="003A2CB3">
              <w:rPr>
                <w:i w:val="0"/>
                <w:sz w:val="18"/>
                <w:szCs w:val="18"/>
              </w:rPr>
              <w:t xml:space="preserve">di hospital atau klinik. / </w:t>
            </w:r>
            <w:r w:rsidRPr="003A2CB3">
              <w:rPr>
                <w:sz w:val="18"/>
                <w:szCs w:val="18"/>
              </w:rPr>
              <w:t>No, did not receive any  dose in the National HPV  Immunization Program, but already received vaccine from hospital or clinic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没有接受过任何的国家项目，但有从医院或诊所接种疫苗。</w:t>
            </w:r>
          </w:p>
          <w:p w:rsidR="00147EF2" w:rsidRPr="002B6979" w:rsidRDefault="00147EF2" w:rsidP="00D33027">
            <w:pPr>
              <w:spacing w:before="120" w:after="0" w:line="240" w:lineRule="auto"/>
              <w:ind w:left="513"/>
              <w:rPr>
                <w:b/>
                <w:sz w:val="18"/>
                <w:szCs w:val="18"/>
                <w:lang w:eastAsia="zh-CN"/>
              </w:rPr>
            </w:pPr>
            <w:r w:rsidRPr="002B6979">
              <w:rPr>
                <w:b/>
                <w:i w:val="0"/>
                <w:iCs w:val="0"/>
                <w:sz w:val="18"/>
                <w:szCs w:val="18"/>
              </w:rPr>
              <w:t xml:space="preserve">Tidak perlu jawab soalan yang seterusnya/ </w:t>
            </w:r>
            <w:r w:rsidRPr="002B6979">
              <w:rPr>
                <w:b/>
                <w:sz w:val="18"/>
                <w:szCs w:val="18"/>
              </w:rPr>
              <w:t>End of questions</w:t>
            </w:r>
            <w:r>
              <w:rPr>
                <w:b/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b/>
                <w:sz w:val="18"/>
                <w:szCs w:val="18"/>
                <w:lang w:eastAsia="zh-CN"/>
              </w:rPr>
              <w:t>结束问答</w:t>
            </w:r>
          </w:p>
          <w:p w:rsidR="00147EF2" w:rsidRPr="003A2CB3" w:rsidRDefault="00147EF2" w:rsidP="00D33027">
            <w:pPr>
              <w:spacing w:before="120" w:after="0" w:line="240" w:lineRule="auto"/>
              <w:ind w:left="513"/>
              <w:rPr>
                <w:i w:val="0"/>
                <w:sz w:val="18"/>
                <w:szCs w:val="18"/>
              </w:rPr>
            </w:pPr>
          </w:p>
        </w:tc>
      </w:tr>
      <w:tr w:rsidR="00147EF2" w:rsidRPr="007963EA" w:rsidTr="00341B6B">
        <w:trPr>
          <w:trHeight w:val="2357"/>
          <w:jc w:val="center"/>
        </w:trPr>
        <w:tc>
          <w:tcPr>
            <w:tcW w:w="719" w:type="dxa"/>
            <w:vMerge w:val="restart"/>
          </w:tcPr>
          <w:p w:rsidR="00147EF2" w:rsidRDefault="00147EF2" w:rsidP="00D33027">
            <w:pPr>
              <w:spacing w:after="0" w:line="240" w:lineRule="auto"/>
              <w:rPr>
                <w:i w:val="0"/>
                <w:sz w:val="18"/>
                <w:szCs w:val="18"/>
              </w:rPr>
            </w:pPr>
          </w:p>
          <w:p w:rsidR="00147EF2" w:rsidRDefault="00147EF2" w:rsidP="00D33027">
            <w:pPr>
              <w:spacing w:after="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D.2</w:t>
            </w:r>
          </w:p>
        </w:tc>
        <w:tc>
          <w:tcPr>
            <w:tcW w:w="4000" w:type="dxa"/>
          </w:tcPr>
          <w:p w:rsidR="00147EF2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  <w:lang w:eastAsia="zh-CN"/>
              </w:rPr>
              <w:t>D. 2</w:t>
            </w:r>
            <w:r w:rsidRPr="00BB1431">
              <w:rPr>
                <w:i w:val="0"/>
                <w:sz w:val="18"/>
                <w:szCs w:val="18"/>
                <w:lang w:eastAsia="zh-CN"/>
              </w:rPr>
              <w:t>.1.</w:t>
            </w:r>
            <w:r>
              <w:rPr>
                <w:i w:val="0"/>
                <w:sz w:val="18"/>
                <w:szCs w:val="18"/>
                <w:lang w:eastAsia="zh-CN"/>
              </w:rPr>
              <w:t xml:space="preserve"> Sebab-sebab tidak melengkapkan 3 dos / </w:t>
            </w:r>
            <w:r>
              <w:rPr>
                <w:sz w:val="18"/>
                <w:szCs w:val="18"/>
                <w:lang w:eastAsia="zh-CN"/>
              </w:rPr>
              <w:t>Reasons did not complete the 3 doses/</w:t>
            </w:r>
            <w:r>
              <w:rPr>
                <w:rFonts w:hint="eastAsia"/>
                <w:sz w:val="18"/>
                <w:szCs w:val="18"/>
                <w:lang w:eastAsia="zh-CN"/>
              </w:rPr>
              <w:t>没有完成</w:t>
            </w: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rFonts w:hint="eastAsia"/>
                <w:sz w:val="18"/>
                <w:szCs w:val="18"/>
                <w:lang w:eastAsia="zh-CN"/>
              </w:rPr>
              <w:t>个剂量的原因</w:t>
            </w:r>
          </w:p>
        </w:tc>
        <w:tc>
          <w:tcPr>
            <w:tcW w:w="4718" w:type="dxa"/>
          </w:tcPr>
          <w:p w:rsidR="00147EF2" w:rsidRDefault="00147EF2" w:rsidP="00D33027">
            <w:pPr>
              <w:spacing w:before="120" w:after="0" w:line="240" w:lineRule="auto"/>
              <w:rPr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</w:rPr>
              <w:t xml:space="preserve">Tandakan yang mana berkenaan, boleh tandakan lebih dari satu / </w:t>
            </w:r>
            <w:r>
              <w:rPr>
                <w:sz w:val="18"/>
                <w:szCs w:val="18"/>
              </w:rPr>
              <w:t>Tick whichever applicable, can tick more than one.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请打勾合适的答案，可多项选择</w:t>
            </w:r>
          </w:p>
          <w:p w:rsidR="00147EF2" w:rsidRDefault="00147EF2" w:rsidP="00D33027">
            <w:pPr>
              <w:spacing w:before="120" w:after="0" w:line="240" w:lineRule="auto"/>
              <w:rPr>
                <w:sz w:val="18"/>
                <w:szCs w:val="18"/>
                <w:lang w:eastAsia="zh-CN"/>
              </w:rPr>
            </w:pPr>
            <w:r w:rsidRPr="006B1FD8">
              <w:rPr>
                <w:i w:val="0"/>
                <w:sz w:val="18"/>
                <w:szCs w:val="18"/>
              </w:rPr>
              <w:t xml:space="preserve"> [   </w:t>
            </w:r>
            <w:r w:rsidRPr="006B1FD8">
              <w:rPr>
                <w:i w:val="0"/>
                <w:color w:val="808080"/>
                <w:sz w:val="18"/>
                <w:szCs w:val="18"/>
              </w:rPr>
              <w:t xml:space="preserve">  </w:t>
            </w:r>
            <w:r w:rsidRPr="006B1FD8">
              <w:rPr>
                <w:i w:val="0"/>
                <w:sz w:val="18"/>
                <w:szCs w:val="18"/>
              </w:rPr>
              <w:t xml:space="preserve">  ] </w:t>
            </w:r>
            <w:r w:rsidRPr="00BB1431">
              <w:rPr>
                <w:i w:val="0"/>
                <w:sz w:val="18"/>
                <w:szCs w:val="18"/>
              </w:rPr>
              <w:t xml:space="preserve">Saya terlepas peluang (tidak hadir ke sekolah semasa </w:t>
            </w:r>
            <w:r>
              <w:rPr>
                <w:i w:val="0"/>
                <w:sz w:val="18"/>
                <w:szCs w:val="18"/>
              </w:rPr>
              <w:t>suntikan</w:t>
            </w:r>
            <w:r w:rsidRPr="00BB1431">
              <w:rPr>
                <w:i w:val="0"/>
                <w:sz w:val="18"/>
                <w:szCs w:val="18"/>
              </w:rPr>
              <w:t xml:space="preserve"> diberi) / </w:t>
            </w:r>
            <w:r w:rsidRPr="00BB1431">
              <w:rPr>
                <w:sz w:val="18"/>
                <w:szCs w:val="18"/>
              </w:rPr>
              <w:t>I missed the opportunity</w:t>
            </w:r>
            <w:r w:rsidRPr="00BB1431">
              <w:rPr>
                <w:i w:val="0"/>
                <w:sz w:val="18"/>
                <w:szCs w:val="18"/>
              </w:rPr>
              <w:t xml:space="preserve"> </w:t>
            </w:r>
            <w:r w:rsidRPr="00BB1431">
              <w:rPr>
                <w:sz w:val="18"/>
                <w:szCs w:val="18"/>
              </w:rPr>
              <w:t xml:space="preserve">(did </w:t>
            </w:r>
            <w:r w:rsidRPr="00F67B58">
              <w:rPr>
                <w:sz w:val="18"/>
                <w:szCs w:val="18"/>
              </w:rPr>
              <w:t>not attend school at the time the vaccine given)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错过了时机（接种的时候不在学校）</w:t>
            </w:r>
          </w:p>
          <w:p w:rsidR="00147EF2" w:rsidRPr="00F67B58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</w:rPr>
            </w:pPr>
          </w:p>
          <w:p w:rsidR="00147EF2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</w:rPr>
            </w:pPr>
            <w:r w:rsidRPr="00F67B58">
              <w:rPr>
                <w:i w:val="0"/>
                <w:sz w:val="18"/>
                <w:szCs w:val="18"/>
              </w:rPr>
              <w:t xml:space="preserve">[        ] Takut jarum/ </w:t>
            </w:r>
            <w:r w:rsidRPr="00F67B58">
              <w:rPr>
                <w:iCs w:val="0"/>
                <w:sz w:val="18"/>
                <w:szCs w:val="18"/>
              </w:rPr>
              <w:t>Fear of needles</w:t>
            </w:r>
            <w:r>
              <w:rPr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iCs w:val="0"/>
                <w:sz w:val="18"/>
                <w:szCs w:val="18"/>
                <w:lang w:eastAsia="zh-CN"/>
              </w:rPr>
              <w:t>害怕打针</w:t>
            </w:r>
            <w:r>
              <w:rPr>
                <w:i w:val="0"/>
                <w:sz w:val="18"/>
                <w:szCs w:val="18"/>
              </w:rPr>
              <w:tab/>
            </w:r>
          </w:p>
          <w:p w:rsidR="00147EF2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</w:rPr>
            </w:pPr>
          </w:p>
          <w:p w:rsidR="00147EF2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 xml:space="preserve">[       ] Kesan sampingan selepas dos pertama atau kedua / </w:t>
            </w:r>
            <w:r>
              <w:rPr>
                <w:sz w:val="18"/>
                <w:szCs w:val="18"/>
              </w:rPr>
              <w:t>Side effect after first or second dose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第一或第二针后出现副作用。</w:t>
            </w:r>
          </w:p>
          <w:p w:rsidR="00147EF2" w:rsidRPr="00BB1431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 xml:space="preserve"> [        ] Lain-lain, sila nyatakan / </w:t>
            </w:r>
            <w:r>
              <w:rPr>
                <w:sz w:val="18"/>
                <w:szCs w:val="18"/>
              </w:rPr>
              <w:t>Others, please specify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其他，请指出</w:t>
            </w:r>
            <w:r>
              <w:rPr>
                <w:sz w:val="18"/>
                <w:szCs w:val="18"/>
              </w:rPr>
              <w:t>:</w:t>
            </w:r>
            <w:r>
              <w:rPr>
                <w:i w:val="0"/>
                <w:sz w:val="18"/>
                <w:szCs w:val="18"/>
              </w:rPr>
              <w:t xml:space="preserve">  </w:t>
            </w:r>
            <w:r w:rsidRPr="00BB1431">
              <w:rPr>
                <w:i w:val="0"/>
                <w:sz w:val="18"/>
                <w:szCs w:val="18"/>
              </w:rPr>
              <w:t>_____________________</w:t>
            </w:r>
            <w:r>
              <w:rPr>
                <w:i w:val="0"/>
                <w:sz w:val="18"/>
                <w:szCs w:val="18"/>
              </w:rPr>
              <w:t>____________________________</w:t>
            </w:r>
          </w:p>
          <w:p w:rsidR="00147EF2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_________________________________________________</w:t>
            </w:r>
          </w:p>
          <w:p w:rsidR="00147EF2" w:rsidRPr="006B1FD8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_________________________________________________</w:t>
            </w:r>
          </w:p>
          <w:p w:rsidR="00147EF2" w:rsidRPr="00AF7E7D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</w:rPr>
            </w:pPr>
          </w:p>
        </w:tc>
      </w:tr>
      <w:tr w:rsidR="00147EF2" w:rsidRPr="0089592E" w:rsidTr="00341B6B">
        <w:trPr>
          <w:trHeight w:val="513"/>
          <w:jc w:val="center"/>
        </w:trPr>
        <w:tc>
          <w:tcPr>
            <w:tcW w:w="719" w:type="dxa"/>
            <w:vMerge/>
          </w:tcPr>
          <w:p w:rsidR="00147EF2" w:rsidRDefault="00147EF2" w:rsidP="00D33027">
            <w:pPr>
              <w:spacing w:after="0" w:line="240" w:lineRule="auto"/>
              <w:rPr>
                <w:i w:val="0"/>
                <w:sz w:val="18"/>
                <w:szCs w:val="18"/>
              </w:rPr>
            </w:pPr>
          </w:p>
        </w:tc>
        <w:tc>
          <w:tcPr>
            <w:tcW w:w="4000" w:type="dxa"/>
          </w:tcPr>
          <w:p w:rsidR="00147EF2" w:rsidRDefault="00147EF2" w:rsidP="00D33027">
            <w:pPr>
              <w:spacing w:before="120" w:after="0" w:line="240" w:lineRule="auto"/>
              <w:rPr>
                <w:sz w:val="18"/>
                <w:szCs w:val="18"/>
                <w:lang w:eastAsia="zh-CN"/>
              </w:rPr>
            </w:pPr>
            <w:r w:rsidRPr="00BB1431">
              <w:rPr>
                <w:i w:val="0"/>
                <w:sz w:val="18"/>
                <w:szCs w:val="18"/>
                <w:lang w:eastAsia="zh-CN"/>
              </w:rPr>
              <w:t xml:space="preserve">D.2.2 Adakah anda berhasrat untuk </w:t>
            </w:r>
            <w:r>
              <w:rPr>
                <w:i w:val="0"/>
                <w:sz w:val="18"/>
                <w:szCs w:val="18"/>
                <w:lang w:eastAsia="zh-CN"/>
              </w:rPr>
              <w:t>menyempurna</w:t>
            </w:r>
            <w:r w:rsidRPr="00BB1431">
              <w:rPr>
                <w:i w:val="0"/>
                <w:sz w:val="18"/>
                <w:szCs w:val="18"/>
                <w:lang w:eastAsia="zh-CN"/>
              </w:rPr>
              <w:t>kan 3 dos tersebut</w:t>
            </w:r>
            <w:r>
              <w:rPr>
                <w:i w:val="0"/>
                <w:sz w:val="18"/>
                <w:szCs w:val="18"/>
                <w:lang w:eastAsia="zh-CN"/>
              </w:rPr>
              <w:t xml:space="preserve"> pada masa hadapan</w:t>
            </w:r>
            <w:r w:rsidRPr="00BB1431">
              <w:rPr>
                <w:i w:val="0"/>
                <w:sz w:val="18"/>
                <w:szCs w:val="18"/>
                <w:lang w:eastAsia="zh-CN"/>
              </w:rPr>
              <w:t xml:space="preserve">? / </w:t>
            </w:r>
            <w:r w:rsidRPr="00BB1431">
              <w:rPr>
                <w:sz w:val="18"/>
                <w:szCs w:val="18"/>
                <w:lang w:eastAsia="zh-CN"/>
              </w:rPr>
              <w:t>Do you intend to complete the 3 doses</w:t>
            </w:r>
            <w:r>
              <w:rPr>
                <w:sz w:val="18"/>
                <w:szCs w:val="18"/>
                <w:lang w:eastAsia="zh-CN"/>
              </w:rPr>
              <w:t xml:space="preserve"> in future</w:t>
            </w:r>
            <w:r w:rsidRPr="00BB1431">
              <w:rPr>
                <w:sz w:val="18"/>
                <w:szCs w:val="18"/>
                <w:lang w:eastAsia="zh-CN"/>
              </w:rPr>
              <w:t>?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你打算在将来完成</w:t>
            </w: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rFonts w:hint="eastAsia"/>
                <w:sz w:val="18"/>
                <w:szCs w:val="18"/>
                <w:lang w:eastAsia="zh-CN"/>
              </w:rPr>
              <w:t>剂量吗？</w:t>
            </w:r>
          </w:p>
          <w:p w:rsidR="00147EF2" w:rsidRPr="006A36F3" w:rsidRDefault="00147EF2" w:rsidP="00D33027">
            <w:pPr>
              <w:spacing w:before="120" w:after="0" w:line="240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4718" w:type="dxa"/>
          </w:tcPr>
          <w:p w:rsidR="00147EF2" w:rsidRPr="0089592E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  <w:lang w:val="es-ES" w:eastAsia="zh-CN"/>
              </w:rPr>
            </w:pPr>
            <w:r w:rsidRPr="0089592E">
              <w:rPr>
                <w:i w:val="0"/>
                <w:sz w:val="18"/>
                <w:szCs w:val="18"/>
                <w:lang w:val="es-ES"/>
              </w:rPr>
              <w:t xml:space="preserve">[       ] Ya / </w:t>
            </w:r>
            <w:r w:rsidRPr="0089592E">
              <w:rPr>
                <w:sz w:val="18"/>
                <w:szCs w:val="18"/>
                <w:lang w:val="es-ES"/>
              </w:rPr>
              <w:t>Yes</w:t>
            </w:r>
            <w:r w:rsidRPr="0089592E">
              <w:rPr>
                <w:sz w:val="18"/>
                <w:szCs w:val="18"/>
                <w:lang w:val="es-ES"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是</w:t>
            </w:r>
            <w:r w:rsidRPr="0089592E">
              <w:rPr>
                <w:sz w:val="18"/>
                <w:szCs w:val="18"/>
                <w:lang w:val="es-ES"/>
              </w:rPr>
              <w:t xml:space="preserve">  </w:t>
            </w:r>
            <w:r w:rsidRPr="0089592E">
              <w:rPr>
                <w:i w:val="0"/>
                <w:sz w:val="18"/>
                <w:szCs w:val="18"/>
                <w:lang w:val="es-ES"/>
              </w:rPr>
              <w:t xml:space="preserve">                [       ] Tidak / </w:t>
            </w:r>
            <w:r w:rsidRPr="0089592E">
              <w:rPr>
                <w:sz w:val="18"/>
                <w:szCs w:val="18"/>
                <w:lang w:val="es-ES"/>
              </w:rPr>
              <w:t>No</w:t>
            </w:r>
            <w:r w:rsidRPr="0089592E">
              <w:rPr>
                <w:sz w:val="18"/>
                <w:szCs w:val="18"/>
                <w:lang w:val="es-ES"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不</w:t>
            </w:r>
          </w:p>
          <w:p w:rsidR="00147EF2" w:rsidRPr="0089592E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  <w:lang w:val="es-ES"/>
              </w:rPr>
            </w:pPr>
          </w:p>
        </w:tc>
      </w:tr>
      <w:tr w:rsidR="00147EF2" w:rsidRPr="007963EA" w:rsidTr="00341B6B">
        <w:trPr>
          <w:trHeight w:val="1871"/>
          <w:jc w:val="center"/>
        </w:trPr>
        <w:tc>
          <w:tcPr>
            <w:tcW w:w="719" w:type="dxa"/>
            <w:vMerge w:val="restart"/>
          </w:tcPr>
          <w:p w:rsidR="00147EF2" w:rsidRPr="0089592E" w:rsidRDefault="00147EF2" w:rsidP="00D33027">
            <w:pPr>
              <w:spacing w:after="0" w:line="240" w:lineRule="auto"/>
              <w:rPr>
                <w:i w:val="0"/>
                <w:sz w:val="18"/>
                <w:szCs w:val="18"/>
                <w:lang w:val="es-ES"/>
              </w:rPr>
            </w:pPr>
          </w:p>
          <w:p w:rsidR="00147EF2" w:rsidRDefault="00147EF2" w:rsidP="00D33027">
            <w:pPr>
              <w:spacing w:after="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D.3</w:t>
            </w:r>
          </w:p>
        </w:tc>
        <w:tc>
          <w:tcPr>
            <w:tcW w:w="4000" w:type="dxa"/>
          </w:tcPr>
          <w:p w:rsidR="00147EF2" w:rsidRPr="00BB1431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  <w:lang w:eastAsia="zh-CN"/>
              </w:rPr>
            </w:pPr>
            <w:r w:rsidRPr="00BB1431">
              <w:rPr>
                <w:i w:val="0"/>
                <w:sz w:val="18"/>
                <w:szCs w:val="18"/>
                <w:lang w:eastAsia="zh-CN"/>
              </w:rPr>
              <w:t>D.3.1</w:t>
            </w:r>
            <w:r>
              <w:rPr>
                <w:i w:val="0"/>
                <w:sz w:val="18"/>
                <w:szCs w:val="18"/>
                <w:lang w:eastAsia="zh-CN"/>
              </w:rPr>
              <w:t xml:space="preserve"> </w:t>
            </w:r>
            <w:r w:rsidRPr="00BB1431">
              <w:rPr>
                <w:i w:val="0"/>
                <w:sz w:val="18"/>
                <w:szCs w:val="18"/>
                <w:lang w:eastAsia="zh-CN"/>
              </w:rPr>
              <w:t>Ji</w:t>
            </w:r>
            <w:r>
              <w:rPr>
                <w:i w:val="0"/>
                <w:sz w:val="18"/>
                <w:szCs w:val="18"/>
                <w:lang w:eastAsia="zh-CN"/>
              </w:rPr>
              <w:t xml:space="preserve">ka anda langsung tidak menerima </w:t>
            </w:r>
            <w:r w:rsidRPr="00175A4D">
              <w:rPr>
                <w:i w:val="0"/>
                <w:sz w:val="18"/>
                <w:szCs w:val="18"/>
              </w:rPr>
              <w:t>suntikan vaksin HPV</w:t>
            </w:r>
            <w:r w:rsidRPr="00175A4D">
              <w:rPr>
                <w:i w:val="0"/>
                <w:sz w:val="18"/>
                <w:szCs w:val="18"/>
                <w:lang w:eastAsia="zh-CN"/>
              </w:rPr>
              <w:t xml:space="preserve">, sebab anda tidak menerima / </w:t>
            </w:r>
            <w:r w:rsidRPr="00175A4D">
              <w:rPr>
                <w:sz w:val="18"/>
                <w:szCs w:val="18"/>
                <w:lang w:eastAsia="zh-CN"/>
              </w:rPr>
              <w:t>If you did not receive</w:t>
            </w:r>
            <w:r w:rsidRPr="00BB1431">
              <w:rPr>
                <w:sz w:val="18"/>
                <w:szCs w:val="18"/>
                <w:lang w:eastAsia="zh-CN"/>
              </w:rPr>
              <w:t xml:space="preserve"> the HPV vaccine, reasons you did not receive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如果没有接种，原因是什么？</w:t>
            </w:r>
          </w:p>
        </w:tc>
        <w:tc>
          <w:tcPr>
            <w:tcW w:w="4718" w:type="dxa"/>
          </w:tcPr>
          <w:p w:rsidR="00147EF2" w:rsidRPr="00BB1431" w:rsidRDefault="00147EF2" w:rsidP="00D33027">
            <w:pPr>
              <w:spacing w:before="120" w:after="0" w:line="240" w:lineRule="auto"/>
              <w:rPr>
                <w:sz w:val="18"/>
                <w:szCs w:val="18"/>
                <w:lang w:eastAsia="zh-CN"/>
              </w:rPr>
            </w:pPr>
            <w:r w:rsidRPr="00BB1431">
              <w:rPr>
                <w:i w:val="0"/>
                <w:sz w:val="18"/>
                <w:szCs w:val="18"/>
              </w:rPr>
              <w:t xml:space="preserve">Tandakan yang mana berkenaan, boleh tandakan lebih dari satu / </w:t>
            </w:r>
            <w:r w:rsidRPr="00BB1431">
              <w:rPr>
                <w:sz w:val="18"/>
                <w:szCs w:val="18"/>
              </w:rPr>
              <w:t>Tick whichever applicable, can tick more than one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勾出合适的答案，可以多项选择</w:t>
            </w:r>
          </w:p>
          <w:p w:rsidR="00147EF2" w:rsidRDefault="00147EF2" w:rsidP="00D33027">
            <w:pPr>
              <w:spacing w:before="120" w:after="0" w:line="240" w:lineRule="auto"/>
              <w:rPr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</w:rPr>
              <w:t xml:space="preserve">[   </w:t>
            </w:r>
            <w:r>
              <w:rPr>
                <w:i w:val="0"/>
                <w:color w:val="808080"/>
                <w:sz w:val="18"/>
                <w:szCs w:val="18"/>
              </w:rPr>
              <w:t xml:space="preserve">  </w:t>
            </w:r>
            <w:r>
              <w:rPr>
                <w:i w:val="0"/>
                <w:sz w:val="18"/>
                <w:szCs w:val="18"/>
              </w:rPr>
              <w:t xml:space="preserve">  ] Saya terlepas peluang (tidak hadir ke sekolah semasa suntikan diberi) / </w:t>
            </w:r>
            <w:r>
              <w:rPr>
                <w:sz w:val="18"/>
                <w:szCs w:val="18"/>
              </w:rPr>
              <w:t>I missed the opportunity</w:t>
            </w:r>
            <w:r>
              <w:rPr>
                <w:i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did not attend school at the time the vaccine given)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错过了时机（接种的时候不在学校）</w:t>
            </w:r>
          </w:p>
          <w:p w:rsidR="00147EF2" w:rsidRPr="00BB1431" w:rsidRDefault="00147EF2" w:rsidP="00D33027">
            <w:pPr>
              <w:spacing w:before="120" w:after="0" w:line="240" w:lineRule="auto"/>
              <w:rPr>
                <w:sz w:val="18"/>
                <w:szCs w:val="18"/>
              </w:rPr>
            </w:pPr>
          </w:p>
          <w:p w:rsidR="00147EF2" w:rsidRDefault="00147EF2" w:rsidP="00D33027">
            <w:pPr>
              <w:spacing w:before="120" w:after="0" w:line="240" w:lineRule="auto"/>
              <w:rPr>
                <w:sz w:val="18"/>
                <w:szCs w:val="18"/>
                <w:lang w:eastAsia="zh-CN"/>
              </w:rPr>
            </w:pPr>
            <w:r w:rsidRPr="00BB1431">
              <w:rPr>
                <w:i w:val="0"/>
                <w:sz w:val="18"/>
                <w:szCs w:val="18"/>
              </w:rPr>
              <w:t xml:space="preserve">[       ] Tidak mempercayai </w:t>
            </w:r>
            <w:r>
              <w:rPr>
                <w:i w:val="0"/>
                <w:sz w:val="18"/>
                <w:szCs w:val="18"/>
              </w:rPr>
              <w:t>suntikan vaksin</w:t>
            </w:r>
            <w:r w:rsidRPr="00BB1431">
              <w:rPr>
                <w:i w:val="0"/>
                <w:sz w:val="18"/>
                <w:szCs w:val="18"/>
              </w:rPr>
              <w:t xml:space="preserve"> sekolah, lebih memilih </w:t>
            </w:r>
            <w:r>
              <w:rPr>
                <w:i w:val="0"/>
                <w:sz w:val="18"/>
                <w:szCs w:val="18"/>
              </w:rPr>
              <w:t>suntikan</w:t>
            </w:r>
            <w:r w:rsidRPr="00BB1431">
              <w:rPr>
                <w:i w:val="0"/>
                <w:sz w:val="18"/>
                <w:szCs w:val="18"/>
              </w:rPr>
              <w:t xml:space="preserve"> di hospital/klinik / </w:t>
            </w:r>
            <w:r>
              <w:rPr>
                <w:sz w:val="18"/>
                <w:szCs w:val="18"/>
              </w:rPr>
              <w:t xml:space="preserve">Distrust school </w:t>
            </w:r>
            <w:r w:rsidRPr="00BB1431">
              <w:rPr>
                <w:sz w:val="18"/>
                <w:szCs w:val="18"/>
              </w:rPr>
              <w:t>vaccination, prefer to receive vaccine in hospital/clinic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不相信学校的疫苗，乐意接受医院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诊所的疫苗</w:t>
            </w:r>
          </w:p>
          <w:p w:rsidR="00147EF2" w:rsidRPr="00BB1431" w:rsidRDefault="00147EF2" w:rsidP="00D33027">
            <w:pPr>
              <w:spacing w:before="120" w:after="0" w:line="240" w:lineRule="auto"/>
              <w:rPr>
                <w:sz w:val="18"/>
                <w:szCs w:val="18"/>
              </w:rPr>
            </w:pPr>
          </w:p>
          <w:p w:rsidR="00147EF2" w:rsidRDefault="00147EF2" w:rsidP="00D33027">
            <w:pPr>
              <w:spacing w:before="120" w:after="0" w:line="240" w:lineRule="auto"/>
              <w:rPr>
                <w:sz w:val="18"/>
                <w:szCs w:val="18"/>
                <w:lang w:eastAsia="zh-CN"/>
              </w:rPr>
            </w:pPr>
            <w:r w:rsidRPr="00BB1431">
              <w:rPr>
                <w:i w:val="0"/>
                <w:sz w:val="18"/>
                <w:szCs w:val="18"/>
              </w:rPr>
              <w:t xml:space="preserve">[       ] Saya terlalu muda untuk menerima </w:t>
            </w:r>
            <w:r>
              <w:rPr>
                <w:i w:val="0"/>
                <w:sz w:val="18"/>
                <w:szCs w:val="18"/>
              </w:rPr>
              <w:t>suntikan</w:t>
            </w:r>
            <w:r w:rsidRPr="00BB1431">
              <w:rPr>
                <w:i w:val="0"/>
                <w:sz w:val="18"/>
                <w:szCs w:val="18"/>
              </w:rPr>
              <w:t xml:space="preserve"> tersebut / </w:t>
            </w:r>
            <w:r w:rsidRPr="00BB1431">
              <w:rPr>
                <w:sz w:val="18"/>
                <w:szCs w:val="18"/>
              </w:rPr>
              <w:t>I am too young to receive the vaccine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我太小了，不适合接种</w:t>
            </w:r>
          </w:p>
          <w:p w:rsidR="00147EF2" w:rsidRPr="00BB1431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</w:rPr>
            </w:pPr>
          </w:p>
          <w:p w:rsidR="00147EF2" w:rsidRDefault="00147EF2" w:rsidP="00D33027">
            <w:pPr>
              <w:spacing w:before="120" w:after="0" w:line="240" w:lineRule="auto"/>
              <w:rPr>
                <w:iCs w:val="0"/>
                <w:sz w:val="18"/>
                <w:szCs w:val="18"/>
                <w:lang w:eastAsia="zh-CN"/>
              </w:rPr>
            </w:pPr>
            <w:r w:rsidRPr="00F67B58">
              <w:rPr>
                <w:i w:val="0"/>
                <w:sz w:val="18"/>
                <w:szCs w:val="18"/>
              </w:rPr>
              <w:t xml:space="preserve">[        ] Takut jarum/ </w:t>
            </w:r>
            <w:r w:rsidRPr="00F67B58">
              <w:rPr>
                <w:iCs w:val="0"/>
                <w:sz w:val="18"/>
                <w:szCs w:val="18"/>
              </w:rPr>
              <w:t>Fear of needles</w:t>
            </w:r>
            <w:r>
              <w:rPr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iCs w:val="0"/>
                <w:sz w:val="18"/>
                <w:szCs w:val="18"/>
                <w:lang w:eastAsia="zh-CN"/>
              </w:rPr>
              <w:t>害怕打针</w:t>
            </w:r>
          </w:p>
          <w:p w:rsidR="00147EF2" w:rsidRPr="00F67B58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</w:rPr>
            </w:pPr>
          </w:p>
          <w:p w:rsidR="00147EF2" w:rsidRDefault="00147EF2" w:rsidP="00D33027">
            <w:pPr>
              <w:spacing w:before="120" w:after="0" w:line="240" w:lineRule="auto"/>
              <w:rPr>
                <w:sz w:val="18"/>
                <w:szCs w:val="18"/>
                <w:lang w:eastAsia="zh-CN"/>
              </w:rPr>
            </w:pPr>
            <w:r w:rsidRPr="00BB1431">
              <w:rPr>
                <w:i w:val="0"/>
                <w:sz w:val="18"/>
                <w:szCs w:val="18"/>
              </w:rPr>
              <w:t xml:space="preserve">[       ] Takut akan kesan sampingan / </w:t>
            </w:r>
            <w:r w:rsidRPr="00BB1431">
              <w:rPr>
                <w:sz w:val="18"/>
                <w:szCs w:val="18"/>
              </w:rPr>
              <w:t>Afraid of side effect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担心副作用</w:t>
            </w:r>
          </w:p>
          <w:p w:rsidR="00147EF2" w:rsidRDefault="00147EF2" w:rsidP="00D33027">
            <w:pPr>
              <w:spacing w:before="120" w:after="0" w:line="240" w:lineRule="auto"/>
              <w:rPr>
                <w:sz w:val="18"/>
                <w:szCs w:val="18"/>
                <w:lang w:eastAsia="zh-CN"/>
              </w:rPr>
            </w:pPr>
          </w:p>
          <w:p w:rsidR="00147EF2" w:rsidRPr="00BB1431" w:rsidRDefault="00147EF2" w:rsidP="00D33027">
            <w:pPr>
              <w:spacing w:before="120" w:after="0" w:line="240" w:lineRule="auto"/>
              <w:rPr>
                <w:sz w:val="18"/>
                <w:szCs w:val="18"/>
                <w:lang w:eastAsia="zh-CN"/>
              </w:rPr>
            </w:pPr>
          </w:p>
          <w:p w:rsidR="00147EF2" w:rsidRDefault="00147EF2" w:rsidP="00D33027">
            <w:pPr>
              <w:spacing w:before="120" w:after="0" w:line="240" w:lineRule="auto"/>
              <w:rPr>
                <w:sz w:val="18"/>
                <w:szCs w:val="18"/>
                <w:lang w:eastAsia="zh-CN"/>
              </w:rPr>
            </w:pPr>
            <w:r w:rsidRPr="00BB1431">
              <w:rPr>
                <w:i w:val="0"/>
                <w:sz w:val="18"/>
                <w:szCs w:val="18"/>
              </w:rPr>
              <w:t xml:space="preserve">[       ] </w:t>
            </w:r>
            <w:r>
              <w:rPr>
                <w:i w:val="0"/>
                <w:sz w:val="18"/>
                <w:szCs w:val="18"/>
              </w:rPr>
              <w:t>Saya rasa suntikan HPV tidak berkesan</w:t>
            </w:r>
            <w:r w:rsidRPr="00BB1431">
              <w:rPr>
                <w:i w:val="0"/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I don’t think HPV vaccine will work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不认为疫苗有作用</w:t>
            </w:r>
          </w:p>
          <w:p w:rsidR="00147EF2" w:rsidRPr="00BB1431" w:rsidRDefault="00147EF2" w:rsidP="00D33027">
            <w:pPr>
              <w:spacing w:before="120" w:after="0" w:line="240" w:lineRule="auto"/>
              <w:rPr>
                <w:sz w:val="18"/>
                <w:szCs w:val="18"/>
              </w:rPr>
            </w:pPr>
          </w:p>
          <w:p w:rsidR="00147EF2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</w:rPr>
            </w:pPr>
            <w:r w:rsidRPr="00BB1431">
              <w:rPr>
                <w:i w:val="0"/>
                <w:sz w:val="18"/>
                <w:szCs w:val="18"/>
              </w:rPr>
              <w:t>[        ] Ibu</w:t>
            </w:r>
            <w:r>
              <w:rPr>
                <w:i w:val="0"/>
                <w:sz w:val="18"/>
                <w:szCs w:val="18"/>
              </w:rPr>
              <w:t xml:space="preserve"> </w:t>
            </w:r>
            <w:r w:rsidRPr="00BB1431">
              <w:rPr>
                <w:i w:val="0"/>
                <w:sz w:val="18"/>
                <w:szCs w:val="18"/>
              </w:rPr>
              <w:t>bapa tidak membenarkan</w:t>
            </w:r>
            <w:r>
              <w:rPr>
                <w:i w:val="0"/>
                <w:sz w:val="18"/>
                <w:szCs w:val="18"/>
              </w:rPr>
              <w:t xml:space="preserve"> kerana </w:t>
            </w:r>
            <w:r w:rsidRPr="00BB1431">
              <w:rPr>
                <w:i w:val="0"/>
                <w:sz w:val="18"/>
                <w:szCs w:val="18"/>
              </w:rPr>
              <w:t>/ Parent did not give consent</w:t>
            </w:r>
            <w:r>
              <w:rPr>
                <w:i w:val="0"/>
                <w:sz w:val="18"/>
                <w:szCs w:val="18"/>
              </w:rPr>
              <w:t xml:space="preserve"> because </w:t>
            </w:r>
            <w:r>
              <w:rPr>
                <w:i w:val="0"/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i w:val="0"/>
                <w:sz w:val="18"/>
                <w:szCs w:val="18"/>
                <w:lang w:eastAsia="zh-CN"/>
              </w:rPr>
              <w:t>父母不同意，因为</w:t>
            </w:r>
            <w:r>
              <w:rPr>
                <w:i w:val="0"/>
                <w:sz w:val="18"/>
                <w:szCs w:val="18"/>
              </w:rPr>
              <w:t>_______________________________________________</w:t>
            </w:r>
          </w:p>
          <w:p w:rsidR="00147EF2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_______________________________________________</w:t>
            </w:r>
          </w:p>
          <w:p w:rsidR="00147EF2" w:rsidRPr="00BB1431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</w:rPr>
            </w:pPr>
            <w:r w:rsidRPr="00BB1431">
              <w:rPr>
                <w:i w:val="0"/>
                <w:sz w:val="18"/>
                <w:szCs w:val="18"/>
              </w:rPr>
              <w:t>[        ] Lain-lain,</w:t>
            </w:r>
            <w:r>
              <w:rPr>
                <w:i w:val="0"/>
                <w:sz w:val="18"/>
                <w:szCs w:val="18"/>
              </w:rPr>
              <w:t xml:space="preserve"> </w:t>
            </w:r>
            <w:r w:rsidRPr="00051265">
              <w:rPr>
                <w:i w:val="0"/>
                <w:sz w:val="18"/>
                <w:szCs w:val="18"/>
              </w:rPr>
              <w:t>sila nyatakan</w:t>
            </w:r>
            <w:r w:rsidRPr="00BB1431">
              <w:rPr>
                <w:i w:val="0"/>
                <w:sz w:val="18"/>
                <w:szCs w:val="18"/>
              </w:rPr>
              <w:t xml:space="preserve"> / </w:t>
            </w:r>
            <w:r w:rsidRPr="00BB1431">
              <w:rPr>
                <w:sz w:val="18"/>
                <w:szCs w:val="18"/>
              </w:rPr>
              <w:t>Others,</w:t>
            </w:r>
            <w:r>
              <w:rPr>
                <w:sz w:val="18"/>
                <w:szCs w:val="18"/>
              </w:rPr>
              <w:t xml:space="preserve"> please specify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其他，请指出</w:t>
            </w:r>
            <w:r>
              <w:rPr>
                <w:sz w:val="18"/>
                <w:szCs w:val="18"/>
              </w:rPr>
              <w:t>:</w:t>
            </w:r>
            <w:r w:rsidRPr="00BB1431">
              <w:rPr>
                <w:i w:val="0"/>
                <w:sz w:val="18"/>
                <w:szCs w:val="18"/>
              </w:rPr>
              <w:t xml:space="preserve"> _______________________________</w:t>
            </w:r>
            <w:r>
              <w:rPr>
                <w:i w:val="0"/>
                <w:sz w:val="18"/>
                <w:szCs w:val="18"/>
              </w:rPr>
              <w:t>__________</w:t>
            </w:r>
            <w:r w:rsidRPr="00BB1431">
              <w:rPr>
                <w:i w:val="0"/>
                <w:sz w:val="18"/>
                <w:szCs w:val="18"/>
              </w:rPr>
              <w:t>_</w:t>
            </w:r>
          </w:p>
          <w:p w:rsidR="00147EF2" w:rsidRPr="00BB1431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</w:rPr>
            </w:pPr>
            <w:r w:rsidRPr="00BB1431">
              <w:rPr>
                <w:i w:val="0"/>
                <w:sz w:val="18"/>
                <w:szCs w:val="18"/>
              </w:rPr>
              <w:t>__________________________________________</w:t>
            </w:r>
            <w:r>
              <w:rPr>
                <w:i w:val="0"/>
                <w:sz w:val="18"/>
                <w:szCs w:val="18"/>
              </w:rPr>
              <w:t>_______</w:t>
            </w:r>
          </w:p>
          <w:p w:rsidR="00147EF2" w:rsidRPr="00BB1431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</w:rPr>
            </w:pPr>
            <w:r w:rsidRPr="00BB1431">
              <w:rPr>
                <w:i w:val="0"/>
                <w:sz w:val="18"/>
                <w:szCs w:val="18"/>
              </w:rPr>
              <w:t>__________________________________________</w:t>
            </w:r>
            <w:r>
              <w:rPr>
                <w:i w:val="0"/>
                <w:sz w:val="18"/>
                <w:szCs w:val="18"/>
              </w:rPr>
              <w:t>_______</w:t>
            </w:r>
          </w:p>
        </w:tc>
      </w:tr>
      <w:tr w:rsidR="00147EF2" w:rsidRPr="0089592E" w:rsidTr="00341B6B">
        <w:trPr>
          <w:trHeight w:val="1601"/>
          <w:jc w:val="center"/>
        </w:trPr>
        <w:tc>
          <w:tcPr>
            <w:tcW w:w="719" w:type="dxa"/>
            <w:vMerge/>
          </w:tcPr>
          <w:p w:rsidR="00147EF2" w:rsidRDefault="00147EF2" w:rsidP="00D33027">
            <w:pPr>
              <w:spacing w:after="0" w:line="240" w:lineRule="auto"/>
              <w:rPr>
                <w:i w:val="0"/>
                <w:sz w:val="18"/>
                <w:szCs w:val="18"/>
              </w:rPr>
            </w:pPr>
          </w:p>
        </w:tc>
        <w:tc>
          <w:tcPr>
            <w:tcW w:w="4000" w:type="dxa"/>
          </w:tcPr>
          <w:p w:rsidR="00147EF2" w:rsidRPr="00BB1431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  <w:lang w:eastAsia="zh-CN"/>
              </w:rPr>
            </w:pPr>
            <w:r w:rsidRPr="00506FB4">
              <w:rPr>
                <w:i w:val="0"/>
                <w:sz w:val="18"/>
                <w:szCs w:val="18"/>
              </w:rPr>
              <w:t xml:space="preserve">D.3.2 Adakah anda berhasrat untuk </w:t>
            </w:r>
            <w:r w:rsidRPr="00930865">
              <w:rPr>
                <w:i w:val="0"/>
                <w:sz w:val="18"/>
                <w:szCs w:val="18"/>
              </w:rPr>
              <w:t xml:space="preserve">mengambil suntikan vaksin HPV pada masa hadapan? / </w:t>
            </w:r>
            <w:r w:rsidRPr="00930865">
              <w:rPr>
                <w:sz w:val="18"/>
                <w:szCs w:val="18"/>
              </w:rPr>
              <w:t>Do you intend to</w:t>
            </w:r>
            <w:r w:rsidRPr="00506FB4">
              <w:rPr>
                <w:sz w:val="18"/>
                <w:szCs w:val="18"/>
              </w:rPr>
              <w:t xml:space="preserve"> take the HPV vaccine in future?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将来你会打算接种吗？</w:t>
            </w:r>
          </w:p>
        </w:tc>
        <w:tc>
          <w:tcPr>
            <w:tcW w:w="4718" w:type="dxa"/>
          </w:tcPr>
          <w:p w:rsidR="00147EF2" w:rsidRPr="0089592E" w:rsidRDefault="00147EF2" w:rsidP="00D33027">
            <w:pPr>
              <w:spacing w:before="120" w:after="0" w:line="240" w:lineRule="auto"/>
              <w:rPr>
                <w:i w:val="0"/>
                <w:sz w:val="18"/>
                <w:szCs w:val="18"/>
                <w:lang w:val="es-ES" w:eastAsia="zh-CN"/>
              </w:rPr>
            </w:pPr>
            <w:r w:rsidRPr="0089592E">
              <w:rPr>
                <w:i w:val="0"/>
                <w:sz w:val="18"/>
                <w:szCs w:val="18"/>
                <w:lang w:val="es-ES"/>
              </w:rPr>
              <w:t xml:space="preserve">[       ] Ya / </w:t>
            </w:r>
            <w:r w:rsidRPr="0089592E">
              <w:rPr>
                <w:sz w:val="18"/>
                <w:szCs w:val="18"/>
                <w:lang w:val="es-ES"/>
              </w:rPr>
              <w:t>Yes</w:t>
            </w:r>
            <w:r w:rsidRPr="0089592E">
              <w:rPr>
                <w:sz w:val="18"/>
                <w:szCs w:val="18"/>
                <w:lang w:val="es-ES"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会</w:t>
            </w:r>
            <w:r w:rsidRPr="0089592E">
              <w:rPr>
                <w:sz w:val="18"/>
                <w:szCs w:val="18"/>
                <w:lang w:val="es-ES"/>
              </w:rPr>
              <w:t xml:space="preserve">    </w:t>
            </w:r>
            <w:r w:rsidRPr="0089592E">
              <w:rPr>
                <w:i w:val="0"/>
                <w:sz w:val="18"/>
                <w:szCs w:val="18"/>
                <w:lang w:val="es-ES"/>
              </w:rPr>
              <w:t xml:space="preserve">              [       ] Tidak / </w:t>
            </w:r>
            <w:r w:rsidRPr="0089592E">
              <w:rPr>
                <w:sz w:val="18"/>
                <w:szCs w:val="18"/>
                <w:lang w:val="es-ES"/>
              </w:rPr>
              <w:t>No</w:t>
            </w:r>
            <w:r w:rsidRPr="0089592E">
              <w:rPr>
                <w:sz w:val="18"/>
                <w:szCs w:val="18"/>
                <w:lang w:val="es-ES" w:eastAsia="zh-CN"/>
              </w:rPr>
              <w:t>/</w:t>
            </w:r>
            <w:r>
              <w:rPr>
                <w:rFonts w:hint="eastAsia"/>
                <w:sz w:val="18"/>
                <w:szCs w:val="18"/>
                <w:lang w:eastAsia="zh-CN"/>
              </w:rPr>
              <w:t>不会</w:t>
            </w:r>
          </w:p>
        </w:tc>
      </w:tr>
    </w:tbl>
    <w:p w:rsidR="00147EF2" w:rsidRPr="0089592E" w:rsidRDefault="00147EF2" w:rsidP="0000387E">
      <w:pPr>
        <w:spacing w:after="0" w:line="240" w:lineRule="auto"/>
        <w:rPr>
          <w:rFonts w:cs="Calibri"/>
          <w:i w:val="0"/>
          <w:sz w:val="18"/>
          <w:szCs w:val="18"/>
          <w:lang w:val="es-ES"/>
        </w:rPr>
      </w:pPr>
    </w:p>
    <w:p w:rsidR="00147EF2" w:rsidRPr="0089592E" w:rsidRDefault="00147EF2" w:rsidP="0000387E">
      <w:pPr>
        <w:spacing w:after="0" w:line="240" w:lineRule="auto"/>
        <w:rPr>
          <w:i w:val="0"/>
          <w:lang w:val="es-ES"/>
        </w:rPr>
      </w:pPr>
    </w:p>
    <w:p w:rsidR="00147EF2" w:rsidRPr="0089592E" w:rsidRDefault="00147EF2" w:rsidP="0000387E">
      <w:pPr>
        <w:spacing w:after="0" w:line="240" w:lineRule="auto"/>
        <w:rPr>
          <w:i w:val="0"/>
          <w:lang w:val="es-ES"/>
        </w:rPr>
      </w:pPr>
    </w:p>
    <w:p w:rsidR="00147EF2" w:rsidRDefault="00147EF2" w:rsidP="0000387E">
      <w:pPr>
        <w:pStyle w:val="Heading1"/>
        <w:tabs>
          <w:tab w:val="left" w:pos="340"/>
          <w:tab w:val="center" w:pos="5400"/>
        </w:tabs>
        <w:spacing w:before="0" w:after="0" w:line="240" w:lineRule="auto"/>
        <w:jc w:val="center"/>
        <w:rPr>
          <w:b w:val="0"/>
          <w:i w:val="0"/>
          <w:color w:val="auto"/>
          <w:lang w:eastAsia="zh-CN"/>
        </w:rPr>
      </w:pPr>
      <w:r>
        <w:rPr>
          <w:b w:val="0"/>
          <w:i w:val="0"/>
          <w:color w:val="auto"/>
          <w:lang w:eastAsia="zh-CN"/>
        </w:rPr>
        <w:t xml:space="preserve">Seksyen E / </w:t>
      </w:r>
      <w:r>
        <w:rPr>
          <w:b w:val="0"/>
          <w:color w:val="auto"/>
          <w:lang w:eastAsia="zh-CN"/>
        </w:rPr>
        <w:t>Section E/E</w:t>
      </w:r>
      <w:r>
        <w:rPr>
          <w:rFonts w:hint="eastAsia"/>
          <w:b w:val="0"/>
          <w:color w:val="auto"/>
          <w:lang w:eastAsia="zh-CN"/>
        </w:rPr>
        <w:t>部分</w:t>
      </w:r>
    </w:p>
    <w:p w:rsidR="00147EF2" w:rsidRDefault="00147EF2" w:rsidP="0000387E">
      <w:pPr>
        <w:pStyle w:val="Heading1"/>
        <w:tabs>
          <w:tab w:val="left" w:pos="340"/>
          <w:tab w:val="center" w:pos="5400"/>
        </w:tabs>
        <w:spacing w:before="0" w:after="0" w:line="240" w:lineRule="auto"/>
        <w:rPr>
          <w:color w:val="auto"/>
          <w:lang w:eastAsia="zh-CN"/>
        </w:rPr>
      </w:pPr>
      <w:r>
        <w:rPr>
          <w:b w:val="0"/>
          <w:i w:val="0"/>
          <w:color w:val="auto"/>
          <w:lang w:eastAsia="zh-CN"/>
        </w:rPr>
        <w:tab/>
      </w:r>
      <w:r>
        <w:rPr>
          <w:b w:val="0"/>
          <w:i w:val="0"/>
          <w:color w:val="auto"/>
          <w:lang w:eastAsia="zh-CN"/>
        </w:rPr>
        <w:tab/>
      </w:r>
      <w:r>
        <w:rPr>
          <w:i w:val="0"/>
          <w:color w:val="auto"/>
          <w:lang w:eastAsia="zh-CN"/>
        </w:rPr>
        <w:t>PENGAMBILAN KEPUTUSAN /</w:t>
      </w:r>
      <w:r>
        <w:rPr>
          <w:b w:val="0"/>
          <w:i w:val="0"/>
          <w:color w:val="auto"/>
          <w:lang w:eastAsia="zh-CN"/>
        </w:rPr>
        <w:t xml:space="preserve"> </w:t>
      </w:r>
      <w:r>
        <w:rPr>
          <w:color w:val="auto"/>
          <w:lang w:eastAsia="zh-CN"/>
        </w:rPr>
        <w:t>DECISION MAKING/</w:t>
      </w:r>
      <w:r>
        <w:rPr>
          <w:rFonts w:hint="eastAsia"/>
          <w:color w:val="auto"/>
          <w:lang w:eastAsia="zh-CN"/>
        </w:rPr>
        <w:t>判断</w:t>
      </w:r>
    </w:p>
    <w:p w:rsidR="00147EF2" w:rsidRDefault="00147EF2" w:rsidP="0000387E">
      <w:pPr>
        <w:spacing w:after="0" w:line="240" w:lineRule="auto"/>
      </w:pPr>
    </w:p>
    <w:p w:rsidR="00147EF2" w:rsidRDefault="00147EF2" w:rsidP="0000387E">
      <w:pPr>
        <w:tabs>
          <w:tab w:val="left" w:pos="1335"/>
        </w:tabs>
        <w:rPr>
          <w:b/>
        </w:rPr>
      </w:pPr>
      <w:r>
        <w:rPr>
          <w:i w:val="0"/>
        </w:rPr>
        <w:t>E. Bahagian ini menilai faktor yang mempengaruhi pengambilan suntikan vaksin HPV. /</w:t>
      </w:r>
      <w:r>
        <w:t>This section assesses factor influence HPV vaccination decision making.</w:t>
      </w:r>
      <w:r>
        <w:rPr>
          <w:lang w:eastAsia="zh-CN"/>
        </w:rPr>
        <w:t>/</w:t>
      </w:r>
      <w:r>
        <w:rPr>
          <w:rFonts w:hint="eastAsia"/>
          <w:lang w:eastAsia="zh-CN"/>
        </w:rPr>
        <w:t>这部分是评估接受</w:t>
      </w:r>
      <w:r>
        <w:rPr>
          <w:lang w:eastAsia="zh-CN"/>
        </w:rPr>
        <w:t>HPV</w:t>
      </w:r>
      <w:r>
        <w:rPr>
          <w:rFonts w:hint="eastAsia"/>
          <w:lang w:eastAsia="zh-CN"/>
        </w:rPr>
        <w:t>疫苗接种决定的影响因素</w:t>
      </w:r>
      <w:r>
        <w:t xml:space="preserve"> </w:t>
      </w:r>
    </w:p>
    <w:tbl>
      <w:tblPr>
        <w:tblW w:w="94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19"/>
        <w:gridCol w:w="8718"/>
      </w:tblGrid>
      <w:tr w:rsidR="00147EF2" w:rsidRPr="00D86193" w:rsidTr="00D33027">
        <w:trPr>
          <w:trHeight w:val="1124"/>
          <w:jc w:val="center"/>
        </w:trPr>
        <w:tc>
          <w:tcPr>
            <w:tcW w:w="719" w:type="dxa"/>
          </w:tcPr>
          <w:p w:rsidR="00147EF2" w:rsidRPr="007E7129" w:rsidRDefault="00147EF2" w:rsidP="00D33027">
            <w:pPr>
              <w:spacing w:after="0" w:line="240" w:lineRule="auto"/>
              <w:rPr>
                <w:i w:val="0"/>
                <w:sz w:val="18"/>
                <w:szCs w:val="18"/>
              </w:rPr>
            </w:pPr>
          </w:p>
          <w:p w:rsidR="00147EF2" w:rsidRPr="007E7129" w:rsidRDefault="00147EF2" w:rsidP="00D33027">
            <w:pPr>
              <w:spacing w:after="0" w:line="240" w:lineRule="auto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E</w:t>
            </w:r>
            <w:r w:rsidRPr="007E7129">
              <w:rPr>
                <w:i w:val="0"/>
                <w:sz w:val="18"/>
                <w:szCs w:val="18"/>
              </w:rPr>
              <w:t>.1</w:t>
            </w:r>
          </w:p>
        </w:tc>
        <w:tc>
          <w:tcPr>
            <w:tcW w:w="8718" w:type="dxa"/>
          </w:tcPr>
          <w:p w:rsidR="00147EF2" w:rsidRPr="0089592E" w:rsidRDefault="00147EF2" w:rsidP="00D33027">
            <w:pPr>
              <w:spacing w:after="0" w:line="240" w:lineRule="auto"/>
              <w:rPr>
                <w:i w:val="0"/>
                <w:sz w:val="18"/>
                <w:szCs w:val="18"/>
                <w:lang w:eastAsia="zh-CN"/>
              </w:rPr>
            </w:pPr>
          </w:p>
          <w:p w:rsidR="00147EF2" w:rsidRDefault="00147EF2" w:rsidP="00D33027">
            <w:pPr>
              <w:tabs>
                <w:tab w:val="left" w:pos="142"/>
              </w:tabs>
              <w:spacing w:after="0" w:line="240" w:lineRule="auto"/>
              <w:rPr>
                <w:iCs w:val="0"/>
                <w:sz w:val="18"/>
                <w:szCs w:val="18"/>
                <w:lang w:eastAsia="zh-CN"/>
              </w:rPr>
            </w:pPr>
            <w:r w:rsidRPr="0089592E">
              <w:rPr>
                <w:i w:val="0"/>
                <w:sz w:val="18"/>
                <w:szCs w:val="18"/>
                <w:lang w:eastAsia="zh-CN"/>
              </w:rPr>
              <w:t xml:space="preserve">Faktor utama yang mempengaruhi pengambilan suntikan vaksin HPV. </w:t>
            </w:r>
            <w:r>
              <w:rPr>
                <w:i w:val="0"/>
                <w:sz w:val="18"/>
                <w:szCs w:val="18"/>
                <w:lang w:eastAsia="zh-CN"/>
              </w:rPr>
              <w:t xml:space="preserve">Tanda </w:t>
            </w:r>
            <w:r>
              <w:rPr>
                <w:b/>
                <w:bCs/>
                <w:i w:val="0"/>
                <w:sz w:val="18"/>
                <w:szCs w:val="18"/>
                <w:u w:val="single"/>
                <w:lang w:eastAsia="zh-CN"/>
              </w:rPr>
              <w:t>SATU</w:t>
            </w:r>
            <w:r>
              <w:rPr>
                <w:i w:val="0"/>
                <w:sz w:val="18"/>
                <w:szCs w:val="18"/>
                <w:lang w:eastAsia="zh-CN"/>
              </w:rPr>
              <w:t xml:space="preserve"> jawapan sahaja/ </w:t>
            </w:r>
            <w:r>
              <w:rPr>
                <w:iCs w:val="0"/>
                <w:sz w:val="18"/>
                <w:szCs w:val="18"/>
                <w:lang w:eastAsia="zh-CN"/>
              </w:rPr>
              <w:t xml:space="preserve">The main factor that influence the practice of HPV vaccine uptake. Please tick only </w:t>
            </w:r>
            <w:r>
              <w:rPr>
                <w:b/>
                <w:bCs/>
                <w:iCs w:val="0"/>
                <w:sz w:val="18"/>
                <w:szCs w:val="18"/>
                <w:u w:val="single"/>
                <w:lang w:eastAsia="zh-CN"/>
              </w:rPr>
              <w:t>ONE</w:t>
            </w:r>
            <w:r>
              <w:rPr>
                <w:iCs w:val="0"/>
                <w:sz w:val="18"/>
                <w:szCs w:val="18"/>
                <w:lang w:eastAsia="zh-CN"/>
              </w:rPr>
              <w:t>./</w:t>
            </w:r>
            <w:r>
              <w:rPr>
                <w:rFonts w:hint="eastAsia"/>
                <w:iCs w:val="0"/>
                <w:sz w:val="18"/>
                <w:szCs w:val="18"/>
                <w:lang w:eastAsia="zh-CN"/>
              </w:rPr>
              <w:t>影响决定接种</w:t>
            </w:r>
            <w:r>
              <w:rPr>
                <w:iCs w:val="0"/>
                <w:sz w:val="18"/>
                <w:szCs w:val="18"/>
                <w:lang w:eastAsia="zh-CN"/>
              </w:rPr>
              <w:t>HPV</w:t>
            </w:r>
            <w:r>
              <w:rPr>
                <w:rFonts w:hint="eastAsia"/>
                <w:iCs w:val="0"/>
                <w:sz w:val="18"/>
                <w:szCs w:val="18"/>
                <w:lang w:eastAsia="zh-CN"/>
              </w:rPr>
              <w:t>疫苗的主要因素。单一选择。</w:t>
            </w:r>
          </w:p>
          <w:p w:rsidR="00147EF2" w:rsidRDefault="00147EF2" w:rsidP="00D33027">
            <w:pPr>
              <w:tabs>
                <w:tab w:val="left" w:pos="142"/>
              </w:tabs>
              <w:spacing w:after="0" w:line="240" w:lineRule="auto"/>
              <w:rPr>
                <w:i w:val="0"/>
                <w:sz w:val="18"/>
                <w:szCs w:val="18"/>
              </w:rPr>
            </w:pPr>
          </w:p>
          <w:p w:rsidR="00147EF2" w:rsidRDefault="00147EF2" w:rsidP="00D33027">
            <w:pPr>
              <w:spacing w:after="0" w:line="240" w:lineRule="auto"/>
              <w:rPr>
                <w:i w:val="0"/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</w:rPr>
              <w:t xml:space="preserve">[       ] Saya sendiri hendak mendapatkan suntikan HPV/ </w:t>
            </w:r>
            <w:r>
              <w:rPr>
                <w:iCs w:val="0"/>
                <w:sz w:val="18"/>
                <w:szCs w:val="18"/>
              </w:rPr>
              <w:t>I personally decide to take the HPV vaccine</w:t>
            </w:r>
            <w:r>
              <w:rPr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iCs w:val="0"/>
                <w:sz w:val="18"/>
                <w:szCs w:val="18"/>
                <w:lang w:eastAsia="zh-CN"/>
              </w:rPr>
              <w:t>我自身决定接种</w:t>
            </w:r>
            <w:r>
              <w:rPr>
                <w:iCs w:val="0"/>
                <w:sz w:val="18"/>
                <w:szCs w:val="18"/>
                <w:lang w:eastAsia="zh-CN"/>
              </w:rPr>
              <w:t>HPV</w:t>
            </w:r>
            <w:r>
              <w:rPr>
                <w:rFonts w:hint="eastAsia"/>
                <w:iCs w:val="0"/>
                <w:sz w:val="18"/>
                <w:szCs w:val="18"/>
                <w:lang w:eastAsia="zh-CN"/>
              </w:rPr>
              <w:t>疫苗。</w:t>
            </w:r>
          </w:p>
          <w:p w:rsidR="00147EF2" w:rsidRDefault="00147EF2" w:rsidP="00D33027">
            <w:pPr>
              <w:spacing w:after="0" w:line="240" w:lineRule="auto"/>
              <w:rPr>
                <w:i w:val="0"/>
                <w:sz w:val="18"/>
                <w:szCs w:val="18"/>
              </w:rPr>
            </w:pPr>
          </w:p>
          <w:p w:rsidR="00147EF2" w:rsidRDefault="00147EF2" w:rsidP="00D33027">
            <w:pPr>
              <w:tabs>
                <w:tab w:val="left" w:pos="142"/>
              </w:tabs>
              <w:rPr>
                <w:i w:val="0"/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</w:rPr>
              <w:t xml:space="preserve">[       ] Nasihat dari guru/ </w:t>
            </w:r>
            <w:r>
              <w:rPr>
                <w:iCs w:val="0"/>
                <w:sz w:val="18"/>
                <w:szCs w:val="18"/>
              </w:rPr>
              <w:t>Advice from teachers</w:t>
            </w:r>
            <w:r>
              <w:rPr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iCs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iCs w:val="0"/>
                <w:sz w:val="18"/>
                <w:szCs w:val="18"/>
                <w:lang w:eastAsia="zh-CN"/>
              </w:rPr>
              <w:t>来自教师的教导。</w:t>
            </w:r>
          </w:p>
          <w:p w:rsidR="00147EF2" w:rsidRDefault="00147EF2" w:rsidP="00D33027">
            <w:pPr>
              <w:tabs>
                <w:tab w:val="left" w:pos="142"/>
              </w:tabs>
              <w:rPr>
                <w:iCs w:val="0"/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</w:rPr>
              <w:t xml:space="preserve">[       ] Ibu atau bapa memutuskan saya menerima suntikan HPV/ </w:t>
            </w:r>
            <w:r>
              <w:rPr>
                <w:iCs w:val="0"/>
                <w:sz w:val="18"/>
                <w:szCs w:val="18"/>
              </w:rPr>
              <w:t>My parent(s) decide I should take the HPV vaccine</w:t>
            </w:r>
            <w:r>
              <w:rPr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iCs w:val="0"/>
                <w:sz w:val="18"/>
                <w:szCs w:val="18"/>
                <w:lang w:eastAsia="zh-CN"/>
              </w:rPr>
              <w:t>父母决定我要接种</w:t>
            </w:r>
            <w:r>
              <w:rPr>
                <w:iCs w:val="0"/>
                <w:sz w:val="18"/>
                <w:szCs w:val="18"/>
                <w:lang w:eastAsia="zh-CN"/>
              </w:rPr>
              <w:t>HPV</w:t>
            </w:r>
            <w:r>
              <w:rPr>
                <w:rFonts w:hint="eastAsia"/>
                <w:iCs w:val="0"/>
                <w:sz w:val="18"/>
                <w:szCs w:val="18"/>
                <w:lang w:eastAsia="zh-CN"/>
              </w:rPr>
              <w:t>疫苗。</w:t>
            </w:r>
          </w:p>
          <w:p w:rsidR="00147EF2" w:rsidRPr="00241421" w:rsidRDefault="00147EF2" w:rsidP="00D33027">
            <w:pPr>
              <w:tabs>
                <w:tab w:val="left" w:pos="142"/>
              </w:tabs>
              <w:rPr>
                <w:iCs w:val="0"/>
                <w:sz w:val="18"/>
                <w:szCs w:val="18"/>
                <w:lang w:eastAsia="zh-CN"/>
              </w:rPr>
            </w:pPr>
            <w:r w:rsidRPr="00241421">
              <w:rPr>
                <w:i w:val="0"/>
                <w:sz w:val="18"/>
                <w:szCs w:val="18"/>
              </w:rPr>
              <w:t xml:space="preserve"> [       ] Kebanyakan </w:t>
            </w:r>
            <w:r>
              <w:rPr>
                <w:i w:val="0"/>
                <w:sz w:val="18"/>
                <w:szCs w:val="18"/>
              </w:rPr>
              <w:t xml:space="preserve">rakan-rakan </w:t>
            </w:r>
            <w:r w:rsidRPr="00241421">
              <w:rPr>
                <w:i w:val="0"/>
                <w:sz w:val="18"/>
                <w:szCs w:val="18"/>
              </w:rPr>
              <w:t xml:space="preserve">saya telah mengambil </w:t>
            </w:r>
            <w:r>
              <w:rPr>
                <w:i w:val="0"/>
                <w:sz w:val="18"/>
                <w:szCs w:val="18"/>
              </w:rPr>
              <w:t>suntikan</w:t>
            </w:r>
            <w:r w:rsidRPr="00241421">
              <w:rPr>
                <w:i w:val="0"/>
                <w:sz w:val="18"/>
                <w:szCs w:val="18"/>
              </w:rPr>
              <w:t xml:space="preserve"> HPV/ </w:t>
            </w:r>
            <w:r w:rsidRPr="00241421">
              <w:rPr>
                <w:iCs w:val="0"/>
                <w:sz w:val="18"/>
                <w:szCs w:val="18"/>
              </w:rPr>
              <w:t>Many</w:t>
            </w:r>
            <w:r>
              <w:rPr>
                <w:iCs w:val="0"/>
                <w:sz w:val="18"/>
                <w:szCs w:val="18"/>
              </w:rPr>
              <w:t xml:space="preserve"> of my friends</w:t>
            </w:r>
            <w:r w:rsidRPr="00241421">
              <w:rPr>
                <w:iCs w:val="0"/>
                <w:sz w:val="18"/>
                <w:szCs w:val="18"/>
              </w:rPr>
              <w:t xml:space="preserve"> have taken the HPV vaccine </w:t>
            </w:r>
            <w:r>
              <w:rPr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iCs w:val="0"/>
                <w:sz w:val="18"/>
                <w:szCs w:val="18"/>
                <w:lang w:eastAsia="zh-CN"/>
              </w:rPr>
              <w:t>我的许多朋友有接种疫苗</w:t>
            </w:r>
          </w:p>
          <w:p w:rsidR="00147EF2" w:rsidRDefault="00147EF2" w:rsidP="00D33027">
            <w:pPr>
              <w:tabs>
                <w:tab w:val="left" w:pos="142"/>
              </w:tabs>
              <w:rPr>
                <w:i w:val="0"/>
                <w:sz w:val="18"/>
                <w:szCs w:val="18"/>
                <w:lang w:eastAsia="zh-CN"/>
              </w:rPr>
            </w:pPr>
            <w:r>
              <w:rPr>
                <w:i w:val="0"/>
                <w:sz w:val="18"/>
                <w:szCs w:val="18"/>
              </w:rPr>
              <w:t xml:space="preserve">[       ]  Lain-lain, sila nyatakan/ </w:t>
            </w:r>
            <w:r>
              <w:rPr>
                <w:iCs w:val="0"/>
                <w:sz w:val="18"/>
                <w:szCs w:val="18"/>
              </w:rPr>
              <w:t>Others, please specify</w:t>
            </w:r>
            <w:r>
              <w:rPr>
                <w:iCs w:val="0"/>
                <w:sz w:val="18"/>
                <w:szCs w:val="18"/>
                <w:lang w:eastAsia="zh-CN"/>
              </w:rPr>
              <w:t>/</w:t>
            </w:r>
            <w:r>
              <w:rPr>
                <w:rFonts w:hint="eastAsia"/>
                <w:iCs w:val="0"/>
                <w:sz w:val="18"/>
                <w:szCs w:val="18"/>
                <w:lang w:eastAsia="zh-CN"/>
              </w:rPr>
              <w:t>其他，请列出</w:t>
            </w:r>
            <w:r>
              <w:rPr>
                <w:iCs w:val="0"/>
                <w:sz w:val="18"/>
                <w:szCs w:val="18"/>
              </w:rPr>
              <w:t>:</w:t>
            </w:r>
            <w:r>
              <w:rPr>
                <w:i w:val="0"/>
                <w:sz w:val="18"/>
                <w:szCs w:val="18"/>
              </w:rPr>
              <w:t>____________________________________</w:t>
            </w:r>
          </w:p>
          <w:p w:rsidR="00147EF2" w:rsidRDefault="00147EF2" w:rsidP="00D33027">
            <w:pPr>
              <w:tabs>
                <w:tab w:val="left" w:pos="142"/>
              </w:tabs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 xml:space="preserve">            _______________________________________________________________________________________</w:t>
            </w:r>
          </w:p>
          <w:p w:rsidR="00147EF2" w:rsidRPr="00D86193" w:rsidRDefault="00147EF2" w:rsidP="00D33027">
            <w:pPr>
              <w:tabs>
                <w:tab w:val="left" w:pos="142"/>
              </w:tabs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 xml:space="preserve"> </w:t>
            </w:r>
          </w:p>
        </w:tc>
      </w:tr>
    </w:tbl>
    <w:p w:rsidR="00147EF2" w:rsidRDefault="00147EF2" w:rsidP="0000387E">
      <w:pPr>
        <w:tabs>
          <w:tab w:val="left" w:pos="1335"/>
        </w:tabs>
        <w:jc w:val="center"/>
        <w:rPr>
          <w:i w:val="0"/>
          <w:lang w:eastAsia="zh-CN"/>
        </w:rPr>
      </w:pPr>
    </w:p>
    <w:p w:rsidR="00147EF2" w:rsidRPr="008F4798" w:rsidRDefault="00147EF2" w:rsidP="0000387E">
      <w:pPr>
        <w:tabs>
          <w:tab w:val="left" w:pos="1335"/>
        </w:tabs>
        <w:jc w:val="center"/>
      </w:pPr>
      <w:r>
        <w:rPr>
          <w:i w:val="0"/>
        </w:rPr>
        <w:t xml:space="preserve">TERIMA KASIH </w:t>
      </w:r>
      <w:r>
        <w:t>/ THANK YOU</w:t>
      </w:r>
      <w:r>
        <w:rPr>
          <w:lang w:eastAsia="zh-CN"/>
        </w:rPr>
        <w:t>/</w:t>
      </w:r>
      <w:r>
        <w:rPr>
          <w:rFonts w:hint="eastAsia"/>
          <w:lang w:eastAsia="zh-CN"/>
        </w:rPr>
        <w:t>谢谢</w:t>
      </w:r>
    </w:p>
    <w:p w:rsidR="00147EF2" w:rsidRDefault="00147EF2" w:rsidP="00082EE7">
      <w:pPr>
        <w:jc w:val="center"/>
        <w:rPr>
          <w:rFonts w:cs="Arial"/>
          <w:b/>
          <w:sz w:val="24"/>
          <w:szCs w:val="24"/>
          <w:lang w:val="fi-FI"/>
        </w:rPr>
      </w:pPr>
    </w:p>
    <w:sectPr w:rsidR="00147EF2" w:rsidSect="003506E2">
      <w:footerReference w:type="even" r:id="rId10"/>
      <w:foot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7EF2" w:rsidRDefault="00147EF2">
      <w:r>
        <w:separator/>
      </w:r>
    </w:p>
  </w:endnote>
  <w:endnote w:type="continuationSeparator" w:id="0">
    <w:p w:rsidR="00147EF2" w:rsidRDefault="00147E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7EF2" w:rsidRDefault="00147E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47EF2" w:rsidRDefault="00147EF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7EF2" w:rsidRDefault="00147E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147EF2" w:rsidRDefault="00147EF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7EF2" w:rsidRDefault="00147EF2">
      <w:r>
        <w:separator/>
      </w:r>
    </w:p>
  </w:footnote>
  <w:footnote w:type="continuationSeparator" w:id="0">
    <w:p w:rsidR="00147EF2" w:rsidRDefault="00147EF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E984EF5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3766970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6072782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B052D9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40C6757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E1E80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0034E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3588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9E27B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44909D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9C01EA"/>
    <w:multiLevelType w:val="hybridMultilevel"/>
    <w:tmpl w:val="E30CE24A"/>
    <w:lvl w:ilvl="0" w:tplc="0C80F98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4FFB18AE"/>
    <w:multiLevelType w:val="hybridMultilevel"/>
    <w:tmpl w:val="025AA9F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EF34F0"/>
    <w:multiLevelType w:val="hybridMultilevel"/>
    <w:tmpl w:val="2A6E080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662E3145"/>
    <w:multiLevelType w:val="multilevel"/>
    <w:tmpl w:val="FFD2E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C970C44"/>
    <w:multiLevelType w:val="hybridMultilevel"/>
    <w:tmpl w:val="AD44A38C"/>
    <w:lvl w:ilvl="0" w:tplc="CFD6ED70">
      <w:start w:val="1"/>
      <w:numFmt w:val="decimal"/>
      <w:lvlText w:val="[   %1   ]"/>
      <w:lvlJc w:val="left"/>
      <w:pPr>
        <w:ind w:left="720" w:hanging="36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7ED577B5"/>
    <w:multiLevelType w:val="hybridMultilevel"/>
    <w:tmpl w:val="EAD809C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5"/>
  </w:num>
  <w:num w:numId="14">
    <w:abstractNumId w:val="10"/>
  </w:num>
  <w:num w:numId="15">
    <w:abstractNumId w:val="12"/>
  </w:num>
  <w:num w:numId="16">
    <w:abstractNumId w:val="11"/>
  </w:num>
  <w:numIdMacAtCleanup w:val="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41513"/>
    <w:rsid w:val="000007AC"/>
    <w:rsid w:val="00000E96"/>
    <w:rsid w:val="0000169F"/>
    <w:rsid w:val="00001F05"/>
    <w:rsid w:val="00002CEB"/>
    <w:rsid w:val="0000357F"/>
    <w:rsid w:val="0000387E"/>
    <w:rsid w:val="00003D5D"/>
    <w:rsid w:val="00004F49"/>
    <w:rsid w:val="00004F96"/>
    <w:rsid w:val="000056A5"/>
    <w:rsid w:val="000109A1"/>
    <w:rsid w:val="00010D35"/>
    <w:rsid w:val="00012108"/>
    <w:rsid w:val="0001211E"/>
    <w:rsid w:val="00012B0E"/>
    <w:rsid w:val="000141B3"/>
    <w:rsid w:val="00014291"/>
    <w:rsid w:val="00014854"/>
    <w:rsid w:val="000149AA"/>
    <w:rsid w:val="00014FF3"/>
    <w:rsid w:val="00015C61"/>
    <w:rsid w:val="0001651A"/>
    <w:rsid w:val="00021914"/>
    <w:rsid w:val="0002217C"/>
    <w:rsid w:val="000227FD"/>
    <w:rsid w:val="00022BBC"/>
    <w:rsid w:val="00022E53"/>
    <w:rsid w:val="00023982"/>
    <w:rsid w:val="00023C37"/>
    <w:rsid w:val="00024767"/>
    <w:rsid w:val="000254CA"/>
    <w:rsid w:val="00030537"/>
    <w:rsid w:val="000307AF"/>
    <w:rsid w:val="00032AF1"/>
    <w:rsid w:val="00032EB4"/>
    <w:rsid w:val="00033256"/>
    <w:rsid w:val="00034E42"/>
    <w:rsid w:val="00035AB3"/>
    <w:rsid w:val="00040ADD"/>
    <w:rsid w:val="000440DD"/>
    <w:rsid w:val="00044225"/>
    <w:rsid w:val="00044E74"/>
    <w:rsid w:val="0004589D"/>
    <w:rsid w:val="000500C3"/>
    <w:rsid w:val="00050CF6"/>
    <w:rsid w:val="00051265"/>
    <w:rsid w:val="0005129B"/>
    <w:rsid w:val="000519DC"/>
    <w:rsid w:val="000542F9"/>
    <w:rsid w:val="00054EDD"/>
    <w:rsid w:val="0005530A"/>
    <w:rsid w:val="000554A9"/>
    <w:rsid w:val="00056588"/>
    <w:rsid w:val="00056682"/>
    <w:rsid w:val="00057088"/>
    <w:rsid w:val="00061B78"/>
    <w:rsid w:val="00063556"/>
    <w:rsid w:val="00063B2A"/>
    <w:rsid w:val="00064A71"/>
    <w:rsid w:val="00064D64"/>
    <w:rsid w:val="00066331"/>
    <w:rsid w:val="000674C8"/>
    <w:rsid w:val="00067A67"/>
    <w:rsid w:val="00070582"/>
    <w:rsid w:val="00071E50"/>
    <w:rsid w:val="00071EF7"/>
    <w:rsid w:val="00072836"/>
    <w:rsid w:val="00072EB5"/>
    <w:rsid w:val="000741BC"/>
    <w:rsid w:val="00074D26"/>
    <w:rsid w:val="00074E77"/>
    <w:rsid w:val="00076C57"/>
    <w:rsid w:val="00076CEA"/>
    <w:rsid w:val="0007782A"/>
    <w:rsid w:val="0008178F"/>
    <w:rsid w:val="00081E27"/>
    <w:rsid w:val="00082B04"/>
    <w:rsid w:val="00082EE7"/>
    <w:rsid w:val="00083CE8"/>
    <w:rsid w:val="0008555D"/>
    <w:rsid w:val="00085EC7"/>
    <w:rsid w:val="000874EA"/>
    <w:rsid w:val="000905B2"/>
    <w:rsid w:val="00091161"/>
    <w:rsid w:val="00091240"/>
    <w:rsid w:val="000912ED"/>
    <w:rsid w:val="0009254B"/>
    <w:rsid w:val="00094095"/>
    <w:rsid w:val="000942CC"/>
    <w:rsid w:val="00094C61"/>
    <w:rsid w:val="000955E0"/>
    <w:rsid w:val="000957BF"/>
    <w:rsid w:val="00096683"/>
    <w:rsid w:val="00097216"/>
    <w:rsid w:val="000A1370"/>
    <w:rsid w:val="000A2F54"/>
    <w:rsid w:val="000A4694"/>
    <w:rsid w:val="000A4E1E"/>
    <w:rsid w:val="000A51B6"/>
    <w:rsid w:val="000A51FE"/>
    <w:rsid w:val="000A656A"/>
    <w:rsid w:val="000A71F7"/>
    <w:rsid w:val="000B085E"/>
    <w:rsid w:val="000B08F8"/>
    <w:rsid w:val="000B0FD6"/>
    <w:rsid w:val="000B1608"/>
    <w:rsid w:val="000B1AE1"/>
    <w:rsid w:val="000B3001"/>
    <w:rsid w:val="000B40C1"/>
    <w:rsid w:val="000B44C2"/>
    <w:rsid w:val="000B480B"/>
    <w:rsid w:val="000B4D4C"/>
    <w:rsid w:val="000B6EB6"/>
    <w:rsid w:val="000C0A22"/>
    <w:rsid w:val="000C27DE"/>
    <w:rsid w:val="000C2A7C"/>
    <w:rsid w:val="000C2B52"/>
    <w:rsid w:val="000C45B3"/>
    <w:rsid w:val="000C49FB"/>
    <w:rsid w:val="000C4E9D"/>
    <w:rsid w:val="000C6978"/>
    <w:rsid w:val="000C7ACA"/>
    <w:rsid w:val="000D2479"/>
    <w:rsid w:val="000D2A9C"/>
    <w:rsid w:val="000D3D27"/>
    <w:rsid w:val="000D592D"/>
    <w:rsid w:val="000D6BD2"/>
    <w:rsid w:val="000E2F88"/>
    <w:rsid w:val="000E4150"/>
    <w:rsid w:val="000E50A3"/>
    <w:rsid w:val="000E62DE"/>
    <w:rsid w:val="000E6AE2"/>
    <w:rsid w:val="000E7537"/>
    <w:rsid w:val="000E7BA3"/>
    <w:rsid w:val="000E7F98"/>
    <w:rsid w:val="000F030C"/>
    <w:rsid w:val="000F033C"/>
    <w:rsid w:val="000F1394"/>
    <w:rsid w:val="000F2648"/>
    <w:rsid w:val="000F63CC"/>
    <w:rsid w:val="000F67FE"/>
    <w:rsid w:val="001004F0"/>
    <w:rsid w:val="0010052E"/>
    <w:rsid w:val="0010191B"/>
    <w:rsid w:val="00102760"/>
    <w:rsid w:val="00102A12"/>
    <w:rsid w:val="00103C99"/>
    <w:rsid w:val="001049C1"/>
    <w:rsid w:val="00104D97"/>
    <w:rsid w:val="00106039"/>
    <w:rsid w:val="0010677C"/>
    <w:rsid w:val="00110064"/>
    <w:rsid w:val="0011023E"/>
    <w:rsid w:val="00110420"/>
    <w:rsid w:val="0011186F"/>
    <w:rsid w:val="0011193E"/>
    <w:rsid w:val="00111D4E"/>
    <w:rsid w:val="00112295"/>
    <w:rsid w:val="00112CF3"/>
    <w:rsid w:val="0011303F"/>
    <w:rsid w:val="00113452"/>
    <w:rsid w:val="001135F9"/>
    <w:rsid w:val="001141C1"/>
    <w:rsid w:val="0011468A"/>
    <w:rsid w:val="0011522D"/>
    <w:rsid w:val="00115294"/>
    <w:rsid w:val="00117268"/>
    <w:rsid w:val="001179A1"/>
    <w:rsid w:val="00120363"/>
    <w:rsid w:val="00120F93"/>
    <w:rsid w:val="00121605"/>
    <w:rsid w:val="00121C96"/>
    <w:rsid w:val="00123571"/>
    <w:rsid w:val="00123A39"/>
    <w:rsid w:val="00124841"/>
    <w:rsid w:val="001260FE"/>
    <w:rsid w:val="001264C7"/>
    <w:rsid w:val="00131232"/>
    <w:rsid w:val="001317AB"/>
    <w:rsid w:val="001327FD"/>
    <w:rsid w:val="00132FF1"/>
    <w:rsid w:val="00133032"/>
    <w:rsid w:val="001345BA"/>
    <w:rsid w:val="00135FC9"/>
    <w:rsid w:val="0013700A"/>
    <w:rsid w:val="00137AD6"/>
    <w:rsid w:val="001400CF"/>
    <w:rsid w:val="00141C59"/>
    <w:rsid w:val="0014285C"/>
    <w:rsid w:val="0014307E"/>
    <w:rsid w:val="00143B7C"/>
    <w:rsid w:val="00143E22"/>
    <w:rsid w:val="00144657"/>
    <w:rsid w:val="00145615"/>
    <w:rsid w:val="0014665D"/>
    <w:rsid w:val="001470B4"/>
    <w:rsid w:val="00147348"/>
    <w:rsid w:val="00147EF2"/>
    <w:rsid w:val="001518E2"/>
    <w:rsid w:val="0015263E"/>
    <w:rsid w:val="00152BDA"/>
    <w:rsid w:val="00153F5D"/>
    <w:rsid w:val="00153FE5"/>
    <w:rsid w:val="00156324"/>
    <w:rsid w:val="001566A1"/>
    <w:rsid w:val="001567A9"/>
    <w:rsid w:val="00156E92"/>
    <w:rsid w:val="001606BA"/>
    <w:rsid w:val="00160EA1"/>
    <w:rsid w:val="00161C1D"/>
    <w:rsid w:val="0016559A"/>
    <w:rsid w:val="00166630"/>
    <w:rsid w:val="001666EF"/>
    <w:rsid w:val="00166A8C"/>
    <w:rsid w:val="0016761B"/>
    <w:rsid w:val="00167BD9"/>
    <w:rsid w:val="00170903"/>
    <w:rsid w:val="00171F12"/>
    <w:rsid w:val="001723E1"/>
    <w:rsid w:val="00172CF5"/>
    <w:rsid w:val="00172E50"/>
    <w:rsid w:val="00173285"/>
    <w:rsid w:val="00173FF7"/>
    <w:rsid w:val="0017450D"/>
    <w:rsid w:val="001745E6"/>
    <w:rsid w:val="00174E1B"/>
    <w:rsid w:val="001757BC"/>
    <w:rsid w:val="00175A4D"/>
    <w:rsid w:val="00176A75"/>
    <w:rsid w:val="00177BE8"/>
    <w:rsid w:val="00177F86"/>
    <w:rsid w:val="00181C43"/>
    <w:rsid w:val="00182BF4"/>
    <w:rsid w:val="001830A4"/>
    <w:rsid w:val="001833BE"/>
    <w:rsid w:val="001843E3"/>
    <w:rsid w:val="001853F2"/>
    <w:rsid w:val="0018705B"/>
    <w:rsid w:val="001875F3"/>
    <w:rsid w:val="00187A63"/>
    <w:rsid w:val="00190166"/>
    <w:rsid w:val="00190855"/>
    <w:rsid w:val="001919F3"/>
    <w:rsid w:val="00191EA1"/>
    <w:rsid w:val="00192373"/>
    <w:rsid w:val="00192839"/>
    <w:rsid w:val="001937F1"/>
    <w:rsid w:val="001939AC"/>
    <w:rsid w:val="00193B28"/>
    <w:rsid w:val="00195E52"/>
    <w:rsid w:val="00195F7A"/>
    <w:rsid w:val="001966FD"/>
    <w:rsid w:val="00196CFE"/>
    <w:rsid w:val="00197EEE"/>
    <w:rsid w:val="001A056E"/>
    <w:rsid w:val="001A31BF"/>
    <w:rsid w:val="001A452C"/>
    <w:rsid w:val="001A476C"/>
    <w:rsid w:val="001A4B3B"/>
    <w:rsid w:val="001A53C9"/>
    <w:rsid w:val="001A574C"/>
    <w:rsid w:val="001A6031"/>
    <w:rsid w:val="001A7263"/>
    <w:rsid w:val="001A750D"/>
    <w:rsid w:val="001A7595"/>
    <w:rsid w:val="001B02D0"/>
    <w:rsid w:val="001B1CE4"/>
    <w:rsid w:val="001B1DD0"/>
    <w:rsid w:val="001B36C5"/>
    <w:rsid w:val="001B3DD7"/>
    <w:rsid w:val="001B56C1"/>
    <w:rsid w:val="001B5BC3"/>
    <w:rsid w:val="001C228E"/>
    <w:rsid w:val="001C2983"/>
    <w:rsid w:val="001C2B41"/>
    <w:rsid w:val="001C3346"/>
    <w:rsid w:val="001C33F7"/>
    <w:rsid w:val="001C349A"/>
    <w:rsid w:val="001C4B5D"/>
    <w:rsid w:val="001C4BA8"/>
    <w:rsid w:val="001C5403"/>
    <w:rsid w:val="001C5EEB"/>
    <w:rsid w:val="001C6890"/>
    <w:rsid w:val="001C726D"/>
    <w:rsid w:val="001C7809"/>
    <w:rsid w:val="001C785A"/>
    <w:rsid w:val="001D0296"/>
    <w:rsid w:val="001D0319"/>
    <w:rsid w:val="001D060C"/>
    <w:rsid w:val="001D0B22"/>
    <w:rsid w:val="001D1531"/>
    <w:rsid w:val="001D1623"/>
    <w:rsid w:val="001D16A3"/>
    <w:rsid w:val="001D1D2F"/>
    <w:rsid w:val="001D2515"/>
    <w:rsid w:val="001D28A6"/>
    <w:rsid w:val="001D29EA"/>
    <w:rsid w:val="001D2C30"/>
    <w:rsid w:val="001D3816"/>
    <w:rsid w:val="001D481B"/>
    <w:rsid w:val="001D50EF"/>
    <w:rsid w:val="001D6463"/>
    <w:rsid w:val="001E0229"/>
    <w:rsid w:val="001E27CB"/>
    <w:rsid w:val="001E29C3"/>
    <w:rsid w:val="001E634A"/>
    <w:rsid w:val="001E65EA"/>
    <w:rsid w:val="001E66D4"/>
    <w:rsid w:val="001F0DFF"/>
    <w:rsid w:val="001F10C4"/>
    <w:rsid w:val="001F23D9"/>
    <w:rsid w:val="001F2549"/>
    <w:rsid w:val="001F2F9C"/>
    <w:rsid w:val="001F3173"/>
    <w:rsid w:val="001F3868"/>
    <w:rsid w:val="001F3FDE"/>
    <w:rsid w:val="001F5553"/>
    <w:rsid w:val="001F5993"/>
    <w:rsid w:val="001F6405"/>
    <w:rsid w:val="001F695D"/>
    <w:rsid w:val="0020128C"/>
    <w:rsid w:val="0020179F"/>
    <w:rsid w:val="002019A5"/>
    <w:rsid w:val="00201C2F"/>
    <w:rsid w:val="002027D6"/>
    <w:rsid w:val="00202A67"/>
    <w:rsid w:val="00204017"/>
    <w:rsid w:val="0020462A"/>
    <w:rsid w:val="0020573B"/>
    <w:rsid w:val="00205C2A"/>
    <w:rsid w:val="00206236"/>
    <w:rsid w:val="002062C0"/>
    <w:rsid w:val="002102DB"/>
    <w:rsid w:val="00210B59"/>
    <w:rsid w:val="002114A3"/>
    <w:rsid w:val="0021260E"/>
    <w:rsid w:val="00212C47"/>
    <w:rsid w:val="0021345B"/>
    <w:rsid w:val="002135CE"/>
    <w:rsid w:val="00213C7D"/>
    <w:rsid w:val="0021457F"/>
    <w:rsid w:val="00215B15"/>
    <w:rsid w:val="002166A3"/>
    <w:rsid w:val="00217621"/>
    <w:rsid w:val="00217CBB"/>
    <w:rsid w:val="002202CC"/>
    <w:rsid w:val="00220C04"/>
    <w:rsid w:val="00221706"/>
    <w:rsid w:val="00221C2D"/>
    <w:rsid w:val="002220FB"/>
    <w:rsid w:val="00222489"/>
    <w:rsid w:val="00222EC1"/>
    <w:rsid w:val="00223BB9"/>
    <w:rsid w:val="00224E00"/>
    <w:rsid w:val="00225769"/>
    <w:rsid w:val="00225F12"/>
    <w:rsid w:val="00226F7B"/>
    <w:rsid w:val="00227663"/>
    <w:rsid w:val="002309AD"/>
    <w:rsid w:val="00231143"/>
    <w:rsid w:val="00232C31"/>
    <w:rsid w:val="00232DAE"/>
    <w:rsid w:val="0023605E"/>
    <w:rsid w:val="00237ED4"/>
    <w:rsid w:val="00241421"/>
    <w:rsid w:val="00241E28"/>
    <w:rsid w:val="00241E46"/>
    <w:rsid w:val="00242132"/>
    <w:rsid w:val="00243BD8"/>
    <w:rsid w:val="00243CB2"/>
    <w:rsid w:val="00243CC9"/>
    <w:rsid w:val="00244A5E"/>
    <w:rsid w:val="00244B0D"/>
    <w:rsid w:val="0024683C"/>
    <w:rsid w:val="00246A28"/>
    <w:rsid w:val="00246F86"/>
    <w:rsid w:val="00247019"/>
    <w:rsid w:val="00247F04"/>
    <w:rsid w:val="00250212"/>
    <w:rsid w:val="00250EED"/>
    <w:rsid w:val="00251BB6"/>
    <w:rsid w:val="00252159"/>
    <w:rsid w:val="00252366"/>
    <w:rsid w:val="00252633"/>
    <w:rsid w:val="002554F7"/>
    <w:rsid w:val="00255C21"/>
    <w:rsid w:val="002570B6"/>
    <w:rsid w:val="002572FA"/>
    <w:rsid w:val="00257A2B"/>
    <w:rsid w:val="00260837"/>
    <w:rsid w:val="00262986"/>
    <w:rsid w:val="00265325"/>
    <w:rsid w:val="002664CC"/>
    <w:rsid w:val="002666C0"/>
    <w:rsid w:val="00266BCE"/>
    <w:rsid w:val="002677D0"/>
    <w:rsid w:val="002713CE"/>
    <w:rsid w:val="00271640"/>
    <w:rsid w:val="00271F12"/>
    <w:rsid w:val="002727FB"/>
    <w:rsid w:val="00273938"/>
    <w:rsid w:val="00273EBA"/>
    <w:rsid w:val="00274666"/>
    <w:rsid w:val="002748BA"/>
    <w:rsid w:val="00274C33"/>
    <w:rsid w:val="002754EE"/>
    <w:rsid w:val="00280156"/>
    <w:rsid w:val="00280B74"/>
    <w:rsid w:val="0028135B"/>
    <w:rsid w:val="002814F4"/>
    <w:rsid w:val="00281983"/>
    <w:rsid w:val="00281E1F"/>
    <w:rsid w:val="002826BE"/>
    <w:rsid w:val="002828F1"/>
    <w:rsid w:val="00283408"/>
    <w:rsid w:val="0028427C"/>
    <w:rsid w:val="00284867"/>
    <w:rsid w:val="00284E2C"/>
    <w:rsid w:val="00285510"/>
    <w:rsid w:val="00286F6B"/>
    <w:rsid w:val="0028745D"/>
    <w:rsid w:val="00287B36"/>
    <w:rsid w:val="0029258C"/>
    <w:rsid w:val="002932B7"/>
    <w:rsid w:val="002947E8"/>
    <w:rsid w:val="00295D1D"/>
    <w:rsid w:val="00295D2F"/>
    <w:rsid w:val="00296005"/>
    <w:rsid w:val="002962FA"/>
    <w:rsid w:val="00297CEB"/>
    <w:rsid w:val="002A0439"/>
    <w:rsid w:val="002A059C"/>
    <w:rsid w:val="002A1101"/>
    <w:rsid w:val="002A1E1D"/>
    <w:rsid w:val="002A2666"/>
    <w:rsid w:val="002A364E"/>
    <w:rsid w:val="002A4893"/>
    <w:rsid w:val="002A4B6A"/>
    <w:rsid w:val="002A7A6C"/>
    <w:rsid w:val="002B1C02"/>
    <w:rsid w:val="002B1ECE"/>
    <w:rsid w:val="002B2163"/>
    <w:rsid w:val="002B2747"/>
    <w:rsid w:val="002B28B3"/>
    <w:rsid w:val="002B47D9"/>
    <w:rsid w:val="002B4E72"/>
    <w:rsid w:val="002B5081"/>
    <w:rsid w:val="002B6568"/>
    <w:rsid w:val="002B6979"/>
    <w:rsid w:val="002C04C0"/>
    <w:rsid w:val="002C17C2"/>
    <w:rsid w:val="002C32A7"/>
    <w:rsid w:val="002C34C2"/>
    <w:rsid w:val="002C667B"/>
    <w:rsid w:val="002C78F3"/>
    <w:rsid w:val="002C7DB0"/>
    <w:rsid w:val="002D0A21"/>
    <w:rsid w:val="002D1DF7"/>
    <w:rsid w:val="002D3673"/>
    <w:rsid w:val="002D3990"/>
    <w:rsid w:val="002D3FC8"/>
    <w:rsid w:val="002D440B"/>
    <w:rsid w:val="002D5D3C"/>
    <w:rsid w:val="002D5DD2"/>
    <w:rsid w:val="002D7931"/>
    <w:rsid w:val="002E1722"/>
    <w:rsid w:val="002E1E27"/>
    <w:rsid w:val="002E2D11"/>
    <w:rsid w:val="002E4249"/>
    <w:rsid w:val="002E54F9"/>
    <w:rsid w:val="002E581D"/>
    <w:rsid w:val="002E71F2"/>
    <w:rsid w:val="002E7F75"/>
    <w:rsid w:val="002F14B0"/>
    <w:rsid w:val="002F211E"/>
    <w:rsid w:val="002F39CF"/>
    <w:rsid w:val="002F41C1"/>
    <w:rsid w:val="002F456B"/>
    <w:rsid w:val="002F458D"/>
    <w:rsid w:val="002F6A87"/>
    <w:rsid w:val="002F6BC1"/>
    <w:rsid w:val="002F6CBA"/>
    <w:rsid w:val="002F790E"/>
    <w:rsid w:val="00301FC1"/>
    <w:rsid w:val="0030245A"/>
    <w:rsid w:val="00305AAD"/>
    <w:rsid w:val="0030634C"/>
    <w:rsid w:val="00310675"/>
    <w:rsid w:val="003108E5"/>
    <w:rsid w:val="00311B27"/>
    <w:rsid w:val="003122D9"/>
    <w:rsid w:val="00312EB1"/>
    <w:rsid w:val="00312FD0"/>
    <w:rsid w:val="00313678"/>
    <w:rsid w:val="0031406D"/>
    <w:rsid w:val="00314A81"/>
    <w:rsid w:val="00315464"/>
    <w:rsid w:val="00315B18"/>
    <w:rsid w:val="00316CC9"/>
    <w:rsid w:val="003173C3"/>
    <w:rsid w:val="0032016B"/>
    <w:rsid w:val="00320534"/>
    <w:rsid w:val="00320FFC"/>
    <w:rsid w:val="00321870"/>
    <w:rsid w:val="003219FE"/>
    <w:rsid w:val="003228F0"/>
    <w:rsid w:val="0032327B"/>
    <w:rsid w:val="0032359D"/>
    <w:rsid w:val="00323943"/>
    <w:rsid w:val="003245AE"/>
    <w:rsid w:val="003246EE"/>
    <w:rsid w:val="0032626E"/>
    <w:rsid w:val="00326619"/>
    <w:rsid w:val="00326D1B"/>
    <w:rsid w:val="0032759B"/>
    <w:rsid w:val="00331F2E"/>
    <w:rsid w:val="00332E7C"/>
    <w:rsid w:val="003347BA"/>
    <w:rsid w:val="00335056"/>
    <w:rsid w:val="003368E9"/>
    <w:rsid w:val="00337F35"/>
    <w:rsid w:val="00340008"/>
    <w:rsid w:val="00340982"/>
    <w:rsid w:val="00340BA1"/>
    <w:rsid w:val="00341B6B"/>
    <w:rsid w:val="003429BA"/>
    <w:rsid w:val="003431E3"/>
    <w:rsid w:val="0034392E"/>
    <w:rsid w:val="003470A3"/>
    <w:rsid w:val="003506E2"/>
    <w:rsid w:val="00350B1D"/>
    <w:rsid w:val="0035271E"/>
    <w:rsid w:val="003529D9"/>
    <w:rsid w:val="00352C36"/>
    <w:rsid w:val="00353085"/>
    <w:rsid w:val="003539F8"/>
    <w:rsid w:val="0035525C"/>
    <w:rsid w:val="003554AB"/>
    <w:rsid w:val="003562F5"/>
    <w:rsid w:val="0035644F"/>
    <w:rsid w:val="00356723"/>
    <w:rsid w:val="0035737F"/>
    <w:rsid w:val="00360DE6"/>
    <w:rsid w:val="00361E10"/>
    <w:rsid w:val="00361E7D"/>
    <w:rsid w:val="00362133"/>
    <w:rsid w:val="00362464"/>
    <w:rsid w:val="00362889"/>
    <w:rsid w:val="00362C8D"/>
    <w:rsid w:val="00362C9B"/>
    <w:rsid w:val="0036317D"/>
    <w:rsid w:val="00363395"/>
    <w:rsid w:val="003645D3"/>
    <w:rsid w:val="00364A78"/>
    <w:rsid w:val="00364C09"/>
    <w:rsid w:val="00364CDB"/>
    <w:rsid w:val="0036572A"/>
    <w:rsid w:val="0037080A"/>
    <w:rsid w:val="003741E2"/>
    <w:rsid w:val="00374D83"/>
    <w:rsid w:val="00376E5C"/>
    <w:rsid w:val="00377ABA"/>
    <w:rsid w:val="00380183"/>
    <w:rsid w:val="00381316"/>
    <w:rsid w:val="00381CE0"/>
    <w:rsid w:val="00383083"/>
    <w:rsid w:val="003838AA"/>
    <w:rsid w:val="00385051"/>
    <w:rsid w:val="00385B94"/>
    <w:rsid w:val="00385C74"/>
    <w:rsid w:val="00387A73"/>
    <w:rsid w:val="003908E1"/>
    <w:rsid w:val="00390EA0"/>
    <w:rsid w:val="00391C98"/>
    <w:rsid w:val="00391DB1"/>
    <w:rsid w:val="003925AB"/>
    <w:rsid w:val="00392C44"/>
    <w:rsid w:val="00392C71"/>
    <w:rsid w:val="00393124"/>
    <w:rsid w:val="0039377C"/>
    <w:rsid w:val="00395407"/>
    <w:rsid w:val="0039574F"/>
    <w:rsid w:val="003972BD"/>
    <w:rsid w:val="00397605"/>
    <w:rsid w:val="0039785D"/>
    <w:rsid w:val="00397F26"/>
    <w:rsid w:val="003A0CB7"/>
    <w:rsid w:val="003A166B"/>
    <w:rsid w:val="003A1D14"/>
    <w:rsid w:val="003A1DE4"/>
    <w:rsid w:val="003A2CB3"/>
    <w:rsid w:val="003A3A99"/>
    <w:rsid w:val="003A4CCE"/>
    <w:rsid w:val="003A5060"/>
    <w:rsid w:val="003A57CE"/>
    <w:rsid w:val="003A5A6E"/>
    <w:rsid w:val="003A61E5"/>
    <w:rsid w:val="003A6D08"/>
    <w:rsid w:val="003A6ECF"/>
    <w:rsid w:val="003A7303"/>
    <w:rsid w:val="003B16E8"/>
    <w:rsid w:val="003B1B7F"/>
    <w:rsid w:val="003B2642"/>
    <w:rsid w:val="003B2CE9"/>
    <w:rsid w:val="003B2DA8"/>
    <w:rsid w:val="003B3839"/>
    <w:rsid w:val="003B39B5"/>
    <w:rsid w:val="003B4427"/>
    <w:rsid w:val="003B57B9"/>
    <w:rsid w:val="003B718F"/>
    <w:rsid w:val="003B7CEF"/>
    <w:rsid w:val="003C0B63"/>
    <w:rsid w:val="003C0D14"/>
    <w:rsid w:val="003C0EB6"/>
    <w:rsid w:val="003C1AED"/>
    <w:rsid w:val="003C1DF9"/>
    <w:rsid w:val="003C1FDB"/>
    <w:rsid w:val="003C2542"/>
    <w:rsid w:val="003C3494"/>
    <w:rsid w:val="003C5746"/>
    <w:rsid w:val="003C5DC3"/>
    <w:rsid w:val="003C605D"/>
    <w:rsid w:val="003C679C"/>
    <w:rsid w:val="003D0C8F"/>
    <w:rsid w:val="003D114B"/>
    <w:rsid w:val="003D2E5B"/>
    <w:rsid w:val="003D3EB9"/>
    <w:rsid w:val="003D61A8"/>
    <w:rsid w:val="003D6CC2"/>
    <w:rsid w:val="003D7017"/>
    <w:rsid w:val="003E1549"/>
    <w:rsid w:val="003E1552"/>
    <w:rsid w:val="003E1F72"/>
    <w:rsid w:val="003E24E3"/>
    <w:rsid w:val="003E2B09"/>
    <w:rsid w:val="003E37F8"/>
    <w:rsid w:val="003E4553"/>
    <w:rsid w:val="003E50D8"/>
    <w:rsid w:val="003E54DE"/>
    <w:rsid w:val="003E5C50"/>
    <w:rsid w:val="003E6906"/>
    <w:rsid w:val="003E7CBA"/>
    <w:rsid w:val="003E7F02"/>
    <w:rsid w:val="003F1546"/>
    <w:rsid w:val="003F2761"/>
    <w:rsid w:val="003F4EE8"/>
    <w:rsid w:val="003F5FA7"/>
    <w:rsid w:val="00400BF3"/>
    <w:rsid w:val="00400C6D"/>
    <w:rsid w:val="0040128E"/>
    <w:rsid w:val="00401494"/>
    <w:rsid w:val="00401AF5"/>
    <w:rsid w:val="00401F9F"/>
    <w:rsid w:val="0040295F"/>
    <w:rsid w:val="00402D04"/>
    <w:rsid w:val="00404D78"/>
    <w:rsid w:val="00405EAF"/>
    <w:rsid w:val="004065F5"/>
    <w:rsid w:val="00407E32"/>
    <w:rsid w:val="00410176"/>
    <w:rsid w:val="00410412"/>
    <w:rsid w:val="004111DC"/>
    <w:rsid w:val="00411A41"/>
    <w:rsid w:val="00411EE6"/>
    <w:rsid w:val="004124F5"/>
    <w:rsid w:val="00413CA1"/>
    <w:rsid w:val="00413D03"/>
    <w:rsid w:val="00414217"/>
    <w:rsid w:val="00414672"/>
    <w:rsid w:val="00414DEB"/>
    <w:rsid w:val="00416909"/>
    <w:rsid w:val="00421834"/>
    <w:rsid w:val="00421A69"/>
    <w:rsid w:val="004235C6"/>
    <w:rsid w:val="00423881"/>
    <w:rsid w:val="004239F7"/>
    <w:rsid w:val="00424890"/>
    <w:rsid w:val="00425B99"/>
    <w:rsid w:val="00425FCF"/>
    <w:rsid w:val="004314F1"/>
    <w:rsid w:val="00431B61"/>
    <w:rsid w:val="00431F33"/>
    <w:rsid w:val="0043382E"/>
    <w:rsid w:val="00433B8A"/>
    <w:rsid w:val="00433FBB"/>
    <w:rsid w:val="004361B6"/>
    <w:rsid w:val="004374E2"/>
    <w:rsid w:val="004376E7"/>
    <w:rsid w:val="004402A3"/>
    <w:rsid w:val="00441E86"/>
    <w:rsid w:val="00441F64"/>
    <w:rsid w:val="00443F9A"/>
    <w:rsid w:val="00444539"/>
    <w:rsid w:val="00445FCF"/>
    <w:rsid w:val="00446DB3"/>
    <w:rsid w:val="0044719E"/>
    <w:rsid w:val="0044737B"/>
    <w:rsid w:val="00447C07"/>
    <w:rsid w:val="00447D1D"/>
    <w:rsid w:val="00450792"/>
    <w:rsid w:val="0045199C"/>
    <w:rsid w:val="00451CD4"/>
    <w:rsid w:val="004546AC"/>
    <w:rsid w:val="00455254"/>
    <w:rsid w:val="00456543"/>
    <w:rsid w:val="00457081"/>
    <w:rsid w:val="004603F5"/>
    <w:rsid w:val="00461712"/>
    <w:rsid w:val="00461D92"/>
    <w:rsid w:val="004623ED"/>
    <w:rsid w:val="00462401"/>
    <w:rsid w:val="004634CB"/>
    <w:rsid w:val="0046442F"/>
    <w:rsid w:val="00466354"/>
    <w:rsid w:val="004664C5"/>
    <w:rsid w:val="0046675F"/>
    <w:rsid w:val="0046719C"/>
    <w:rsid w:val="004700B0"/>
    <w:rsid w:val="00470481"/>
    <w:rsid w:val="00471825"/>
    <w:rsid w:val="00471CC2"/>
    <w:rsid w:val="00472C0F"/>
    <w:rsid w:val="004739E6"/>
    <w:rsid w:val="004748D6"/>
    <w:rsid w:val="00474C9B"/>
    <w:rsid w:val="004753C4"/>
    <w:rsid w:val="00475F67"/>
    <w:rsid w:val="00475FB4"/>
    <w:rsid w:val="00477E11"/>
    <w:rsid w:val="00477E65"/>
    <w:rsid w:val="00482C6E"/>
    <w:rsid w:val="004830C4"/>
    <w:rsid w:val="00485015"/>
    <w:rsid w:val="0048614A"/>
    <w:rsid w:val="004874C4"/>
    <w:rsid w:val="004912A9"/>
    <w:rsid w:val="00491F96"/>
    <w:rsid w:val="00493BBC"/>
    <w:rsid w:val="0049437B"/>
    <w:rsid w:val="00495420"/>
    <w:rsid w:val="00495C10"/>
    <w:rsid w:val="00496EA0"/>
    <w:rsid w:val="004971BA"/>
    <w:rsid w:val="004A07D9"/>
    <w:rsid w:val="004A27EE"/>
    <w:rsid w:val="004A2B57"/>
    <w:rsid w:val="004A2BA6"/>
    <w:rsid w:val="004A2E41"/>
    <w:rsid w:val="004A3118"/>
    <w:rsid w:val="004A4017"/>
    <w:rsid w:val="004A5824"/>
    <w:rsid w:val="004A59B2"/>
    <w:rsid w:val="004A622B"/>
    <w:rsid w:val="004A62C6"/>
    <w:rsid w:val="004A6DBB"/>
    <w:rsid w:val="004B0CB8"/>
    <w:rsid w:val="004B0E4B"/>
    <w:rsid w:val="004B1D58"/>
    <w:rsid w:val="004B3BCA"/>
    <w:rsid w:val="004B402B"/>
    <w:rsid w:val="004B40EB"/>
    <w:rsid w:val="004B454B"/>
    <w:rsid w:val="004B50DE"/>
    <w:rsid w:val="004B5190"/>
    <w:rsid w:val="004B61DE"/>
    <w:rsid w:val="004B683D"/>
    <w:rsid w:val="004B6A8E"/>
    <w:rsid w:val="004B6BB0"/>
    <w:rsid w:val="004B76DA"/>
    <w:rsid w:val="004C01D6"/>
    <w:rsid w:val="004C1008"/>
    <w:rsid w:val="004C13E3"/>
    <w:rsid w:val="004C189A"/>
    <w:rsid w:val="004C201F"/>
    <w:rsid w:val="004C39A8"/>
    <w:rsid w:val="004C7458"/>
    <w:rsid w:val="004C74FB"/>
    <w:rsid w:val="004C7771"/>
    <w:rsid w:val="004D0404"/>
    <w:rsid w:val="004D149E"/>
    <w:rsid w:val="004D17CD"/>
    <w:rsid w:val="004D1F32"/>
    <w:rsid w:val="004D2D4D"/>
    <w:rsid w:val="004D2D6F"/>
    <w:rsid w:val="004D3922"/>
    <w:rsid w:val="004D3C86"/>
    <w:rsid w:val="004D3F9D"/>
    <w:rsid w:val="004D58BD"/>
    <w:rsid w:val="004D5E31"/>
    <w:rsid w:val="004D6906"/>
    <w:rsid w:val="004D6E89"/>
    <w:rsid w:val="004D732A"/>
    <w:rsid w:val="004D7431"/>
    <w:rsid w:val="004D774F"/>
    <w:rsid w:val="004D788B"/>
    <w:rsid w:val="004D7CA5"/>
    <w:rsid w:val="004E22F8"/>
    <w:rsid w:val="004E2535"/>
    <w:rsid w:val="004E292C"/>
    <w:rsid w:val="004E407A"/>
    <w:rsid w:val="004E4325"/>
    <w:rsid w:val="004E74ED"/>
    <w:rsid w:val="004E7600"/>
    <w:rsid w:val="004F00B9"/>
    <w:rsid w:val="004F0321"/>
    <w:rsid w:val="004F1558"/>
    <w:rsid w:val="004F1673"/>
    <w:rsid w:val="004F2520"/>
    <w:rsid w:val="004F329B"/>
    <w:rsid w:val="004F4C0C"/>
    <w:rsid w:val="004F4CEE"/>
    <w:rsid w:val="004F4D70"/>
    <w:rsid w:val="004F6586"/>
    <w:rsid w:val="004F685C"/>
    <w:rsid w:val="00502B52"/>
    <w:rsid w:val="005037F8"/>
    <w:rsid w:val="00503A23"/>
    <w:rsid w:val="00503D73"/>
    <w:rsid w:val="00503E7F"/>
    <w:rsid w:val="00504294"/>
    <w:rsid w:val="00504425"/>
    <w:rsid w:val="00504FB5"/>
    <w:rsid w:val="005065CD"/>
    <w:rsid w:val="00506AE1"/>
    <w:rsid w:val="00506FB4"/>
    <w:rsid w:val="00507311"/>
    <w:rsid w:val="005105A0"/>
    <w:rsid w:val="005105A1"/>
    <w:rsid w:val="00510B04"/>
    <w:rsid w:val="00511711"/>
    <w:rsid w:val="005119C7"/>
    <w:rsid w:val="00512226"/>
    <w:rsid w:val="005122DE"/>
    <w:rsid w:val="005131A4"/>
    <w:rsid w:val="005136FE"/>
    <w:rsid w:val="00514226"/>
    <w:rsid w:val="00516796"/>
    <w:rsid w:val="00517400"/>
    <w:rsid w:val="0051749B"/>
    <w:rsid w:val="005210FD"/>
    <w:rsid w:val="00521D1D"/>
    <w:rsid w:val="00522EA7"/>
    <w:rsid w:val="00523433"/>
    <w:rsid w:val="0052394D"/>
    <w:rsid w:val="005242A3"/>
    <w:rsid w:val="00524E77"/>
    <w:rsid w:val="00524EB9"/>
    <w:rsid w:val="005253EC"/>
    <w:rsid w:val="00525CB7"/>
    <w:rsid w:val="0052604F"/>
    <w:rsid w:val="00526682"/>
    <w:rsid w:val="0052697E"/>
    <w:rsid w:val="00526DD3"/>
    <w:rsid w:val="00527F85"/>
    <w:rsid w:val="00537977"/>
    <w:rsid w:val="00537CEA"/>
    <w:rsid w:val="005420CB"/>
    <w:rsid w:val="00542B6B"/>
    <w:rsid w:val="00542DF1"/>
    <w:rsid w:val="00542FB4"/>
    <w:rsid w:val="005430F4"/>
    <w:rsid w:val="00545D75"/>
    <w:rsid w:val="0055018C"/>
    <w:rsid w:val="00550D18"/>
    <w:rsid w:val="005524E6"/>
    <w:rsid w:val="0055376C"/>
    <w:rsid w:val="005538F4"/>
    <w:rsid w:val="00553E23"/>
    <w:rsid w:val="0055402A"/>
    <w:rsid w:val="00554038"/>
    <w:rsid w:val="005544D6"/>
    <w:rsid w:val="00555F11"/>
    <w:rsid w:val="00556452"/>
    <w:rsid w:val="00556541"/>
    <w:rsid w:val="00561DC1"/>
    <w:rsid w:val="005633A1"/>
    <w:rsid w:val="00563B5C"/>
    <w:rsid w:val="00564222"/>
    <w:rsid w:val="00565DFD"/>
    <w:rsid w:val="005700FA"/>
    <w:rsid w:val="00572C6E"/>
    <w:rsid w:val="00572F3E"/>
    <w:rsid w:val="0057423F"/>
    <w:rsid w:val="005743DC"/>
    <w:rsid w:val="005749D4"/>
    <w:rsid w:val="00575D04"/>
    <w:rsid w:val="00576AE5"/>
    <w:rsid w:val="005805E7"/>
    <w:rsid w:val="00581344"/>
    <w:rsid w:val="005817C3"/>
    <w:rsid w:val="00581946"/>
    <w:rsid w:val="00582C80"/>
    <w:rsid w:val="00585F52"/>
    <w:rsid w:val="00586340"/>
    <w:rsid w:val="0059190A"/>
    <w:rsid w:val="00592966"/>
    <w:rsid w:val="00593129"/>
    <w:rsid w:val="005931DD"/>
    <w:rsid w:val="00593B7E"/>
    <w:rsid w:val="00593E2A"/>
    <w:rsid w:val="00593FC6"/>
    <w:rsid w:val="005943D7"/>
    <w:rsid w:val="00595211"/>
    <w:rsid w:val="00596616"/>
    <w:rsid w:val="005968E0"/>
    <w:rsid w:val="00596E05"/>
    <w:rsid w:val="0059742F"/>
    <w:rsid w:val="00597FCC"/>
    <w:rsid w:val="005A088F"/>
    <w:rsid w:val="005A0EA4"/>
    <w:rsid w:val="005A180F"/>
    <w:rsid w:val="005A2E5F"/>
    <w:rsid w:val="005A4430"/>
    <w:rsid w:val="005A4AF7"/>
    <w:rsid w:val="005A5449"/>
    <w:rsid w:val="005A54FF"/>
    <w:rsid w:val="005A6207"/>
    <w:rsid w:val="005B1C68"/>
    <w:rsid w:val="005B2196"/>
    <w:rsid w:val="005B2437"/>
    <w:rsid w:val="005B389B"/>
    <w:rsid w:val="005B61C4"/>
    <w:rsid w:val="005C07BB"/>
    <w:rsid w:val="005C0976"/>
    <w:rsid w:val="005C2A18"/>
    <w:rsid w:val="005C3EDC"/>
    <w:rsid w:val="005C4558"/>
    <w:rsid w:val="005C46EA"/>
    <w:rsid w:val="005C5E4E"/>
    <w:rsid w:val="005C6405"/>
    <w:rsid w:val="005C6C51"/>
    <w:rsid w:val="005C7656"/>
    <w:rsid w:val="005C7D72"/>
    <w:rsid w:val="005D035C"/>
    <w:rsid w:val="005D3015"/>
    <w:rsid w:val="005D476D"/>
    <w:rsid w:val="005D4AFB"/>
    <w:rsid w:val="005D50DA"/>
    <w:rsid w:val="005D6023"/>
    <w:rsid w:val="005D629B"/>
    <w:rsid w:val="005D7775"/>
    <w:rsid w:val="005D77ED"/>
    <w:rsid w:val="005E1745"/>
    <w:rsid w:val="005E2731"/>
    <w:rsid w:val="005E433F"/>
    <w:rsid w:val="005E5AEE"/>
    <w:rsid w:val="005E5CD1"/>
    <w:rsid w:val="005E6286"/>
    <w:rsid w:val="005E6876"/>
    <w:rsid w:val="005E7E74"/>
    <w:rsid w:val="005F04DE"/>
    <w:rsid w:val="005F15C3"/>
    <w:rsid w:val="005F2843"/>
    <w:rsid w:val="005F308C"/>
    <w:rsid w:val="005F3871"/>
    <w:rsid w:val="005F3A70"/>
    <w:rsid w:val="005F3C56"/>
    <w:rsid w:val="005F4255"/>
    <w:rsid w:val="005F467D"/>
    <w:rsid w:val="005F4961"/>
    <w:rsid w:val="005F6D7B"/>
    <w:rsid w:val="005F75E8"/>
    <w:rsid w:val="00600BBA"/>
    <w:rsid w:val="006017BE"/>
    <w:rsid w:val="00602352"/>
    <w:rsid w:val="00602FA7"/>
    <w:rsid w:val="006040F1"/>
    <w:rsid w:val="0060452A"/>
    <w:rsid w:val="00604733"/>
    <w:rsid w:val="00604ED5"/>
    <w:rsid w:val="006053C1"/>
    <w:rsid w:val="00606519"/>
    <w:rsid w:val="006112E7"/>
    <w:rsid w:val="006127F2"/>
    <w:rsid w:val="00613B3B"/>
    <w:rsid w:val="00614D18"/>
    <w:rsid w:val="00615053"/>
    <w:rsid w:val="00616F49"/>
    <w:rsid w:val="00617DE2"/>
    <w:rsid w:val="00620399"/>
    <w:rsid w:val="00620783"/>
    <w:rsid w:val="006223FA"/>
    <w:rsid w:val="0062350A"/>
    <w:rsid w:val="00625E10"/>
    <w:rsid w:val="006261C1"/>
    <w:rsid w:val="006263F1"/>
    <w:rsid w:val="006276DE"/>
    <w:rsid w:val="00630291"/>
    <w:rsid w:val="00631481"/>
    <w:rsid w:val="00632E60"/>
    <w:rsid w:val="00633434"/>
    <w:rsid w:val="00634119"/>
    <w:rsid w:val="00636337"/>
    <w:rsid w:val="00636E65"/>
    <w:rsid w:val="006378A9"/>
    <w:rsid w:val="00637E95"/>
    <w:rsid w:val="00637F1D"/>
    <w:rsid w:val="0064102B"/>
    <w:rsid w:val="00641792"/>
    <w:rsid w:val="006417B3"/>
    <w:rsid w:val="00641BE0"/>
    <w:rsid w:val="00642091"/>
    <w:rsid w:val="00643638"/>
    <w:rsid w:val="00644C28"/>
    <w:rsid w:val="006452DF"/>
    <w:rsid w:val="00645EE2"/>
    <w:rsid w:val="00646554"/>
    <w:rsid w:val="006472C2"/>
    <w:rsid w:val="0064734D"/>
    <w:rsid w:val="0065005E"/>
    <w:rsid w:val="006504C9"/>
    <w:rsid w:val="006507AD"/>
    <w:rsid w:val="0065099A"/>
    <w:rsid w:val="00650B2D"/>
    <w:rsid w:val="006513EE"/>
    <w:rsid w:val="00651968"/>
    <w:rsid w:val="0065244E"/>
    <w:rsid w:val="0065367A"/>
    <w:rsid w:val="006542BC"/>
    <w:rsid w:val="0065462E"/>
    <w:rsid w:val="00654819"/>
    <w:rsid w:val="00656D1F"/>
    <w:rsid w:val="006571A7"/>
    <w:rsid w:val="00657EF0"/>
    <w:rsid w:val="006601AC"/>
    <w:rsid w:val="006604EF"/>
    <w:rsid w:val="0066057E"/>
    <w:rsid w:val="006609B9"/>
    <w:rsid w:val="00662714"/>
    <w:rsid w:val="00663537"/>
    <w:rsid w:val="00663844"/>
    <w:rsid w:val="00664844"/>
    <w:rsid w:val="006650DE"/>
    <w:rsid w:val="0066639E"/>
    <w:rsid w:val="006671D9"/>
    <w:rsid w:val="00667E6F"/>
    <w:rsid w:val="006701A8"/>
    <w:rsid w:val="006708EB"/>
    <w:rsid w:val="0067220B"/>
    <w:rsid w:val="00672262"/>
    <w:rsid w:val="00673BDE"/>
    <w:rsid w:val="00673D36"/>
    <w:rsid w:val="006741A9"/>
    <w:rsid w:val="006745DA"/>
    <w:rsid w:val="0067514A"/>
    <w:rsid w:val="00677B23"/>
    <w:rsid w:val="00680A7D"/>
    <w:rsid w:val="00681309"/>
    <w:rsid w:val="006814B6"/>
    <w:rsid w:val="006829E1"/>
    <w:rsid w:val="00683021"/>
    <w:rsid w:val="00683043"/>
    <w:rsid w:val="006837E4"/>
    <w:rsid w:val="00683BCF"/>
    <w:rsid w:val="006845E4"/>
    <w:rsid w:val="00684D2F"/>
    <w:rsid w:val="00685DB0"/>
    <w:rsid w:val="00691407"/>
    <w:rsid w:val="00691D43"/>
    <w:rsid w:val="006925C8"/>
    <w:rsid w:val="00692B32"/>
    <w:rsid w:val="006950AF"/>
    <w:rsid w:val="006952F5"/>
    <w:rsid w:val="00695C8B"/>
    <w:rsid w:val="00697770"/>
    <w:rsid w:val="00697AA5"/>
    <w:rsid w:val="006A01DA"/>
    <w:rsid w:val="006A0569"/>
    <w:rsid w:val="006A0E39"/>
    <w:rsid w:val="006A18A3"/>
    <w:rsid w:val="006A1DE9"/>
    <w:rsid w:val="006A237F"/>
    <w:rsid w:val="006A2ABE"/>
    <w:rsid w:val="006A3570"/>
    <w:rsid w:val="006A36F3"/>
    <w:rsid w:val="006A38DA"/>
    <w:rsid w:val="006A3AFF"/>
    <w:rsid w:val="006A3D99"/>
    <w:rsid w:val="006A5F8E"/>
    <w:rsid w:val="006A6079"/>
    <w:rsid w:val="006A68A2"/>
    <w:rsid w:val="006A6C68"/>
    <w:rsid w:val="006A6CF1"/>
    <w:rsid w:val="006A6CFE"/>
    <w:rsid w:val="006A6E5F"/>
    <w:rsid w:val="006B030F"/>
    <w:rsid w:val="006B1206"/>
    <w:rsid w:val="006B1DC7"/>
    <w:rsid w:val="006B1F5A"/>
    <w:rsid w:val="006B1FD8"/>
    <w:rsid w:val="006B263A"/>
    <w:rsid w:val="006B29D1"/>
    <w:rsid w:val="006B54A3"/>
    <w:rsid w:val="006B6C88"/>
    <w:rsid w:val="006C058D"/>
    <w:rsid w:val="006C0B54"/>
    <w:rsid w:val="006C142A"/>
    <w:rsid w:val="006C1D57"/>
    <w:rsid w:val="006C3974"/>
    <w:rsid w:val="006C48AA"/>
    <w:rsid w:val="006C48B5"/>
    <w:rsid w:val="006C56E6"/>
    <w:rsid w:val="006C59FD"/>
    <w:rsid w:val="006C6182"/>
    <w:rsid w:val="006C64A4"/>
    <w:rsid w:val="006C74EE"/>
    <w:rsid w:val="006D2AA9"/>
    <w:rsid w:val="006D4723"/>
    <w:rsid w:val="006D4D82"/>
    <w:rsid w:val="006D5B32"/>
    <w:rsid w:val="006D6A4F"/>
    <w:rsid w:val="006D7D60"/>
    <w:rsid w:val="006D7FD4"/>
    <w:rsid w:val="006E0FF0"/>
    <w:rsid w:val="006E175D"/>
    <w:rsid w:val="006E17F5"/>
    <w:rsid w:val="006E3CE4"/>
    <w:rsid w:val="006E4A91"/>
    <w:rsid w:val="006E52D7"/>
    <w:rsid w:val="006E5312"/>
    <w:rsid w:val="006E56DD"/>
    <w:rsid w:val="006E5FBF"/>
    <w:rsid w:val="006E764C"/>
    <w:rsid w:val="006F0B0E"/>
    <w:rsid w:val="006F0DF8"/>
    <w:rsid w:val="006F0FA1"/>
    <w:rsid w:val="006F1524"/>
    <w:rsid w:val="006F2238"/>
    <w:rsid w:val="006F22BC"/>
    <w:rsid w:val="006F4D7D"/>
    <w:rsid w:val="006F4E2D"/>
    <w:rsid w:val="006F6FC7"/>
    <w:rsid w:val="006F7BF1"/>
    <w:rsid w:val="007007FE"/>
    <w:rsid w:val="0070119D"/>
    <w:rsid w:val="007012CF"/>
    <w:rsid w:val="00701E64"/>
    <w:rsid w:val="007021DB"/>
    <w:rsid w:val="00702590"/>
    <w:rsid w:val="00703573"/>
    <w:rsid w:val="00703C9E"/>
    <w:rsid w:val="00703D9C"/>
    <w:rsid w:val="007053A2"/>
    <w:rsid w:val="007057AA"/>
    <w:rsid w:val="007075DB"/>
    <w:rsid w:val="00707AC0"/>
    <w:rsid w:val="00707FCF"/>
    <w:rsid w:val="00710E0F"/>
    <w:rsid w:val="00711FE9"/>
    <w:rsid w:val="0071221B"/>
    <w:rsid w:val="00712618"/>
    <w:rsid w:val="00713C0A"/>
    <w:rsid w:val="00713FF9"/>
    <w:rsid w:val="0071403E"/>
    <w:rsid w:val="00715001"/>
    <w:rsid w:val="007165BE"/>
    <w:rsid w:val="00716B15"/>
    <w:rsid w:val="00717CDB"/>
    <w:rsid w:val="00720421"/>
    <w:rsid w:val="007208F8"/>
    <w:rsid w:val="00721224"/>
    <w:rsid w:val="00721C1E"/>
    <w:rsid w:val="007220AD"/>
    <w:rsid w:val="00723F4E"/>
    <w:rsid w:val="0072453B"/>
    <w:rsid w:val="00724B69"/>
    <w:rsid w:val="00724B7E"/>
    <w:rsid w:val="00725361"/>
    <w:rsid w:val="007258D8"/>
    <w:rsid w:val="007278A6"/>
    <w:rsid w:val="00727F2C"/>
    <w:rsid w:val="007304AF"/>
    <w:rsid w:val="0073192B"/>
    <w:rsid w:val="00731BED"/>
    <w:rsid w:val="0073353E"/>
    <w:rsid w:val="00733C71"/>
    <w:rsid w:val="00733FBD"/>
    <w:rsid w:val="00734017"/>
    <w:rsid w:val="00736053"/>
    <w:rsid w:val="007365D0"/>
    <w:rsid w:val="00736B82"/>
    <w:rsid w:val="00736C53"/>
    <w:rsid w:val="00736D0A"/>
    <w:rsid w:val="00737AA3"/>
    <w:rsid w:val="00737F4E"/>
    <w:rsid w:val="007403B7"/>
    <w:rsid w:val="007404BD"/>
    <w:rsid w:val="00740B71"/>
    <w:rsid w:val="00740C2C"/>
    <w:rsid w:val="00740D62"/>
    <w:rsid w:val="00741453"/>
    <w:rsid w:val="007414EB"/>
    <w:rsid w:val="00741C99"/>
    <w:rsid w:val="00741FBD"/>
    <w:rsid w:val="00742FF9"/>
    <w:rsid w:val="007441AF"/>
    <w:rsid w:val="00744BD0"/>
    <w:rsid w:val="0074785E"/>
    <w:rsid w:val="00747B14"/>
    <w:rsid w:val="00747B1A"/>
    <w:rsid w:val="00750269"/>
    <w:rsid w:val="00750C02"/>
    <w:rsid w:val="00751062"/>
    <w:rsid w:val="0075304E"/>
    <w:rsid w:val="007539FC"/>
    <w:rsid w:val="00754157"/>
    <w:rsid w:val="00754283"/>
    <w:rsid w:val="00754520"/>
    <w:rsid w:val="00754F4A"/>
    <w:rsid w:val="0075729E"/>
    <w:rsid w:val="00760047"/>
    <w:rsid w:val="0076082F"/>
    <w:rsid w:val="00760C03"/>
    <w:rsid w:val="00761013"/>
    <w:rsid w:val="00763228"/>
    <w:rsid w:val="00764916"/>
    <w:rsid w:val="00764A03"/>
    <w:rsid w:val="00765582"/>
    <w:rsid w:val="00765EDD"/>
    <w:rsid w:val="007661B2"/>
    <w:rsid w:val="00767B06"/>
    <w:rsid w:val="00767F75"/>
    <w:rsid w:val="007704F6"/>
    <w:rsid w:val="00771A8A"/>
    <w:rsid w:val="00772AC2"/>
    <w:rsid w:val="00772B32"/>
    <w:rsid w:val="007738B5"/>
    <w:rsid w:val="007743EB"/>
    <w:rsid w:val="007752B6"/>
    <w:rsid w:val="00775D90"/>
    <w:rsid w:val="00775FBE"/>
    <w:rsid w:val="00776098"/>
    <w:rsid w:val="007760B4"/>
    <w:rsid w:val="007766CE"/>
    <w:rsid w:val="00776742"/>
    <w:rsid w:val="00776EEF"/>
    <w:rsid w:val="00777088"/>
    <w:rsid w:val="00777688"/>
    <w:rsid w:val="007779F8"/>
    <w:rsid w:val="00780C31"/>
    <w:rsid w:val="00780D6B"/>
    <w:rsid w:val="00781D83"/>
    <w:rsid w:val="0078258C"/>
    <w:rsid w:val="00782668"/>
    <w:rsid w:val="007836CB"/>
    <w:rsid w:val="00783947"/>
    <w:rsid w:val="00783EDE"/>
    <w:rsid w:val="00784F4F"/>
    <w:rsid w:val="00785AF4"/>
    <w:rsid w:val="0078736C"/>
    <w:rsid w:val="007876FD"/>
    <w:rsid w:val="00792D75"/>
    <w:rsid w:val="0079320E"/>
    <w:rsid w:val="00794187"/>
    <w:rsid w:val="00794F5A"/>
    <w:rsid w:val="007958D0"/>
    <w:rsid w:val="00795932"/>
    <w:rsid w:val="007963B2"/>
    <w:rsid w:val="007963EA"/>
    <w:rsid w:val="00797433"/>
    <w:rsid w:val="0079778A"/>
    <w:rsid w:val="007A00C5"/>
    <w:rsid w:val="007A0B4F"/>
    <w:rsid w:val="007A1232"/>
    <w:rsid w:val="007A1A3C"/>
    <w:rsid w:val="007A2743"/>
    <w:rsid w:val="007A3C8E"/>
    <w:rsid w:val="007A43C8"/>
    <w:rsid w:val="007A4548"/>
    <w:rsid w:val="007A45E6"/>
    <w:rsid w:val="007A6228"/>
    <w:rsid w:val="007A6EB2"/>
    <w:rsid w:val="007A7086"/>
    <w:rsid w:val="007B0334"/>
    <w:rsid w:val="007B1E9A"/>
    <w:rsid w:val="007B318C"/>
    <w:rsid w:val="007B4AA3"/>
    <w:rsid w:val="007B4AC3"/>
    <w:rsid w:val="007B709B"/>
    <w:rsid w:val="007B70E7"/>
    <w:rsid w:val="007C11E7"/>
    <w:rsid w:val="007C11EB"/>
    <w:rsid w:val="007C2274"/>
    <w:rsid w:val="007C24E0"/>
    <w:rsid w:val="007C2C57"/>
    <w:rsid w:val="007C31F8"/>
    <w:rsid w:val="007C32CF"/>
    <w:rsid w:val="007C3BB2"/>
    <w:rsid w:val="007C40C2"/>
    <w:rsid w:val="007C4541"/>
    <w:rsid w:val="007C5820"/>
    <w:rsid w:val="007C63EB"/>
    <w:rsid w:val="007C7E02"/>
    <w:rsid w:val="007D1A82"/>
    <w:rsid w:val="007D547F"/>
    <w:rsid w:val="007D656A"/>
    <w:rsid w:val="007D6EEC"/>
    <w:rsid w:val="007E0ACF"/>
    <w:rsid w:val="007E0C87"/>
    <w:rsid w:val="007E1CEE"/>
    <w:rsid w:val="007E226D"/>
    <w:rsid w:val="007E3008"/>
    <w:rsid w:val="007E33F0"/>
    <w:rsid w:val="007E349E"/>
    <w:rsid w:val="007E5496"/>
    <w:rsid w:val="007E60D6"/>
    <w:rsid w:val="007E6F27"/>
    <w:rsid w:val="007E7129"/>
    <w:rsid w:val="007E7404"/>
    <w:rsid w:val="007F0EE8"/>
    <w:rsid w:val="007F11A8"/>
    <w:rsid w:val="007F1A77"/>
    <w:rsid w:val="007F2504"/>
    <w:rsid w:val="007F2BC2"/>
    <w:rsid w:val="007F3422"/>
    <w:rsid w:val="007F393B"/>
    <w:rsid w:val="007F44A6"/>
    <w:rsid w:val="007F46F5"/>
    <w:rsid w:val="007F4988"/>
    <w:rsid w:val="007F5A78"/>
    <w:rsid w:val="007F61E1"/>
    <w:rsid w:val="0080108B"/>
    <w:rsid w:val="008010A8"/>
    <w:rsid w:val="00802347"/>
    <w:rsid w:val="00802691"/>
    <w:rsid w:val="00803869"/>
    <w:rsid w:val="00805989"/>
    <w:rsid w:val="00805EF0"/>
    <w:rsid w:val="00806288"/>
    <w:rsid w:val="008070A5"/>
    <w:rsid w:val="0080792C"/>
    <w:rsid w:val="0081049B"/>
    <w:rsid w:val="00812343"/>
    <w:rsid w:val="008127E6"/>
    <w:rsid w:val="00812FB3"/>
    <w:rsid w:val="00814C49"/>
    <w:rsid w:val="008208C4"/>
    <w:rsid w:val="00820DB7"/>
    <w:rsid w:val="00823325"/>
    <w:rsid w:val="00823FAE"/>
    <w:rsid w:val="00824662"/>
    <w:rsid w:val="00824FA1"/>
    <w:rsid w:val="00825F0D"/>
    <w:rsid w:val="00826FF7"/>
    <w:rsid w:val="00827AA9"/>
    <w:rsid w:val="00830512"/>
    <w:rsid w:val="008312B3"/>
    <w:rsid w:val="008317C6"/>
    <w:rsid w:val="00832E7D"/>
    <w:rsid w:val="0083443B"/>
    <w:rsid w:val="008349DA"/>
    <w:rsid w:val="00835A3B"/>
    <w:rsid w:val="008368E9"/>
    <w:rsid w:val="00836EAF"/>
    <w:rsid w:val="008370AF"/>
    <w:rsid w:val="00837333"/>
    <w:rsid w:val="0083785D"/>
    <w:rsid w:val="00837CDA"/>
    <w:rsid w:val="00840755"/>
    <w:rsid w:val="00840A88"/>
    <w:rsid w:val="00840C6A"/>
    <w:rsid w:val="008411A7"/>
    <w:rsid w:val="008415DA"/>
    <w:rsid w:val="00841DB3"/>
    <w:rsid w:val="008444F3"/>
    <w:rsid w:val="008455BE"/>
    <w:rsid w:val="00845C00"/>
    <w:rsid w:val="0084656D"/>
    <w:rsid w:val="00850537"/>
    <w:rsid w:val="00850628"/>
    <w:rsid w:val="00851309"/>
    <w:rsid w:val="00851C73"/>
    <w:rsid w:val="00852E0A"/>
    <w:rsid w:val="00853873"/>
    <w:rsid w:val="00854519"/>
    <w:rsid w:val="00855501"/>
    <w:rsid w:val="008562AC"/>
    <w:rsid w:val="008563F7"/>
    <w:rsid w:val="00856B7D"/>
    <w:rsid w:val="00861815"/>
    <w:rsid w:val="00861847"/>
    <w:rsid w:val="0086513B"/>
    <w:rsid w:val="0086560A"/>
    <w:rsid w:val="00865F0F"/>
    <w:rsid w:val="00867DFF"/>
    <w:rsid w:val="00870AA7"/>
    <w:rsid w:val="00872B1A"/>
    <w:rsid w:val="00873625"/>
    <w:rsid w:val="008736C9"/>
    <w:rsid w:val="00873867"/>
    <w:rsid w:val="008755EC"/>
    <w:rsid w:val="00876068"/>
    <w:rsid w:val="008769E9"/>
    <w:rsid w:val="00876DAB"/>
    <w:rsid w:val="008771AA"/>
    <w:rsid w:val="00877761"/>
    <w:rsid w:val="00877DB7"/>
    <w:rsid w:val="00881673"/>
    <w:rsid w:val="00881CFD"/>
    <w:rsid w:val="0088248C"/>
    <w:rsid w:val="008825AF"/>
    <w:rsid w:val="00882BB7"/>
    <w:rsid w:val="008851B7"/>
    <w:rsid w:val="008859F2"/>
    <w:rsid w:val="00885EFA"/>
    <w:rsid w:val="00886DEA"/>
    <w:rsid w:val="00886EFD"/>
    <w:rsid w:val="008910FB"/>
    <w:rsid w:val="00891BA4"/>
    <w:rsid w:val="00891DED"/>
    <w:rsid w:val="00895919"/>
    <w:rsid w:val="0089592E"/>
    <w:rsid w:val="00897B60"/>
    <w:rsid w:val="008A01D5"/>
    <w:rsid w:val="008A0C0C"/>
    <w:rsid w:val="008A12E3"/>
    <w:rsid w:val="008A1B60"/>
    <w:rsid w:val="008A24D9"/>
    <w:rsid w:val="008A2A2E"/>
    <w:rsid w:val="008A2E47"/>
    <w:rsid w:val="008A35C0"/>
    <w:rsid w:val="008A3DA1"/>
    <w:rsid w:val="008A54BC"/>
    <w:rsid w:val="008A629E"/>
    <w:rsid w:val="008A7E34"/>
    <w:rsid w:val="008B27B6"/>
    <w:rsid w:val="008B4A52"/>
    <w:rsid w:val="008B4EF0"/>
    <w:rsid w:val="008B5146"/>
    <w:rsid w:val="008B6038"/>
    <w:rsid w:val="008B7BA5"/>
    <w:rsid w:val="008B7C86"/>
    <w:rsid w:val="008B7E83"/>
    <w:rsid w:val="008C0777"/>
    <w:rsid w:val="008C12E0"/>
    <w:rsid w:val="008C178C"/>
    <w:rsid w:val="008C2428"/>
    <w:rsid w:val="008C54B7"/>
    <w:rsid w:val="008C56FF"/>
    <w:rsid w:val="008C5E59"/>
    <w:rsid w:val="008C67BC"/>
    <w:rsid w:val="008D405A"/>
    <w:rsid w:val="008D44A8"/>
    <w:rsid w:val="008D5B49"/>
    <w:rsid w:val="008D6515"/>
    <w:rsid w:val="008D715B"/>
    <w:rsid w:val="008E1202"/>
    <w:rsid w:val="008E1912"/>
    <w:rsid w:val="008E2207"/>
    <w:rsid w:val="008E230A"/>
    <w:rsid w:val="008E30AC"/>
    <w:rsid w:val="008E3921"/>
    <w:rsid w:val="008E3E89"/>
    <w:rsid w:val="008E41B2"/>
    <w:rsid w:val="008E477D"/>
    <w:rsid w:val="008E4945"/>
    <w:rsid w:val="008E4BEC"/>
    <w:rsid w:val="008E540B"/>
    <w:rsid w:val="008E5B54"/>
    <w:rsid w:val="008E5CEE"/>
    <w:rsid w:val="008E65B8"/>
    <w:rsid w:val="008E6B07"/>
    <w:rsid w:val="008F1ACD"/>
    <w:rsid w:val="008F1F27"/>
    <w:rsid w:val="008F30BF"/>
    <w:rsid w:val="008F348C"/>
    <w:rsid w:val="008F3EBF"/>
    <w:rsid w:val="008F4592"/>
    <w:rsid w:val="008F4798"/>
    <w:rsid w:val="008F4951"/>
    <w:rsid w:val="008F500E"/>
    <w:rsid w:val="008F6364"/>
    <w:rsid w:val="008F661F"/>
    <w:rsid w:val="008F6E87"/>
    <w:rsid w:val="008F6EC0"/>
    <w:rsid w:val="008F7191"/>
    <w:rsid w:val="008F73F9"/>
    <w:rsid w:val="008F78F8"/>
    <w:rsid w:val="008F7DD3"/>
    <w:rsid w:val="008F7F22"/>
    <w:rsid w:val="00900B02"/>
    <w:rsid w:val="009018A9"/>
    <w:rsid w:val="0090191C"/>
    <w:rsid w:val="0090213D"/>
    <w:rsid w:val="00902271"/>
    <w:rsid w:val="0090352A"/>
    <w:rsid w:val="00903880"/>
    <w:rsid w:val="00904ABF"/>
    <w:rsid w:val="009056FB"/>
    <w:rsid w:val="009057B0"/>
    <w:rsid w:val="009068C6"/>
    <w:rsid w:val="0090757E"/>
    <w:rsid w:val="009078A3"/>
    <w:rsid w:val="00907C7C"/>
    <w:rsid w:val="00913089"/>
    <w:rsid w:val="00913947"/>
    <w:rsid w:val="00914328"/>
    <w:rsid w:val="009144CC"/>
    <w:rsid w:val="00914BBA"/>
    <w:rsid w:val="0091649C"/>
    <w:rsid w:val="00920BFE"/>
    <w:rsid w:val="0092187D"/>
    <w:rsid w:val="0092571B"/>
    <w:rsid w:val="00925933"/>
    <w:rsid w:val="0092787F"/>
    <w:rsid w:val="00930865"/>
    <w:rsid w:val="0093132D"/>
    <w:rsid w:val="00931D9C"/>
    <w:rsid w:val="00931E12"/>
    <w:rsid w:val="00932749"/>
    <w:rsid w:val="00933ABC"/>
    <w:rsid w:val="009341CC"/>
    <w:rsid w:val="00934584"/>
    <w:rsid w:val="00934A70"/>
    <w:rsid w:val="009350B3"/>
    <w:rsid w:val="009350EE"/>
    <w:rsid w:val="009355BE"/>
    <w:rsid w:val="00936614"/>
    <w:rsid w:val="00936775"/>
    <w:rsid w:val="009376A5"/>
    <w:rsid w:val="009403D5"/>
    <w:rsid w:val="009407C4"/>
    <w:rsid w:val="00941573"/>
    <w:rsid w:val="00941D46"/>
    <w:rsid w:val="0094227F"/>
    <w:rsid w:val="00942D65"/>
    <w:rsid w:val="00942E4E"/>
    <w:rsid w:val="00943C8B"/>
    <w:rsid w:val="00943D0C"/>
    <w:rsid w:val="00944F9E"/>
    <w:rsid w:val="0094645C"/>
    <w:rsid w:val="0095008F"/>
    <w:rsid w:val="009505CC"/>
    <w:rsid w:val="00952E10"/>
    <w:rsid w:val="009548FD"/>
    <w:rsid w:val="009566C8"/>
    <w:rsid w:val="0095788B"/>
    <w:rsid w:val="009620FA"/>
    <w:rsid w:val="009625AF"/>
    <w:rsid w:val="00962FE1"/>
    <w:rsid w:val="0096542C"/>
    <w:rsid w:val="0096660C"/>
    <w:rsid w:val="00966A71"/>
    <w:rsid w:val="00967A74"/>
    <w:rsid w:val="00970258"/>
    <w:rsid w:val="00970BE3"/>
    <w:rsid w:val="00971A07"/>
    <w:rsid w:val="00971C57"/>
    <w:rsid w:val="0097256A"/>
    <w:rsid w:val="009725B2"/>
    <w:rsid w:val="00972A49"/>
    <w:rsid w:val="009735B4"/>
    <w:rsid w:val="0097588C"/>
    <w:rsid w:val="00980733"/>
    <w:rsid w:val="009809B3"/>
    <w:rsid w:val="00981D6F"/>
    <w:rsid w:val="0098200A"/>
    <w:rsid w:val="009825B2"/>
    <w:rsid w:val="00983C10"/>
    <w:rsid w:val="00984544"/>
    <w:rsid w:val="0098532C"/>
    <w:rsid w:val="00985AA7"/>
    <w:rsid w:val="00991A43"/>
    <w:rsid w:val="0099361E"/>
    <w:rsid w:val="009946BD"/>
    <w:rsid w:val="0099596E"/>
    <w:rsid w:val="00997087"/>
    <w:rsid w:val="00997161"/>
    <w:rsid w:val="009A08C0"/>
    <w:rsid w:val="009A1574"/>
    <w:rsid w:val="009A1B9B"/>
    <w:rsid w:val="009A4702"/>
    <w:rsid w:val="009A4C10"/>
    <w:rsid w:val="009A4F6E"/>
    <w:rsid w:val="009A4F8C"/>
    <w:rsid w:val="009A5D1B"/>
    <w:rsid w:val="009A6047"/>
    <w:rsid w:val="009A6651"/>
    <w:rsid w:val="009A6980"/>
    <w:rsid w:val="009A699D"/>
    <w:rsid w:val="009A6E2A"/>
    <w:rsid w:val="009B0DBC"/>
    <w:rsid w:val="009B1807"/>
    <w:rsid w:val="009B2423"/>
    <w:rsid w:val="009B3505"/>
    <w:rsid w:val="009B3E20"/>
    <w:rsid w:val="009B5312"/>
    <w:rsid w:val="009B6EE1"/>
    <w:rsid w:val="009B7BA7"/>
    <w:rsid w:val="009C0204"/>
    <w:rsid w:val="009C2C47"/>
    <w:rsid w:val="009C5EF0"/>
    <w:rsid w:val="009C63D7"/>
    <w:rsid w:val="009D02AA"/>
    <w:rsid w:val="009D1F02"/>
    <w:rsid w:val="009D3224"/>
    <w:rsid w:val="009D3DA5"/>
    <w:rsid w:val="009D5FC9"/>
    <w:rsid w:val="009D6AE0"/>
    <w:rsid w:val="009D6BBB"/>
    <w:rsid w:val="009D728B"/>
    <w:rsid w:val="009E2B6F"/>
    <w:rsid w:val="009E2C1E"/>
    <w:rsid w:val="009E309E"/>
    <w:rsid w:val="009E3F9E"/>
    <w:rsid w:val="009E495F"/>
    <w:rsid w:val="009E4B21"/>
    <w:rsid w:val="009E535E"/>
    <w:rsid w:val="009E5A6A"/>
    <w:rsid w:val="009E5BE6"/>
    <w:rsid w:val="009E5FCE"/>
    <w:rsid w:val="009E664E"/>
    <w:rsid w:val="009E7D7C"/>
    <w:rsid w:val="009E7E30"/>
    <w:rsid w:val="009F0A77"/>
    <w:rsid w:val="009F0BA1"/>
    <w:rsid w:val="009F185C"/>
    <w:rsid w:val="009F2D11"/>
    <w:rsid w:val="009F3B48"/>
    <w:rsid w:val="009F4AF0"/>
    <w:rsid w:val="009F4B9B"/>
    <w:rsid w:val="009F5AA1"/>
    <w:rsid w:val="009F5ACE"/>
    <w:rsid w:val="009F7EA2"/>
    <w:rsid w:val="00A00262"/>
    <w:rsid w:val="00A00574"/>
    <w:rsid w:val="00A01011"/>
    <w:rsid w:val="00A01E15"/>
    <w:rsid w:val="00A03FFD"/>
    <w:rsid w:val="00A05417"/>
    <w:rsid w:val="00A06ABE"/>
    <w:rsid w:val="00A119E5"/>
    <w:rsid w:val="00A14050"/>
    <w:rsid w:val="00A141EB"/>
    <w:rsid w:val="00A14A76"/>
    <w:rsid w:val="00A14EB2"/>
    <w:rsid w:val="00A151EB"/>
    <w:rsid w:val="00A154FB"/>
    <w:rsid w:val="00A20D17"/>
    <w:rsid w:val="00A23B97"/>
    <w:rsid w:val="00A24298"/>
    <w:rsid w:val="00A258D2"/>
    <w:rsid w:val="00A26322"/>
    <w:rsid w:val="00A26323"/>
    <w:rsid w:val="00A279CE"/>
    <w:rsid w:val="00A303C6"/>
    <w:rsid w:val="00A304F3"/>
    <w:rsid w:val="00A308AB"/>
    <w:rsid w:val="00A31C3D"/>
    <w:rsid w:val="00A3331E"/>
    <w:rsid w:val="00A334D3"/>
    <w:rsid w:val="00A33A11"/>
    <w:rsid w:val="00A35472"/>
    <w:rsid w:val="00A35F4E"/>
    <w:rsid w:val="00A364EF"/>
    <w:rsid w:val="00A36B1E"/>
    <w:rsid w:val="00A3710C"/>
    <w:rsid w:val="00A37415"/>
    <w:rsid w:val="00A37FAF"/>
    <w:rsid w:val="00A400D1"/>
    <w:rsid w:val="00A4681E"/>
    <w:rsid w:val="00A46E42"/>
    <w:rsid w:val="00A47092"/>
    <w:rsid w:val="00A473FA"/>
    <w:rsid w:val="00A478D3"/>
    <w:rsid w:val="00A5081F"/>
    <w:rsid w:val="00A51037"/>
    <w:rsid w:val="00A51570"/>
    <w:rsid w:val="00A51ABA"/>
    <w:rsid w:val="00A534EE"/>
    <w:rsid w:val="00A53585"/>
    <w:rsid w:val="00A54BF6"/>
    <w:rsid w:val="00A56C76"/>
    <w:rsid w:val="00A572D0"/>
    <w:rsid w:val="00A575A7"/>
    <w:rsid w:val="00A57E0B"/>
    <w:rsid w:val="00A606AF"/>
    <w:rsid w:val="00A61141"/>
    <w:rsid w:val="00A61550"/>
    <w:rsid w:val="00A6174E"/>
    <w:rsid w:val="00A635BB"/>
    <w:rsid w:val="00A63A87"/>
    <w:rsid w:val="00A63C1E"/>
    <w:rsid w:val="00A64F37"/>
    <w:rsid w:val="00A65F12"/>
    <w:rsid w:val="00A66155"/>
    <w:rsid w:val="00A70881"/>
    <w:rsid w:val="00A7153A"/>
    <w:rsid w:val="00A74861"/>
    <w:rsid w:val="00A77508"/>
    <w:rsid w:val="00A778F4"/>
    <w:rsid w:val="00A80873"/>
    <w:rsid w:val="00A80F10"/>
    <w:rsid w:val="00A81B15"/>
    <w:rsid w:val="00A837B2"/>
    <w:rsid w:val="00A84746"/>
    <w:rsid w:val="00A8504C"/>
    <w:rsid w:val="00A85E24"/>
    <w:rsid w:val="00A8604B"/>
    <w:rsid w:val="00A86490"/>
    <w:rsid w:val="00A872D6"/>
    <w:rsid w:val="00A8787C"/>
    <w:rsid w:val="00A9276B"/>
    <w:rsid w:val="00A9288D"/>
    <w:rsid w:val="00A93968"/>
    <w:rsid w:val="00A94906"/>
    <w:rsid w:val="00A9523A"/>
    <w:rsid w:val="00A964A4"/>
    <w:rsid w:val="00A96CB4"/>
    <w:rsid w:val="00AA0E5F"/>
    <w:rsid w:val="00AA0F85"/>
    <w:rsid w:val="00AA4191"/>
    <w:rsid w:val="00AA46D3"/>
    <w:rsid w:val="00AA47C6"/>
    <w:rsid w:val="00AA49ED"/>
    <w:rsid w:val="00AA54F4"/>
    <w:rsid w:val="00AA5F8B"/>
    <w:rsid w:val="00AA667F"/>
    <w:rsid w:val="00AA6FFA"/>
    <w:rsid w:val="00AB2083"/>
    <w:rsid w:val="00AB306C"/>
    <w:rsid w:val="00AB3F7D"/>
    <w:rsid w:val="00AB4D78"/>
    <w:rsid w:val="00AB5A66"/>
    <w:rsid w:val="00AB5B44"/>
    <w:rsid w:val="00AC128C"/>
    <w:rsid w:val="00AC1422"/>
    <w:rsid w:val="00AC2B37"/>
    <w:rsid w:val="00AC32BF"/>
    <w:rsid w:val="00AC3473"/>
    <w:rsid w:val="00AC3918"/>
    <w:rsid w:val="00AC3C82"/>
    <w:rsid w:val="00AC4844"/>
    <w:rsid w:val="00AC5773"/>
    <w:rsid w:val="00AC659D"/>
    <w:rsid w:val="00AC6ED7"/>
    <w:rsid w:val="00AC7D3D"/>
    <w:rsid w:val="00AD0323"/>
    <w:rsid w:val="00AD58BC"/>
    <w:rsid w:val="00AE0B29"/>
    <w:rsid w:val="00AE1AED"/>
    <w:rsid w:val="00AE2B6C"/>
    <w:rsid w:val="00AE5C8F"/>
    <w:rsid w:val="00AE65DE"/>
    <w:rsid w:val="00AE6EC7"/>
    <w:rsid w:val="00AE7280"/>
    <w:rsid w:val="00AE7581"/>
    <w:rsid w:val="00AF15A5"/>
    <w:rsid w:val="00AF1855"/>
    <w:rsid w:val="00AF28F1"/>
    <w:rsid w:val="00AF3106"/>
    <w:rsid w:val="00AF571D"/>
    <w:rsid w:val="00AF6E2A"/>
    <w:rsid w:val="00AF6F54"/>
    <w:rsid w:val="00AF7E7D"/>
    <w:rsid w:val="00B00B80"/>
    <w:rsid w:val="00B0126D"/>
    <w:rsid w:val="00B02C40"/>
    <w:rsid w:val="00B03E37"/>
    <w:rsid w:val="00B04423"/>
    <w:rsid w:val="00B0461B"/>
    <w:rsid w:val="00B0466E"/>
    <w:rsid w:val="00B049AD"/>
    <w:rsid w:val="00B04CE7"/>
    <w:rsid w:val="00B053E9"/>
    <w:rsid w:val="00B06C2D"/>
    <w:rsid w:val="00B07DB2"/>
    <w:rsid w:val="00B106F2"/>
    <w:rsid w:val="00B10D5B"/>
    <w:rsid w:val="00B113A4"/>
    <w:rsid w:val="00B1220C"/>
    <w:rsid w:val="00B12217"/>
    <w:rsid w:val="00B12B71"/>
    <w:rsid w:val="00B12DA7"/>
    <w:rsid w:val="00B13C2B"/>
    <w:rsid w:val="00B1520B"/>
    <w:rsid w:val="00B15938"/>
    <w:rsid w:val="00B17E23"/>
    <w:rsid w:val="00B205CF"/>
    <w:rsid w:val="00B20EC2"/>
    <w:rsid w:val="00B216F5"/>
    <w:rsid w:val="00B221A2"/>
    <w:rsid w:val="00B22DAD"/>
    <w:rsid w:val="00B22FF5"/>
    <w:rsid w:val="00B235A5"/>
    <w:rsid w:val="00B24004"/>
    <w:rsid w:val="00B247B8"/>
    <w:rsid w:val="00B256CA"/>
    <w:rsid w:val="00B2626F"/>
    <w:rsid w:val="00B26C94"/>
    <w:rsid w:val="00B2775E"/>
    <w:rsid w:val="00B27AF4"/>
    <w:rsid w:val="00B30A8B"/>
    <w:rsid w:val="00B31BF5"/>
    <w:rsid w:val="00B31DC2"/>
    <w:rsid w:val="00B33C09"/>
    <w:rsid w:val="00B346EF"/>
    <w:rsid w:val="00B3480E"/>
    <w:rsid w:val="00B348AB"/>
    <w:rsid w:val="00B3558D"/>
    <w:rsid w:val="00B3673E"/>
    <w:rsid w:val="00B374A5"/>
    <w:rsid w:val="00B401CE"/>
    <w:rsid w:val="00B40E1B"/>
    <w:rsid w:val="00B414AF"/>
    <w:rsid w:val="00B41C0B"/>
    <w:rsid w:val="00B41EDF"/>
    <w:rsid w:val="00B42C63"/>
    <w:rsid w:val="00B5091C"/>
    <w:rsid w:val="00B50EEB"/>
    <w:rsid w:val="00B512A4"/>
    <w:rsid w:val="00B51583"/>
    <w:rsid w:val="00B52343"/>
    <w:rsid w:val="00B52647"/>
    <w:rsid w:val="00B5404D"/>
    <w:rsid w:val="00B55639"/>
    <w:rsid w:val="00B563BD"/>
    <w:rsid w:val="00B5677F"/>
    <w:rsid w:val="00B57CCB"/>
    <w:rsid w:val="00B57D3E"/>
    <w:rsid w:val="00B57F39"/>
    <w:rsid w:val="00B60C82"/>
    <w:rsid w:val="00B6210E"/>
    <w:rsid w:val="00B628E4"/>
    <w:rsid w:val="00B639F2"/>
    <w:rsid w:val="00B64895"/>
    <w:rsid w:val="00B64E8D"/>
    <w:rsid w:val="00B6593D"/>
    <w:rsid w:val="00B65D46"/>
    <w:rsid w:val="00B662D6"/>
    <w:rsid w:val="00B71583"/>
    <w:rsid w:val="00B71A32"/>
    <w:rsid w:val="00B736CD"/>
    <w:rsid w:val="00B73BB6"/>
    <w:rsid w:val="00B74915"/>
    <w:rsid w:val="00B767DC"/>
    <w:rsid w:val="00B77286"/>
    <w:rsid w:val="00B773AC"/>
    <w:rsid w:val="00B8080D"/>
    <w:rsid w:val="00B808D9"/>
    <w:rsid w:val="00B8140C"/>
    <w:rsid w:val="00B83249"/>
    <w:rsid w:val="00B83E39"/>
    <w:rsid w:val="00B8409F"/>
    <w:rsid w:val="00B8510E"/>
    <w:rsid w:val="00B855F6"/>
    <w:rsid w:val="00B85B9E"/>
    <w:rsid w:val="00B86D04"/>
    <w:rsid w:val="00B87126"/>
    <w:rsid w:val="00B9025C"/>
    <w:rsid w:val="00B91ADF"/>
    <w:rsid w:val="00B93E93"/>
    <w:rsid w:val="00B95172"/>
    <w:rsid w:val="00B96232"/>
    <w:rsid w:val="00B96481"/>
    <w:rsid w:val="00B96BDA"/>
    <w:rsid w:val="00B96C1A"/>
    <w:rsid w:val="00B96E43"/>
    <w:rsid w:val="00B972C2"/>
    <w:rsid w:val="00B97649"/>
    <w:rsid w:val="00B977AD"/>
    <w:rsid w:val="00B97C06"/>
    <w:rsid w:val="00BA0F89"/>
    <w:rsid w:val="00BA182C"/>
    <w:rsid w:val="00BA289E"/>
    <w:rsid w:val="00BA2E1C"/>
    <w:rsid w:val="00BA38D2"/>
    <w:rsid w:val="00BA4FBB"/>
    <w:rsid w:val="00BA543B"/>
    <w:rsid w:val="00BA6554"/>
    <w:rsid w:val="00BA7A92"/>
    <w:rsid w:val="00BA7E52"/>
    <w:rsid w:val="00BB05E4"/>
    <w:rsid w:val="00BB1431"/>
    <w:rsid w:val="00BB1A24"/>
    <w:rsid w:val="00BB1C72"/>
    <w:rsid w:val="00BB2271"/>
    <w:rsid w:val="00BB290D"/>
    <w:rsid w:val="00BB3621"/>
    <w:rsid w:val="00BB3904"/>
    <w:rsid w:val="00BB3B32"/>
    <w:rsid w:val="00BB4441"/>
    <w:rsid w:val="00BB4C8A"/>
    <w:rsid w:val="00BB50CE"/>
    <w:rsid w:val="00BB53E2"/>
    <w:rsid w:val="00BB6428"/>
    <w:rsid w:val="00BB6948"/>
    <w:rsid w:val="00BB69B1"/>
    <w:rsid w:val="00BB7A58"/>
    <w:rsid w:val="00BC0149"/>
    <w:rsid w:val="00BC0E5E"/>
    <w:rsid w:val="00BC0E85"/>
    <w:rsid w:val="00BC0F16"/>
    <w:rsid w:val="00BC1A3F"/>
    <w:rsid w:val="00BC1AE8"/>
    <w:rsid w:val="00BC2A15"/>
    <w:rsid w:val="00BC2D15"/>
    <w:rsid w:val="00BC334F"/>
    <w:rsid w:val="00BC33F3"/>
    <w:rsid w:val="00BC3D02"/>
    <w:rsid w:val="00BC511C"/>
    <w:rsid w:val="00BC55AC"/>
    <w:rsid w:val="00BC56F9"/>
    <w:rsid w:val="00BC5A2C"/>
    <w:rsid w:val="00BC5C0D"/>
    <w:rsid w:val="00BC6DBD"/>
    <w:rsid w:val="00BC6FD2"/>
    <w:rsid w:val="00BC77F3"/>
    <w:rsid w:val="00BD0055"/>
    <w:rsid w:val="00BD0659"/>
    <w:rsid w:val="00BD0A7E"/>
    <w:rsid w:val="00BD0D65"/>
    <w:rsid w:val="00BD1B97"/>
    <w:rsid w:val="00BD216E"/>
    <w:rsid w:val="00BD2832"/>
    <w:rsid w:val="00BD2ADA"/>
    <w:rsid w:val="00BD362C"/>
    <w:rsid w:val="00BD48D6"/>
    <w:rsid w:val="00BD592D"/>
    <w:rsid w:val="00BD6771"/>
    <w:rsid w:val="00BD6792"/>
    <w:rsid w:val="00BD69A4"/>
    <w:rsid w:val="00BD6FE8"/>
    <w:rsid w:val="00BD789E"/>
    <w:rsid w:val="00BE0277"/>
    <w:rsid w:val="00BE08C3"/>
    <w:rsid w:val="00BE189B"/>
    <w:rsid w:val="00BE2237"/>
    <w:rsid w:val="00BE2273"/>
    <w:rsid w:val="00BE233D"/>
    <w:rsid w:val="00BE2CA8"/>
    <w:rsid w:val="00BE3CD5"/>
    <w:rsid w:val="00BE4117"/>
    <w:rsid w:val="00BE44F9"/>
    <w:rsid w:val="00BE51FD"/>
    <w:rsid w:val="00BE6C2F"/>
    <w:rsid w:val="00BE74F4"/>
    <w:rsid w:val="00BE7A6C"/>
    <w:rsid w:val="00BE7E1D"/>
    <w:rsid w:val="00BF0970"/>
    <w:rsid w:val="00BF0D12"/>
    <w:rsid w:val="00BF0D9C"/>
    <w:rsid w:val="00BF19E4"/>
    <w:rsid w:val="00BF1A2D"/>
    <w:rsid w:val="00BF282B"/>
    <w:rsid w:val="00BF3244"/>
    <w:rsid w:val="00BF56A0"/>
    <w:rsid w:val="00BF5CA1"/>
    <w:rsid w:val="00BF5EFB"/>
    <w:rsid w:val="00BF7D19"/>
    <w:rsid w:val="00C00150"/>
    <w:rsid w:val="00C01D87"/>
    <w:rsid w:val="00C03A71"/>
    <w:rsid w:val="00C03BA4"/>
    <w:rsid w:val="00C04128"/>
    <w:rsid w:val="00C04749"/>
    <w:rsid w:val="00C04D35"/>
    <w:rsid w:val="00C056E6"/>
    <w:rsid w:val="00C060EF"/>
    <w:rsid w:val="00C07051"/>
    <w:rsid w:val="00C07587"/>
    <w:rsid w:val="00C10597"/>
    <w:rsid w:val="00C11473"/>
    <w:rsid w:val="00C1197C"/>
    <w:rsid w:val="00C11BF8"/>
    <w:rsid w:val="00C11CA8"/>
    <w:rsid w:val="00C133D7"/>
    <w:rsid w:val="00C135EB"/>
    <w:rsid w:val="00C16C4D"/>
    <w:rsid w:val="00C21004"/>
    <w:rsid w:val="00C21B7B"/>
    <w:rsid w:val="00C2344E"/>
    <w:rsid w:val="00C25738"/>
    <w:rsid w:val="00C273A5"/>
    <w:rsid w:val="00C305A8"/>
    <w:rsid w:val="00C3153D"/>
    <w:rsid w:val="00C315D6"/>
    <w:rsid w:val="00C3274E"/>
    <w:rsid w:val="00C336FD"/>
    <w:rsid w:val="00C33C9F"/>
    <w:rsid w:val="00C33D4F"/>
    <w:rsid w:val="00C341A0"/>
    <w:rsid w:val="00C343A4"/>
    <w:rsid w:val="00C34C9C"/>
    <w:rsid w:val="00C358B5"/>
    <w:rsid w:val="00C363B0"/>
    <w:rsid w:val="00C371F1"/>
    <w:rsid w:val="00C37FD0"/>
    <w:rsid w:val="00C41513"/>
    <w:rsid w:val="00C422F2"/>
    <w:rsid w:val="00C42CFD"/>
    <w:rsid w:val="00C44123"/>
    <w:rsid w:val="00C44682"/>
    <w:rsid w:val="00C45284"/>
    <w:rsid w:val="00C4653A"/>
    <w:rsid w:val="00C46A67"/>
    <w:rsid w:val="00C472FF"/>
    <w:rsid w:val="00C5093A"/>
    <w:rsid w:val="00C50E0E"/>
    <w:rsid w:val="00C51AF2"/>
    <w:rsid w:val="00C51BC6"/>
    <w:rsid w:val="00C51EE1"/>
    <w:rsid w:val="00C53118"/>
    <w:rsid w:val="00C546A3"/>
    <w:rsid w:val="00C5543B"/>
    <w:rsid w:val="00C57061"/>
    <w:rsid w:val="00C57151"/>
    <w:rsid w:val="00C618B0"/>
    <w:rsid w:val="00C6232A"/>
    <w:rsid w:val="00C626C3"/>
    <w:rsid w:val="00C62D97"/>
    <w:rsid w:val="00C63246"/>
    <w:rsid w:val="00C64525"/>
    <w:rsid w:val="00C65ADB"/>
    <w:rsid w:val="00C66984"/>
    <w:rsid w:val="00C66F97"/>
    <w:rsid w:val="00C67215"/>
    <w:rsid w:val="00C672FB"/>
    <w:rsid w:val="00C67BBE"/>
    <w:rsid w:val="00C70521"/>
    <w:rsid w:val="00C712DB"/>
    <w:rsid w:val="00C73944"/>
    <w:rsid w:val="00C741A3"/>
    <w:rsid w:val="00C74476"/>
    <w:rsid w:val="00C756CF"/>
    <w:rsid w:val="00C76002"/>
    <w:rsid w:val="00C7617C"/>
    <w:rsid w:val="00C765CD"/>
    <w:rsid w:val="00C7726D"/>
    <w:rsid w:val="00C815F3"/>
    <w:rsid w:val="00C816A8"/>
    <w:rsid w:val="00C832C0"/>
    <w:rsid w:val="00C83385"/>
    <w:rsid w:val="00C8383F"/>
    <w:rsid w:val="00C8431A"/>
    <w:rsid w:val="00C90A6A"/>
    <w:rsid w:val="00C91300"/>
    <w:rsid w:val="00C9131F"/>
    <w:rsid w:val="00C928CA"/>
    <w:rsid w:val="00C93E26"/>
    <w:rsid w:val="00C9492B"/>
    <w:rsid w:val="00C962D7"/>
    <w:rsid w:val="00C96DD9"/>
    <w:rsid w:val="00C97FA4"/>
    <w:rsid w:val="00CA0174"/>
    <w:rsid w:val="00CA0DFB"/>
    <w:rsid w:val="00CA1880"/>
    <w:rsid w:val="00CA3AF4"/>
    <w:rsid w:val="00CA5E94"/>
    <w:rsid w:val="00CA6A46"/>
    <w:rsid w:val="00CA7E86"/>
    <w:rsid w:val="00CB029A"/>
    <w:rsid w:val="00CB17B6"/>
    <w:rsid w:val="00CB1E45"/>
    <w:rsid w:val="00CB209C"/>
    <w:rsid w:val="00CB2354"/>
    <w:rsid w:val="00CB2622"/>
    <w:rsid w:val="00CB3CAA"/>
    <w:rsid w:val="00CB4975"/>
    <w:rsid w:val="00CB4B60"/>
    <w:rsid w:val="00CB72C0"/>
    <w:rsid w:val="00CC159A"/>
    <w:rsid w:val="00CC162F"/>
    <w:rsid w:val="00CC5C19"/>
    <w:rsid w:val="00CC7506"/>
    <w:rsid w:val="00CD1C59"/>
    <w:rsid w:val="00CD2284"/>
    <w:rsid w:val="00CD3318"/>
    <w:rsid w:val="00CD40D5"/>
    <w:rsid w:val="00CD601F"/>
    <w:rsid w:val="00CD693A"/>
    <w:rsid w:val="00CE233A"/>
    <w:rsid w:val="00CE29EF"/>
    <w:rsid w:val="00CE324F"/>
    <w:rsid w:val="00CE3635"/>
    <w:rsid w:val="00CE61B2"/>
    <w:rsid w:val="00CF0340"/>
    <w:rsid w:val="00CF3968"/>
    <w:rsid w:val="00CF3FE7"/>
    <w:rsid w:val="00CF41AC"/>
    <w:rsid w:val="00CF4219"/>
    <w:rsid w:val="00CF5A17"/>
    <w:rsid w:val="00CF60CA"/>
    <w:rsid w:val="00CF63F7"/>
    <w:rsid w:val="00CF7046"/>
    <w:rsid w:val="00CF712D"/>
    <w:rsid w:val="00CF7920"/>
    <w:rsid w:val="00CF7FE0"/>
    <w:rsid w:val="00D00D27"/>
    <w:rsid w:val="00D01E25"/>
    <w:rsid w:val="00D024AA"/>
    <w:rsid w:val="00D04180"/>
    <w:rsid w:val="00D04D16"/>
    <w:rsid w:val="00D06732"/>
    <w:rsid w:val="00D06906"/>
    <w:rsid w:val="00D06B88"/>
    <w:rsid w:val="00D06FD2"/>
    <w:rsid w:val="00D07253"/>
    <w:rsid w:val="00D117B5"/>
    <w:rsid w:val="00D12768"/>
    <w:rsid w:val="00D145BA"/>
    <w:rsid w:val="00D1510A"/>
    <w:rsid w:val="00D15DFB"/>
    <w:rsid w:val="00D15EAC"/>
    <w:rsid w:val="00D20193"/>
    <w:rsid w:val="00D20AE5"/>
    <w:rsid w:val="00D22F67"/>
    <w:rsid w:val="00D2304E"/>
    <w:rsid w:val="00D2348E"/>
    <w:rsid w:val="00D23B43"/>
    <w:rsid w:val="00D24010"/>
    <w:rsid w:val="00D241AD"/>
    <w:rsid w:val="00D245A2"/>
    <w:rsid w:val="00D257D4"/>
    <w:rsid w:val="00D26F78"/>
    <w:rsid w:val="00D2757A"/>
    <w:rsid w:val="00D27AE2"/>
    <w:rsid w:val="00D31897"/>
    <w:rsid w:val="00D31F98"/>
    <w:rsid w:val="00D32692"/>
    <w:rsid w:val="00D32D2C"/>
    <w:rsid w:val="00D33027"/>
    <w:rsid w:val="00D3640B"/>
    <w:rsid w:val="00D37172"/>
    <w:rsid w:val="00D37B85"/>
    <w:rsid w:val="00D40E52"/>
    <w:rsid w:val="00D42521"/>
    <w:rsid w:val="00D428E6"/>
    <w:rsid w:val="00D43474"/>
    <w:rsid w:val="00D436E4"/>
    <w:rsid w:val="00D44A40"/>
    <w:rsid w:val="00D4518A"/>
    <w:rsid w:val="00D4608E"/>
    <w:rsid w:val="00D467AA"/>
    <w:rsid w:val="00D46CAD"/>
    <w:rsid w:val="00D5035F"/>
    <w:rsid w:val="00D50601"/>
    <w:rsid w:val="00D50A83"/>
    <w:rsid w:val="00D51CEC"/>
    <w:rsid w:val="00D52CF8"/>
    <w:rsid w:val="00D53316"/>
    <w:rsid w:val="00D544C5"/>
    <w:rsid w:val="00D54DD5"/>
    <w:rsid w:val="00D5575E"/>
    <w:rsid w:val="00D572DC"/>
    <w:rsid w:val="00D57F6E"/>
    <w:rsid w:val="00D60356"/>
    <w:rsid w:val="00D60484"/>
    <w:rsid w:val="00D608D7"/>
    <w:rsid w:val="00D611FA"/>
    <w:rsid w:val="00D62A35"/>
    <w:rsid w:val="00D635B6"/>
    <w:rsid w:val="00D6424D"/>
    <w:rsid w:val="00D64558"/>
    <w:rsid w:val="00D64592"/>
    <w:rsid w:val="00D65326"/>
    <w:rsid w:val="00D654DD"/>
    <w:rsid w:val="00D65670"/>
    <w:rsid w:val="00D6579F"/>
    <w:rsid w:val="00D65815"/>
    <w:rsid w:val="00D70E18"/>
    <w:rsid w:val="00D71D05"/>
    <w:rsid w:val="00D71F10"/>
    <w:rsid w:val="00D739D0"/>
    <w:rsid w:val="00D73B17"/>
    <w:rsid w:val="00D7503F"/>
    <w:rsid w:val="00D75E4E"/>
    <w:rsid w:val="00D76865"/>
    <w:rsid w:val="00D76F51"/>
    <w:rsid w:val="00D7708B"/>
    <w:rsid w:val="00D8020C"/>
    <w:rsid w:val="00D80944"/>
    <w:rsid w:val="00D813CC"/>
    <w:rsid w:val="00D82C44"/>
    <w:rsid w:val="00D83287"/>
    <w:rsid w:val="00D83312"/>
    <w:rsid w:val="00D84137"/>
    <w:rsid w:val="00D84523"/>
    <w:rsid w:val="00D85D6C"/>
    <w:rsid w:val="00D86193"/>
    <w:rsid w:val="00D86554"/>
    <w:rsid w:val="00D86636"/>
    <w:rsid w:val="00D874D0"/>
    <w:rsid w:val="00D900F2"/>
    <w:rsid w:val="00D902D0"/>
    <w:rsid w:val="00D90905"/>
    <w:rsid w:val="00D91167"/>
    <w:rsid w:val="00D911DB"/>
    <w:rsid w:val="00D92B59"/>
    <w:rsid w:val="00D92C38"/>
    <w:rsid w:val="00D9431D"/>
    <w:rsid w:val="00D95D59"/>
    <w:rsid w:val="00D96819"/>
    <w:rsid w:val="00D96A78"/>
    <w:rsid w:val="00D975C9"/>
    <w:rsid w:val="00D97635"/>
    <w:rsid w:val="00DA0959"/>
    <w:rsid w:val="00DA1BE6"/>
    <w:rsid w:val="00DA1DEF"/>
    <w:rsid w:val="00DA2EBC"/>
    <w:rsid w:val="00DA4425"/>
    <w:rsid w:val="00DA61B0"/>
    <w:rsid w:val="00DA6CB6"/>
    <w:rsid w:val="00DA6F74"/>
    <w:rsid w:val="00DA6FCA"/>
    <w:rsid w:val="00DA7088"/>
    <w:rsid w:val="00DA7333"/>
    <w:rsid w:val="00DB0E94"/>
    <w:rsid w:val="00DB1377"/>
    <w:rsid w:val="00DB1B09"/>
    <w:rsid w:val="00DB2155"/>
    <w:rsid w:val="00DB284C"/>
    <w:rsid w:val="00DB2B65"/>
    <w:rsid w:val="00DB3FC5"/>
    <w:rsid w:val="00DB5C12"/>
    <w:rsid w:val="00DB5CA3"/>
    <w:rsid w:val="00DB5F84"/>
    <w:rsid w:val="00DB70BD"/>
    <w:rsid w:val="00DB733B"/>
    <w:rsid w:val="00DC0394"/>
    <w:rsid w:val="00DC1296"/>
    <w:rsid w:val="00DC3DDA"/>
    <w:rsid w:val="00DC3EC6"/>
    <w:rsid w:val="00DC4B28"/>
    <w:rsid w:val="00DC4DB7"/>
    <w:rsid w:val="00DC57E7"/>
    <w:rsid w:val="00DC6729"/>
    <w:rsid w:val="00DD21AE"/>
    <w:rsid w:val="00DD2290"/>
    <w:rsid w:val="00DD2381"/>
    <w:rsid w:val="00DD23B5"/>
    <w:rsid w:val="00DD3DB2"/>
    <w:rsid w:val="00DD3E5A"/>
    <w:rsid w:val="00DD5552"/>
    <w:rsid w:val="00DD5BD4"/>
    <w:rsid w:val="00DD7A8B"/>
    <w:rsid w:val="00DE063E"/>
    <w:rsid w:val="00DE1A92"/>
    <w:rsid w:val="00DE2174"/>
    <w:rsid w:val="00DE3CD8"/>
    <w:rsid w:val="00DE44E3"/>
    <w:rsid w:val="00DE51B4"/>
    <w:rsid w:val="00DE6096"/>
    <w:rsid w:val="00DF146B"/>
    <w:rsid w:val="00DF2006"/>
    <w:rsid w:val="00DF3A9E"/>
    <w:rsid w:val="00DF3B5C"/>
    <w:rsid w:val="00DF4DD0"/>
    <w:rsid w:val="00DF5856"/>
    <w:rsid w:val="00DF5BF7"/>
    <w:rsid w:val="00E00283"/>
    <w:rsid w:val="00E00E46"/>
    <w:rsid w:val="00E00EFA"/>
    <w:rsid w:val="00E021F0"/>
    <w:rsid w:val="00E0349F"/>
    <w:rsid w:val="00E0390D"/>
    <w:rsid w:val="00E03C72"/>
    <w:rsid w:val="00E049D3"/>
    <w:rsid w:val="00E05407"/>
    <w:rsid w:val="00E05683"/>
    <w:rsid w:val="00E060E6"/>
    <w:rsid w:val="00E06B5A"/>
    <w:rsid w:val="00E07782"/>
    <w:rsid w:val="00E07D04"/>
    <w:rsid w:val="00E11E9A"/>
    <w:rsid w:val="00E1254D"/>
    <w:rsid w:val="00E12A5B"/>
    <w:rsid w:val="00E12C0E"/>
    <w:rsid w:val="00E13313"/>
    <w:rsid w:val="00E149EC"/>
    <w:rsid w:val="00E15B7A"/>
    <w:rsid w:val="00E16226"/>
    <w:rsid w:val="00E1643B"/>
    <w:rsid w:val="00E1648E"/>
    <w:rsid w:val="00E1678B"/>
    <w:rsid w:val="00E16CF7"/>
    <w:rsid w:val="00E178C5"/>
    <w:rsid w:val="00E20057"/>
    <w:rsid w:val="00E208F6"/>
    <w:rsid w:val="00E22264"/>
    <w:rsid w:val="00E23AF5"/>
    <w:rsid w:val="00E23C84"/>
    <w:rsid w:val="00E24B62"/>
    <w:rsid w:val="00E24F25"/>
    <w:rsid w:val="00E2535C"/>
    <w:rsid w:val="00E27A73"/>
    <w:rsid w:val="00E27C8F"/>
    <w:rsid w:val="00E30438"/>
    <w:rsid w:val="00E30554"/>
    <w:rsid w:val="00E306C8"/>
    <w:rsid w:val="00E31061"/>
    <w:rsid w:val="00E3130B"/>
    <w:rsid w:val="00E32984"/>
    <w:rsid w:val="00E33BD1"/>
    <w:rsid w:val="00E34026"/>
    <w:rsid w:val="00E34FD4"/>
    <w:rsid w:val="00E3533F"/>
    <w:rsid w:val="00E36112"/>
    <w:rsid w:val="00E3616B"/>
    <w:rsid w:val="00E367FB"/>
    <w:rsid w:val="00E36F8D"/>
    <w:rsid w:val="00E37DC8"/>
    <w:rsid w:val="00E37EF9"/>
    <w:rsid w:val="00E40AA7"/>
    <w:rsid w:val="00E419A9"/>
    <w:rsid w:val="00E41B84"/>
    <w:rsid w:val="00E42018"/>
    <w:rsid w:val="00E424C2"/>
    <w:rsid w:val="00E424E2"/>
    <w:rsid w:val="00E43007"/>
    <w:rsid w:val="00E4554E"/>
    <w:rsid w:val="00E45588"/>
    <w:rsid w:val="00E4585D"/>
    <w:rsid w:val="00E45B52"/>
    <w:rsid w:val="00E46E10"/>
    <w:rsid w:val="00E50AA2"/>
    <w:rsid w:val="00E51C11"/>
    <w:rsid w:val="00E52239"/>
    <w:rsid w:val="00E535D7"/>
    <w:rsid w:val="00E537EB"/>
    <w:rsid w:val="00E53B97"/>
    <w:rsid w:val="00E54D52"/>
    <w:rsid w:val="00E55868"/>
    <w:rsid w:val="00E55A66"/>
    <w:rsid w:val="00E6299D"/>
    <w:rsid w:val="00E635D7"/>
    <w:rsid w:val="00E640C6"/>
    <w:rsid w:val="00E66937"/>
    <w:rsid w:val="00E679B7"/>
    <w:rsid w:val="00E70E59"/>
    <w:rsid w:val="00E72C3F"/>
    <w:rsid w:val="00E735CD"/>
    <w:rsid w:val="00E7362B"/>
    <w:rsid w:val="00E7509B"/>
    <w:rsid w:val="00E76175"/>
    <w:rsid w:val="00E80BA5"/>
    <w:rsid w:val="00E80F3C"/>
    <w:rsid w:val="00E814DF"/>
    <w:rsid w:val="00E81742"/>
    <w:rsid w:val="00E819AF"/>
    <w:rsid w:val="00E8274D"/>
    <w:rsid w:val="00E83C8C"/>
    <w:rsid w:val="00E83E73"/>
    <w:rsid w:val="00E8454F"/>
    <w:rsid w:val="00E846D3"/>
    <w:rsid w:val="00E85500"/>
    <w:rsid w:val="00E85984"/>
    <w:rsid w:val="00E85D9D"/>
    <w:rsid w:val="00E85FEF"/>
    <w:rsid w:val="00E86118"/>
    <w:rsid w:val="00E87860"/>
    <w:rsid w:val="00E8791A"/>
    <w:rsid w:val="00E9017F"/>
    <w:rsid w:val="00E91B00"/>
    <w:rsid w:val="00E9390E"/>
    <w:rsid w:val="00E93B2B"/>
    <w:rsid w:val="00E951C6"/>
    <w:rsid w:val="00E95212"/>
    <w:rsid w:val="00E95F9E"/>
    <w:rsid w:val="00E96E7C"/>
    <w:rsid w:val="00EA1061"/>
    <w:rsid w:val="00EA19E2"/>
    <w:rsid w:val="00EA2999"/>
    <w:rsid w:val="00EA2AA5"/>
    <w:rsid w:val="00EA3E37"/>
    <w:rsid w:val="00EA57B3"/>
    <w:rsid w:val="00EA5D05"/>
    <w:rsid w:val="00EA7095"/>
    <w:rsid w:val="00EB1757"/>
    <w:rsid w:val="00EB2720"/>
    <w:rsid w:val="00EB2AF5"/>
    <w:rsid w:val="00EB307A"/>
    <w:rsid w:val="00EB37D2"/>
    <w:rsid w:val="00EB38D7"/>
    <w:rsid w:val="00EB3F66"/>
    <w:rsid w:val="00EB4211"/>
    <w:rsid w:val="00EB57C5"/>
    <w:rsid w:val="00EB5900"/>
    <w:rsid w:val="00EB6152"/>
    <w:rsid w:val="00EB61F2"/>
    <w:rsid w:val="00EB71F3"/>
    <w:rsid w:val="00EB753F"/>
    <w:rsid w:val="00EB7C11"/>
    <w:rsid w:val="00EC04EA"/>
    <w:rsid w:val="00EC0A5C"/>
    <w:rsid w:val="00EC0EAB"/>
    <w:rsid w:val="00EC11AB"/>
    <w:rsid w:val="00EC2731"/>
    <w:rsid w:val="00EC32AC"/>
    <w:rsid w:val="00EC3F84"/>
    <w:rsid w:val="00EC4603"/>
    <w:rsid w:val="00EC4B8B"/>
    <w:rsid w:val="00EC5426"/>
    <w:rsid w:val="00EC5D2A"/>
    <w:rsid w:val="00EC78D3"/>
    <w:rsid w:val="00EC78F7"/>
    <w:rsid w:val="00ED0D7C"/>
    <w:rsid w:val="00ED1F15"/>
    <w:rsid w:val="00ED2E37"/>
    <w:rsid w:val="00ED5CCC"/>
    <w:rsid w:val="00ED60A1"/>
    <w:rsid w:val="00ED66D9"/>
    <w:rsid w:val="00ED697F"/>
    <w:rsid w:val="00ED7AF8"/>
    <w:rsid w:val="00EE07B3"/>
    <w:rsid w:val="00EE1B2A"/>
    <w:rsid w:val="00EE4762"/>
    <w:rsid w:val="00EE55D3"/>
    <w:rsid w:val="00EE732B"/>
    <w:rsid w:val="00EE73E9"/>
    <w:rsid w:val="00EE791C"/>
    <w:rsid w:val="00EE7DDF"/>
    <w:rsid w:val="00EF103A"/>
    <w:rsid w:val="00EF1816"/>
    <w:rsid w:val="00EF33CD"/>
    <w:rsid w:val="00EF3D93"/>
    <w:rsid w:val="00EF4C86"/>
    <w:rsid w:val="00EF6D8C"/>
    <w:rsid w:val="00F00781"/>
    <w:rsid w:val="00F017BF"/>
    <w:rsid w:val="00F03F3E"/>
    <w:rsid w:val="00F0528F"/>
    <w:rsid w:val="00F06218"/>
    <w:rsid w:val="00F103AA"/>
    <w:rsid w:val="00F1130D"/>
    <w:rsid w:val="00F1144C"/>
    <w:rsid w:val="00F11E8D"/>
    <w:rsid w:val="00F123BC"/>
    <w:rsid w:val="00F12C62"/>
    <w:rsid w:val="00F16337"/>
    <w:rsid w:val="00F17E3C"/>
    <w:rsid w:val="00F20FD5"/>
    <w:rsid w:val="00F251ED"/>
    <w:rsid w:val="00F25A62"/>
    <w:rsid w:val="00F27809"/>
    <w:rsid w:val="00F27A9C"/>
    <w:rsid w:val="00F309DB"/>
    <w:rsid w:val="00F31C12"/>
    <w:rsid w:val="00F31E6F"/>
    <w:rsid w:val="00F31F3B"/>
    <w:rsid w:val="00F32397"/>
    <w:rsid w:val="00F32399"/>
    <w:rsid w:val="00F32443"/>
    <w:rsid w:val="00F3395D"/>
    <w:rsid w:val="00F33A40"/>
    <w:rsid w:val="00F33A64"/>
    <w:rsid w:val="00F33EA6"/>
    <w:rsid w:val="00F35BAF"/>
    <w:rsid w:val="00F36880"/>
    <w:rsid w:val="00F36B06"/>
    <w:rsid w:val="00F36D36"/>
    <w:rsid w:val="00F370F7"/>
    <w:rsid w:val="00F371B4"/>
    <w:rsid w:val="00F37E0E"/>
    <w:rsid w:val="00F37FC4"/>
    <w:rsid w:val="00F41B4D"/>
    <w:rsid w:val="00F439BF"/>
    <w:rsid w:val="00F453BF"/>
    <w:rsid w:val="00F466A2"/>
    <w:rsid w:val="00F47EA5"/>
    <w:rsid w:val="00F513D5"/>
    <w:rsid w:val="00F52B44"/>
    <w:rsid w:val="00F531D1"/>
    <w:rsid w:val="00F5370F"/>
    <w:rsid w:val="00F5394B"/>
    <w:rsid w:val="00F557A0"/>
    <w:rsid w:val="00F5594A"/>
    <w:rsid w:val="00F55D32"/>
    <w:rsid w:val="00F5670A"/>
    <w:rsid w:val="00F57246"/>
    <w:rsid w:val="00F572E9"/>
    <w:rsid w:val="00F614E0"/>
    <w:rsid w:val="00F61862"/>
    <w:rsid w:val="00F62061"/>
    <w:rsid w:val="00F626D5"/>
    <w:rsid w:val="00F64A9E"/>
    <w:rsid w:val="00F655C4"/>
    <w:rsid w:val="00F66571"/>
    <w:rsid w:val="00F66E81"/>
    <w:rsid w:val="00F67B58"/>
    <w:rsid w:val="00F700C0"/>
    <w:rsid w:val="00F70E9E"/>
    <w:rsid w:val="00F715AB"/>
    <w:rsid w:val="00F71A58"/>
    <w:rsid w:val="00F72999"/>
    <w:rsid w:val="00F74CAD"/>
    <w:rsid w:val="00F775F5"/>
    <w:rsid w:val="00F7762E"/>
    <w:rsid w:val="00F81916"/>
    <w:rsid w:val="00F81F73"/>
    <w:rsid w:val="00F821AA"/>
    <w:rsid w:val="00F83ED9"/>
    <w:rsid w:val="00F840F4"/>
    <w:rsid w:val="00F8482A"/>
    <w:rsid w:val="00F85656"/>
    <w:rsid w:val="00F85DCF"/>
    <w:rsid w:val="00F860EA"/>
    <w:rsid w:val="00F86517"/>
    <w:rsid w:val="00F902CD"/>
    <w:rsid w:val="00F905DE"/>
    <w:rsid w:val="00F92E44"/>
    <w:rsid w:val="00F93143"/>
    <w:rsid w:val="00F93C56"/>
    <w:rsid w:val="00F93C85"/>
    <w:rsid w:val="00F94CA8"/>
    <w:rsid w:val="00F94E04"/>
    <w:rsid w:val="00F954A2"/>
    <w:rsid w:val="00F96BEA"/>
    <w:rsid w:val="00F975DA"/>
    <w:rsid w:val="00F97B25"/>
    <w:rsid w:val="00FA0C40"/>
    <w:rsid w:val="00FA13A8"/>
    <w:rsid w:val="00FA2D5E"/>
    <w:rsid w:val="00FA2D98"/>
    <w:rsid w:val="00FA2F99"/>
    <w:rsid w:val="00FA5924"/>
    <w:rsid w:val="00FA6D37"/>
    <w:rsid w:val="00FA7887"/>
    <w:rsid w:val="00FB0ED8"/>
    <w:rsid w:val="00FB1888"/>
    <w:rsid w:val="00FB212A"/>
    <w:rsid w:val="00FB36BA"/>
    <w:rsid w:val="00FB4EB9"/>
    <w:rsid w:val="00FB6803"/>
    <w:rsid w:val="00FC0B5D"/>
    <w:rsid w:val="00FC3651"/>
    <w:rsid w:val="00FC3769"/>
    <w:rsid w:val="00FC37FC"/>
    <w:rsid w:val="00FC43CE"/>
    <w:rsid w:val="00FC4A61"/>
    <w:rsid w:val="00FC5096"/>
    <w:rsid w:val="00FC5B62"/>
    <w:rsid w:val="00FC69A1"/>
    <w:rsid w:val="00FC703E"/>
    <w:rsid w:val="00FC70AC"/>
    <w:rsid w:val="00FC7971"/>
    <w:rsid w:val="00FD19C9"/>
    <w:rsid w:val="00FD1B1C"/>
    <w:rsid w:val="00FD1EBB"/>
    <w:rsid w:val="00FD206D"/>
    <w:rsid w:val="00FD2F64"/>
    <w:rsid w:val="00FD5962"/>
    <w:rsid w:val="00FD6C6F"/>
    <w:rsid w:val="00FD7417"/>
    <w:rsid w:val="00FD7AC9"/>
    <w:rsid w:val="00FD7DC6"/>
    <w:rsid w:val="00FE0F96"/>
    <w:rsid w:val="00FE190D"/>
    <w:rsid w:val="00FE1ECB"/>
    <w:rsid w:val="00FE22D9"/>
    <w:rsid w:val="00FE38D7"/>
    <w:rsid w:val="00FE4225"/>
    <w:rsid w:val="00FE5329"/>
    <w:rsid w:val="00FE5417"/>
    <w:rsid w:val="00FE5A35"/>
    <w:rsid w:val="00FE6472"/>
    <w:rsid w:val="00FE6B8C"/>
    <w:rsid w:val="00FF0E8A"/>
    <w:rsid w:val="00FF0EB2"/>
    <w:rsid w:val="00FF1119"/>
    <w:rsid w:val="00FF28EF"/>
    <w:rsid w:val="00FF35DE"/>
    <w:rsid w:val="00FF4683"/>
    <w:rsid w:val="00FF4EA1"/>
    <w:rsid w:val="00FF5705"/>
    <w:rsid w:val="00FF67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martTagType w:namespaceuri="urn:schemas-microsoft-com:office:smarttags" w:name="PersonName"/>
  <w:smartTagType w:namespaceuri="isiresearchsoft-com/cwyw" w:name="citation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CC9"/>
    <w:pPr>
      <w:spacing w:after="200" w:line="288" w:lineRule="auto"/>
    </w:pPr>
    <w:rPr>
      <w:rFonts w:ascii="Calibri" w:hAnsi="Calibri"/>
      <w:i/>
      <w:iCs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D2381"/>
    <w:pPr>
      <w:pBdr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pBdr>
      <w:shd w:val="clear" w:color="auto" w:fill="F2DBDB"/>
      <w:spacing w:before="480" w:after="100" w:line="269" w:lineRule="auto"/>
      <w:contextualSpacing/>
      <w:outlineLvl w:val="0"/>
    </w:pPr>
    <w:rPr>
      <w:rFonts w:ascii="Cambria" w:hAnsi="Cambria"/>
      <w:b/>
      <w:bCs/>
      <w:color w:val="622423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D2381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D2381"/>
    <w:rPr>
      <w:rFonts w:ascii="Cambria" w:hAnsi="Cambria" w:cs="Times New Roman"/>
      <w:b/>
      <w:i/>
      <w:color w:val="622423"/>
      <w:sz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DD2381"/>
    <w:rPr>
      <w:rFonts w:ascii="Cambria" w:hAnsi="Cambria" w:cs="Times New Roman"/>
      <w:b/>
      <w:i/>
      <w:sz w:val="26"/>
      <w:lang w:val="en-US" w:eastAsia="en-US"/>
    </w:rPr>
  </w:style>
  <w:style w:type="character" w:styleId="Emphasis">
    <w:name w:val="Emphasis"/>
    <w:basedOn w:val="DefaultParagraphFont"/>
    <w:uiPriority w:val="99"/>
    <w:qFormat/>
    <w:rsid w:val="00DD2381"/>
    <w:rPr>
      <w:rFonts w:ascii="Cambria" w:hAnsi="Cambria" w:cs="Times New Roman"/>
      <w:b/>
      <w:i/>
      <w:color w:val="C0504D"/>
      <w:bdr w:val="single" w:sz="18" w:space="0" w:color="F2DBDB"/>
      <w:shd w:val="clear" w:color="auto" w:fill="F2DBDB"/>
    </w:rPr>
  </w:style>
  <w:style w:type="paragraph" w:styleId="NoSpacing">
    <w:name w:val="No Spacing"/>
    <w:basedOn w:val="Normal"/>
    <w:uiPriority w:val="99"/>
    <w:qFormat/>
    <w:rsid w:val="00DD2381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rsid w:val="00DD2381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semiHidden/>
    <w:rsid w:val="00DD23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D2381"/>
    <w:rPr>
      <w:rFonts w:ascii="Calibri" w:hAnsi="Calibri" w:cs="Times New Roman"/>
      <w:i/>
      <w:sz w:val="20"/>
    </w:rPr>
  </w:style>
  <w:style w:type="character" w:styleId="PageNumber">
    <w:name w:val="page number"/>
    <w:basedOn w:val="DefaultParagraphFont"/>
    <w:uiPriority w:val="99"/>
    <w:semiHidden/>
    <w:rsid w:val="00DD2381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DD238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DD2381"/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DD2381"/>
    <w:rPr>
      <w:rFonts w:ascii="Calibri" w:hAnsi="Calibri" w:cs="Times New Roman"/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D2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DD2381"/>
    <w:rPr>
      <w:b/>
    </w:rPr>
  </w:style>
  <w:style w:type="paragraph" w:styleId="BalloonText">
    <w:name w:val="Balloon Text"/>
    <w:basedOn w:val="Normal"/>
    <w:link w:val="BalloonTextChar"/>
    <w:uiPriority w:val="99"/>
    <w:rsid w:val="00DD23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DD2381"/>
    <w:rPr>
      <w:rFonts w:ascii="Tahoma" w:hAnsi="Tahoma" w:cs="Times New Roman"/>
      <w:i/>
      <w:sz w:val="16"/>
    </w:rPr>
  </w:style>
  <w:style w:type="paragraph" w:styleId="Header">
    <w:name w:val="header"/>
    <w:basedOn w:val="Normal"/>
    <w:link w:val="HeaderChar"/>
    <w:uiPriority w:val="99"/>
    <w:rsid w:val="002A1E1D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/>
      <w:i w:val="0"/>
      <w:iCs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B5900"/>
    <w:rPr>
      <w:rFonts w:ascii="Calibri" w:hAnsi="Calibri" w:cs="Times New Roman"/>
      <w:i/>
      <w:iCs/>
      <w:sz w:val="20"/>
      <w:szCs w:val="20"/>
    </w:rPr>
  </w:style>
  <w:style w:type="paragraph" w:styleId="NormalWeb">
    <w:name w:val="Normal (Web)"/>
    <w:basedOn w:val="Normal"/>
    <w:uiPriority w:val="99"/>
    <w:rsid w:val="003C5DC3"/>
    <w:pPr>
      <w:spacing w:before="100" w:beforeAutospacing="1" w:after="100" w:afterAutospacing="1" w:line="240" w:lineRule="auto"/>
    </w:pPr>
    <w:rPr>
      <w:rFonts w:ascii="Times New Roman" w:hAnsi="Times New Roman"/>
      <w:i w:val="0"/>
      <w:iCs w:val="0"/>
      <w:sz w:val="24"/>
      <w:szCs w:val="24"/>
      <w:lang w:val="en-MY" w:eastAsia="en-MY"/>
    </w:rPr>
  </w:style>
  <w:style w:type="character" w:customStyle="1" w:styleId="itxtrst">
    <w:name w:val="itxtrst"/>
    <w:basedOn w:val="DefaultParagraphFont"/>
    <w:uiPriority w:val="99"/>
    <w:rsid w:val="001D0319"/>
    <w:rPr>
      <w:rFonts w:cs="Times New Roman"/>
    </w:rPr>
  </w:style>
  <w:style w:type="table" w:styleId="TableGrid">
    <w:name w:val="Table Grid"/>
    <w:basedOn w:val="TableNormal"/>
    <w:uiPriority w:val="99"/>
    <w:rsid w:val="002F14B0"/>
    <w:pPr>
      <w:spacing w:after="200" w:line="288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ongtext">
    <w:name w:val="long_text"/>
    <w:basedOn w:val="DefaultParagraphFont"/>
    <w:uiPriority w:val="99"/>
    <w:rsid w:val="007B318C"/>
    <w:rPr>
      <w:rFonts w:cs="Times New Roman"/>
    </w:rPr>
  </w:style>
  <w:style w:type="character" w:customStyle="1" w:styleId="hps">
    <w:name w:val="hps"/>
    <w:basedOn w:val="DefaultParagraphFont"/>
    <w:uiPriority w:val="99"/>
    <w:rsid w:val="007B318C"/>
    <w:rPr>
      <w:rFonts w:cs="Times New Roman"/>
    </w:rPr>
  </w:style>
  <w:style w:type="character" w:customStyle="1" w:styleId="shorttext">
    <w:name w:val="short_text"/>
    <w:basedOn w:val="DefaultParagraphFont"/>
    <w:uiPriority w:val="99"/>
    <w:rsid w:val="002570B6"/>
    <w:rPr>
      <w:rFonts w:cs="Times New Roman"/>
    </w:rPr>
  </w:style>
  <w:style w:type="character" w:customStyle="1" w:styleId="apple-converted-space">
    <w:name w:val="apple-converted-space"/>
    <w:uiPriority w:val="99"/>
    <w:rsid w:val="00E07D04"/>
  </w:style>
  <w:style w:type="character" w:customStyle="1" w:styleId="answercontent">
    <w:name w:val="answercontent"/>
    <w:basedOn w:val="DefaultParagraphFont"/>
    <w:uiPriority w:val="99"/>
    <w:rsid w:val="00B9025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4890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0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89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9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9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89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890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4890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890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89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890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89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890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pcp.sph.sc.edu/HPV/hpv.ht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cpcp.sph.sc.edu/HPV/hpv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8</Pages>
  <Words>2212</Words>
  <Characters>1261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AJIAN MENGENAI PENGETAHUAN, KESEDARAN DAN PERSEPSI MASYARAKAT TERHADAP THALASSEMIA DI MALAYSIA</dc:title>
  <dc:subject/>
  <dc:creator>Dr. Wong Li Ping</dc:creator>
  <cp:keywords/>
  <dc:description/>
  <cp:lastModifiedBy>User</cp:lastModifiedBy>
  <cp:revision>2</cp:revision>
  <cp:lastPrinted>2012-10-11T07:12:00Z</cp:lastPrinted>
  <dcterms:created xsi:type="dcterms:W3CDTF">2016-09-15T05:01:00Z</dcterms:created>
  <dcterms:modified xsi:type="dcterms:W3CDTF">2016-09-15T05:01:00Z</dcterms:modified>
</cp:coreProperties>
</file>